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A7DEB6" w14:textId="193940B4" w:rsidR="00F56A74" w:rsidRPr="006719D8" w:rsidRDefault="00F56A74" w:rsidP="00F56A74">
      <w:pPr>
        <w:rPr>
          <w:sz w:val="28"/>
          <w:szCs w:val="28"/>
        </w:rPr>
      </w:pPr>
      <w:r w:rsidRPr="006719D8">
        <w:rPr>
          <w:sz w:val="28"/>
          <w:szCs w:val="28"/>
        </w:rPr>
        <w:t xml:space="preserve">Combined Supplementary Files (part 1; curricular resources) for </w:t>
      </w:r>
      <w:r w:rsidR="006719D8" w:rsidRPr="006719D8">
        <w:rPr>
          <w:sz w:val="28"/>
          <w:szCs w:val="28"/>
        </w:rPr>
        <w:t>“</w:t>
      </w:r>
      <w:r w:rsidRPr="006719D8">
        <w:rPr>
          <w:sz w:val="28"/>
          <w:szCs w:val="28"/>
        </w:rPr>
        <w:t xml:space="preserve">Combining Microbial Culturing </w:t>
      </w:r>
      <w:r w:rsidR="00333C57">
        <w:rPr>
          <w:sz w:val="28"/>
          <w:szCs w:val="28"/>
        </w:rPr>
        <w:t>w</w:t>
      </w:r>
      <w:r w:rsidRPr="006719D8">
        <w:rPr>
          <w:sz w:val="28"/>
          <w:szCs w:val="28"/>
        </w:rPr>
        <w:t>ith</w:t>
      </w:r>
      <w:r w:rsidRPr="006719D8">
        <w:rPr>
          <w:sz w:val="28"/>
          <w:szCs w:val="28"/>
        </w:rPr>
        <w:t xml:space="preserve"> </w:t>
      </w:r>
      <w:r w:rsidRPr="006719D8">
        <w:rPr>
          <w:sz w:val="28"/>
          <w:szCs w:val="28"/>
        </w:rPr>
        <w:t>Mathematical Modeling in an</w:t>
      </w:r>
      <w:r w:rsidRPr="006719D8">
        <w:rPr>
          <w:sz w:val="28"/>
          <w:szCs w:val="28"/>
        </w:rPr>
        <w:t xml:space="preserve"> </w:t>
      </w:r>
      <w:r w:rsidRPr="006719D8">
        <w:rPr>
          <w:sz w:val="28"/>
          <w:szCs w:val="28"/>
        </w:rPr>
        <w:t>Introductory Course-Based</w:t>
      </w:r>
      <w:r w:rsidRPr="006719D8">
        <w:rPr>
          <w:sz w:val="28"/>
          <w:szCs w:val="28"/>
        </w:rPr>
        <w:t xml:space="preserve"> </w:t>
      </w:r>
      <w:r w:rsidRPr="006719D8">
        <w:rPr>
          <w:sz w:val="28"/>
          <w:szCs w:val="28"/>
        </w:rPr>
        <w:t>Undergraduate Research Experience</w:t>
      </w:r>
      <w:r w:rsidR="006719D8" w:rsidRPr="006719D8">
        <w:rPr>
          <w:sz w:val="28"/>
          <w:szCs w:val="28"/>
        </w:rPr>
        <w:t xml:space="preserve">” by Furrow </w:t>
      </w:r>
      <w:r w:rsidR="006719D8" w:rsidRPr="006719D8">
        <w:rPr>
          <w:i/>
          <w:iCs/>
          <w:sz w:val="28"/>
          <w:szCs w:val="28"/>
        </w:rPr>
        <w:t>et al.</w:t>
      </w:r>
    </w:p>
    <w:p w14:paraId="15C8697C" w14:textId="77777777" w:rsidR="00F56A74" w:rsidRPr="00F56A74" w:rsidRDefault="00F56A74" w:rsidP="00F56A74">
      <w:pPr>
        <w:rPr>
          <w:b/>
          <w:bCs/>
          <w:sz w:val="24"/>
          <w:szCs w:val="24"/>
        </w:rPr>
      </w:pPr>
    </w:p>
    <w:p w14:paraId="733732F6" w14:textId="77777777" w:rsidR="00F56A74" w:rsidRPr="00F56A74" w:rsidRDefault="00F56A74" w:rsidP="00F56A74">
      <w:pPr>
        <w:rPr>
          <w:sz w:val="24"/>
          <w:szCs w:val="24"/>
        </w:rPr>
      </w:pPr>
    </w:p>
    <w:sdt>
      <w:sdtPr>
        <w:id w:val="-709569240"/>
        <w:docPartObj>
          <w:docPartGallery w:val="Table of Contents"/>
          <w:docPartUnique/>
        </w:docPartObj>
      </w:sdtPr>
      <w:sdtEndPr>
        <w:rPr>
          <w:b/>
          <w:bCs/>
          <w:noProof/>
        </w:rPr>
      </w:sdtEndPr>
      <w:sdtContent>
        <w:p w14:paraId="5C60258D" w14:textId="3DF92D67" w:rsidR="00F56A74" w:rsidRPr="00F56A74" w:rsidRDefault="00F56A74" w:rsidP="00F56A74">
          <w:pPr>
            <w:rPr>
              <w:lang w:val="en-US"/>
            </w:rPr>
          </w:pPr>
        </w:p>
        <w:p w14:paraId="5327FA51" w14:textId="0CF7526B" w:rsidR="00F56A74" w:rsidRDefault="00F56A74">
          <w:pPr>
            <w:pStyle w:val="TOCHeading"/>
          </w:pPr>
          <w:r>
            <w:t>Table of Contents</w:t>
          </w:r>
        </w:p>
        <w:p w14:paraId="0FEB0EBC" w14:textId="451BBEDF" w:rsidR="00333C57" w:rsidRDefault="00F56A74">
          <w:pPr>
            <w:pStyle w:val="TOC1"/>
            <w:tabs>
              <w:tab w:val="right" w:leader="dot" w:pos="9350"/>
            </w:tabs>
            <w:rPr>
              <w:rFonts w:asciiTheme="minorHAnsi" w:eastAsiaTheme="minorEastAsia" w:hAnsiTheme="minorHAnsi" w:cstheme="minorBidi"/>
              <w:noProof/>
              <w:lang w:val="en-US"/>
            </w:rPr>
          </w:pPr>
          <w:r>
            <w:fldChar w:fldCharType="begin"/>
          </w:r>
          <w:r>
            <w:instrText xml:space="preserve"> TOC \o "1-3" \h \z \u </w:instrText>
          </w:r>
          <w:r>
            <w:fldChar w:fldCharType="separate"/>
          </w:r>
          <w:hyperlink w:anchor="_Toc54642162" w:history="1">
            <w:r w:rsidR="00333C57" w:rsidRPr="000960F3">
              <w:rPr>
                <w:rStyle w:val="Hyperlink"/>
                <w:noProof/>
              </w:rPr>
              <w:t>Supplementary File S1: Supplementary Figure S1</w:t>
            </w:r>
            <w:r w:rsidR="00333C57">
              <w:rPr>
                <w:noProof/>
                <w:webHidden/>
              </w:rPr>
              <w:tab/>
            </w:r>
            <w:r w:rsidR="00333C57">
              <w:rPr>
                <w:noProof/>
                <w:webHidden/>
              </w:rPr>
              <w:fldChar w:fldCharType="begin"/>
            </w:r>
            <w:r w:rsidR="00333C57">
              <w:rPr>
                <w:noProof/>
                <w:webHidden/>
              </w:rPr>
              <w:instrText xml:space="preserve"> PAGEREF _Toc54642162 \h </w:instrText>
            </w:r>
            <w:r w:rsidR="00333C57">
              <w:rPr>
                <w:noProof/>
                <w:webHidden/>
              </w:rPr>
            </w:r>
            <w:r w:rsidR="00333C57">
              <w:rPr>
                <w:noProof/>
                <w:webHidden/>
              </w:rPr>
              <w:fldChar w:fldCharType="separate"/>
            </w:r>
            <w:r w:rsidR="00333C57">
              <w:rPr>
                <w:noProof/>
                <w:webHidden/>
              </w:rPr>
              <w:t>2</w:t>
            </w:r>
            <w:r w:rsidR="00333C57">
              <w:rPr>
                <w:noProof/>
                <w:webHidden/>
              </w:rPr>
              <w:fldChar w:fldCharType="end"/>
            </w:r>
          </w:hyperlink>
        </w:p>
        <w:p w14:paraId="47A10595" w14:textId="337CD6E6" w:rsidR="00333C57" w:rsidRDefault="00333C57">
          <w:pPr>
            <w:pStyle w:val="TOC1"/>
            <w:tabs>
              <w:tab w:val="right" w:leader="dot" w:pos="9350"/>
            </w:tabs>
            <w:rPr>
              <w:rFonts w:asciiTheme="minorHAnsi" w:eastAsiaTheme="minorEastAsia" w:hAnsiTheme="minorHAnsi" w:cstheme="minorBidi"/>
              <w:noProof/>
              <w:lang w:val="en-US"/>
            </w:rPr>
          </w:pPr>
          <w:hyperlink w:anchor="_Toc54642163" w:history="1">
            <w:r w:rsidRPr="000960F3">
              <w:rPr>
                <w:rStyle w:val="Hyperlink"/>
                <w:noProof/>
              </w:rPr>
              <w:t>Supplementary File S2: Weekly Course Schedule</w:t>
            </w:r>
            <w:r>
              <w:rPr>
                <w:noProof/>
                <w:webHidden/>
              </w:rPr>
              <w:tab/>
            </w:r>
            <w:r>
              <w:rPr>
                <w:noProof/>
                <w:webHidden/>
              </w:rPr>
              <w:fldChar w:fldCharType="begin"/>
            </w:r>
            <w:r>
              <w:rPr>
                <w:noProof/>
                <w:webHidden/>
              </w:rPr>
              <w:instrText xml:space="preserve"> PAGEREF _Toc54642163 \h </w:instrText>
            </w:r>
            <w:r>
              <w:rPr>
                <w:noProof/>
                <w:webHidden/>
              </w:rPr>
            </w:r>
            <w:r>
              <w:rPr>
                <w:noProof/>
                <w:webHidden/>
              </w:rPr>
              <w:fldChar w:fldCharType="separate"/>
            </w:r>
            <w:r>
              <w:rPr>
                <w:noProof/>
                <w:webHidden/>
              </w:rPr>
              <w:t>3</w:t>
            </w:r>
            <w:r>
              <w:rPr>
                <w:noProof/>
                <w:webHidden/>
              </w:rPr>
              <w:fldChar w:fldCharType="end"/>
            </w:r>
          </w:hyperlink>
        </w:p>
        <w:p w14:paraId="07600351" w14:textId="5C18EC1A" w:rsidR="00333C57" w:rsidRDefault="00333C57">
          <w:pPr>
            <w:pStyle w:val="TOC1"/>
            <w:tabs>
              <w:tab w:val="right" w:leader="dot" w:pos="9350"/>
            </w:tabs>
            <w:rPr>
              <w:rFonts w:asciiTheme="minorHAnsi" w:eastAsiaTheme="minorEastAsia" w:hAnsiTheme="minorHAnsi" w:cstheme="minorBidi"/>
              <w:noProof/>
              <w:lang w:val="en-US"/>
            </w:rPr>
          </w:pPr>
          <w:hyperlink w:anchor="_Toc54642164" w:history="1">
            <w:r w:rsidRPr="000960F3">
              <w:rPr>
                <w:rStyle w:val="Hyperlink"/>
                <w:noProof/>
              </w:rPr>
              <w:t>Supplementary File S3: Lab 5 Protocol</w:t>
            </w:r>
            <w:r>
              <w:rPr>
                <w:noProof/>
                <w:webHidden/>
              </w:rPr>
              <w:tab/>
            </w:r>
            <w:r>
              <w:rPr>
                <w:noProof/>
                <w:webHidden/>
              </w:rPr>
              <w:fldChar w:fldCharType="begin"/>
            </w:r>
            <w:r>
              <w:rPr>
                <w:noProof/>
                <w:webHidden/>
              </w:rPr>
              <w:instrText xml:space="preserve"> PAGEREF _Toc54642164 \h </w:instrText>
            </w:r>
            <w:r>
              <w:rPr>
                <w:noProof/>
                <w:webHidden/>
              </w:rPr>
            </w:r>
            <w:r>
              <w:rPr>
                <w:noProof/>
                <w:webHidden/>
              </w:rPr>
              <w:fldChar w:fldCharType="separate"/>
            </w:r>
            <w:r>
              <w:rPr>
                <w:noProof/>
                <w:webHidden/>
              </w:rPr>
              <w:t>5</w:t>
            </w:r>
            <w:r>
              <w:rPr>
                <w:noProof/>
                <w:webHidden/>
              </w:rPr>
              <w:fldChar w:fldCharType="end"/>
            </w:r>
          </w:hyperlink>
        </w:p>
        <w:p w14:paraId="096BFA45" w14:textId="2F49D7E5" w:rsidR="00333C57" w:rsidRDefault="00333C57">
          <w:pPr>
            <w:pStyle w:val="TOC1"/>
            <w:tabs>
              <w:tab w:val="right" w:leader="dot" w:pos="9350"/>
            </w:tabs>
            <w:rPr>
              <w:rFonts w:asciiTheme="minorHAnsi" w:eastAsiaTheme="minorEastAsia" w:hAnsiTheme="minorHAnsi" w:cstheme="minorBidi"/>
              <w:noProof/>
              <w:lang w:val="en-US"/>
            </w:rPr>
          </w:pPr>
          <w:hyperlink w:anchor="_Toc54642165" w:history="1">
            <w:r w:rsidRPr="000960F3">
              <w:rPr>
                <w:rStyle w:val="Hyperlink"/>
                <w:noProof/>
              </w:rPr>
              <w:t>Supplementary File S4: Final Project Guidelines</w:t>
            </w:r>
            <w:r>
              <w:rPr>
                <w:noProof/>
                <w:webHidden/>
              </w:rPr>
              <w:tab/>
            </w:r>
            <w:r>
              <w:rPr>
                <w:noProof/>
                <w:webHidden/>
              </w:rPr>
              <w:fldChar w:fldCharType="begin"/>
            </w:r>
            <w:r>
              <w:rPr>
                <w:noProof/>
                <w:webHidden/>
              </w:rPr>
              <w:instrText xml:space="preserve"> PAGEREF _Toc54642165 \h </w:instrText>
            </w:r>
            <w:r>
              <w:rPr>
                <w:noProof/>
                <w:webHidden/>
              </w:rPr>
            </w:r>
            <w:r>
              <w:rPr>
                <w:noProof/>
                <w:webHidden/>
              </w:rPr>
              <w:fldChar w:fldCharType="separate"/>
            </w:r>
            <w:r>
              <w:rPr>
                <w:noProof/>
                <w:webHidden/>
              </w:rPr>
              <w:t>11</w:t>
            </w:r>
            <w:r>
              <w:rPr>
                <w:noProof/>
                <w:webHidden/>
              </w:rPr>
              <w:fldChar w:fldCharType="end"/>
            </w:r>
          </w:hyperlink>
        </w:p>
        <w:p w14:paraId="0E6CD341" w14:textId="5C6E5D7C" w:rsidR="00333C57" w:rsidRDefault="00333C57">
          <w:pPr>
            <w:pStyle w:val="TOC1"/>
            <w:tabs>
              <w:tab w:val="right" w:leader="dot" w:pos="9350"/>
            </w:tabs>
            <w:rPr>
              <w:rFonts w:asciiTheme="minorHAnsi" w:eastAsiaTheme="minorEastAsia" w:hAnsiTheme="minorHAnsi" w:cstheme="minorBidi"/>
              <w:noProof/>
              <w:lang w:val="en-US"/>
            </w:rPr>
          </w:pPr>
          <w:hyperlink w:anchor="_Toc54642166" w:history="1">
            <w:r w:rsidRPr="000960F3">
              <w:rPr>
                <w:rStyle w:val="Hyperlink"/>
                <w:noProof/>
              </w:rPr>
              <w:t>Supplementary File S5: Excerpt from Homework 7 -- Modeling a final write-up</w:t>
            </w:r>
            <w:r>
              <w:rPr>
                <w:noProof/>
                <w:webHidden/>
              </w:rPr>
              <w:tab/>
            </w:r>
            <w:r>
              <w:rPr>
                <w:noProof/>
                <w:webHidden/>
              </w:rPr>
              <w:fldChar w:fldCharType="begin"/>
            </w:r>
            <w:r>
              <w:rPr>
                <w:noProof/>
                <w:webHidden/>
              </w:rPr>
              <w:instrText xml:space="preserve"> PAGEREF _Toc54642166 \h </w:instrText>
            </w:r>
            <w:r>
              <w:rPr>
                <w:noProof/>
                <w:webHidden/>
              </w:rPr>
            </w:r>
            <w:r>
              <w:rPr>
                <w:noProof/>
                <w:webHidden/>
              </w:rPr>
              <w:fldChar w:fldCharType="separate"/>
            </w:r>
            <w:r>
              <w:rPr>
                <w:noProof/>
                <w:webHidden/>
              </w:rPr>
              <w:t>13</w:t>
            </w:r>
            <w:r>
              <w:rPr>
                <w:noProof/>
                <w:webHidden/>
              </w:rPr>
              <w:fldChar w:fldCharType="end"/>
            </w:r>
          </w:hyperlink>
        </w:p>
        <w:p w14:paraId="3FBAE4EB" w14:textId="7FF12233" w:rsidR="00F56A74" w:rsidRDefault="00F56A74">
          <w:r>
            <w:rPr>
              <w:b/>
              <w:bCs/>
              <w:noProof/>
            </w:rPr>
            <w:fldChar w:fldCharType="end"/>
          </w:r>
        </w:p>
      </w:sdtContent>
    </w:sdt>
    <w:p w14:paraId="01F41C89" w14:textId="77777777" w:rsidR="00F56A74" w:rsidRDefault="00F56A74">
      <w:pPr>
        <w:rPr>
          <w:rFonts w:ascii="Times New Roman" w:hAnsi="Times New Roman" w:cs="Times New Roman"/>
          <w:sz w:val="24"/>
          <w:szCs w:val="24"/>
        </w:rPr>
      </w:pPr>
      <w:r>
        <w:br w:type="page"/>
      </w:r>
    </w:p>
    <w:p w14:paraId="026B5DAF" w14:textId="66367E64" w:rsidR="00BD796B" w:rsidRDefault="00BD796B" w:rsidP="00212583">
      <w:pPr>
        <w:pStyle w:val="Heading1"/>
      </w:pPr>
      <w:bookmarkStart w:id="0" w:name="_Toc54642162"/>
      <w:r>
        <w:lastRenderedPageBreak/>
        <w:t>Supplementary File S1</w:t>
      </w:r>
      <w:r w:rsidR="00A43002">
        <w:t xml:space="preserve">: </w:t>
      </w:r>
      <w:r>
        <w:t>Supplementary Figure</w:t>
      </w:r>
      <w:r w:rsidR="006E60D1">
        <w:t xml:space="preserve"> S1</w:t>
      </w:r>
      <w:bookmarkEnd w:id="0"/>
    </w:p>
    <w:p w14:paraId="1970EED6" w14:textId="1C8753DF" w:rsidR="00EF7E26" w:rsidRDefault="00EF7E26" w:rsidP="008E28E8">
      <w:pPr>
        <w:rPr>
          <w:rFonts w:ascii="Times New Roman" w:hAnsi="Times New Roman" w:cs="Times New Roman"/>
          <w:b/>
          <w:bCs/>
          <w:sz w:val="24"/>
          <w:szCs w:val="24"/>
        </w:rPr>
      </w:pPr>
    </w:p>
    <w:p w14:paraId="0EA95A79" w14:textId="77777777" w:rsidR="00EF7E26" w:rsidRPr="00BD796B" w:rsidRDefault="00EF7E26" w:rsidP="008E28E8">
      <w:pPr>
        <w:rPr>
          <w:rFonts w:ascii="Times New Roman" w:hAnsi="Times New Roman" w:cs="Times New Roman"/>
          <w:b/>
          <w:bCs/>
          <w:sz w:val="24"/>
          <w:szCs w:val="24"/>
        </w:rPr>
      </w:pPr>
    </w:p>
    <w:p w14:paraId="497EA31E" w14:textId="77777777" w:rsidR="00BD796B" w:rsidRDefault="00BD796B" w:rsidP="008E28E8">
      <w:pPr>
        <w:rPr>
          <w:rFonts w:ascii="Times New Roman" w:hAnsi="Times New Roman" w:cs="Times New Roman"/>
          <w:sz w:val="24"/>
          <w:szCs w:val="24"/>
        </w:rPr>
      </w:pPr>
    </w:p>
    <w:p w14:paraId="68473C3A" w14:textId="52A44156" w:rsidR="000B3BF1" w:rsidRPr="001272D4" w:rsidRDefault="00B33A66" w:rsidP="008E28E8">
      <w:pPr>
        <w:rPr>
          <w:rFonts w:ascii="Times New Roman" w:hAnsi="Times New Roman" w:cs="Times New Roman"/>
          <w:sz w:val="24"/>
          <w:szCs w:val="24"/>
        </w:rPr>
      </w:pPr>
      <w:r>
        <w:rPr>
          <w:b/>
          <w:bCs/>
          <w:noProof/>
          <w:color w:val="000000"/>
          <w:bdr w:val="none" w:sz="0" w:space="0" w:color="auto" w:frame="1"/>
        </w:rPr>
        <w:drawing>
          <wp:inline distT="0" distB="0" distL="0" distR="0" wp14:anchorId="261CF164" wp14:editId="7E5C5623">
            <wp:extent cx="5943600" cy="198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0343C9E6" w14:textId="20336886" w:rsidR="00D1230F" w:rsidRPr="001272D4" w:rsidRDefault="00B33A66" w:rsidP="008E28E8">
      <w:pPr>
        <w:rPr>
          <w:rFonts w:ascii="Times New Roman" w:hAnsi="Times New Roman" w:cs="Times New Roman"/>
          <w:color w:val="000000"/>
          <w:sz w:val="24"/>
          <w:szCs w:val="24"/>
        </w:rPr>
      </w:pPr>
      <w:r w:rsidRPr="00526756">
        <w:rPr>
          <w:rFonts w:ascii="Times New Roman" w:hAnsi="Times New Roman" w:cs="Times New Roman"/>
          <w:b/>
          <w:bCs/>
          <w:color w:val="000000"/>
          <w:sz w:val="24"/>
          <w:szCs w:val="24"/>
        </w:rPr>
        <w:t>Supplementary Figure S1.</w:t>
      </w:r>
      <w:r w:rsidRPr="00B33A66">
        <w:rPr>
          <w:rFonts w:ascii="Times New Roman" w:hAnsi="Times New Roman" w:cs="Times New Roman"/>
          <w:color w:val="000000"/>
          <w:sz w:val="24"/>
          <w:szCs w:val="24"/>
        </w:rPr>
        <w:t xml:space="preserve"> </w:t>
      </w:r>
      <w:r w:rsidR="00526756" w:rsidRPr="00526756">
        <w:rPr>
          <w:rFonts w:ascii="Times New Roman" w:hAnsi="Times New Roman" w:cs="Times New Roman"/>
          <w:color w:val="000000"/>
          <w:sz w:val="24"/>
          <w:szCs w:val="24"/>
        </w:rPr>
        <w:t xml:space="preserve">Mean pre- and post-course scores on the Math-Biology Values Instrument (7-point Likert scale) and the CURE survey (5-point Likert scale) for students enrolled in the quantitative biology CURE, separated by year. A) Initial (pre) and end-of-quarter (post) mean scores for the Interest, Utility, and Cost constructs of the Math-Biology Values Instrument. B) Initial (pre) and end-of-quarter (post) mean scores for the Personal Value and Science Learning constructs of the CURE survey, as well for the two additional questions: Calculations and Models. Students in both years had similar changes from pre to post. Green indicates the initial survey </w:t>
      </w:r>
      <w:proofErr w:type="gramStart"/>
      <w:r w:rsidR="00526756" w:rsidRPr="00526756">
        <w:rPr>
          <w:rFonts w:ascii="Times New Roman" w:hAnsi="Times New Roman" w:cs="Times New Roman"/>
          <w:color w:val="000000"/>
          <w:sz w:val="24"/>
          <w:szCs w:val="24"/>
        </w:rPr>
        <w:t>scores</w:t>
      </w:r>
      <w:proofErr w:type="gramEnd"/>
      <w:r w:rsidR="00526756" w:rsidRPr="00526756">
        <w:rPr>
          <w:rFonts w:ascii="Times New Roman" w:hAnsi="Times New Roman" w:cs="Times New Roman"/>
          <w:color w:val="000000"/>
          <w:sz w:val="24"/>
          <w:szCs w:val="24"/>
        </w:rPr>
        <w:t xml:space="preserve"> and purple indicates the end-of-quarter scores. Points show the mean and lines show +/- the standard error of the mean (SEM) within each group, question, and survey timing. Solid lines show SEM for CURE students in 2018, and dotted lines show SEM for CURE students in 2019. There are 16 students in the 2018 CURE group and 17 students in the 2019 CURE group.</w:t>
      </w:r>
    </w:p>
    <w:p w14:paraId="0B9E3233" w14:textId="7A502589" w:rsidR="00411CC9" w:rsidRDefault="00411CC9">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3E6368E5" w14:textId="77777777" w:rsidR="00411CC9" w:rsidRPr="001272D4" w:rsidRDefault="00411CC9" w:rsidP="00212583">
      <w:pPr>
        <w:pStyle w:val="Heading1"/>
      </w:pPr>
      <w:bookmarkStart w:id="1" w:name="_Toc54642163"/>
      <w:r w:rsidRPr="001272D4">
        <w:lastRenderedPageBreak/>
        <w:t>Supplementary File S</w:t>
      </w:r>
      <w:r>
        <w:t>2</w:t>
      </w:r>
      <w:r w:rsidRPr="001272D4">
        <w:t>: Weekly Course Schedule</w:t>
      </w:r>
      <w:bookmarkEnd w:id="1"/>
    </w:p>
    <w:p w14:paraId="06BBDF8E" w14:textId="77777777" w:rsidR="00411CC9" w:rsidRPr="001272D4" w:rsidRDefault="00411CC9" w:rsidP="00411CC9">
      <w:pPr>
        <w:rPr>
          <w:rFonts w:ascii="Times New Roman" w:hAnsi="Times New Roman" w:cs="Times New Roman"/>
          <w:sz w:val="24"/>
          <w:szCs w:val="24"/>
        </w:rPr>
      </w:pPr>
      <w:r w:rsidRPr="001272D4">
        <w:rPr>
          <w:rFonts w:ascii="Times New Roman" w:hAnsi="Times New Roman" w:cs="Times New Roman"/>
          <w:sz w:val="24"/>
          <w:szCs w:val="24"/>
        </w:rPr>
        <w:t>BIS 23A: Genome Hunters</w:t>
      </w:r>
    </w:p>
    <w:p w14:paraId="707BED33" w14:textId="77777777" w:rsidR="00411CC9" w:rsidRPr="001272D4" w:rsidRDefault="00411CC9" w:rsidP="00411CC9">
      <w:pPr>
        <w:rPr>
          <w:rFonts w:ascii="Times New Roman" w:hAnsi="Times New Roman" w:cs="Times New Roman"/>
          <w:sz w:val="24"/>
          <w:szCs w:val="24"/>
        </w:rPr>
      </w:pPr>
      <w:r w:rsidRPr="001272D4">
        <w:rPr>
          <w:rFonts w:ascii="Times New Roman" w:hAnsi="Times New Roman" w:cs="Times New Roman"/>
          <w:sz w:val="24"/>
          <w:szCs w:val="24"/>
        </w:rPr>
        <w:t>Weekly Schedule</w:t>
      </w:r>
    </w:p>
    <w:tbl>
      <w:tblPr>
        <w:tblW w:w="0" w:type="auto"/>
        <w:tblCellMar>
          <w:top w:w="15" w:type="dxa"/>
          <w:left w:w="15" w:type="dxa"/>
          <w:bottom w:w="15" w:type="dxa"/>
          <w:right w:w="15" w:type="dxa"/>
        </w:tblCellMar>
        <w:tblLook w:val="04A0" w:firstRow="1" w:lastRow="0" w:firstColumn="1" w:lastColumn="0" w:noHBand="0" w:noVBand="1"/>
      </w:tblPr>
      <w:tblGrid>
        <w:gridCol w:w="787"/>
        <w:gridCol w:w="2901"/>
        <w:gridCol w:w="3953"/>
        <w:gridCol w:w="1699"/>
      </w:tblGrid>
      <w:tr w:rsidR="00411CC9" w:rsidRPr="001272D4" w14:paraId="2F056C12" w14:textId="77777777" w:rsidTr="00EF5710">
        <w:trPr>
          <w:trHeight w:val="432"/>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7BA95" w14:textId="77777777" w:rsidR="00411CC9" w:rsidRPr="001272D4" w:rsidRDefault="00411CC9" w:rsidP="00EF5710">
            <w:pPr>
              <w:rPr>
                <w:rFonts w:ascii="Times New Roman" w:eastAsia="Times New Roman" w:hAnsi="Times New Roman" w:cs="Times New Roman"/>
                <w:b/>
                <w:bCs/>
                <w:sz w:val="24"/>
                <w:szCs w:val="24"/>
              </w:rPr>
            </w:pPr>
            <w:r w:rsidRPr="001272D4">
              <w:rPr>
                <w:rFonts w:ascii="Times New Roman" w:eastAsia="Times New Roman" w:hAnsi="Times New Roman" w:cs="Times New Roman"/>
                <w:b/>
                <w:bCs/>
                <w:color w:val="000000"/>
                <w:sz w:val="24"/>
                <w:szCs w:val="24"/>
              </w:rPr>
              <w:t xml:space="preserve">Week </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DC61D" w14:textId="77777777" w:rsidR="00411CC9" w:rsidRPr="001272D4" w:rsidRDefault="00411CC9" w:rsidP="00EF5710">
            <w:pPr>
              <w:rPr>
                <w:rFonts w:ascii="Times New Roman" w:eastAsia="Times New Roman" w:hAnsi="Times New Roman" w:cs="Times New Roman"/>
                <w:b/>
                <w:bCs/>
                <w:sz w:val="24"/>
                <w:szCs w:val="24"/>
              </w:rPr>
            </w:pPr>
            <w:r w:rsidRPr="001272D4">
              <w:rPr>
                <w:rFonts w:ascii="Times New Roman" w:eastAsia="Times New Roman" w:hAnsi="Times New Roman" w:cs="Times New Roman"/>
                <w:b/>
                <w:bCs/>
                <w:color w:val="000000"/>
                <w:sz w:val="24"/>
                <w:szCs w:val="24"/>
              </w:rPr>
              <w:t>Laboratory skills</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6142A" w14:textId="77777777" w:rsidR="00411CC9" w:rsidRPr="001272D4" w:rsidRDefault="00411CC9" w:rsidP="00EF5710">
            <w:pPr>
              <w:rPr>
                <w:rFonts w:ascii="Times New Roman" w:eastAsia="Times New Roman" w:hAnsi="Times New Roman" w:cs="Times New Roman"/>
                <w:b/>
                <w:bCs/>
                <w:sz w:val="24"/>
                <w:szCs w:val="24"/>
              </w:rPr>
            </w:pPr>
            <w:r w:rsidRPr="001272D4">
              <w:rPr>
                <w:rFonts w:ascii="Times New Roman" w:eastAsia="Times New Roman" w:hAnsi="Times New Roman" w:cs="Times New Roman"/>
                <w:b/>
                <w:bCs/>
                <w:color w:val="000000"/>
                <w:sz w:val="24"/>
                <w:szCs w:val="24"/>
              </w:rPr>
              <w:t>Quantitative skills</w:t>
            </w:r>
          </w:p>
        </w:tc>
        <w:tc>
          <w:tcPr>
            <w:tcW w:w="1700" w:type="dxa"/>
            <w:tcBorders>
              <w:top w:val="single" w:sz="8" w:space="0" w:color="000000"/>
              <w:left w:val="single" w:sz="8" w:space="0" w:color="000000"/>
              <w:bottom w:val="single" w:sz="8" w:space="0" w:color="000000"/>
              <w:right w:val="single" w:sz="8" w:space="0" w:color="000000"/>
            </w:tcBorders>
          </w:tcPr>
          <w:p w14:paraId="3DB049A1" w14:textId="77777777" w:rsidR="00411CC9" w:rsidRPr="001272D4" w:rsidRDefault="00411CC9" w:rsidP="00EF5710">
            <w:pPr>
              <w:rPr>
                <w:rFonts w:ascii="Times New Roman" w:eastAsia="Times New Roman" w:hAnsi="Times New Roman" w:cs="Times New Roman"/>
                <w:b/>
                <w:bCs/>
                <w:color w:val="000000"/>
                <w:sz w:val="24"/>
                <w:szCs w:val="24"/>
              </w:rPr>
            </w:pPr>
            <w:r w:rsidRPr="001272D4">
              <w:rPr>
                <w:rFonts w:ascii="Times New Roman" w:eastAsia="Times New Roman" w:hAnsi="Times New Roman" w:cs="Times New Roman"/>
                <w:b/>
                <w:bCs/>
                <w:color w:val="000000"/>
                <w:sz w:val="24"/>
                <w:szCs w:val="24"/>
              </w:rPr>
              <w:t>Assessment</w:t>
            </w:r>
          </w:p>
        </w:tc>
      </w:tr>
      <w:tr w:rsidR="00411CC9" w:rsidRPr="001272D4" w14:paraId="1F635AD1" w14:textId="77777777" w:rsidTr="00EF5710">
        <w:trPr>
          <w:trHeight w:val="717"/>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FCC6C"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1</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23BED"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Lab safety</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1D422"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Troubleshooting and introduction to programming in R</w:t>
            </w:r>
          </w:p>
        </w:tc>
        <w:tc>
          <w:tcPr>
            <w:tcW w:w="1700" w:type="dxa"/>
            <w:tcBorders>
              <w:top w:val="single" w:sz="8" w:space="0" w:color="000000"/>
              <w:left w:val="single" w:sz="8" w:space="0" w:color="000000"/>
              <w:bottom w:val="single" w:sz="8" w:space="0" w:color="000000"/>
              <w:right w:val="single" w:sz="8" w:space="0" w:color="000000"/>
            </w:tcBorders>
          </w:tcPr>
          <w:p w14:paraId="0713D873"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2914E5B7"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FCFC1"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2</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1F20F"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Pipetting and sterile technique</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00636"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sz w:val="24"/>
                <w:szCs w:val="24"/>
              </w:rPr>
              <w:t>Quantifying precision and accuracy, calculating using R</w:t>
            </w:r>
          </w:p>
        </w:tc>
        <w:tc>
          <w:tcPr>
            <w:tcW w:w="1700" w:type="dxa"/>
            <w:tcBorders>
              <w:top w:val="single" w:sz="8" w:space="0" w:color="000000"/>
              <w:left w:val="single" w:sz="8" w:space="0" w:color="000000"/>
              <w:bottom w:val="single" w:sz="8" w:space="0" w:color="000000"/>
              <w:right w:val="single" w:sz="8" w:space="0" w:color="000000"/>
            </w:tcBorders>
          </w:tcPr>
          <w:p w14:paraId="135B1A84"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Homework</w:t>
            </w:r>
          </w:p>
        </w:tc>
      </w:tr>
      <w:tr w:rsidR="00411CC9" w:rsidRPr="001272D4" w14:paraId="71BA8059"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D53F5"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3</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A9380"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Inoculating cultures</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989DE"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Calculating dilutions for plating liquid cultures</w:t>
            </w:r>
          </w:p>
        </w:tc>
        <w:tc>
          <w:tcPr>
            <w:tcW w:w="1700" w:type="dxa"/>
            <w:tcBorders>
              <w:top w:val="single" w:sz="8" w:space="0" w:color="000000"/>
              <w:left w:val="single" w:sz="8" w:space="0" w:color="000000"/>
              <w:bottom w:val="single" w:sz="8" w:space="0" w:color="000000"/>
              <w:right w:val="single" w:sz="8" w:space="0" w:color="000000"/>
            </w:tcBorders>
          </w:tcPr>
          <w:p w14:paraId="1FFAC093"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5DCEEE29"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AC8FA"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4</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CCF00"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sz w:val="24"/>
                <w:szCs w:val="24"/>
              </w:rPr>
              <w:t>Plucking colonies and creating pure cultures</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E04F9"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Understanding sources of noise and bias in culture-based microbial sampling methods</w:t>
            </w:r>
          </w:p>
        </w:tc>
        <w:tc>
          <w:tcPr>
            <w:tcW w:w="1700" w:type="dxa"/>
            <w:tcBorders>
              <w:top w:val="single" w:sz="8" w:space="0" w:color="000000"/>
              <w:left w:val="single" w:sz="8" w:space="0" w:color="000000"/>
              <w:bottom w:val="single" w:sz="8" w:space="0" w:color="000000"/>
              <w:right w:val="single" w:sz="8" w:space="0" w:color="000000"/>
            </w:tcBorders>
          </w:tcPr>
          <w:p w14:paraId="1A91935C"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304FA71E"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38E82"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5</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EF57B"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Streak plating, initial growth assays</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C4ADF"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Introduction to models of population growth, step-by-step approach to interpreting a differential equation</w:t>
            </w:r>
          </w:p>
        </w:tc>
        <w:tc>
          <w:tcPr>
            <w:tcW w:w="1700" w:type="dxa"/>
            <w:tcBorders>
              <w:top w:val="single" w:sz="8" w:space="0" w:color="000000"/>
              <w:left w:val="single" w:sz="8" w:space="0" w:color="000000"/>
              <w:bottom w:val="single" w:sz="8" w:space="0" w:color="000000"/>
              <w:right w:val="single" w:sz="8" w:space="0" w:color="000000"/>
            </w:tcBorders>
          </w:tcPr>
          <w:p w14:paraId="7FC12905"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510A632A"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AFEF0"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6</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3439C"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Salt-dependent growth assays and student experiments (e.g. pairwise competitive plating in 2019)</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58C6B"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Generating model predictions and comparing with observed data, evaluating quality of fit with adjusted R</w:t>
            </w:r>
            <w:r w:rsidRPr="001272D4">
              <w:rPr>
                <w:rFonts w:ascii="Times New Roman" w:eastAsia="Times New Roman" w:hAnsi="Times New Roman" w:cs="Times New Roman"/>
                <w:color w:val="000000"/>
                <w:sz w:val="24"/>
                <w:szCs w:val="24"/>
                <w:vertAlign w:val="superscript"/>
              </w:rPr>
              <w:t>2</w:t>
            </w:r>
            <w:r w:rsidRPr="001272D4">
              <w:rPr>
                <w:rFonts w:ascii="Times New Roman" w:eastAsia="Times New Roman" w:hAnsi="Times New Roman" w:cs="Times New Roman"/>
                <w:color w:val="000000"/>
                <w:sz w:val="24"/>
                <w:szCs w:val="24"/>
              </w:rPr>
              <w:t xml:space="preserve"> and residual plots</w:t>
            </w:r>
          </w:p>
        </w:tc>
        <w:tc>
          <w:tcPr>
            <w:tcW w:w="1700" w:type="dxa"/>
            <w:tcBorders>
              <w:top w:val="single" w:sz="8" w:space="0" w:color="000000"/>
              <w:left w:val="single" w:sz="8" w:space="0" w:color="000000"/>
              <w:bottom w:val="single" w:sz="8" w:space="0" w:color="000000"/>
              <w:right w:val="single" w:sz="8" w:space="0" w:color="000000"/>
            </w:tcBorders>
          </w:tcPr>
          <w:p w14:paraId="74C8A90E"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5F2652B2"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B1D73"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7</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57A6C"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Computational lab – no wet lab this week</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68388"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Modifying models, explaining the biological meaning of new terms, comparing model fits</w:t>
            </w:r>
          </w:p>
        </w:tc>
        <w:tc>
          <w:tcPr>
            <w:tcW w:w="1700" w:type="dxa"/>
            <w:tcBorders>
              <w:top w:val="single" w:sz="8" w:space="0" w:color="000000"/>
              <w:left w:val="single" w:sz="8" w:space="0" w:color="000000"/>
              <w:bottom w:val="single" w:sz="8" w:space="0" w:color="000000"/>
              <w:right w:val="single" w:sz="8" w:space="0" w:color="000000"/>
            </w:tcBorders>
          </w:tcPr>
          <w:p w14:paraId="04D0F3D1"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Proposing final model</w:t>
            </w:r>
          </w:p>
        </w:tc>
      </w:tr>
      <w:tr w:rsidR="00411CC9" w:rsidRPr="001272D4" w14:paraId="6A7C4893"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F523A"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8</w:t>
            </w:r>
          </w:p>
        </w:tc>
        <w:tc>
          <w:tcPr>
            <w:tcW w:w="2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25391"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sz w:val="24"/>
                <w:szCs w:val="24"/>
              </w:rPr>
              <w:t>Genomic DNA extraction</w:t>
            </w:r>
          </w:p>
        </w:tc>
        <w:tc>
          <w:tcPr>
            <w:tcW w:w="3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C82A4"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Student analysis of growth curves generated from course strains</w:t>
            </w:r>
          </w:p>
        </w:tc>
        <w:tc>
          <w:tcPr>
            <w:tcW w:w="1700" w:type="dxa"/>
            <w:tcBorders>
              <w:top w:val="single" w:sz="8" w:space="0" w:color="000000"/>
              <w:left w:val="single" w:sz="8" w:space="0" w:color="000000"/>
              <w:bottom w:val="single" w:sz="8" w:space="0" w:color="000000"/>
              <w:right w:val="single" w:sz="8" w:space="0" w:color="000000"/>
            </w:tcBorders>
          </w:tcPr>
          <w:p w14:paraId="4C7CCAC8"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Homework</w:t>
            </w:r>
          </w:p>
        </w:tc>
      </w:tr>
      <w:tr w:rsidR="00411CC9" w:rsidRPr="001272D4" w14:paraId="504F820B"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91B26"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9</w:t>
            </w:r>
          </w:p>
        </w:tc>
        <w:tc>
          <w:tcPr>
            <w:tcW w:w="686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36249"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Group project work: students proposing and justifying their choice of model to explain growth patterns in course strains. Different groups selecting qualitatively different sets of growth curves from a full set of strains.</w:t>
            </w:r>
          </w:p>
          <w:p w14:paraId="202E706D" w14:textId="77777777" w:rsidR="00411CC9" w:rsidRPr="001272D4" w:rsidRDefault="00411CC9" w:rsidP="00EF5710">
            <w:pPr>
              <w:rPr>
                <w:rFonts w:ascii="Times New Roman" w:eastAsia="Times New Roman" w:hAnsi="Times New Roman" w:cs="Times New Roman"/>
                <w:sz w:val="24"/>
                <w:szCs w:val="24"/>
              </w:rPr>
            </w:pPr>
          </w:p>
          <w:p w14:paraId="309BBA46" w14:textId="77777777" w:rsidR="00411CC9" w:rsidRPr="001272D4" w:rsidRDefault="00411CC9" w:rsidP="00EF5710">
            <w:pPr>
              <w:rPr>
                <w:rFonts w:ascii="Times New Roman" w:eastAsia="Times New Roman" w:hAnsi="Times New Roman" w:cs="Times New Roman"/>
                <w:sz w:val="24"/>
                <w:szCs w:val="24"/>
              </w:rPr>
            </w:pPr>
          </w:p>
        </w:tc>
        <w:tc>
          <w:tcPr>
            <w:tcW w:w="1700" w:type="dxa"/>
            <w:tcBorders>
              <w:top w:val="single" w:sz="8" w:space="0" w:color="000000"/>
              <w:left w:val="single" w:sz="8" w:space="0" w:color="000000"/>
              <w:bottom w:val="single" w:sz="8" w:space="0" w:color="000000"/>
              <w:right w:val="single" w:sz="8" w:space="0" w:color="000000"/>
            </w:tcBorders>
          </w:tcPr>
          <w:p w14:paraId="6145DD81"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Presentation draft and peer review</w:t>
            </w:r>
          </w:p>
        </w:tc>
      </w:tr>
      <w:tr w:rsidR="00411CC9" w:rsidRPr="001272D4" w14:paraId="2A4E07BC" w14:textId="77777777" w:rsidTr="00EF5710">
        <w:trPr>
          <w:trHeight w:val="720"/>
        </w:trPr>
        <w:tc>
          <w:tcPr>
            <w:tcW w:w="7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CB438"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lastRenderedPageBreak/>
              <w:t>10</w:t>
            </w:r>
          </w:p>
        </w:tc>
        <w:tc>
          <w:tcPr>
            <w:tcW w:w="686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A821D" w14:textId="77777777" w:rsidR="00411CC9" w:rsidRPr="001272D4" w:rsidRDefault="00411CC9" w:rsidP="00EF5710">
            <w:pPr>
              <w:rPr>
                <w:rFonts w:ascii="Times New Roman" w:eastAsia="Times New Roman" w:hAnsi="Times New Roman" w:cs="Times New Roman"/>
                <w:sz w:val="24"/>
                <w:szCs w:val="24"/>
              </w:rPr>
            </w:pPr>
            <w:r w:rsidRPr="001272D4">
              <w:rPr>
                <w:rFonts w:ascii="Times New Roman" w:eastAsia="Times New Roman" w:hAnsi="Times New Roman" w:cs="Times New Roman"/>
                <w:color w:val="000000"/>
                <w:sz w:val="24"/>
                <w:szCs w:val="24"/>
              </w:rPr>
              <w:t>Student presentations, including a step-by-step explanation of the chosen model, the method of fitting, the quality of fit, the biological interpretation, and any lingering questions</w:t>
            </w:r>
          </w:p>
          <w:p w14:paraId="5DBE6E19" w14:textId="77777777" w:rsidR="00411CC9" w:rsidRPr="001272D4" w:rsidRDefault="00411CC9" w:rsidP="00EF5710">
            <w:pPr>
              <w:rPr>
                <w:rFonts w:ascii="Times New Roman" w:eastAsia="Times New Roman" w:hAnsi="Times New Roman" w:cs="Times New Roman"/>
                <w:sz w:val="24"/>
                <w:szCs w:val="24"/>
              </w:rPr>
            </w:pPr>
          </w:p>
        </w:tc>
        <w:tc>
          <w:tcPr>
            <w:tcW w:w="1700" w:type="dxa"/>
            <w:tcBorders>
              <w:top w:val="single" w:sz="8" w:space="0" w:color="000000"/>
              <w:left w:val="single" w:sz="8" w:space="0" w:color="000000"/>
              <w:bottom w:val="single" w:sz="8" w:space="0" w:color="000000"/>
              <w:right w:val="single" w:sz="8" w:space="0" w:color="000000"/>
            </w:tcBorders>
          </w:tcPr>
          <w:p w14:paraId="6D928D92" w14:textId="77777777" w:rsidR="00411CC9" w:rsidRPr="001272D4" w:rsidRDefault="00411CC9" w:rsidP="00EF5710">
            <w:pPr>
              <w:rPr>
                <w:rFonts w:ascii="Times New Roman" w:eastAsia="Times New Roman" w:hAnsi="Times New Roman" w:cs="Times New Roman"/>
                <w:color w:val="000000"/>
                <w:sz w:val="24"/>
                <w:szCs w:val="24"/>
              </w:rPr>
            </w:pPr>
            <w:r w:rsidRPr="001272D4">
              <w:rPr>
                <w:rFonts w:ascii="Times New Roman" w:eastAsia="Times New Roman" w:hAnsi="Times New Roman" w:cs="Times New Roman"/>
                <w:color w:val="000000"/>
                <w:sz w:val="24"/>
                <w:szCs w:val="24"/>
              </w:rPr>
              <w:t>Final written report and presentation</w:t>
            </w:r>
          </w:p>
        </w:tc>
      </w:tr>
    </w:tbl>
    <w:p w14:paraId="0E8B8E24" w14:textId="77777777" w:rsidR="00411CC9" w:rsidRPr="001272D4" w:rsidRDefault="00411CC9" w:rsidP="00411CC9">
      <w:pPr>
        <w:rPr>
          <w:rFonts w:ascii="Times New Roman" w:hAnsi="Times New Roman" w:cs="Times New Roman"/>
          <w:sz w:val="24"/>
          <w:szCs w:val="24"/>
          <w:lang w:val="en-US"/>
        </w:rPr>
      </w:pPr>
    </w:p>
    <w:p w14:paraId="1AD8C290" w14:textId="77777777" w:rsidR="00411CC9" w:rsidRPr="001272D4" w:rsidRDefault="00411CC9" w:rsidP="00411CC9">
      <w:pPr>
        <w:pStyle w:val="BodyA"/>
        <w:rPr>
          <w:rFonts w:ascii="Times New Roman" w:hAnsi="Times New Roman" w:cs="Times New Roman"/>
          <w:sz w:val="24"/>
          <w:szCs w:val="24"/>
          <w:lang w:val="en-US"/>
        </w:rPr>
      </w:pPr>
    </w:p>
    <w:p w14:paraId="6FBCF081" w14:textId="4B2231F1" w:rsidR="00411CC9" w:rsidRDefault="00411CC9">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20740954" w14:textId="77777777" w:rsidR="00411CC9" w:rsidRPr="001272D4" w:rsidRDefault="00411CC9" w:rsidP="00212583">
      <w:pPr>
        <w:pStyle w:val="Heading1"/>
      </w:pPr>
      <w:bookmarkStart w:id="2" w:name="_Toc54642164"/>
      <w:r w:rsidRPr="001272D4">
        <w:lastRenderedPageBreak/>
        <w:t>Supplementary File S</w:t>
      </w:r>
      <w:r>
        <w:t>3</w:t>
      </w:r>
      <w:r w:rsidRPr="001272D4">
        <w:t>: Lab 5 Protocol</w:t>
      </w:r>
      <w:bookmarkEnd w:id="2"/>
    </w:p>
    <w:p w14:paraId="1E9698CF" w14:textId="77777777" w:rsidR="00411CC9" w:rsidRPr="001272D4" w:rsidRDefault="00411CC9" w:rsidP="00411CC9">
      <w:pPr>
        <w:rPr>
          <w:rFonts w:ascii="Times New Roman" w:hAnsi="Times New Roman" w:cs="Times New Roman"/>
          <w:b/>
          <w:bCs/>
          <w:sz w:val="24"/>
          <w:szCs w:val="24"/>
        </w:rPr>
      </w:pPr>
    </w:p>
    <w:p w14:paraId="12710702" w14:textId="77777777" w:rsidR="00411CC9" w:rsidRPr="001272D4" w:rsidRDefault="00411CC9" w:rsidP="00411CC9">
      <w:pPr>
        <w:pStyle w:val="BodyA"/>
        <w:jc w:val="center"/>
        <w:rPr>
          <w:rFonts w:ascii="Times New Roman" w:hAnsi="Times New Roman" w:cs="Times New Roman"/>
          <w:b/>
          <w:bCs/>
          <w:sz w:val="24"/>
          <w:szCs w:val="24"/>
        </w:rPr>
      </w:pPr>
      <w:r w:rsidRPr="001272D4">
        <w:rPr>
          <w:rFonts w:ascii="Times New Roman" w:hAnsi="Times New Roman" w:cs="Times New Roman"/>
          <w:b/>
          <w:bCs/>
          <w:sz w:val="24"/>
          <w:szCs w:val="24"/>
        </w:rPr>
        <w:t xml:space="preserve">Lab </w:t>
      </w:r>
      <w:r w:rsidRPr="001272D4">
        <w:rPr>
          <w:rFonts w:ascii="Times New Roman" w:hAnsi="Times New Roman" w:cs="Times New Roman"/>
          <w:b/>
          <w:bCs/>
          <w:sz w:val="24"/>
          <w:szCs w:val="24"/>
          <w:lang w:val="en-US"/>
        </w:rPr>
        <w:t>5: Preliminary phenotypic characterization of microbial growth</w:t>
      </w:r>
    </w:p>
    <w:p w14:paraId="152687FC" w14:textId="77777777" w:rsidR="00411CC9" w:rsidRPr="001272D4" w:rsidRDefault="00411CC9" w:rsidP="00411CC9">
      <w:pPr>
        <w:pStyle w:val="BodyA"/>
        <w:jc w:val="center"/>
        <w:rPr>
          <w:rFonts w:ascii="Times New Roman" w:hAnsi="Times New Roman" w:cs="Times New Roman"/>
          <w:sz w:val="24"/>
          <w:szCs w:val="24"/>
        </w:rPr>
      </w:pPr>
    </w:p>
    <w:p w14:paraId="023B8121" w14:textId="77777777" w:rsidR="00411CC9" w:rsidRPr="001272D4" w:rsidRDefault="00411CC9" w:rsidP="00411CC9">
      <w:pPr>
        <w:pStyle w:val="BodyA"/>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Learning Goals. At the end of this lab you will be able to:</w:t>
      </w:r>
    </w:p>
    <w:p w14:paraId="3FD57367" w14:textId="77777777" w:rsidR="00411CC9" w:rsidRPr="001272D4" w:rsidRDefault="00411CC9" w:rsidP="00411CC9">
      <w:pPr>
        <w:pStyle w:val="BodyA"/>
        <w:rPr>
          <w:rFonts w:ascii="Times New Roman" w:hAnsi="Times New Roman" w:cs="Times New Roman"/>
          <w:b/>
          <w:bCs/>
          <w:sz w:val="24"/>
          <w:szCs w:val="24"/>
        </w:rPr>
      </w:pPr>
    </w:p>
    <w:p w14:paraId="7AB91AE5" w14:textId="77777777" w:rsidR="00411CC9" w:rsidRPr="001272D4" w:rsidRDefault="00411CC9" w:rsidP="00411CC9">
      <w:pPr>
        <w:pStyle w:val="BodyA"/>
        <w:numPr>
          <w:ilvl w:val="0"/>
          <w:numId w:val="12"/>
        </w:numPr>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resent several potential models and hypotheses to explain patterns of bike distributions on campus,</w:t>
      </w:r>
    </w:p>
    <w:p w14:paraId="2A49CA4A" w14:textId="77777777" w:rsidR="00411CC9" w:rsidRPr="001272D4" w:rsidRDefault="00411CC9" w:rsidP="00411CC9">
      <w:pPr>
        <w:pStyle w:val="BodyA"/>
        <w:numPr>
          <w:ilvl w:val="0"/>
          <w:numId w:val="12"/>
        </w:numPr>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erform a streak plate to assess the purity of a liquid culture,</w:t>
      </w:r>
    </w:p>
    <w:p w14:paraId="6BE23F8A" w14:textId="77777777" w:rsidR="00411CC9" w:rsidRPr="001272D4" w:rsidRDefault="00411CC9" w:rsidP="00411CC9">
      <w:pPr>
        <w:pStyle w:val="BodyA"/>
        <w:numPr>
          <w:ilvl w:val="0"/>
          <w:numId w:val="12"/>
        </w:numPr>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 xml:space="preserve">Explain the underlying measurements of a kinetic growth assay and make predictions about </w:t>
      </w:r>
      <w:r w:rsidRPr="001272D4">
        <w:rPr>
          <w:rFonts w:ascii="Times New Roman" w:hAnsi="Times New Roman" w:cs="Times New Roman"/>
          <w:noProof/>
          <w:sz w:val="24"/>
          <w:szCs w:val="24"/>
          <w:lang w:val="en-US"/>
        </w:rPr>
        <mc:AlternateContent>
          <mc:Choice Requires="wps">
            <w:drawing>
              <wp:anchor distT="152400" distB="152400" distL="152400" distR="152400" simplePos="0" relativeHeight="251660288" behindDoc="0" locked="0" layoutInCell="1" allowOverlap="1" wp14:anchorId="6F514D58" wp14:editId="1D11129F">
                <wp:simplePos x="0" y="0"/>
                <wp:positionH relativeFrom="margin">
                  <wp:posOffset>99060</wp:posOffset>
                </wp:positionH>
                <wp:positionV relativeFrom="line">
                  <wp:posOffset>4458335</wp:posOffset>
                </wp:positionV>
                <wp:extent cx="5882640" cy="991870"/>
                <wp:effectExtent l="19050" t="19050" r="22860" b="17780"/>
                <wp:wrapTopAndBottom distT="152400" distB="152400"/>
                <wp:docPr id="1073741826" name="officeArt object" descr="officeArt object"/>
                <wp:cNvGraphicFramePr/>
                <a:graphic xmlns:a="http://schemas.openxmlformats.org/drawingml/2006/main">
                  <a:graphicData uri="http://schemas.microsoft.com/office/word/2010/wordprocessingShape">
                    <wps:wsp>
                      <wps:cNvSpPr txBox="1"/>
                      <wps:spPr>
                        <a:xfrm>
                          <a:off x="0" y="0"/>
                          <a:ext cx="5882640" cy="991870"/>
                        </a:xfrm>
                        <a:prstGeom prst="rect">
                          <a:avLst/>
                        </a:prstGeom>
                        <a:noFill/>
                        <a:ln w="38100" cap="flat">
                          <a:solidFill>
                            <a:srgbClr val="000000"/>
                          </a:solidFill>
                          <a:prstDash val="solid"/>
                          <a:miter lim="400000"/>
                        </a:ln>
                        <a:effectLst/>
                      </wps:spPr>
                      <wps:txbx>
                        <w:txbxContent>
                          <w:p w14:paraId="1A05C44B" w14:textId="77777777" w:rsidR="00411CC9" w:rsidRDefault="00411CC9" w:rsidP="00411CC9">
                            <w:pPr>
                              <w:pStyle w:val="BodyA"/>
                              <w:jc w:val="center"/>
                            </w:pPr>
                            <w:r>
                              <w:rPr>
                                <w:lang w:val="en-US"/>
                              </w:rPr>
                              <w:t>##### YOU DO NOT NEED TO WATCH YOUR GROUP MATE DO EVERYTHING OR HELP HOLD THEIR TUBES. FOR THE PRACTICE PART OF THIS ASSIGNMENT DO YOUR OWN PIPETTING. FOR THE PART WHERE YOU BEGIN TO MAKE DILUTIONS FOR YOUR PLATE SPLIT THE WORK BETWEEN YOU AND YOUR PARTNER AND EACH DO YOUR OWN PART. #####</w:t>
                            </w:r>
                          </w:p>
                        </w:txbxContent>
                      </wps:txbx>
                      <wps:bodyPr wrap="square" lIns="50800" tIns="50800" rIns="50800" bIns="50800" numCol="1" anchor="t">
                        <a:noAutofit/>
                      </wps:bodyPr>
                    </wps:wsp>
                  </a:graphicData>
                </a:graphic>
                <wp14:sizeRelH relativeFrom="margin">
                  <wp14:pctWidth>0</wp14:pctWidth>
                </wp14:sizeRelH>
              </wp:anchor>
            </w:drawing>
          </mc:Choice>
          <mc:Fallback>
            <w:pict>
              <v:shapetype w14:anchorId="6F514D58" id="_x0000_t202" coordsize="21600,21600" o:spt="202" path="m,l,21600r21600,l21600,xe">
                <v:stroke joinstyle="miter"/>
                <v:path gradientshapeok="t" o:connecttype="rect"/>
              </v:shapetype>
              <v:shape id="officeArt object" o:spid="_x0000_s1026" type="#_x0000_t202" alt="officeArt object" style="position:absolute;left:0;text-align:left;margin-left:7.8pt;margin-top:351.05pt;width:463.2pt;height:78.1pt;z-index:251660288;visibility:visible;mso-wrap-style:square;mso-width-percent:0;mso-wrap-distance-left:12pt;mso-wrap-distance-top:12pt;mso-wrap-distance-right:12pt;mso-wrap-distance-bottom:12pt;mso-position-horizontal:absolute;mso-position-horizontal-relative:margin;mso-position-vertical:absolute;mso-position-vertical-relative:lin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96tBgIAAAkEAAAOAAAAZHJzL2Uyb0RvYy54bWysU8Fu2zAMvQ/YPwi6L7bTtHGDOEXXoMOA&#10;YRvQ7QNkWYo1SKImKbHz96PkLMnW2zAfZFMkH/ke6fXDaDQ5CB8U2IZWs5ISYTl0yu4a+v3b87ua&#10;khCZ7ZgGKxp6FIE+bN6+WQ9uJebQg+6EJwhiw2pwDe1jdKuiCLwXhoUZOGHRKcEbFtH0u6LzbEB0&#10;o4t5Wd4VA/jOeeAiBLzdTk66yfhSCh6/SBlEJLqh2FvMp89nm85is2arnWeuV/zUBvuHLgxTFoue&#10;obYsMrL36hWUUdxDABlnHEwBUiouMgdkU5V/sXnpmROZC4oT3Fmm8P9g+efDV09Uh7MrlzfLRVXP&#10;7yixzOCspu4efSTQ/kAlKelE4CjeKweqOLiwQrAXh3BxfA8jIiZ1033AyyTOKL1Jb8wn6Md5HM8z&#10;EGMkHC9va+xggS6Ovvv7ql7mIRWXbOdD/CDAkPTRUJ86S6js8ClErIihv0PStYVnpXWes7ZkaOhN&#10;XZUJn+G6Sc2m5ABadSkwpQS/a5+0JweWtiY/iQoC/xGWqmxZ6Ke47Jr2yaiIS62VaejiOlvbhC7y&#10;Wp56vciTvuLYjifNWuiOKOWAq9nQ8HPPvKBEf7Q4+9uyTgTiteGvjfbasHvzBMijooRZ3gPOb6Js&#10;4XEfQaqsWao+lUSeycB9y4xP/0Za6Gs7R13+4M0vAAAA//8DAFBLAwQUAAYACAAAACEAw05YjOEA&#10;AAAKAQAADwAAAGRycy9kb3ducmV2LnhtbEyPwU7DMBBE70j8g7VIXFBrN9CShjgVAsGhIJUWxHmb&#10;mCTUXkex26Z/z3KC42ifZt/ki8FZcTB9aD1pmIwVCEOlr1qqNXy8P41SECEiVWg9GQ0nE2BRnJ/l&#10;mFX+SGtz2MRacAmFDDU0MXaZlKFsjMMw9p0hvn353mHk2Ney6vHI5c7KRKmZdNgSf2iwMw+NKXeb&#10;vdOAL3Sl7Pz78S19tbjcrT9Xw+lZ68uL4f4ORDRD/IPhV5/VoWCnrd9TFYTlPJ0xqeFWJRMQDMxv&#10;Eh631ZBO02uQRS7/Tyh+AAAA//8DAFBLAQItABQABgAIAAAAIQC2gziS/gAAAOEBAAATAAAAAAAA&#10;AAAAAAAAAAAAAABbQ29udGVudF9UeXBlc10ueG1sUEsBAi0AFAAGAAgAAAAhADj9If/WAAAAlAEA&#10;AAsAAAAAAAAAAAAAAAAALwEAAF9yZWxzLy5yZWxzUEsBAi0AFAAGAAgAAAAhAJDP3q0GAgAACQQA&#10;AA4AAAAAAAAAAAAAAAAALgIAAGRycy9lMm9Eb2MueG1sUEsBAi0AFAAGAAgAAAAhAMNOWIzhAAAA&#10;CgEAAA8AAAAAAAAAAAAAAAAAYAQAAGRycy9kb3ducmV2LnhtbFBLBQYAAAAABAAEAPMAAABuBQAA&#10;AAA=&#10;" filled="f" strokeweight="3pt">
                <v:stroke miterlimit="4"/>
                <v:textbox inset="4pt,4pt,4pt,4pt">
                  <w:txbxContent>
                    <w:p w14:paraId="1A05C44B" w14:textId="77777777" w:rsidR="00411CC9" w:rsidRDefault="00411CC9" w:rsidP="00411CC9">
                      <w:pPr>
                        <w:pStyle w:val="BodyA"/>
                        <w:jc w:val="center"/>
                      </w:pPr>
                      <w:r>
                        <w:rPr>
                          <w:lang w:val="en-US"/>
                        </w:rPr>
                        <w:t>##### YOU DO NOT NEED TO WATCH YOUR GROUP MATE DO EVERYTHING OR HELP HOLD THEIR TUBES. FOR THE PRACTICE PART OF THIS ASSIGNMENT DO YOUR OWN PIPETTING. FOR THE PART WHERE YOU BEGIN TO MAKE DILUTIONS FOR YOUR PLATE SPLIT THE WORK BETWEEN YOU AND YOUR PARTNER AND EACH DO YOUR OWN PART. #####</w:t>
                      </w:r>
                    </w:p>
                  </w:txbxContent>
                </v:textbox>
                <w10:wrap type="topAndBottom" anchorx="margin" anchory="line"/>
              </v:shape>
            </w:pict>
          </mc:Fallback>
        </mc:AlternateContent>
      </w:r>
      <w:r w:rsidRPr="001272D4">
        <w:rPr>
          <w:rFonts w:ascii="Times New Roman" w:hAnsi="Times New Roman" w:cs="Times New Roman"/>
          <w:sz w:val="24"/>
          <w:szCs w:val="24"/>
          <w:lang w:val="en-US"/>
        </w:rPr>
        <w:t>what you expect to see.</w:t>
      </w:r>
      <w:r w:rsidRPr="001272D4">
        <w:rPr>
          <w:rFonts w:ascii="Times New Roman" w:hAnsi="Times New Roman" w:cs="Times New Roman"/>
          <w:noProof/>
          <w:sz w:val="24"/>
          <w:szCs w:val="24"/>
          <w:lang w:val="en-US"/>
        </w:rPr>
        <mc:AlternateContent>
          <mc:Choice Requires="wps">
            <w:drawing>
              <wp:anchor distT="0" distB="0" distL="0" distR="0" simplePos="0" relativeHeight="251659264" behindDoc="0" locked="0" layoutInCell="1" allowOverlap="1" wp14:anchorId="330415BC" wp14:editId="3EC29B13">
                <wp:simplePos x="0" y="0"/>
                <wp:positionH relativeFrom="page">
                  <wp:posOffset>1028700</wp:posOffset>
                </wp:positionH>
                <wp:positionV relativeFrom="line">
                  <wp:posOffset>524509</wp:posOffset>
                </wp:positionV>
                <wp:extent cx="5880100" cy="3870960"/>
                <wp:effectExtent l="0" t="0" r="0" b="0"/>
                <wp:wrapTopAndBottom distT="0" distB="0"/>
                <wp:docPr id="1073741825" name="officeArt object" descr="officeArt object"/>
                <wp:cNvGraphicFramePr/>
                <a:graphic xmlns:a="http://schemas.openxmlformats.org/drawingml/2006/main">
                  <a:graphicData uri="http://schemas.microsoft.com/office/word/2010/wordprocessingShape">
                    <wps:wsp>
                      <wps:cNvSpPr txBox="1"/>
                      <wps:spPr>
                        <a:xfrm>
                          <a:off x="0" y="0"/>
                          <a:ext cx="5880100" cy="3870960"/>
                        </a:xfrm>
                        <a:prstGeom prst="rect">
                          <a:avLst/>
                        </a:prstGeom>
                        <a:noFill/>
                        <a:ln w="63500" cap="flat">
                          <a:solidFill>
                            <a:srgbClr val="000000"/>
                          </a:solidFill>
                          <a:prstDash val="solid"/>
                          <a:miter lim="400000"/>
                        </a:ln>
                        <a:effectLst/>
                      </wps:spPr>
                      <wps:txbx>
                        <w:txbxContent>
                          <w:p w14:paraId="6FD79ACB" w14:textId="77777777" w:rsidR="00411CC9" w:rsidRDefault="00411CC9" w:rsidP="00411CC9">
                            <w:pPr>
                              <w:pStyle w:val="BodyA"/>
                              <w:jc w:val="center"/>
                              <w:rPr>
                                <w:b/>
                                <w:bCs/>
                                <w:sz w:val="20"/>
                                <w:szCs w:val="20"/>
                                <w:shd w:val="clear" w:color="auto" w:fill="FEFFFF"/>
                                <w:lang w:val="en-US"/>
                              </w:rPr>
                            </w:pPr>
                            <w:r>
                              <w:rPr>
                                <w:b/>
                                <w:bCs/>
                                <w:sz w:val="20"/>
                                <w:szCs w:val="20"/>
                                <w:shd w:val="clear" w:color="auto" w:fill="FEFFFF"/>
                                <w:lang w:val="en-US"/>
                              </w:rPr>
                              <w:t>SAFETY and TRASH MANAGEMENT</w:t>
                            </w:r>
                          </w:p>
                          <w:p w14:paraId="3D5A5EA0" w14:textId="77777777" w:rsidR="00411CC9" w:rsidRDefault="00411CC9" w:rsidP="00411CC9">
                            <w:pPr>
                              <w:pStyle w:val="BodyA"/>
                              <w:spacing w:after="60"/>
                              <w:jc w:val="both"/>
                              <w:rPr>
                                <w:b/>
                                <w:bCs/>
                                <w:i/>
                                <w:iCs/>
                                <w:sz w:val="20"/>
                                <w:szCs w:val="20"/>
                                <w:shd w:val="clear" w:color="auto" w:fill="FEFFFF"/>
                                <w:lang w:val="en-US"/>
                              </w:rPr>
                            </w:pPr>
                            <w:r>
                              <w:rPr>
                                <w:b/>
                                <w:bCs/>
                                <w:sz w:val="20"/>
                                <w:szCs w:val="20"/>
                                <w:u w:val="single"/>
                                <w:shd w:val="clear" w:color="auto" w:fill="FEFFFF"/>
                                <w:lang w:val="en-US"/>
                              </w:rPr>
                              <w:t>Chemicals and/or biologicals:</w:t>
                            </w:r>
                            <w:r>
                              <w:rPr>
                                <w:b/>
                                <w:bCs/>
                                <w:sz w:val="20"/>
                                <w:szCs w:val="20"/>
                                <w:shd w:val="clear" w:color="auto" w:fill="FEFFFF"/>
                                <w:lang w:val="en-US"/>
                              </w:rPr>
                              <w:t xml:space="preserve"> </w:t>
                            </w:r>
                            <w:r>
                              <w:rPr>
                                <w:sz w:val="20"/>
                                <w:szCs w:val="20"/>
                                <w:shd w:val="clear" w:color="auto" w:fill="FEFFFF"/>
                                <w:lang w:val="en-US"/>
                              </w:rPr>
                              <w:t>Salt solutions, environmental samples, agar plates, liquid growth media, 70% ethanol</w:t>
                            </w:r>
                          </w:p>
                          <w:p w14:paraId="4EECE3C9" w14:textId="77777777" w:rsidR="00411CC9" w:rsidRDefault="00411CC9" w:rsidP="00411CC9">
                            <w:pPr>
                              <w:pStyle w:val="BodyA"/>
                              <w:spacing w:after="60"/>
                              <w:jc w:val="both"/>
                              <w:rPr>
                                <w:i/>
                                <w:iCs/>
                                <w:sz w:val="20"/>
                                <w:szCs w:val="20"/>
                                <w:shd w:val="clear" w:color="auto" w:fill="FEFFFF"/>
                                <w:lang w:val="en-US"/>
                              </w:rPr>
                            </w:pPr>
                            <w:r>
                              <w:rPr>
                                <w:b/>
                                <w:bCs/>
                                <w:sz w:val="20"/>
                                <w:szCs w:val="20"/>
                                <w:u w:val="single"/>
                                <w:shd w:val="clear" w:color="auto" w:fill="FEFFFF"/>
                                <w:lang w:val="en-US"/>
                              </w:rPr>
                              <w:t>Materials:</w:t>
                            </w:r>
                            <w:r>
                              <w:rPr>
                                <w:b/>
                                <w:bCs/>
                                <w:sz w:val="20"/>
                                <w:szCs w:val="20"/>
                                <w:shd w:val="clear" w:color="auto" w:fill="FEFFFF"/>
                                <w:lang w:val="en-US"/>
                              </w:rPr>
                              <w:t xml:space="preserve"> </w:t>
                            </w:r>
                            <w:r>
                              <w:rPr>
                                <w:i/>
                                <w:iCs/>
                                <w:sz w:val="20"/>
                                <w:szCs w:val="20"/>
                                <w:shd w:val="clear" w:color="auto" w:fill="FEFFFF"/>
                                <w:lang w:val="en-US"/>
                              </w:rPr>
                              <w:t>Disposable pipet tips; 14 ml Falcon tubes, 1.5/2mL tubes, agar plates; 96-well plates</w:t>
                            </w:r>
                          </w:p>
                          <w:p w14:paraId="70EB70AE" w14:textId="77777777" w:rsidR="00411CC9" w:rsidRDefault="00411CC9" w:rsidP="00411CC9">
                            <w:pPr>
                              <w:pStyle w:val="BodyA"/>
                              <w:spacing w:after="60"/>
                              <w:jc w:val="both"/>
                              <w:rPr>
                                <w:b/>
                                <w:bCs/>
                                <w:sz w:val="20"/>
                                <w:szCs w:val="20"/>
                                <w:u w:val="single"/>
                                <w:shd w:val="clear" w:color="auto" w:fill="FEFFFF"/>
                                <w:lang w:val="en-US"/>
                              </w:rPr>
                            </w:pPr>
                            <w:r>
                              <w:rPr>
                                <w:b/>
                                <w:bCs/>
                                <w:sz w:val="20"/>
                                <w:szCs w:val="20"/>
                                <w:u w:val="single"/>
                                <w:shd w:val="clear" w:color="auto" w:fill="FEFFFF"/>
                                <w:lang w:val="en-US"/>
                              </w:rPr>
                              <w:t>Equipment:</w:t>
                            </w:r>
                            <w:r>
                              <w:rPr>
                                <w:i/>
                                <w:iCs/>
                                <w:sz w:val="20"/>
                                <w:szCs w:val="20"/>
                                <w:shd w:val="clear" w:color="auto" w:fill="FEFFFF"/>
                                <w:lang w:val="en-US"/>
                              </w:rPr>
                              <w:t xml:space="preserve"> Alcohol lamps, pipets, inoculation spreader, incubator; Tecan Plate Reader</w:t>
                            </w:r>
                          </w:p>
                          <w:p w14:paraId="134EBB2D" w14:textId="77777777" w:rsidR="00411CC9" w:rsidRDefault="00411CC9" w:rsidP="00411CC9">
                            <w:pPr>
                              <w:pStyle w:val="BodyA"/>
                              <w:spacing w:after="60"/>
                              <w:jc w:val="both"/>
                              <w:rPr>
                                <w:sz w:val="20"/>
                                <w:szCs w:val="20"/>
                                <w:shd w:val="clear" w:color="auto" w:fill="FEFFFF"/>
                                <w:lang w:val="en-US"/>
                              </w:rPr>
                            </w:pPr>
                            <w:r>
                              <w:rPr>
                                <w:b/>
                                <w:bCs/>
                                <w:sz w:val="20"/>
                                <w:szCs w:val="20"/>
                                <w:u w:val="single"/>
                                <w:shd w:val="clear" w:color="auto" w:fill="FEFFFF"/>
                                <w:lang w:val="en-US"/>
                              </w:rPr>
                              <w:t xml:space="preserve">Required PPE: </w:t>
                            </w:r>
                            <w:r>
                              <w:rPr>
                                <w:sz w:val="20"/>
                                <w:szCs w:val="20"/>
                                <w:shd w:val="clear" w:color="auto" w:fill="FEFFFF"/>
                                <w:lang w:val="en-US"/>
                              </w:rPr>
                              <w:t xml:space="preserve">Lab coat, gloves and </w:t>
                            </w:r>
                            <w:proofErr w:type="gramStart"/>
                            <w:r>
                              <w:rPr>
                                <w:sz w:val="20"/>
                                <w:szCs w:val="20"/>
                                <w:shd w:val="clear" w:color="auto" w:fill="FEFFFF"/>
                                <w:lang w:val="en-US"/>
                              </w:rPr>
                              <w:t>eye glasses</w:t>
                            </w:r>
                            <w:proofErr w:type="gramEnd"/>
                            <w:r>
                              <w:rPr>
                                <w:sz w:val="20"/>
                                <w:szCs w:val="20"/>
                                <w:shd w:val="clear" w:color="auto" w:fill="FEFFFF"/>
                                <w:lang w:val="en-US"/>
                              </w:rPr>
                              <w:t xml:space="preserve"> while the wet-work is happening.</w:t>
                            </w:r>
                          </w:p>
                          <w:p w14:paraId="4E6F597B" w14:textId="77777777" w:rsidR="00411CC9" w:rsidRDefault="00411CC9" w:rsidP="00411CC9">
                            <w:pPr>
                              <w:pStyle w:val="BodyA"/>
                              <w:spacing w:after="60"/>
                              <w:jc w:val="both"/>
                              <w:rPr>
                                <w:sz w:val="20"/>
                                <w:szCs w:val="20"/>
                                <w:shd w:val="clear" w:color="auto" w:fill="FEFFFF"/>
                                <w:lang w:val="en-US"/>
                              </w:rPr>
                            </w:pPr>
                            <w:r>
                              <w:rPr>
                                <w:b/>
                                <w:bCs/>
                                <w:sz w:val="20"/>
                                <w:szCs w:val="20"/>
                                <w:u w:val="single"/>
                                <w:shd w:val="clear" w:color="auto" w:fill="FEFFFF"/>
                                <w:lang w:val="en-US"/>
                              </w:rPr>
                              <w:t>Trash and disposal:</w:t>
                            </w:r>
                            <w:r>
                              <w:rPr>
                                <w:b/>
                                <w:bCs/>
                                <w:sz w:val="20"/>
                                <w:szCs w:val="20"/>
                                <w:shd w:val="clear" w:color="auto" w:fill="FEFFFF"/>
                                <w:lang w:val="en-US"/>
                              </w:rPr>
                              <w:t xml:space="preserve"> </w:t>
                            </w:r>
                          </w:p>
                          <w:p w14:paraId="20C89D00"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Pipet tips and serological tips: Dispose of these in marked plastic lined collection bins on each lab bench</w:t>
                            </w:r>
                          </w:p>
                          <w:p w14:paraId="4B3BD042"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1.5/2.0 mL tubes: discard tubes and any solution therein in the plastic lined collection bins on each lab bench</w:t>
                            </w:r>
                          </w:p>
                          <w:p w14:paraId="50B143D9"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Left over microbial starter solutions: leave these capped on the bench, the TA will clean these after class</w:t>
                            </w:r>
                          </w:p>
                          <w:p w14:paraId="3B84CDCC" w14:textId="77777777" w:rsidR="00411CC9" w:rsidRDefault="00411CC9" w:rsidP="00411CC9">
                            <w:pPr>
                              <w:pStyle w:val="BodyA"/>
                              <w:spacing w:after="60"/>
                              <w:jc w:val="both"/>
                              <w:rPr>
                                <w:i/>
                                <w:iCs/>
                                <w:sz w:val="20"/>
                                <w:szCs w:val="20"/>
                                <w:shd w:val="clear" w:color="auto" w:fill="FEFFFF"/>
                                <w:lang w:val="en-US"/>
                              </w:rPr>
                            </w:pPr>
                            <w:r>
                              <w:rPr>
                                <w:b/>
                                <w:bCs/>
                                <w:sz w:val="20"/>
                                <w:szCs w:val="20"/>
                                <w:u w:val="single"/>
                                <w:shd w:val="clear" w:color="auto" w:fill="FEFFFF"/>
                                <w:lang w:val="en-US"/>
                              </w:rPr>
                              <w:t>Hazards:</w:t>
                            </w:r>
                            <w:r>
                              <w:rPr>
                                <w:sz w:val="20"/>
                                <w:szCs w:val="20"/>
                                <w:shd w:val="clear" w:color="auto" w:fill="FEFFFF"/>
                                <w:lang w:val="en-US"/>
                              </w:rPr>
                              <w:t xml:space="preserve"> </w:t>
                            </w:r>
                            <w:r>
                              <w:rPr>
                                <w:i/>
                                <w:iCs/>
                                <w:sz w:val="20"/>
                                <w:szCs w:val="20"/>
                                <w:shd w:val="clear" w:color="auto" w:fill="FEFFFF"/>
                                <w:lang w:val="en-US"/>
                              </w:rPr>
                              <w:t xml:space="preserve">Ethanol is flammable - use small volumes and keep away from ignition source; </w:t>
                            </w:r>
                            <w:r>
                              <w:rPr>
                                <w:b/>
                                <w:bCs/>
                                <w:i/>
                                <w:iCs/>
                                <w:sz w:val="20"/>
                                <w:szCs w:val="20"/>
                                <w:shd w:val="clear" w:color="auto" w:fill="FEFFFF"/>
                                <w:lang w:val="en-US"/>
                              </w:rPr>
                              <w:t>FLAMES - LONG HAIR SHOULD BE TIED BACK BEFORE STARTING</w:t>
                            </w:r>
                            <w:r>
                              <w:rPr>
                                <w:i/>
                                <w:iCs/>
                                <w:sz w:val="20"/>
                                <w:szCs w:val="20"/>
                                <w:shd w:val="clear" w:color="auto" w:fill="FEFFFF"/>
                                <w:lang w:val="en-US"/>
                              </w:rPr>
                              <w:t>;</w:t>
                            </w:r>
                            <w:r>
                              <w:rPr>
                                <w:b/>
                                <w:bCs/>
                                <w:i/>
                                <w:iCs/>
                                <w:sz w:val="20"/>
                                <w:szCs w:val="20"/>
                                <w:shd w:val="clear" w:color="auto" w:fill="FEFFFF"/>
                                <w:lang w:val="en-US"/>
                              </w:rPr>
                              <w:t xml:space="preserve"> </w:t>
                            </w:r>
                            <w:r>
                              <w:rPr>
                                <w:i/>
                                <w:iCs/>
                                <w:sz w:val="20"/>
                                <w:szCs w:val="20"/>
                                <w:shd w:val="clear" w:color="auto" w:fill="FEFFFF"/>
                                <w:lang w:val="en-US"/>
                              </w:rPr>
                              <w:t xml:space="preserve">ensure that all tubes are fully closed before mixing or using </w:t>
                            </w:r>
                            <w:proofErr w:type="spellStart"/>
                            <w:r>
                              <w:rPr>
                                <w:i/>
                                <w:iCs/>
                                <w:sz w:val="20"/>
                                <w:szCs w:val="20"/>
                                <w:shd w:val="clear" w:color="auto" w:fill="FEFFFF"/>
                                <w:lang w:val="en-US"/>
                              </w:rPr>
                              <w:t>Vortexer</w:t>
                            </w:r>
                            <w:proofErr w:type="spellEnd"/>
                            <w:r>
                              <w:rPr>
                                <w:i/>
                                <w:iCs/>
                                <w:sz w:val="20"/>
                                <w:szCs w:val="20"/>
                                <w:shd w:val="clear" w:color="auto" w:fill="FEFFFF"/>
                                <w:lang w:val="en-US"/>
                              </w:rPr>
                              <w:t xml:space="preserve"> or placing them in the incubator; Ensure that centrifuges are balanced; at 100g/L NaCl and above, the chances of isolating anything pathogenic are extraordinarily slim - nevertheless, learn to treat microbial cultures with respect and clean up spills with bleach and paper towels, put soiled gloves in the plastic lined collection bins, wash your hands before/after lab.</w:t>
                            </w:r>
                          </w:p>
                          <w:p w14:paraId="70D7EF83" w14:textId="77777777" w:rsidR="00411CC9" w:rsidRDefault="00411CC9" w:rsidP="00411CC9">
                            <w:pPr>
                              <w:pStyle w:val="BodyA"/>
                              <w:spacing w:after="60"/>
                              <w:jc w:val="both"/>
                            </w:pPr>
                            <w:r>
                              <w:rPr>
                                <w:b/>
                                <w:bCs/>
                                <w:sz w:val="20"/>
                                <w:szCs w:val="20"/>
                                <w:u w:val="single"/>
                                <w:shd w:val="clear" w:color="auto" w:fill="FEFFFF"/>
                                <w:lang w:val="en-US"/>
                              </w:rPr>
                              <w:t>Possible Nuisances:</w:t>
                            </w:r>
                            <w:r>
                              <w:rPr>
                                <w:b/>
                                <w:bCs/>
                                <w:sz w:val="20"/>
                                <w:szCs w:val="20"/>
                                <w:shd w:val="clear" w:color="auto" w:fill="FEFFFF"/>
                                <w:lang w:val="en-US"/>
                              </w:rPr>
                              <w:t xml:space="preserve"> </w:t>
                            </w:r>
                            <w:r>
                              <w:rPr>
                                <w:i/>
                                <w:iCs/>
                                <w:sz w:val="20"/>
                                <w:szCs w:val="20"/>
                                <w:shd w:val="clear" w:color="auto" w:fill="FEFFFF"/>
                                <w:lang w:val="en-US"/>
                              </w:rPr>
                              <w:t xml:space="preserve">Sometimes, microbial cultures stink.  </w:t>
                            </w:r>
                            <w:proofErr w:type="gramStart"/>
                            <w:r>
                              <w:rPr>
                                <w:i/>
                                <w:iCs/>
                                <w:sz w:val="20"/>
                                <w:szCs w:val="20"/>
                                <w:shd w:val="clear" w:color="auto" w:fill="FEFFFF"/>
                                <w:lang w:val="en-US"/>
                              </w:rPr>
                              <w:t>That’s</w:t>
                            </w:r>
                            <w:proofErr w:type="gramEnd"/>
                            <w:r>
                              <w:rPr>
                                <w:i/>
                                <w:iCs/>
                                <w:sz w:val="20"/>
                                <w:szCs w:val="20"/>
                                <w:shd w:val="clear" w:color="auto" w:fill="FEFFFF"/>
                                <w:lang w:val="en-US"/>
                              </w:rPr>
                              <w:t xml:space="preserve"> ok!  If </w:t>
                            </w:r>
                            <w:proofErr w:type="gramStart"/>
                            <w:r>
                              <w:rPr>
                                <w:i/>
                                <w:iCs/>
                                <w:sz w:val="20"/>
                                <w:szCs w:val="20"/>
                                <w:shd w:val="clear" w:color="auto" w:fill="FEFFFF"/>
                                <w:lang w:val="en-US"/>
                              </w:rPr>
                              <w:t>it’s</w:t>
                            </w:r>
                            <w:proofErr w:type="gramEnd"/>
                            <w:r>
                              <w:rPr>
                                <w:i/>
                                <w:iCs/>
                                <w:sz w:val="20"/>
                                <w:szCs w:val="20"/>
                                <w:shd w:val="clear" w:color="auto" w:fill="FEFFFF"/>
                                <w:lang w:val="en-US"/>
                              </w:rPr>
                              <w:t xml:space="preserve"> really bothering you, say something to the instructor. </w:t>
                            </w:r>
                          </w:p>
                        </w:txbxContent>
                      </wps:txbx>
                      <wps:bodyPr wrap="square" lIns="50800" tIns="50800" rIns="50800" bIns="50800" numCol="1" anchor="t">
                        <a:noAutofit/>
                      </wps:bodyPr>
                    </wps:wsp>
                  </a:graphicData>
                </a:graphic>
              </wp:anchor>
            </w:drawing>
          </mc:Choice>
          <mc:Fallback>
            <w:pict>
              <v:shape w14:anchorId="330415BC" id="_x0000_s1027" type="#_x0000_t202" alt="officeArt object" style="position:absolute;left:0;text-align:left;margin-left:81pt;margin-top:41.3pt;width:463pt;height:304.8pt;z-index:251659264;visibility:visible;mso-wrap-style:square;mso-wrap-distance-left:0;mso-wrap-distance-top:0;mso-wrap-distance-right:0;mso-wrap-distance-bottom:0;mso-position-horizontal:absolute;mso-position-horizontal-relative:page;mso-position-vertical:absolute;mso-position-vertical-relative:lin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F16CAIAABEEAAAOAAAAZHJzL2Uyb0RvYy54bWysU8GO0zAQvSPxD5bvNGm7bUPVdLVstQgJ&#10;AdLCBziO3RjZHmO7Tfr3jJ1uW9gbIgcn45l5M+/NZHM/GE2OwgcFtqbTSUmJsBxaZfc1/fH96V1F&#10;SYjMtkyDFTU9iUDvt2/fbHq3FjPoQLfCEwSxYd27mnYxunVRBN4Jw8IEnLDolOANi2j6fdF61iO6&#10;0cWsLJdFD751HrgIAW93o5NuM76UgsevUgYRia4p9hbz6fPZpLPYbth675nrFD+3wf6hC8OUxaIX&#10;qB2LjBy8egVlFPcQQMYJB1OAlIqLzAHZTMu/2Dx3zInMBcUJ7iJT+H+w/MvxmyeqxdmVq/nqblrN&#10;FpRYZnBWY3cPPhJofqKSlLQicBTvlQNV7F1YI9izQ7g4fIABEZO66T7gZRJnkN6kN+YT9OM8TpcZ&#10;iCESjpeLqkIh0MXRN69W5ftlnlJxTXc+xI8CDEkfNfWptQTLjp9DxJIY+hKSri08Ka3zoLUlfU2X&#10;80UuwHDfpGZjcgCt2hSYUoLfN4/akyNLa5OfxAWB/whLVXYsdGNcdo0LZVTErdbK1PTuNlvbhC7y&#10;Xp57veqTvuLQDOM0XrRroD2hpD2uaE3DrwPzghL9yeIOLMoq8Yi3hr81mlvDHswjIJ0pJczyDnCO&#10;I3MLD4cIUmXpUhNjSaSbDNy7TPz8j6TFvrVz1PVP3v4GAAD//wMAUEsDBBQABgAIAAAAIQBb7Tpf&#10;4AAAAAsBAAAPAAAAZHJzL2Rvd25yZXYueG1sTI/BTsMwEETvSPyDtUjcqIOLUjfEqRASFw6VaJHg&#10;6MZLEhqv09htw9+zPcFxZkezb8rV5HtxwjF2gQzczzIQSHVwHTUG3rcvdxpETJac7QOhgR+MsKqu&#10;r0pbuHCmNzxtUiO4hGJhDbQpDYWUsW7R2zgLAxLfvsLobWI5NtKN9szlvpcqy3LpbUf8obUDPrdY&#10;7zdHb6B7nX9sv+UY14uDXsyX0+d+fXgw5vZmenoEkXBKf2G44DM6VMy0C0dyUfSsc8VbkgGtchCX&#10;QKY1OzsD+VIpkFUp/2+ofgEAAP//AwBQSwECLQAUAAYACAAAACEAtoM4kv4AAADhAQAAEwAAAAAA&#10;AAAAAAAAAAAAAAAAW0NvbnRlbnRfVHlwZXNdLnhtbFBLAQItABQABgAIAAAAIQA4/SH/1gAAAJQB&#10;AAALAAAAAAAAAAAAAAAAAC8BAABfcmVscy8ucmVsc1BLAQItABQABgAIAAAAIQCMoF16CAIAABEE&#10;AAAOAAAAAAAAAAAAAAAAAC4CAABkcnMvZTJvRG9jLnhtbFBLAQItABQABgAIAAAAIQBb7Tpf4AAA&#10;AAsBAAAPAAAAAAAAAAAAAAAAAGIEAABkcnMvZG93bnJldi54bWxQSwUGAAAAAAQABADzAAAAbwUA&#10;AAAA&#10;" filled="f" strokeweight="5pt">
                <v:stroke miterlimit="4"/>
                <v:textbox inset="4pt,4pt,4pt,4pt">
                  <w:txbxContent>
                    <w:p w14:paraId="6FD79ACB" w14:textId="77777777" w:rsidR="00411CC9" w:rsidRDefault="00411CC9" w:rsidP="00411CC9">
                      <w:pPr>
                        <w:pStyle w:val="BodyA"/>
                        <w:jc w:val="center"/>
                        <w:rPr>
                          <w:b/>
                          <w:bCs/>
                          <w:sz w:val="20"/>
                          <w:szCs w:val="20"/>
                          <w:shd w:val="clear" w:color="auto" w:fill="FEFFFF"/>
                          <w:lang w:val="en-US"/>
                        </w:rPr>
                      </w:pPr>
                      <w:r>
                        <w:rPr>
                          <w:b/>
                          <w:bCs/>
                          <w:sz w:val="20"/>
                          <w:szCs w:val="20"/>
                          <w:shd w:val="clear" w:color="auto" w:fill="FEFFFF"/>
                          <w:lang w:val="en-US"/>
                        </w:rPr>
                        <w:t>SAFETY and TRASH MANAGEMENT</w:t>
                      </w:r>
                    </w:p>
                    <w:p w14:paraId="3D5A5EA0" w14:textId="77777777" w:rsidR="00411CC9" w:rsidRDefault="00411CC9" w:rsidP="00411CC9">
                      <w:pPr>
                        <w:pStyle w:val="BodyA"/>
                        <w:spacing w:after="60"/>
                        <w:jc w:val="both"/>
                        <w:rPr>
                          <w:b/>
                          <w:bCs/>
                          <w:i/>
                          <w:iCs/>
                          <w:sz w:val="20"/>
                          <w:szCs w:val="20"/>
                          <w:shd w:val="clear" w:color="auto" w:fill="FEFFFF"/>
                          <w:lang w:val="en-US"/>
                        </w:rPr>
                      </w:pPr>
                      <w:r>
                        <w:rPr>
                          <w:b/>
                          <w:bCs/>
                          <w:sz w:val="20"/>
                          <w:szCs w:val="20"/>
                          <w:u w:val="single"/>
                          <w:shd w:val="clear" w:color="auto" w:fill="FEFFFF"/>
                          <w:lang w:val="en-US"/>
                        </w:rPr>
                        <w:t>Chemicals and/or biologicals:</w:t>
                      </w:r>
                      <w:r>
                        <w:rPr>
                          <w:b/>
                          <w:bCs/>
                          <w:sz w:val="20"/>
                          <w:szCs w:val="20"/>
                          <w:shd w:val="clear" w:color="auto" w:fill="FEFFFF"/>
                          <w:lang w:val="en-US"/>
                        </w:rPr>
                        <w:t xml:space="preserve"> </w:t>
                      </w:r>
                      <w:r>
                        <w:rPr>
                          <w:sz w:val="20"/>
                          <w:szCs w:val="20"/>
                          <w:shd w:val="clear" w:color="auto" w:fill="FEFFFF"/>
                          <w:lang w:val="en-US"/>
                        </w:rPr>
                        <w:t>Salt solutions, environmental samples, agar plates, liquid growth media, 70% ethanol</w:t>
                      </w:r>
                    </w:p>
                    <w:p w14:paraId="4EECE3C9" w14:textId="77777777" w:rsidR="00411CC9" w:rsidRDefault="00411CC9" w:rsidP="00411CC9">
                      <w:pPr>
                        <w:pStyle w:val="BodyA"/>
                        <w:spacing w:after="60"/>
                        <w:jc w:val="both"/>
                        <w:rPr>
                          <w:i/>
                          <w:iCs/>
                          <w:sz w:val="20"/>
                          <w:szCs w:val="20"/>
                          <w:shd w:val="clear" w:color="auto" w:fill="FEFFFF"/>
                          <w:lang w:val="en-US"/>
                        </w:rPr>
                      </w:pPr>
                      <w:r>
                        <w:rPr>
                          <w:b/>
                          <w:bCs/>
                          <w:sz w:val="20"/>
                          <w:szCs w:val="20"/>
                          <w:u w:val="single"/>
                          <w:shd w:val="clear" w:color="auto" w:fill="FEFFFF"/>
                          <w:lang w:val="en-US"/>
                        </w:rPr>
                        <w:t>Materials:</w:t>
                      </w:r>
                      <w:r>
                        <w:rPr>
                          <w:b/>
                          <w:bCs/>
                          <w:sz w:val="20"/>
                          <w:szCs w:val="20"/>
                          <w:shd w:val="clear" w:color="auto" w:fill="FEFFFF"/>
                          <w:lang w:val="en-US"/>
                        </w:rPr>
                        <w:t xml:space="preserve"> </w:t>
                      </w:r>
                      <w:r>
                        <w:rPr>
                          <w:i/>
                          <w:iCs/>
                          <w:sz w:val="20"/>
                          <w:szCs w:val="20"/>
                          <w:shd w:val="clear" w:color="auto" w:fill="FEFFFF"/>
                          <w:lang w:val="en-US"/>
                        </w:rPr>
                        <w:t>Disposable pipet tips; 14 ml Falcon tubes, 1.5/2mL tubes, agar plates; 96-well plates</w:t>
                      </w:r>
                    </w:p>
                    <w:p w14:paraId="70EB70AE" w14:textId="77777777" w:rsidR="00411CC9" w:rsidRDefault="00411CC9" w:rsidP="00411CC9">
                      <w:pPr>
                        <w:pStyle w:val="BodyA"/>
                        <w:spacing w:after="60"/>
                        <w:jc w:val="both"/>
                        <w:rPr>
                          <w:b/>
                          <w:bCs/>
                          <w:sz w:val="20"/>
                          <w:szCs w:val="20"/>
                          <w:u w:val="single"/>
                          <w:shd w:val="clear" w:color="auto" w:fill="FEFFFF"/>
                          <w:lang w:val="en-US"/>
                        </w:rPr>
                      </w:pPr>
                      <w:r>
                        <w:rPr>
                          <w:b/>
                          <w:bCs/>
                          <w:sz w:val="20"/>
                          <w:szCs w:val="20"/>
                          <w:u w:val="single"/>
                          <w:shd w:val="clear" w:color="auto" w:fill="FEFFFF"/>
                          <w:lang w:val="en-US"/>
                        </w:rPr>
                        <w:t>Equipment:</w:t>
                      </w:r>
                      <w:r>
                        <w:rPr>
                          <w:i/>
                          <w:iCs/>
                          <w:sz w:val="20"/>
                          <w:szCs w:val="20"/>
                          <w:shd w:val="clear" w:color="auto" w:fill="FEFFFF"/>
                          <w:lang w:val="en-US"/>
                        </w:rPr>
                        <w:t xml:space="preserve"> Alcohol lamps, pipets, inoculation spreader, incubator; Tecan Plate Reader</w:t>
                      </w:r>
                    </w:p>
                    <w:p w14:paraId="134EBB2D" w14:textId="77777777" w:rsidR="00411CC9" w:rsidRDefault="00411CC9" w:rsidP="00411CC9">
                      <w:pPr>
                        <w:pStyle w:val="BodyA"/>
                        <w:spacing w:after="60"/>
                        <w:jc w:val="both"/>
                        <w:rPr>
                          <w:sz w:val="20"/>
                          <w:szCs w:val="20"/>
                          <w:shd w:val="clear" w:color="auto" w:fill="FEFFFF"/>
                          <w:lang w:val="en-US"/>
                        </w:rPr>
                      </w:pPr>
                      <w:r>
                        <w:rPr>
                          <w:b/>
                          <w:bCs/>
                          <w:sz w:val="20"/>
                          <w:szCs w:val="20"/>
                          <w:u w:val="single"/>
                          <w:shd w:val="clear" w:color="auto" w:fill="FEFFFF"/>
                          <w:lang w:val="en-US"/>
                        </w:rPr>
                        <w:t xml:space="preserve">Required PPE: </w:t>
                      </w:r>
                      <w:r>
                        <w:rPr>
                          <w:sz w:val="20"/>
                          <w:szCs w:val="20"/>
                          <w:shd w:val="clear" w:color="auto" w:fill="FEFFFF"/>
                          <w:lang w:val="en-US"/>
                        </w:rPr>
                        <w:t xml:space="preserve">Lab coat, gloves and </w:t>
                      </w:r>
                      <w:proofErr w:type="gramStart"/>
                      <w:r>
                        <w:rPr>
                          <w:sz w:val="20"/>
                          <w:szCs w:val="20"/>
                          <w:shd w:val="clear" w:color="auto" w:fill="FEFFFF"/>
                          <w:lang w:val="en-US"/>
                        </w:rPr>
                        <w:t>eye glasses</w:t>
                      </w:r>
                      <w:proofErr w:type="gramEnd"/>
                      <w:r>
                        <w:rPr>
                          <w:sz w:val="20"/>
                          <w:szCs w:val="20"/>
                          <w:shd w:val="clear" w:color="auto" w:fill="FEFFFF"/>
                          <w:lang w:val="en-US"/>
                        </w:rPr>
                        <w:t xml:space="preserve"> while the wet-work is happening.</w:t>
                      </w:r>
                    </w:p>
                    <w:p w14:paraId="4E6F597B" w14:textId="77777777" w:rsidR="00411CC9" w:rsidRDefault="00411CC9" w:rsidP="00411CC9">
                      <w:pPr>
                        <w:pStyle w:val="BodyA"/>
                        <w:spacing w:after="60"/>
                        <w:jc w:val="both"/>
                        <w:rPr>
                          <w:sz w:val="20"/>
                          <w:szCs w:val="20"/>
                          <w:shd w:val="clear" w:color="auto" w:fill="FEFFFF"/>
                          <w:lang w:val="en-US"/>
                        </w:rPr>
                      </w:pPr>
                      <w:r>
                        <w:rPr>
                          <w:b/>
                          <w:bCs/>
                          <w:sz w:val="20"/>
                          <w:szCs w:val="20"/>
                          <w:u w:val="single"/>
                          <w:shd w:val="clear" w:color="auto" w:fill="FEFFFF"/>
                          <w:lang w:val="en-US"/>
                        </w:rPr>
                        <w:t>Trash and disposal:</w:t>
                      </w:r>
                      <w:r>
                        <w:rPr>
                          <w:b/>
                          <w:bCs/>
                          <w:sz w:val="20"/>
                          <w:szCs w:val="20"/>
                          <w:shd w:val="clear" w:color="auto" w:fill="FEFFFF"/>
                          <w:lang w:val="en-US"/>
                        </w:rPr>
                        <w:t xml:space="preserve"> </w:t>
                      </w:r>
                    </w:p>
                    <w:p w14:paraId="20C89D00"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Pipet tips and serological tips: Dispose of these in marked plastic lined collection bins on each lab bench</w:t>
                      </w:r>
                    </w:p>
                    <w:p w14:paraId="4B3BD042"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1.5/2.0 mL tubes: discard tubes and any solution therein in the plastic lined collection bins on each lab bench</w:t>
                      </w:r>
                    </w:p>
                    <w:p w14:paraId="50B143D9" w14:textId="77777777" w:rsidR="00411CC9" w:rsidRDefault="00411CC9" w:rsidP="00411CC9">
                      <w:pPr>
                        <w:pStyle w:val="BodyA"/>
                        <w:numPr>
                          <w:ilvl w:val="0"/>
                          <w:numId w:val="13"/>
                        </w:numPr>
                        <w:spacing w:after="60"/>
                        <w:jc w:val="both"/>
                        <w:rPr>
                          <w:b/>
                          <w:bCs/>
                          <w:i/>
                          <w:iCs/>
                          <w:sz w:val="20"/>
                          <w:szCs w:val="20"/>
                          <w:lang w:val="en-US"/>
                        </w:rPr>
                      </w:pPr>
                      <w:r>
                        <w:rPr>
                          <w:i/>
                          <w:iCs/>
                          <w:sz w:val="20"/>
                          <w:szCs w:val="20"/>
                          <w:shd w:val="clear" w:color="auto" w:fill="FEFFFF"/>
                          <w:lang w:val="en-US"/>
                        </w:rPr>
                        <w:t>Left over microbial starter solutions: leave these capped on the bench, the TA will clean these after class</w:t>
                      </w:r>
                    </w:p>
                    <w:p w14:paraId="3B84CDCC" w14:textId="77777777" w:rsidR="00411CC9" w:rsidRDefault="00411CC9" w:rsidP="00411CC9">
                      <w:pPr>
                        <w:pStyle w:val="BodyA"/>
                        <w:spacing w:after="60"/>
                        <w:jc w:val="both"/>
                        <w:rPr>
                          <w:i/>
                          <w:iCs/>
                          <w:sz w:val="20"/>
                          <w:szCs w:val="20"/>
                          <w:shd w:val="clear" w:color="auto" w:fill="FEFFFF"/>
                          <w:lang w:val="en-US"/>
                        </w:rPr>
                      </w:pPr>
                      <w:r>
                        <w:rPr>
                          <w:b/>
                          <w:bCs/>
                          <w:sz w:val="20"/>
                          <w:szCs w:val="20"/>
                          <w:u w:val="single"/>
                          <w:shd w:val="clear" w:color="auto" w:fill="FEFFFF"/>
                          <w:lang w:val="en-US"/>
                        </w:rPr>
                        <w:t>Hazards:</w:t>
                      </w:r>
                      <w:r>
                        <w:rPr>
                          <w:sz w:val="20"/>
                          <w:szCs w:val="20"/>
                          <w:shd w:val="clear" w:color="auto" w:fill="FEFFFF"/>
                          <w:lang w:val="en-US"/>
                        </w:rPr>
                        <w:t xml:space="preserve"> </w:t>
                      </w:r>
                      <w:r>
                        <w:rPr>
                          <w:i/>
                          <w:iCs/>
                          <w:sz w:val="20"/>
                          <w:szCs w:val="20"/>
                          <w:shd w:val="clear" w:color="auto" w:fill="FEFFFF"/>
                          <w:lang w:val="en-US"/>
                        </w:rPr>
                        <w:t xml:space="preserve">Ethanol is flammable - use small volumes and keep away from ignition source; </w:t>
                      </w:r>
                      <w:r>
                        <w:rPr>
                          <w:b/>
                          <w:bCs/>
                          <w:i/>
                          <w:iCs/>
                          <w:sz w:val="20"/>
                          <w:szCs w:val="20"/>
                          <w:shd w:val="clear" w:color="auto" w:fill="FEFFFF"/>
                          <w:lang w:val="en-US"/>
                        </w:rPr>
                        <w:t>FLAMES - LONG HAIR SHOULD BE TIED BACK BEFORE STARTING</w:t>
                      </w:r>
                      <w:r>
                        <w:rPr>
                          <w:i/>
                          <w:iCs/>
                          <w:sz w:val="20"/>
                          <w:szCs w:val="20"/>
                          <w:shd w:val="clear" w:color="auto" w:fill="FEFFFF"/>
                          <w:lang w:val="en-US"/>
                        </w:rPr>
                        <w:t>;</w:t>
                      </w:r>
                      <w:r>
                        <w:rPr>
                          <w:b/>
                          <w:bCs/>
                          <w:i/>
                          <w:iCs/>
                          <w:sz w:val="20"/>
                          <w:szCs w:val="20"/>
                          <w:shd w:val="clear" w:color="auto" w:fill="FEFFFF"/>
                          <w:lang w:val="en-US"/>
                        </w:rPr>
                        <w:t xml:space="preserve"> </w:t>
                      </w:r>
                      <w:r>
                        <w:rPr>
                          <w:i/>
                          <w:iCs/>
                          <w:sz w:val="20"/>
                          <w:szCs w:val="20"/>
                          <w:shd w:val="clear" w:color="auto" w:fill="FEFFFF"/>
                          <w:lang w:val="en-US"/>
                        </w:rPr>
                        <w:t xml:space="preserve">ensure that all tubes are fully closed before mixing or using </w:t>
                      </w:r>
                      <w:proofErr w:type="spellStart"/>
                      <w:r>
                        <w:rPr>
                          <w:i/>
                          <w:iCs/>
                          <w:sz w:val="20"/>
                          <w:szCs w:val="20"/>
                          <w:shd w:val="clear" w:color="auto" w:fill="FEFFFF"/>
                          <w:lang w:val="en-US"/>
                        </w:rPr>
                        <w:t>Vortexer</w:t>
                      </w:r>
                      <w:proofErr w:type="spellEnd"/>
                      <w:r>
                        <w:rPr>
                          <w:i/>
                          <w:iCs/>
                          <w:sz w:val="20"/>
                          <w:szCs w:val="20"/>
                          <w:shd w:val="clear" w:color="auto" w:fill="FEFFFF"/>
                          <w:lang w:val="en-US"/>
                        </w:rPr>
                        <w:t xml:space="preserve"> or placing them in the incubator; Ensure that centrifuges are balanced; at 100g/L NaCl and above, the chances of isolating anything pathogenic are extraordinarily slim - nevertheless, learn to treat microbial cultures with respect and clean up spills with bleach and paper towels, put soiled gloves in the plastic lined collection bins, wash your hands before/after lab.</w:t>
                      </w:r>
                    </w:p>
                    <w:p w14:paraId="70D7EF83" w14:textId="77777777" w:rsidR="00411CC9" w:rsidRDefault="00411CC9" w:rsidP="00411CC9">
                      <w:pPr>
                        <w:pStyle w:val="BodyA"/>
                        <w:spacing w:after="60"/>
                        <w:jc w:val="both"/>
                      </w:pPr>
                      <w:r>
                        <w:rPr>
                          <w:b/>
                          <w:bCs/>
                          <w:sz w:val="20"/>
                          <w:szCs w:val="20"/>
                          <w:u w:val="single"/>
                          <w:shd w:val="clear" w:color="auto" w:fill="FEFFFF"/>
                          <w:lang w:val="en-US"/>
                        </w:rPr>
                        <w:t>Possible Nuisances:</w:t>
                      </w:r>
                      <w:r>
                        <w:rPr>
                          <w:b/>
                          <w:bCs/>
                          <w:sz w:val="20"/>
                          <w:szCs w:val="20"/>
                          <w:shd w:val="clear" w:color="auto" w:fill="FEFFFF"/>
                          <w:lang w:val="en-US"/>
                        </w:rPr>
                        <w:t xml:space="preserve"> </w:t>
                      </w:r>
                      <w:r>
                        <w:rPr>
                          <w:i/>
                          <w:iCs/>
                          <w:sz w:val="20"/>
                          <w:szCs w:val="20"/>
                          <w:shd w:val="clear" w:color="auto" w:fill="FEFFFF"/>
                          <w:lang w:val="en-US"/>
                        </w:rPr>
                        <w:t xml:space="preserve">Sometimes, microbial cultures stink.  </w:t>
                      </w:r>
                      <w:proofErr w:type="gramStart"/>
                      <w:r>
                        <w:rPr>
                          <w:i/>
                          <w:iCs/>
                          <w:sz w:val="20"/>
                          <w:szCs w:val="20"/>
                          <w:shd w:val="clear" w:color="auto" w:fill="FEFFFF"/>
                          <w:lang w:val="en-US"/>
                        </w:rPr>
                        <w:t>That’s</w:t>
                      </w:r>
                      <w:proofErr w:type="gramEnd"/>
                      <w:r>
                        <w:rPr>
                          <w:i/>
                          <w:iCs/>
                          <w:sz w:val="20"/>
                          <w:szCs w:val="20"/>
                          <w:shd w:val="clear" w:color="auto" w:fill="FEFFFF"/>
                          <w:lang w:val="en-US"/>
                        </w:rPr>
                        <w:t xml:space="preserve"> ok!  If </w:t>
                      </w:r>
                      <w:proofErr w:type="gramStart"/>
                      <w:r>
                        <w:rPr>
                          <w:i/>
                          <w:iCs/>
                          <w:sz w:val="20"/>
                          <w:szCs w:val="20"/>
                          <w:shd w:val="clear" w:color="auto" w:fill="FEFFFF"/>
                          <w:lang w:val="en-US"/>
                        </w:rPr>
                        <w:t>it’s</w:t>
                      </w:r>
                      <w:proofErr w:type="gramEnd"/>
                      <w:r>
                        <w:rPr>
                          <w:i/>
                          <w:iCs/>
                          <w:sz w:val="20"/>
                          <w:szCs w:val="20"/>
                          <w:shd w:val="clear" w:color="auto" w:fill="FEFFFF"/>
                          <w:lang w:val="en-US"/>
                        </w:rPr>
                        <w:t xml:space="preserve"> really bothering you, say something to the instructor. </w:t>
                      </w:r>
                    </w:p>
                  </w:txbxContent>
                </v:textbox>
                <w10:wrap type="topAndBottom" anchorx="page" anchory="line"/>
              </v:shape>
            </w:pict>
          </mc:Fallback>
        </mc:AlternateContent>
      </w:r>
      <w:r w:rsidRPr="001272D4">
        <w:rPr>
          <w:rFonts w:ascii="Times New Roman" w:hAnsi="Times New Roman" w:cs="Times New Roman"/>
          <w:sz w:val="24"/>
          <w:szCs w:val="24"/>
        </w:rPr>
        <w:br w:type="page"/>
      </w:r>
    </w:p>
    <w:p w14:paraId="61AC75FC" w14:textId="77777777" w:rsidR="00411CC9" w:rsidRPr="001272D4" w:rsidRDefault="00411CC9" w:rsidP="00411CC9">
      <w:pPr>
        <w:pStyle w:val="BodyA"/>
        <w:rPr>
          <w:rFonts w:ascii="Times New Roman" w:hAnsi="Times New Roman" w:cs="Times New Roman"/>
          <w:sz w:val="24"/>
          <w:szCs w:val="24"/>
        </w:rPr>
      </w:pPr>
      <w:r w:rsidRPr="001272D4">
        <w:rPr>
          <w:rFonts w:ascii="Times New Roman" w:hAnsi="Times New Roman" w:cs="Times New Roman"/>
          <w:b/>
          <w:bCs/>
          <w:sz w:val="24"/>
          <w:szCs w:val="24"/>
          <w:lang w:val="en-US"/>
        </w:rPr>
        <w:lastRenderedPageBreak/>
        <w:t>Overview</w:t>
      </w:r>
      <w:r w:rsidRPr="001272D4">
        <w:rPr>
          <w:rFonts w:ascii="Times New Roman" w:hAnsi="Times New Roman" w:cs="Times New Roman"/>
          <w:sz w:val="24"/>
          <w:szCs w:val="24"/>
        </w:rPr>
        <w:br/>
      </w:r>
    </w:p>
    <w:p w14:paraId="30373145"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b/>
          <w:bCs/>
          <w:sz w:val="24"/>
          <w:szCs w:val="24"/>
        </w:rPr>
        <w:t>Previously</w:t>
      </w:r>
      <w:r w:rsidRPr="001272D4">
        <w:rPr>
          <w:rFonts w:ascii="Times New Roman" w:hAnsi="Times New Roman" w:cs="Times New Roman"/>
          <w:sz w:val="24"/>
          <w:szCs w:val="24"/>
          <w:lang w:val="en-US"/>
        </w:rPr>
        <w:t>:</w:t>
      </w:r>
      <w:r w:rsidRPr="001272D4">
        <w:rPr>
          <w:rFonts w:ascii="Times New Roman" w:hAnsi="Times New Roman" w:cs="Times New Roman"/>
          <w:sz w:val="24"/>
          <w:szCs w:val="24"/>
        </w:rPr>
        <w:t xml:space="preserve"> </w:t>
      </w:r>
    </w:p>
    <w:p w14:paraId="5069ED0C"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sz w:val="24"/>
          <w:szCs w:val="24"/>
          <w:lang w:val="en-US"/>
        </w:rPr>
        <w:tab/>
        <w:t>Last week you started pure cultures by plucking individual colonies from your plates. You also compared colony morphology across the class, noting the diversity of organisms we have collectively isolated.</w:t>
      </w:r>
    </w:p>
    <w:p w14:paraId="0AB7BC0E" w14:textId="77777777" w:rsidR="00411CC9" w:rsidRPr="001272D4" w:rsidRDefault="00411CC9" w:rsidP="00411CC9">
      <w:pPr>
        <w:pStyle w:val="BodyA"/>
        <w:ind w:firstLine="720"/>
        <w:jc w:val="both"/>
        <w:rPr>
          <w:rFonts w:ascii="Times New Roman" w:hAnsi="Times New Roman" w:cs="Times New Roman"/>
          <w:sz w:val="24"/>
          <w:szCs w:val="24"/>
        </w:rPr>
      </w:pPr>
    </w:p>
    <w:p w14:paraId="45B61EA1"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b/>
          <w:bCs/>
          <w:sz w:val="24"/>
          <w:szCs w:val="24"/>
        </w:rPr>
        <w:t>This week</w:t>
      </w:r>
      <w:r w:rsidRPr="001272D4">
        <w:rPr>
          <w:rFonts w:ascii="Times New Roman" w:hAnsi="Times New Roman" w:cs="Times New Roman"/>
          <w:sz w:val="24"/>
          <w:szCs w:val="24"/>
          <w:lang w:val="en-US"/>
        </w:rPr>
        <w:t>:</w:t>
      </w:r>
    </w:p>
    <w:p w14:paraId="76C1F382" w14:textId="77777777" w:rsidR="00411CC9" w:rsidRPr="001272D4" w:rsidRDefault="00411CC9" w:rsidP="00411CC9">
      <w:pPr>
        <w:pStyle w:val="BodyA"/>
        <w:ind w:firstLine="720"/>
        <w:jc w:val="both"/>
        <w:rPr>
          <w:rFonts w:ascii="Times New Roman" w:hAnsi="Times New Roman" w:cs="Times New Roman"/>
          <w:sz w:val="24"/>
          <w:szCs w:val="24"/>
        </w:rPr>
      </w:pPr>
      <w:r w:rsidRPr="001272D4">
        <w:rPr>
          <w:rFonts w:ascii="Times New Roman" w:hAnsi="Times New Roman" w:cs="Times New Roman"/>
          <w:sz w:val="24"/>
          <w:szCs w:val="24"/>
          <w:lang w:val="en-US"/>
        </w:rPr>
        <w:t xml:space="preserve">We want to start quantitatively characterizing a phenotype of the organisms </w:t>
      </w:r>
      <w:proofErr w:type="gramStart"/>
      <w:r w:rsidRPr="001272D4">
        <w:rPr>
          <w:rFonts w:ascii="Times New Roman" w:hAnsi="Times New Roman" w:cs="Times New Roman"/>
          <w:sz w:val="24"/>
          <w:szCs w:val="24"/>
          <w:lang w:val="en-US"/>
        </w:rPr>
        <w:t>you’ve</w:t>
      </w:r>
      <w:proofErr w:type="gramEnd"/>
      <w:r w:rsidRPr="001272D4">
        <w:rPr>
          <w:rFonts w:ascii="Times New Roman" w:hAnsi="Times New Roman" w:cs="Times New Roman"/>
          <w:sz w:val="24"/>
          <w:szCs w:val="24"/>
          <w:lang w:val="en-US"/>
        </w:rPr>
        <w:t xml:space="preserve"> isolated. </w:t>
      </w:r>
      <w:proofErr w:type="gramStart"/>
      <w:r w:rsidRPr="001272D4">
        <w:rPr>
          <w:rFonts w:ascii="Times New Roman" w:hAnsi="Times New Roman" w:cs="Times New Roman"/>
          <w:sz w:val="24"/>
          <w:szCs w:val="24"/>
          <w:lang w:val="en-US"/>
        </w:rPr>
        <w:t>We’re</w:t>
      </w:r>
      <w:proofErr w:type="gramEnd"/>
      <w:r w:rsidRPr="001272D4">
        <w:rPr>
          <w:rFonts w:ascii="Times New Roman" w:hAnsi="Times New Roman" w:cs="Times New Roman"/>
          <w:sz w:val="24"/>
          <w:szCs w:val="24"/>
          <w:lang w:val="en-US"/>
        </w:rPr>
        <w:t xml:space="preserve"> going to start by measuring growth rates of these organisms in the isolation media. Later we will select some organisms for further study and repeat the phenotypic characterization of growth on a more limited set of species but across more diverse growth conditions.</w:t>
      </w:r>
    </w:p>
    <w:p w14:paraId="09A7A715" w14:textId="77777777" w:rsidR="00411CC9" w:rsidRPr="001272D4" w:rsidRDefault="00411CC9" w:rsidP="00411CC9">
      <w:pPr>
        <w:pStyle w:val="BodyA"/>
        <w:rPr>
          <w:rFonts w:ascii="Times New Roman" w:hAnsi="Times New Roman" w:cs="Times New Roman"/>
          <w:sz w:val="24"/>
          <w:szCs w:val="24"/>
        </w:rPr>
      </w:pPr>
    </w:p>
    <w:p w14:paraId="7FC196FC"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b/>
          <w:bCs/>
          <w:sz w:val="24"/>
          <w:szCs w:val="24"/>
          <w:lang w:val="en-US"/>
        </w:rPr>
        <w:t>You will again be working in groups of 2 but will each have separate responsibilities.  Group up!</w:t>
      </w:r>
    </w:p>
    <w:p w14:paraId="40CA30E4" w14:textId="77777777" w:rsidR="00411CC9" w:rsidRPr="001272D4" w:rsidRDefault="00411CC9" w:rsidP="00411CC9">
      <w:pPr>
        <w:pStyle w:val="BodyA"/>
        <w:rPr>
          <w:rFonts w:ascii="Times New Roman" w:hAnsi="Times New Roman" w:cs="Times New Roman"/>
          <w:sz w:val="24"/>
          <w:szCs w:val="24"/>
        </w:rPr>
      </w:pPr>
    </w:p>
    <w:p w14:paraId="27C271AC" w14:textId="77777777" w:rsidR="00411CC9" w:rsidRPr="001272D4" w:rsidRDefault="00411CC9" w:rsidP="00411CC9">
      <w:pPr>
        <w:pStyle w:val="BodyA"/>
        <w:rPr>
          <w:rFonts w:ascii="Times New Roman" w:hAnsi="Times New Roman" w:cs="Times New Roman"/>
          <w:sz w:val="24"/>
          <w:szCs w:val="24"/>
          <w:lang w:val="en-US"/>
        </w:rPr>
      </w:pPr>
      <w:r w:rsidRPr="001272D4">
        <w:rPr>
          <w:rFonts w:ascii="Times New Roman" w:hAnsi="Times New Roman" w:cs="Times New Roman"/>
          <w:sz w:val="24"/>
          <w:szCs w:val="24"/>
          <w:lang w:val="en-US"/>
        </w:rPr>
        <w:t>Each group should first make sure that you have or have easy access to the following items:</w:t>
      </w:r>
    </w:p>
    <w:p w14:paraId="698F9AF7" w14:textId="77777777" w:rsidR="00411CC9" w:rsidRPr="001272D4" w:rsidRDefault="00411CC9" w:rsidP="00411CC9">
      <w:pPr>
        <w:pStyle w:val="BodyA"/>
        <w:rPr>
          <w:rFonts w:ascii="Times New Roman" w:hAnsi="Times New Roman" w:cs="Times New Roman"/>
          <w:sz w:val="24"/>
          <w:szCs w:val="24"/>
        </w:rPr>
      </w:pPr>
    </w:p>
    <w:tbl>
      <w:tblPr>
        <w:tblW w:w="935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3120"/>
        <w:gridCol w:w="3117"/>
        <w:gridCol w:w="3117"/>
      </w:tblGrid>
      <w:tr w:rsidR="00411CC9" w:rsidRPr="001272D4" w14:paraId="614F170E" w14:textId="77777777" w:rsidTr="00EF5710">
        <w:trPr>
          <w:trHeight w:val="284"/>
        </w:trPr>
        <w:tc>
          <w:tcPr>
            <w:tcW w:w="311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538DA82" w14:textId="77777777" w:rsidR="00411CC9" w:rsidRPr="001272D4" w:rsidRDefault="00411CC9" w:rsidP="00EF5710">
            <w:pPr>
              <w:pStyle w:val="BodyA"/>
              <w:jc w:val="center"/>
              <w:rPr>
                <w:rFonts w:ascii="Times New Roman" w:hAnsi="Times New Roman" w:cs="Times New Roman"/>
                <w:sz w:val="24"/>
                <w:szCs w:val="24"/>
              </w:rPr>
            </w:pPr>
            <w:r w:rsidRPr="001272D4">
              <w:rPr>
                <w:rFonts w:ascii="Times New Roman" w:hAnsi="Times New Roman" w:cs="Times New Roman"/>
                <w:b/>
                <w:bCs/>
                <w:i/>
                <w:iCs/>
                <w:sz w:val="24"/>
                <w:szCs w:val="24"/>
              </w:rPr>
              <w:t>Tools and disposables</w:t>
            </w:r>
          </w:p>
        </w:tc>
        <w:tc>
          <w:tcPr>
            <w:tcW w:w="31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2392D5" w14:textId="77777777" w:rsidR="00411CC9" w:rsidRPr="001272D4" w:rsidRDefault="00411CC9" w:rsidP="00EF5710">
            <w:pPr>
              <w:pStyle w:val="BodyA"/>
              <w:jc w:val="center"/>
              <w:rPr>
                <w:rFonts w:ascii="Times New Roman" w:hAnsi="Times New Roman" w:cs="Times New Roman"/>
                <w:sz w:val="24"/>
                <w:szCs w:val="24"/>
              </w:rPr>
            </w:pPr>
            <w:r w:rsidRPr="001272D4">
              <w:rPr>
                <w:rFonts w:ascii="Times New Roman" w:hAnsi="Times New Roman" w:cs="Times New Roman"/>
                <w:b/>
                <w:bCs/>
                <w:i/>
                <w:iCs/>
                <w:sz w:val="24"/>
                <w:szCs w:val="24"/>
              </w:rPr>
              <w:t>Equipment</w:t>
            </w:r>
          </w:p>
        </w:tc>
        <w:tc>
          <w:tcPr>
            <w:tcW w:w="311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C4B48B" w14:textId="77777777" w:rsidR="00411CC9" w:rsidRPr="001272D4" w:rsidRDefault="00411CC9" w:rsidP="00EF5710">
            <w:pPr>
              <w:pStyle w:val="BodyA"/>
              <w:jc w:val="center"/>
              <w:rPr>
                <w:rFonts w:ascii="Times New Roman" w:hAnsi="Times New Roman" w:cs="Times New Roman"/>
                <w:sz w:val="24"/>
                <w:szCs w:val="24"/>
              </w:rPr>
            </w:pPr>
            <w:r w:rsidRPr="001272D4">
              <w:rPr>
                <w:rFonts w:ascii="Times New Roman" w:hAnsi="Times New Roman" w:cs="Times New Roman"/>
                <w:b/>
                <w:bCs/>
                <w:i/>
                <w:iCs/>
                <w:sz w:val="24"/>
                <w:szCs w:val="24"/>
              </w:rPr>
              <w:t>Reagents</w:t>
            </w:r>
          </w:p>
        </w:tc>
      </w:tr>
      <w:tr w:rsidR="00411CC9" w:rsidRPr="001272D4" w14:paraId="038960D0" w14:textId="77777777" w:rsidTr="00EF5710">
        <w:trPr>
          <w:trHeight w:val="2471"/>
        </w:trPr>
        <w:tc>
          <w:tcPr>
            <w:tcW w:w="311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23456C5"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 xml:space="preserve">1 - 1000 µL Pipetter </w:t>
            </w:r>
          </w:p>
          <w:p w14:paraId="1CF17F83"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100 µL Pipetter or 200 µL Pipetter</w:t>
            </w:r>
          </w:p>
          <w:p w14:paraId="77B5840D"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10 µL Pipetter</w:t>
            </w:r>
          </w:p>
          <w:p w14:paraId="0997E129"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box of 1000 µL Tips</w:t>
            </w:r>
          </w:p>
          <w:p w14:paraId="22A58DE1"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box of 100 µL Tips</w:t>
            </w:r>
          </w:p>
          <w:p w14:paraId="4440BC1E"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box of 10 µL Tips</w:t>
            </w:r>
          </w:p>
          <w:p w14:paraId="027D9A67"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1 - box of 1.5 mL tubes</w:t>
            </w:r>
          </w:p>
          <w:p w14:paraId="27990A2E"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4 - 10 µL inoculating loops</w:t>
            </w:r>
          </w:p>
        </w:tc>
        <w:tc>
          <w:tcPr>
            <w:tcW w:w="31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28595C"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Access to:</w:t>
            </w:r>
          </w:p>
          <w:p w14:paraId="67F8F650"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37C shaking incubator</w:t>
            </w:r>
          </w:p>
          <w:p w14:paraId="550E3760"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37C incubator (not shaking)</w:t>
            </w:r>
          </w:p>
          <w:p w14:paraId="1D6F2F53"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Refrigerator</w:t>
            </w:r>
          </w:p>
          <w:p w14:paraId="4D7747A3"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Proper adapters for shaking incubator</w:t>
            </w:r>
          </w:p>
          <w:p w14:paraId="740412CD" w14:textId="77777777" w:rsidR="00411CC9" w:rsidRPr="001272D4" w:rsidRDefault="00411CC9" w:rsidP="00EF5710">
            <w:pPr>
              <w:pStyle w:val="TableStyle2A"/>
              <w:rPr>
                <w:rFonts w:ascii="Times New Roman" w:hAnsi="Times New Roman" w:cs="Times New Roman"/>
                <w:sz w:val="24"/>
                <w:szCs w:val="24"/>
              </w:rPr>
            </w:pPr>
            <w:r w:rsidRPr="001272D4">
              <w:rPr>
                <w:rFonts w:ascii="Times New Roman" w:hAnsi="Times New Roman" w:cs="Times New Roman"/>
                <w:sz w:val="24"/>
                <w:szCs w:val="24"/>
              </w:rPr>
              <w:t>TECAN Microplate reader</w:t>
            </w:r>
          </w:p>
          <w:p w14:paraId="5B523377" w14:textId="77777777" w:rsidR="00411CC9" w:rsidRPr="001272D4" w:rsidRDefault="00411CC9" w:rsidP="00EF5710">
            <w:pPr>
              <w:pStyle w:val="TableStyle2A"/>
              <w:rPr>
                <w:rFonts w:ascii="Times New Roman" w:hAnsi="Times New Roman" w:cs="Times New Roman"/>
                <w:sz w:val="24"/>
                <w:szCs w:val="24"/>
              </w:rPr>
            </w:pPr>
          </w:p>
          <w:p w14:paraId="7B8D32C5" w14:textId="77777777" w:rsidR="00411CC9" w:rsidRPr="001272D4" w:rsidRDefault="00411CC9" w:rsidP="00EF5710">
            <w:pPr>
              <w:pStyle w:val="TableStyle2A"/>
              <w:rPr>
                <w:rFonts w:ascii="Times New Roman" w:hAnsi="Times New Roman" w:cs="Times New Roman"/>
                <w:sz w:val="24"/>
                <w:szCs w:val="24"/>
              </w:rPr>
            </w:pPr>
          </w:p>
        </w:tc>
        <w:tc>
          <w:tcPr>
            <w:tcW w:w="311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2E1A7E6"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Agar plates (150g/L &amp; 250g/L)</w:t>
            </w:r>
          </w:p>
          <w:p w14:paraId="55F317F7" w14:textId="77777777" w:rsidR="00411CC9" w:rsidRPr="001272D4" w:rsidRDefault="00411CC9" w:rsidP="00EF5710">
            <w:pPr>
              <w:pStyle w:val="BodyA"/>
              <w:rPr>
                <w:rFonts w:ascii="Times New Roman" w:hAnsi="Times New Roman" w:cs="Times New Roman"/>
                <w:sz w:val="24"/>
                <w:szCs w:val="24"/>
              </w:rPr>
            </w:pPr>
            <w:r w:rsidRPr="001272D4">
              <w:rPr>
                <w:rFonts w:ascii="Times New Roman" w:hAnsi="Times New Roman" w:cs="Times New Roman"/>
                <w:sz w:val="24"/>
                <w:szCs w:val="24"/>
              </w:rPr>
              <w:t>2 - liquid halophile media (150g/L &amp; 250g/L)</w:t>
            </w:r>
          </w:p>
          <w:p w14:paraId="69EB50D8" w14:textId="77777777" w:rsidR="00411CC9" w:rsidRPr="001272D4" w:rsidRDefault="00411CC9" w:rsidP="00EF5710">
            <w:pPr>
              <w:pStyle w:val="BodyA"/>
              <w:rPr>
                <w:rFonts w:ascii="Times New Roman" w:hAnsi="Times New Roman" w:cs="Times New Roman"/>
                <w:sz w:val="24"/>
                <w:szCs w:val="24"/>
              </w:rPr>
            </w:pPr>
          </w:p>
        </w:tc>
      </w:tr>
    </w:tbl>
    <w:p w14:paraId="4853C615" w14:textId="77777777" w:rsidR="00411CC9" w:rsidRPr="001272D4" w:rsidRDefault="00411CC9" w:rsidP="00411CC9">
      <w:pPr>
        <w:pStyle w:val="BodyA"/>
        <w:widowControl w:val="0"/>
        <w:ind w:left="108" w:hanging="108"/>
        <w:rPr>
          <w:rFonts w:ascii="Times New Roman" w:hAnsi="Times New Roman" w:cs="Times New Roman"/>
          <w:sz w:val="24"/>
          <w:szCs w:val="24"/>
        </w:rPr>
      </w:pPr>
    </w:p>
    <w:p w14:paraId="50E2E826" w14:textId="77777777" w:rsidR="00411CC9" w:rsidRPr="001272D4" w:rsidRDefault="00411CC9" w:rsidP="00411CC9">
      <w:pPr>
        <w:pStyle w:val="BodyA"/>
        <w:rPr>
          <w:rFonts w:ascii="Times New Roman" w:hAnsi="Times New Roman" w:cs="Times New Roman"/>
          <w:sz w:val="24"/>
          <w:szCs w:val="24"/>
        </w:rPr>
      </w:pPr>
    </w:p>
    <w:p w14:paraId="2BF0CF73" w14:textId="77777777" w:rsidR="00411CC9" w:rsidRPr="001272D4" w:rsidRDefault="00411CC9" w:rsidP="00411CC9">
      <w:pPr>
        <w:pStyle w:val="BodyA"/>
        <w:rPr>
          <w:rFonts w:ascii="Times New Roman" w:hAnsi="Times New Roman" w:cs="Times New Roman"/>
          <w:sz w:val="24"/>
          <w:szCs w:val="24"/>
        </w:rPr>
      </w:pPr>
    </w:p>
    <w:p w14:paraId="505339DB" w14:textId="77777777" w:rsidR="00411CC9" w:rsidRPr="001272D4" w:rsidRDefault="00411CC9" w:rsidP="00411CC9">
      <w:pPr>
        <w:pStyle w:val="BodyA"/>
        <w:jc w:val="center"/>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Classroom Activity with Bike Data</w:t>
      </w:r>
    </w:p>
    <w:p w14:paraId="23DF608D" w14:textId="77777777" w:rsidR="00411CC9" w:rsidRPr="001272D4" w:rsidRDefault="00411CC9" w:rsidP="00411CC9">
      <w:pPr>
        <w:pStyle w:val="BodyA"/>
        <w:rPr>
          <w:rFonts w:ascii="Times New Roman" w:hAnsi="Times New Roman" w:cs="Times New Roman"/>
          <w:bCs/>
          <w:sz w:val="24"/>
          <w:szCs w:val="24"/>
          <w:lang w:val="en-US"/>
        </w:rPr>
      </w:pPr>
      <w:r w:rsidRPr="001272D4">
        <w:rPr>
          <w:rFonts w:ascii="Times New Roman" w:hAnsi="Times New Roman" w:cs="Times New Roman"/>
          <w:bCs/>
          <w:sz w:val="24"/>
          <w:szCs w:val="24"/>
          <w:lang w:val="en-US"/>
        </w:rPr>
        <w:t>We will build on Tuesday’s lecture to do some model thinking with the bike data that you gathered last week. Instructors will guide the activity.</w:t>
      </w:r>
    </w:p>
    <w:p w14:paraId="4B87BA78" w14:textId="77777777" w:rsidR="00411CC9" w:rsidRPr="001272D4" w:rsidRDefault="00411CC9" w:rsidP="00411CC9">
      <w:pPr>
        <w:pStyle w:val="BodyA"/>
        <w:rPr>
          <w:rFonts w:ascii="Times New Roman" w:hAnsi="Times New Roman" w:cs="Times New Roman"/>
          <w:bCs/>
          <w:sz w:val="24"/>
          <w:szCs w:val="24"/>
          <w:lang w:val="en-US"/>
        </w:rPr>
      </w:pPr>
    </w:p>
    <w:p w14:paraId="31095EBE" w14:textId="77777777" w:rsidR="00411CC9" w:rsidRPr="001272D4" w:rsidRDefault="00411CC9" w:rsidP="00411CC9">
      <w:pPr>
        <w:pStyle w:val="BodyA"/>
        <w:rPr>
          <w:rFonts w:ascii="Times New Roman" w:hAnsi="Times New Roman" w:cs="Times New Roman"/>
          <w:bCs/>
          <w:sz w:val="24"/>
          <w:szCs w:val="24"/>
          <w:lang w:val="en-US"/>
        </w:rPr>
      </w:pPr>
    </w:p>
    <w:p w14:paraId="4F846DFF" w14:textId="77777777" w:rsidR="00411CC9" w:rsidRPr="001272D4" w:rsidRDefault="00411CC9" w:rsidP="00411CC9">
      <w:pPr>
        <w:pStyle w:val="BodyA"/>
        <w:rPr>
          <w:rFonts w:ascii="Times New Roman" w:hAnsi="Times New Roman" w:cs="Times New Roman"/>
          <w:bCs/>
          <w:sz w:val="24"/>
          <w:szCs w:val="24"/>
          <w:lang w:val="en-US"/>
        </w:rPr>
      </w:pPr>
    </w:p>
    <w:p w14:paraId="267CBAB6" w14:textId="77777777" w:rsidR="00411CC9" w:rsidRPr="001272D4" w:rsidRDefault="00411CC9" w:rsidP="00411CC9">
      <w:pPr>
        <w:pStyle w:val="BodyA"/>
        <w:rPr>
          <w:rFonts w:ascii="Times New Roman" w:hAnsi="Times New Roman" w:cs="Times New Roman"/>
          <w:bCs/>
          <w:sz w:val="24"/>
          <w:szCs w:val="24"/>
          <w:lang w:val="en-US"/>
        </w:rPr>
      </w:pPr>
    </w:p>
    <w:p w14:paraId="1A13A140" w14:textId="77777777" w:rsidR="00411CC9" w:rsidRPr="001272D4" w:rsidRDefault="00411CC9" w:rsidP="00411CC9">
      <w:pPr>
        <w:pStyle w:val="BodyA"/>
        <w:rPr>
          <w:rFonts w:ascii="Times New Roman" w:hAnsi="Times New Roman" w:cs="Times New Roman"/>
          <w:bCs/>
          <w:sz w:val="24"/>
          <w:szCs w:val="24"/>
          <w:lang w:val="en-US"/>
        </w:rPr>
      </w:pPr>
    </w:p>
    <w:p w14:paraId="7E1DD283" w14:textId="77777777" w:rsidR="00411CC9" w:rsidRPr="001272D4" w:rsidRDefault="00411CC9" w:rsidP="00411CC9">
      <w:pPr>
        <w:pStyle w:val="BodyA"/>
        <w:jc w:val="center"/>
        <w:rPr>
          <w:rFonts w:ascii="Times New Roman" w:hAnsi="Times New Roman" w:cs="Times New Roman"/>
          <w:b/>
          <w:bCs/>
          <w:sz w:val="24"/>
          <w:szCs w:val="24"/>
          <w:lang w:val="en-US"/>
        </w:rPr>
      </w:pPr>
    </w:p>
    <w:p w14:paraId="5921E99E" w14:textId="77777777" w:rsidR="00411CC9" w:rsidRPr="001272D4" w:rsidRDefault="00411CC9" w:rsidP="00411CC9">
      <w:pPr>
        <w:pStyle w:val="BodyA"/>
        <w:jc w:val="center"/>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Continued Observations of Agar Plates</w:t>
      </w:r>
    </w:p>
    <w:p w14:paraId="050C4052"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 xml:space="preserve">In the following, we continue to characterize the growth (or lack thereof) on agar plates.  If you have any new plates with growth, record your observations below. </w:t>
      </w:r>
    </w:p>
    <w:p w14:paraId="420C4F2C" w14:textId="77777777" w:rsidR="00411CC9" w:rsidRPr="001272D4" w:rsidRDefault="00411CC9" w:rsidP="00411CC9">
      <w:pPr>
        <w:pStyle w:val="BodyA"/>
        <w:jc w:val="both"/>
        <w:rPr>
          <w:rFonts w:ascii="Times New Roman" w:hAnsi="Times New Roman" w:cs="Times New Roman"/>
          <w:sz w:val="24"/>
          <w:szCs w:val="24"/>
          <w:lang w:val="en-US"/>
        </w:rPr>
      </w:pPr>
    </w:p>
    <w:p w14:paraId="6D462C77"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u w:val="single"/>
          <w:lang w:val="en-US"/>
        </w:rPr>
        <w:t>Plate notes:</w:t>
      </w:r>
      <w:r w:rsidRPr="001272D4">
        <w:rPr>
          <w:rFonts w:ascii="Times New Roman" w:hAnsi="Times New Roman" w:cs="Times New Roman"/>
          <w:sz w:val="24"/>
          <w:szCs w:val="24"/>
          <w:lang w:val="en-US"/>
        </w:rPr>
        <w:t xml:space="preserve"> (Include the sample details, then describe the colonies on the plate.)</w:t>
      </w:r>
    </w:p>
    <w:p w14:paraId="3824B722" w14:textId="77777777" w:rsidR="00411CC9" w:rsidRPr="001272D4" w:rsidRDefault="00411CC9" w:rsidP="00411CC9">
      <w:pPr>
        <w:pStyle w:val="BodyA"/>
        <w:jc w:val="both"/>
        <w:rPr>
          <w:rFonts w:ascii="Times New Roman" w:hAnsi="Times New Roman" w:cs="Times New Roman"/>
          <w:sz w:val="24"/>
          <w:szCs w:val="24"/>
          <w:lang w:val="en-US"/>
        </w:rPr>
      </w:pPr>
    </w:p>
    <w:p w14:paraId="73926E63" w14:textId="77777777" w:rsidR="00411CC9" w:rsidRPr="001272D4" w:rsidRDefault="00411CC9" w:rsidP="00411CC9">
      <w:pPr>
        <w:pStyle w:val="BodyA"/>
        <w:jc w:val="both"/>
        <w:rPr>
          <w:rFonts w:ascii="Times New Roman" w:hAnsi="Times New Roman" w:cs="Times New Roman"/>
          <w:sz w:val="24"/>
          <w:szCs w:val="24"/>
          <w:lang w:val="en-US"/>
        </w:rPr>
      </w:pPr>
    </w:p>
    <w:p w14:paraId="53A1C067" w14:textId="77777777" w:rsidR="00411CC9" w:rsidRPr="001272D4" w:rsidRDefault="00411CC9" w:rsidP="00411CC9">
      <w:pPr>
        <w:jc w:val="center"/>
        <w:rPr>
          <w:rFonts w:ascii="Times New Roman" w:hAnsi="Times New Roman" w:cs="Times New Roman"/>
          <w:b/>
          <w:bCs/>
          <w:sz w:val="24"/>
          <w:szCs w:val="24"/>
        </w:rPr>
      </w:pPr>
      <w:r w:rsidRPr="001272D4">
        <w:rPr>
          <w:rFonts w:ascii="Times New Roman" w:hAnsi="Times New Roman" w:cs="Times New Roman"/>
          <w:b/>
          <w:bCs/>
          <w:sz w:val="24"/>
          <w:szCs w:val="24"/>
        </w:rPr>
        <w:t>Observations of Pure Liquid Cultures</w:t>
      </w:r>
    </w:p>
    <w:p w14:paraId="7F5F13BE" w14:textId="77777777" w:rsidR="00411CC9" w:rsidRPr="001272D4" w:rsidRDefault="00411CC9" w:rsidP="00411CC9">
      <w:pPr>
        <w:pStyle w:val="BodyA"/>
        <w:jc w:val="both"/>
        <w:rPr>
          <w:rFonts w:ascii="Times New Roman" w:hAnsi="Times New Roman" w:cs="Times New Roman"/>
          <w:sz w:val="24"/>
          <w:szCs w:val="24"/>
          <w:lang w:val="en-US"/>
        </w:rPr>
      </w:pPr>
    </w:p>
    <w:p w14:paraId="7D85688A" w14:textId="77777777" w:rsidR="00411CC9" w:rsidRPr="001272D4" w:rsidRDefault="00411CC9" w:rsidP="00411CC9">
      <w:pPr>
        <w:pStyle w:val="BodyA"/>
        <w:jc w:val="both"/>
        <w:rPr>
          <w:rFonts w:ascii="Times New Roman" w:hAnsi="Times New Roman" w:cs="Times New Roman"/>
          <w:b/>
          <w:bCs/>
          <w:i/>
          <w:sz w:val="24"/>
          <w:szCs w:val="24"/>
          <w:lang w:val="en-US"/>
        </w:rPr>
      </w:pPr>
      <w:r w:rsidRPr="001272D4">
        <w:rPr>
          <w:rFonts w:ascii="Times New Roman" w:hAnsi="Times New Roman" w:cs="Times New Roman"/>
          <w:sz w:val="24"/>
          <w:szCs w:val="24"/>
          <w:lang w:val="en-US"/>
        </w:rPr>
        <w:t xml:space="preserve">Most of you started some liquid cultures of single isolates.  For each of your cultures (you may only have one) write down the basic details.  </w:t>
      </w:r>
      <w:r w:rsidRPr="001272D4">
        <w:rPr>
          <w:rFonts w:ascii="Times New Roman" w:hAnsi="Times New Roman" w:cs="Times New Roman"/>
          <w:b/>
          <w:i/>
          <w:sz w:val="24"/>
          <w:szCs w:val="24"/>
          <w:lang w:val="en-US"/>
        </w:rPr>
        <w:t>Today we will also assign a unique ID number to each isolate, to streamline labeling for the rest of the quarter.</w:t>
      </w:r>
    </w:p>
    <w:p w14:paraId="0208748A" w14:textId="77777777" w:rsidR="00411CC9" w:rsidRPr="001272D4" w:rsidRDefault="00411CC9" w:rsidP="00411CC9">
      <w:pPr>
        <w:pStyle w:val="BodyA"/>
        <w:jc w:val="both"/>
        <w:rPr>
          <w:rFonts w:ascii="Times New Roman" w:hAnsi="Times New Roman" w:cs="Times New Roman"/>
          <w:sz w:val="24"/>
          <w:szCs w:val="24"/>
          <w:u w:val="single"/>
          <w:lang w:val="en-US"/>
        </w:rPr>
      </w:pPr>
    </w:p>
    <w:p w14:paraId="196B9618" w14:textId="77777777" w:rsidR="00411CC9" w:rsidRPr="001272D4" w:rsidRDefault="00411CC9" w:rsidP="00411CC9">
      <w:pPr>
        <w:pStyle w:val="BodyA"/>
        <w:jc w:val="both"/>
        <w:rPr>
          <w:rFonts w:ascii="Times New Roman" w:hAnsi="Times New Roman" w:cs="Times New Roman"/>
          <w:b/>
          <w:bCs/>
          <w:sz w:val="24"/>
          <w:szCs w:val="24"/>
          <w:u w:val="single"/>
        </w:rPr>
      </w:pPr>
      <w:r w:rsidRPr="001272D4">
        <w:rPr>
          <w:rFonts w:ascii="Times New Roman" w:hAnsi="Times New Roman" w:cs="Times New Roman"/>
          <w:b/>
          <w:bCs/>
          <w:sz w:val="24"/>
          <w:szCs w:val="24"/>
          <w:u w:val="single"/>
        </w:rPr>
        <w:t>SAMPLE 1</w:t>
      </w:r>
    </w:p>
    <w:p w14:paraId="4F69E6E5"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Name/source/isolation media: _____________________________________________</w:t>
      </w:r>
    </w:p>
    <w:p w14:paraId="2CCBB74F" w14:textId="77777777" w:rsidR="00411CC9" w:rsidRPr="001272D4" w:rsidRDefault="00411CC9" w:rsidP="00411CC9">
      <w:pPr>
        <w:pStyle w:val="BodyA"/>
        <w:jc w:val="both"/>
        <w:rPr>
          <w:rFonts w:ascii="Times New Roman" w:hAnsi="Times New Roman" w:cs="Times New Roman"/>
          <w:sz w:val="24"/>
          <w:szCs w:val="24"/>
          <w:lang w:val="en-US"/>
        </w:rPr>
      </w:pPr>
    </w:p>
    <w:p w14:paraId="1E441C8E"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ure culture media &amp; ID number: ___________________________________________</w:t>
      </w:r>
    </w:p>
    <w:p w14:paraId="360838AC" w14:textId="77777777" w:rsidR="00411CC9" w:rsidRPr="001272D4" w:rsidRDefault="00411CC9" w:rsidP="00411CC9">
      <w:pPr>
        <w:pStyle w:val="BodyA"/>
        <w:jc w:val="both"/>
        <w:rPr>
          <w:rFonts w:ascii="Times New Roman" w:hAnsi="Times New Roman" w:cs="Times New Roman"/>
          <w:sz w:val="24"/>
          <w:szCs w:val="24"/>
          <w:lang w:val="en-US"/>
        </w:rPr>
      </w:pPr>
    </w:p>
    <w:p w14:paraId="7472E417"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lease write your observations about this liquid culture in the space below.</w:t>
      </w:r>
    </w:p>
    <w:p w14:paraId="76A53CBD" w14:textId="77777777" w:rsidR="00411CC9" w:rsidRPr="001272D4" w:rsidRDefault="00411CC9" w:rsidP="00411CC9">
      <w:pPr>
        <w:pStyle w:val="BodyA"/>
        <w:jc w:val="both"/>
        <w:rPr>
          <w:rFonts w:ascii="Times New Roman" w:hAnsi="Times New Roman" w:cs="Times New Roman"/>
          <w:sz w:val="24"/>
          <w:szCs w:val="24"/>
          <w:lang w:val="en-US"/>
        </w:rPr>
      </w:pPr>
    </w:p>
    <w:p w14:paraId="3C181E90" w14:textId="77777777" w:rsidR="00411CC9" w:rsidRPr="001272D4" w:rsidRDefault="00411CC9" w:rsidP="00411CC9">
      <w:pPr>
        <w:pStyle w:val="BodyA"/>
        <w:rPr>
          <w:rFonts w:ascii="Times New Roman" w:hAnsi="Times New Roman" w:cs="Times New Roman"/>
          <w:b/>
          <w:bCs/>
          <w:sz w:val="24"/>
          <w:szCs w:val="24"/>
          <w:lang w:val="en-US"/>
        </w:rPr>
      </w:pPr>
    </w:p>
    <w:p w14:paraId="0459568E" w14:textId="77777777" w:rsidR="00411CC9" w:rsidRPr="001272D4" w:rsidRDefault="00411CC9" w:rsidP="00411CC9">
      <w:pPr>
        <w:pStyle w:val="BodyA"/>
        <w:rPr>
          <w:rFonts w:ascii="Times New Roman" w:hAnsi="Times New Roman" w:cs="Times New Roman"/>
          <w:b/>
          <w:bCs/>
          <w:sz w:val="24"/>
          <w:szCs w:val="24"/>
          <w:lang w:val="en-US"/>
        </w:rPr>
      </w:pPr>
    </w:p>
    <w:p w14:paraId="725A29B3" w14:textId="77777777" w:rsidR="00411CC9" w:rsidRPr="001272D4" w:rsidRDefault="00411CC9" w:rsidP="00411CC9">
      <w:pPr>
        <w:pStyle w:val="BodyA"/>
        <w:jc w:val="both"/>
        <w:rPr>
          <w:rFonts w:ascii="Times New Roman" w:hAnsi="Times New Roman" w:cs="Times New Roman"/>
          <w:b/>
          <w:bCs/>
          <w:sz w:val="24"/>
          <w:szCs w:val="24"/>
          <w:u w:val="single"/>
        </w:rPr>
      </w:pPr>
      <w:r w:rsidRPr="001272D4">
        <w:rPr>
          <w:rFonts w:ascii="Times New Roman" w:hAnsi="Times New Roman" w:cs="Times New Roman"/>
          <w:b/>
          <w:bCs/>
          <w:sz w:val="24"/>
          <w:szCs w:val="24"/>
          <w:u w:val="single"/>
        </w:rPr>
        <w:t>SAMPLE 2 (if relevant)</w:t>
      </w:r>
    </w:p>
    <w:p w14:paraId="07FEA700"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Name/source/isolation media: _____________________________________________</w:t>
      </w:r>
    </w:p>
    <w:p w14:paraId="4F595EED" w14:textId="77777777" w:rsidR="00411CC9" w:rsidRPr="001272D4" w:rsidRDefault="00411CC9" w:rsidP="00411CC9">
      <w:pPr>
        <w:pStyle w:val="BodyA"/>
        <w:jc w:val="both"/>
        <w:rPr>
          <w:rFonts w:ascii="Times New Roman" w:hAnsi="Times New Roman" w:cs="Times New Roman"/>
          <w:sz w:val="24"/>
          <w:szCs w:val="24"/>
        </w:rPr>
      </w:pPr>
    </w:p>
    <w:p w14:paraId="329B7F38"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ure culture media &amp; ID number: ___________________________________________</w:t>
      </w:r>
    </w:p>
    <w:p w14:paraId="126C4803" w14:textId="77777777" w:rsidR="00411CC9" w:rsidRPr="001272D4" w:rsidRDefault="00411CC9" w:rsidP="00411CC9">
      <w:pPr>
        <w:pStyle w:val="BodyA"/>
        <w:rPr>
          <w:rFonts w:ascii="Times New Roman" w:hAnsi="Times New Roman" w:cs="Times New Roman"/>
          <w:b/>
          <w:bCs/>
          <w:sz w:val="24"/>
          <w:szCs w:val="24"/>
          <w:lang w:val="en-US"/>
        </w:rPr>
      </w:pPr>
    </w:p>
    <w:p w14:paraId="5F134533"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lease write your observations about this liquid culture in the space below.</w:t>
      </w:r>
    </w:p>
    <w:p w14:paraId="01529284" w14:textId="77777777" w:rsidR="00411CC9" w:rsidRPr="001272D4" w:rsidRDefault="00411CC9" w:rsidP="00411CC9">
      <w:pPr>
        <w:pStyle w:val="BodyA"/>
        <w:rPr>
          <w:rFonts w:ascii="Times New Roman" w:hAnsi="Times New Roman" w:cs="Times New Roman"/>
          <w:b/>
          <w:bCs/>
          <w:sz w:val="24"/>
          <w:szCs w:val="24"/>
          <w:lang w:val="en-US"/>
        </w:rPr>
      </w:pPr>
    </w:p>
    <w:p w14:paraId="57CB9563" w14:textId="77777777" w:rsidR="00411CC9" w:rsidRPr="001272D4" w:rsidRDefault="00411CC9" w:rsidP="00411CC9">
      <w:pPr>
        <w:pStyle w:val="BodyA"/>
        <w:rPr>
          <w:rFonts w:ascii="Times New Roman" w:hAnsi="Times New Roman" w:cs="Times New Roman"/>
          <w:b/>
          <w:bCs/>
          <w:sz w:val="24"/>
          <w:szCs w:val="24"/>
          <w:lang w:val="en-US"/>
        </w:rPr>
      </w:pPr>
    </w:p>
    <w:p w14:paraId="382EE317" w14:textId="77777777" w:rsidR="00411CC9" w:rsidRPr="001272D4" w:rsidRDefault="00411CC9" w:rsidP="00411CC9">
      <w:pPr>
        <w:pStyle w:val="BodyA"/>
        <w:rPr>
          <w:rFonts w:ascii="Times New Roman" w:hAnsi="Times New Roman" w:cs="Times New Roman"/>
          <w:b/>
          <w:bCs/>
          <w:sz w:val="24"/>
          <w:szCs w:val="24"/>
          <w:lang w:val="en-US"/>
        </w:rPr>
      </w:pPr>
    </w:p>
    <w:p w14:paraId="79CAAC6A" w14:textId="77777777" w:rsidR="00411CC9" w:rsidRPr="001272D4" w:rsidRDefault="00411CC9" w:rsidP="00411CC9">
      <w:pPr>
        <w:pStyle w:val="BodyA"/>
        <w:jc w:val="center"/>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 xml:space="preserve">Pure Culture Assessment </w:t>
      </w:r>
    </w:p>
    <w:p w14:paraId="6F454E26" w14:textId="77777777" w:rsidR="00411CC9" w:rsidRPr="001272D4" w:rsidRDefault="00411CC9" w:rsidP="00411CC9">
      <w:pPr>
        <w:pStyle w:val="BodyA"/>
        <w:jc w:val="center"/>
        <w:rPr>
          <w:rFonts w:ascii="Times New Roman" w:hAnsi="Times New Roman" w:cs="Times New Roman"/>
          <w:b/>
          <w:bCs/>
          <w:sz w:val="24"/>
          <w:szCs w:val="24"/>
          <w:lang w:val="en-US"/>
        </w:rPr>
      </w:pPr>
    </w:p>
    <w:p w14:paraId="50D3FA85" w14:textId="77777777" w:rsidR="00411CC9" w:rsidRPr="001272D4" w:rsidRDefault="00411CC9" w:rsidP="00411CC9">
      <w:pPr>
        <w:pStyle w:val="BodyA"/>
        <w:jc w:val="both"/>
        <w:rPr>
          <w:rFonts w:ascii="Times New Roman" w:hAnsi="Times New Roman" w:cs="Times New Roman"/>
          <w:bCs/>
          <w:sz w:val="24"/>
          <w:szCs w:val="24"/>
          <w:lang w:val="en-US"/>
        </w:rPr>
      </w:pPr>
      <w:r w:rsidRPr="001272D4">
        <w:rPr>
          <w:rFonts w:ascii="Times New Roman" w:hAnsi="Times New Roman" w:cs="Times New Roman"/>
          <w:bCs/>
          <w:sz w:val="24"/>
          <w:szCs w:val="24"/>
          <w:lang w:val="en-US"/>
        </w:rPr>
        <w:t>The liquid cultures we created are theoretically pure cultures of isolates from different salt and environmental samples. We will assess purity by making a streak plate from this culture. Though we will not be able to confirm with this method alone, it is a good sign to only see a uniform profile of colonies in this streak plate. As seen in the figure below, streak plates are prepared by sequentially streaking the loop (or pipette tip) gently back and forth at 4 distinct regions of the plate, which in effect, helps one obtain isolated colonies.</w:t>
      </w:r>
    </w:p>
    <w:p w14:paraId="6F3E9DC0" w14:textId="77777777" w:rsidR="00411CC9" w:rsidRPr="001272D4" w:rsidRDefault="00411CC9" w:rsidP="00411CC9">
      <w:pPr>
        <w:pStyle w:val="BodyA"/>
        <w:rPr>
          <w:rFonts w:ascii="Times New Roman" w:hAnsi="Times New Roman" w:cs="Times New Roman"/>
          <w:bCs/>
          <w:sz w:val="24"/>
          <w:szCs w:val="24"/>
          <w:lang w:val="en-US"/>
        </w:rPr>
      </w:pPr>
    </w:p>
    <w:p w14:paraId="5036BBFF" w14:textId="77777777" w:rsidR="00411CC9" w:rsidRPr="001272D4" w:rsidRDefault="00411CC9" w:rsidP="00411CC9">
      <w:pPr>
        <w:jc w:val="center"/>
        <w:rPr>
          <w:rFonts w:ascii="Times New Roman" w:eastAsia="Times New Roman" w:hAnsi="Times New Roman" w:cs="Times New Roman"/>
          <w:sz w:val="24"/>
          <w:szCs w:val="24"/>
        </w:rPr>
      </w:pPr>
      <w:r w:rsidRPr="001272D4">
        <w:rPr>
          <w:rFonts w:ascii="Times New Roman" w:eastAsia="Times New Roman" w:hAnsi="Times New Roman" w:cs="Times New Roman"/>
          <w:noProof/>
          <w:sz w:val="24"/>
          <w:szCs w:val="24"/>
        </w:rPr>
        <w:lastRenderedPageBreak/>
        <w:drawing>
          <wp:inline distT="0" distB="0" distL="0" distR="0" wp14:anchorId="4AC3F035" wp14:editId="59E305F5">
            <wp:extent cx="3939504" cy="2279264"/>
            <wp:effectExtent l="0" t="0" r="0" b="6985"/>
            <wp:docPr id="8" name="Picture 8" descr="mage result for streak plate meth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ge result for streak plate method"/>
                    <pic:cNvPicPr>
                      <a:picLocks noChangeAspect="1" noChangeArrowheads="1"/>
                    </pic:cNvPicPr>
                  </pic:nvPicPr>
                  <pic:blipFill rotWithShape="1">
                    <a:blip r:embed="rId9">
                      <a:extLst>
                        <a:ext uri="{28A0092B-C50C-407E-A947-70E740481C1C}">
                          <a14:useLocalDpi xmlns:a14="http://schemas.microsoft.com/office/drawing/2010/main" val="0"/>
                        </a:ext>
                      </a:extLst>
                    </a:blip>
                    <a:srcRect t="2105"/>
                    <a:stretch/>
                  </pic:blipFill>
                  <pic:spPr bwMode="auto">
                    <a:xfrm>
                      <a:off x="0" y="0"/>
                      <a:ext cx="3941005" cy="2280132"/>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ED6F92E" w14:textId="77777777" w:rsidR="00411CC9" w:rsidRPr="001272D4" w:rsidRDefault="00411CC9" w:rsidP="00411CC9">
      <w:pPr>
        <w:pStyle w:val="BodyA"/>
        <w:rPr>
          <w:rFonts w:ascii="Times New Roman" w:hAnsi="Times New Roman" w:cs="Times New Roman"/>
          <w:bCs/>
          <w:sz w:val="24"/>
          <w:szCs w:val="24"/>
          <w:lang w:val="en-US"/>
        </w:rPr>
      </w:pPr>
    </w:p>
    <w:p w14:paraId="782247DA" w14:textId="77777777" w:rsidR="00411CC9" w:rsidRPr="001272D4" w:rsidRDefault="00411CC9" w:rsidP="00411CC9">
      <w:pPr>
        <w:pStyle w:val="BodyA"/>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Create your own streak plates using your pure cultures.</w:t>
      </w:r>
    </w:p>
    <w:p w14:paraId="562B76D9" w14:textId="77777777" w:rsidR="00411CC9" w:rsidRPr="001272D4" w:rsidRDefault="00411CC9" w:rsidP="00411CC9">
      <w:pPr>
        <w:pStyle w:val="BodyA"/>
        <w:rPr>
          <w:rFonts w:ascii="Times New Roman" w:hAnsi="Times New Roman" w:cs="Times New Roman"/>
          <w:b/>
          <w:bCs/>
          <w:sz w:val="24"/>
          <w:szCs w:val="24"/>
          <w:lang w:val="en-US"/>
        </w:rPr>
      </w:pPr>
    </w:p>
    <w:p w14:paraId="5C7B3806" w14:textId="77777777" w:rsidR="00411CC9" w:rsidRPr="001272D4" w:rsidRDefault="00411CC9" w:rsidP="00411CC9">
      <w:pPr>
        <w:pStyle w:val="BodyA"/>
        <w:rPr>
          <w:rFonts w:ascii="Times New Roman" w:hAnsi="Times New Roman" w:cs="Times New Roman"/>
          <w:b/>
          <w:bCs/>
          <w:sz w:val="24"/>
          <w:szCs w:val="24"/>
          <w:lang w:val="en-US"/>
        </w:rPr>
      </w:pPr>
    </w:p>
    <w:p w14:paraId="7E212C2C" w14:textId="77777777" w:rsidR="00411CC9" w:rsidRPr="001272D4" w:rsidRDefault="00411CC9" w:rsidP="00411CC9">
      <w:pPr>
        <w:pStyle w:val="BodyA"/>
        <w:jc w:val="center"/>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Collecting Preliminary Growth Data</w:t>
      </w:r>
    </w:p>
    <w:p w14:paraId="59A886B3" w14:textId="77777777" w:rsidR="00411CC9" w:rsidRPr="001272D4" w:rsidRDefault="00411CC9" w:rsidP="00411CC9">
      <w:pPr>
        <w:pStyle w:val="BodyA"/>
        <w:jc w:val="both"/>
        <w:rPr>
          <w:rFonts w:ascii="Times New Roman" w:hAnsi="Times New Roman" w:cs="Times New Roman"/>
          <w:b/>
          <w:bCs/>
          <w:sz w:val="24"/>
          <w:szCs w:val="24"/>
        </w:rPr>
      </w:pPr>
    </w:p>
    <w:p w14:paraId="31445E77" w14:textId="77777777" w:rsidR="00411CC9" w:rsidRPr="001272D4" w:rsidRDefault="00411CC9" w:rsidP="00411CC9">
      <w:pPr>
        <w:pStyle w:val="BodyA"/>
        <w:rPr>
          <w:rFonts w:ascii="Times New Roman" w:hAnsi="Times New Roman" w:cs="Times New Roman"/>
          <w:sz w:val="24"/>
          <w:szCs w:val="24"/>
          <w:lang w:val="en-US"/>
        </w:rPr>
      </w:pPr>
      <w:r w:rsidRPr="001272D4">
        <w:rPr>
          <w:rFonts w:ascii="Times New Roman" w:hAnsi="Times New Roman" w:cs="Times New Roman"/>
          <w:sz w:val="24"/>
          <w:szCs w:val="24"/>
          <w:lang w:val="en-US"/>
        </w:rPr>
        <w:t>Each of you should have started a liquid culture of at least one isolated sample (some of you will have more than one sample).  To save time, your instructor will have already pre-determined the OD</w:t>
      </w:r>
      <w:r w:rsidRPr="001272D4">
        <w:rPr>
          <w:rFonts w:ascii="Times New Roman" w:hAnsi="Times New Roman" w:cs="Times New Roman"/>
          <w:sz w:val="24"/>
          <w:szCs w:val="24"/>
          <w:vertAlign w:val="subscript"/>
          <w:lang w:val="en-US"/>
        </w:rPr>
        <w:t xml:space="preserve">700 </w:t>
      </w:r>
      <w:r w:rsidRPr="001272D4">
        <w:rPr>
          <w:rFonts w:ascii="Times New Roman" w:hAnsi="Times New Roman" w:cs="Times New Roman"/>
          <w:sz w:val="24"/>
          <w:szCs w:val="24"/>
          <w:lang w:val="en-US"/>
        </w:rPr>
        <w:t xml:space="preserve">of each sample on the day of the lab.  </w:t>
      </w:r>
    </w:p>
    <w:p w14:paraId="26E8C21D" w14:textId="77777777" w:rsidR="00411CC9" w:rsidRPr="001272D4" w:rsidRDefault="00411CC9" w:rsidP="00411CC9">
      <w:pPr>
        <w:pStyle w:val="BodyA"/>
        <w:rPr>
          <w:rFonts w:ascii="Times New Roman" w:hAnsi="Times New Roman" w:cs="Times New Roman"/>
          <w:sz w:val="24"/>
          <w:szCs w:val="24"/>
          <w:lang w:val="en-US"/>
        </w:rPr>
      </w:pPr>
    </w:p>
    <w:p w14:paraId="4A6BA5EE" w14:textId="77777777" w:rsidR="00411CC9" w:rsidRPr="001272D4" w:rsidRDefault="00411CC9" w:rsidP="00411CC9">
      <w:pPr>
        <w:pStyle w:val="BodyA"/>
        <w:rPr>
          <w:rFonts w:ascii="Times New Roman" w:hAnsi="Times New Roman" w:cs="Times New Roman"/>
          <w:sz w:val="24"/>
          <w:szCs w:val="24"/>
          <w:lang w:val="en-US"/>
        </w:rPr>
      </w:pPr>
      <w:r w:rsidRPr="001272D4">
        <w:rPr>
          <w:rFonts w:ascii="Times New Roman" w:hAnsi="Times New Roman" w:cs="Times New Roman"/>
          <w:sz w:val="24"/>
          <w:szCs w:val="24"/>
          <w:lang w:val="en-US"/>
        </w:rPr>
        <w:t>Given each your samples’ OD</w:t>
      </w:r>
      <w:r w:rsidRPr="001272D4">
        <w:rPr>
          <w:rFonts w:ascii="Times New Roman" w:hAnsi="Times New Roman" w:cs="Times New Roman"/>
          <w:sz w:val="24"/>
          <w:szCs w:val="24"/>
          <w:vertAlign w:val="subscript"/>
          <w:lang w:val="en-US"/>
        </w:rPr>
        <w:t>700</w:t>
      </w:r>
      <w:r w:rsidRPr="001272D4">
        <w:rPr>
          <w:rFonts w:ascii="Times New Roman" w:hAnsi="Times New Roman" w:cs="Times New Roman"/>
          <w:sz w:val="24"/>
          <w:szCs w:val="24"/>
          <w:lang w:val="en-US"/>
        </w:rPr>
        <w:t xml:space="preserve">, you will need to calculate appropriate dilutions of your samples to start the growth cultures. </w:t>
      </w:r>
    </w:p>
    <w:p w14:paraId="1EC97BAC" w14:textId="77777777" w:rsidR="00411CC9" w:rsidRPr="001272D4" w:rsidRDefault="00411CC9" w:rsidP="00411CC9">
      <w:pPr>
        <w:pStyle w:val="BodyA"/>
        <w:rPr>
          <w:rFonts w:ascii="Times New Roman" w:hAnsi="Times New Roman" w:cs="Times New Roman"/>
          <w:sz w:val="24"/>
          <w:szCs w:val="24"/>
          <w:lang w:val="en-US"/>
        </w:rPr>
      </w:pPr>
    </w:p>
    <w:p w14:paraId="329A31A7" w14:textId="77777777" w:rsidR="00411CC9" w:rsidRPr="001272D4" w:rsidRDefault="00411CC9" w:rsidP="00411CC9">
      <w:pPr>
        <w:pStyle w:val="BodyA"/>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The target OD</w:t>
      </w:r>
      <w:r w:rsidRPr="001272D4">
        <w:rPr>
          <w:rFonts w:ascii="Times New Roman" w:hAnsi="Times New Roman" w:cs="Times New Roman"/>
          <w:b/>
          <w:bCs/>
          <w:sz w:val="24"/>
          <w:szCs w:val="24"/>
          <w:vertAlign w:val="subscript"/>
          <w:lang w:val="en-US"/>
        </w:rPr>
        <w:t xml:space="preserve">700 </w:t>
      </w:r>
      <w:r w:rsidRPr="001272D4">
        <w:rPr>
          <w:rFonts w:ascii="Times New Roman" w:hAnsi="Times New Roman" w:cs="Times New Roman"/>
          <w:b/>
          <w:bCs/>
          <w:sz w:val="24"/>
          <w:szCs w:val="24"/>
          <w:lang w:val="en-US"/>
        </w:rPr>
        <w:t xml:space="preserve">for the starter cultures is 0.05.  THIS IS WHAT YOU ARE TRYING TO MAKE WITH EACH OF YOUR SAMPLES. </w:t>
      </w:r>
      <w:r w:rsidRPr="001272D4">
        <w:rPr>
          <w:rFonts w:ascii="Times New Roman" w:hAnsi="Times New Roman" w:cs="Times New Roman"/>
          <w:b/>
          <w:bCs/>
          <w:sz w:val="24"/>
          <w:szCs w:val="24"/>
          <w:u w:val="single"/>
          <w:lang w:val="en-US"/>
        </w:rPr>
        <w:t xml:space="preserve"> DILUTIONS ARE TO BE DONE IN THE ISOLATION MEDIUM</w:t>
      </w:r>
    </w:p>
    <w:p w14:paraId="606FA809" w14:textId="77777777" w:rsidR="00411CC9" w:rsidRPr="001272D4" w:rsidRDefault="00411CC9" w:rsidP="00411CC9">
      <w:pPr>
        <w:pStyle w:val="BodyA"/>
        <w:rPr>
          <w:rFonts w:ascii="Times New Roman" w:hAnsi="Times New Roman" w:cs="Times New Roman"/>
          <w:sz w:val="24"/>
          <w:szCs w:val="24"/>
          <w:lang w:val="en-US"/>
        </w:rPr>
      </w:pPr>
    </w:p>
    <w:p w14:paraId="368E4F57" w14:textId="77777777" w:rsidR="00411CC9" w:rsidRPr="001272D4" w:rsidRDefault="00411CC9" w:rsidP="00411CC9">
      <w:pPr>
        <w:pStyle w:val="BodyA"/>
        <w:rPr>
          <w:rFonts w:ascii="Times New Roman" w:hAnsi="Times New Roman" w:cs="Times New Roman"/>
          <w:sz w:val="24"/>
          <w:szCs w:val="24"/>
          <w:lang w:val="en-US"/>
        </w:rPr>
      </w:pPr>
      <w:r w:rsidRPr="001272D4">
        <w:rPr>
          <w:rFonts w:ascii="Times New Roman" w:hAnsi="Times New Roman" w:cs="Times New Roman"/>
          <w:sz w:val="24"/>
          <w:szCs w:val="24"/>
          <w:lang w:val="en-US"/>
        </w:rPr>
        <w:t xml:space="preserve">You will want to make a total of ~500µl of sample at a final OD of 0.05.  Write a plan how you intend to meet this goal for each sample in the space below and have your instructor review the plan before starting.  </w:t>
      </w:r>
    </w:p>
    <w:p w14:paraId="0C868FEE" w14:textId="77777777" w:rsidR="00411CC9" w:rsidRPr="001272D4" w:rsidRDefault="00411CC9" w:rsidP="00411CC9">
      <w:pPr>
        <w:pStyle w:val="BodyA"/>
        <w:rPr>
          <w:rFonts w:ascii="Times New Roman" w:hAnsi="Times New Roman" w:cs="Times New Roman"/>
          <w:sz w:val="24"/>
          <w:szCs w:val="24"/>
          <w:lang w:val="en-US"/>
        </w:rPr>
      </w:pPr>
    </w:p>
    <w:p w14:paraId="214C5057" w14:textId="77777777" w:rsidR="00411CC9" w:rsidRPr="001272D4" w:rsidRDefault="00411CC9" w:rsidP="00411CC9">
      <w:pPr>
        <w:pStyle w:val="BodyA"/>
        <w:rPr>
          <w:rFonts w:ascii="Times New Roman" w:hAnsi="Times New Roman" w:cs="Times New Roman"/>
          <w:sz w:val="24"/>
          <w:szCs w:val="24"/>
          <w:lang w:val="en-US"/>
        </w:rPr>
      </w:pPr>
      <w:r w:rsidRPr="001272D4">
        <w:rPr>
          <w:rFonts w:ascii="Times New Roman" w:hAnsi="Times New Roman" w:cs="Times New Roman"/>
          <w:sz w:val="24"/>
          <w:szCs w:val="24"/>
          <w:lang w:val="en-US"/>
        </w:rPr>
        <w:t xml:space="preserve">**Hint: try to finish with by having a 500 µL volume (or slightly less) in a 1.5 mL tube.  </w:t>
      </w:r>
    </w:p>
    <w:p w14:paraId="07B2D9E6" w14:textId="77777777" w:rsidR="00411CC9" w:rsidRPr="001272D4" w:rsidRDefault="00411CC9" w:rsidP="00411CC9">
      <w:pPr>
        <w:pStyle w:val="BodyA"/>
        <w:rPr>
          <w:rFonts w:ascii="Times New Roman" w:hAnsi="Times New Roman" w:cs="Times New Roman"/>
          <w:sz w:val="24"/>
          <w:szCs w:val="24"/>
          <w:lang w:val="en-US"/>
        </w:rPr>
      </w:pPr>
    </w:p>
    <w:p w14:paraId="735DFA2F" w14:textId="77777777" w:rsidR="00411CC9" w:rsidRPr="001272D4" w:rsidRDefault="00411CC9" w:rsidP="00411CC9">
      <w:pPr>
        <w:pStyle w:val="BodyA"/>
        <w:rPr>
          <w:rFonts w:ascii="Times New Roman" w:hAnsi="Times New Roman" w:cs="Times New Roman"/>
          <w:sz w:val="24"/>
          <w:szCs w:val="24"/>
          <w:lang w:val="en-US"/>
        </w:rPr>
      </w:pPr>
    </w:p>
    <w:p w14:paraId="7753CEAA" w14:textId="77777777" w:rsidR="00411CC9" w:rsidRPr="001272D4" w:rsidRDefault="00411CC9" w:rsidP="00411CC9">
      <w:pPr>
        <w:pStyle w:val="BodyA"/>
        <w:rPr>
          <w:rFonts w:ascii="Times New Roman" w:hAnsi="Times New Roman" w:cs="Times New Roman"/>
          <w:b/>
          <w:bCs/>
          <w:sz w:val="24"/>
          <w:szCs w:val="24"/>
          <w:lang w:val="en-US"/>
        </w:rPr>
      </w:pPr>
    </w:p>
    <w:p w14:paraId="652C37AE" w14:textId="77777777" w:rsidR="00411CC9" w:rsidRPr="001272D4" w:rsidRDefault="00411CC9" w:rsidP="00411CC9">
      <w:pPr>
        <w:rPr>
          <w:rFonts w:ascii="Times New Roman" w:hAnsi="Times New Roman" w:cs="Times New Roman"/>
          <w:b/>
          <w:bCs/>
          <w:color w:val="000000"/>
          <w:sz w:val="24"/>
          <w:szCs w:val="24"/>
          <w:u w:color="000000"/>
        </w:rPr>
      </w:pPr>
      <w:r w:rsidRPr="001272D4">
        <w:rPr>
          <w:rFonts w:ascii="Times New Roman" w:hAnsi="Times New Roman" w:cs="Times New Roman"/>
          <w:b/>
          <w:bCs/>
          <w:sz w:val="24"/>
          <w:szCs w:val="24"/>
        </w:rPr>
        <w:br w:type="page"/>
      </w:r>
    </w:p>
    <w:p w14:paraId="6C610C03" w14:textId="77777777" w:rsidR="00411CC9" w:rsidRPr="001272D4" w:rsidRDefault="00411CC9" w:rsidP="00411CC9">
      <w:pPr>
        <w:pStyle w:val="BodyA"/>
        <w:jc w:val="center"/>
        <w:rPr>
          <w:rFonts w:ascii="Times New Roman" w:hAnsi="Times New Roman" w:cs="Times New Roman"/>
          <w:b/>
          <w:bCs/>
          <w:sz w:val="24"/>
          <w:szCs w:val="24"/>
        </w:rPr>
      </w:pPr>
      <w:r w:rsidRPr="001272D4">
        <w:rPr>
          <w:rFonts w:ascii="Times New Roman" w:hAnsi="Times New Roman" w:cs="Times New Roman"/>
          <w:b/>
          <w:bCs/>
          <w:sz w:val="24"/>
          <w:szCs w:val="24"/>
          <w:lang w:val="en-US"/>
        </w:rPr>
        <w:lastRenderedPageBreak/>
        <w:t>Loading a 96-well plate</w:t>
      </w:r>
    </w:p>
    <w:p w14:paraId="6216CE51"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sz w:val="24"/>
          <w:szCs w:val="24"/>
          <w:lang w:val="en-US"/>
        </w:rPr>
        <w:t xml:space="preserve">You will need to load your samples in a 96-well plate for growth experiments.  </w:t>
      </w:r>
      <w:r w:rsidRPr="001272D4">
        <w:rPr>
          <w:rFonts w:ascii="Times New Roman" w:hAnsi="Times New Roman" w:cs="Times New Roman"/>
          <w:b/>
          <w:bCs/>
          <w:sz w:val="24"/>
          <w:szCs w:val="24"/>
          <w:lang w:val="en-US"/>
        </w:rPr>
        <w:t xml:space="preserve">DESIGNATE ONE PERSON FROM EACH GROUP OF 4 TO LOAD THE PLATE - THEY WILL LOAD THE PLATE.  </w:t>
      </w:r>
    </w:p>
    <w:p w14:paraId="1FF5E3C0" w14:textId="77777777" w:rsidR="00411CC9" w:rsidRPr="001272D4" w:rsidRDefault="00411CC9" w:rsidP="00411CC9">
      <w:pPr>
        <w:pStyle w:val="BodyA"/>
        <w:jc w:val="both"/>
        <w:rPr>
          <w:rFonts w:ascii="Times New Roman" w:hAnsi="Times New Roman" w:cs="Times New Roman"/>
          <w:sz w:val="24"/>
          <w:szCs w:val="24"/>
        </w:rPr>
      </w:pPr>
    </w:p>
    <w:p w14:paraId="372F0CED"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sz w:val="24"/>
          <w:szCs w:val="24"/>
          <w:lang w:val="en-US"/>
        </w:rPr>
        <w:t xml:space="preserve">The designated plate loader will load 200µl of diluted sample into appropriate wells.  Each student is assigned one row on a plate in columns 2 through 7.  Each isolate sample will be loaded twice per plate according to the figure below. Columns 10-11 are reserved for the instructors.  </w:t>
      </w:r>
    </w:p>
    <w:p w14:paraId="230FA136" w14:textId="77777777" w:rsidR="00411CC9" w:rsidRPr="001272D4" w:rsidRDefault="00411CC9" w:rsidP="00411CC9">
      <w:pPr>
        <w:pStyle w:val="BodyA"/>
        <w:jc w:val="both"/>
        <w:rPr>
          <w:rFonts w:ascii="Times New Roman" w:hAnsi="Times New Roman" w:cs="Times New Roman"/>
          <w:sz w:val="24"/>
          <w:szCs w:val="24"/>
        </w:rPr>
      </w:pPr>
    </w:p>
    <w:p w14:paraId="29A8688A"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Write down your plate number and circle the row that you have designated for your samples.</w:t>
      </w:r>
    </w:p>
    <w:p w14:paraId="3CBF3A65" w14:textId="77777777" w:rsidR="00411CC9" w:rsidRPr="001272D4" w:rsidRDefault="00411CC9" w:rsidP="00411CC9">
      <w:pPr>
        <w:pStyle w:val="Caption"/>
        <w:rPr>
          <w:rFonts w:ascii="Times New Roman" w:hAnsi="Times New Roman" w:cs="Times New Roman"/>
          <w:sz w:val="24"/>
          <w:szCs w:val="24"/>
        </w:rPr>
      </w:pPr>
    </w:p>
    <w:p w14:paraId="0F2FFA61" w14:textId="77777777" w:rsidR="00411CC9" w:rsidRPr="001272D4" w:rsidRDefault="00411CC9" w:rsidP="00411CC9">
      <w:pPr>
        <w:pStyle w:val="Caption"/>
        <w:rPr>
          <w:rFonts w:ascii="Times New Roman" w:hAnsi="Times New Roman" w:cs="Times New Roman"/>
          <w:sz w:val="24"/>
          <w:szCs w:val="24"/>
        </w:rPr>
      </w:pPr>
      <w:r w:rsidRPr="001272D4">
        <w:rPr>
          <w:rFonts w:ascii="Times New Roman" w:hAnsi="Times New Roman" w:cs="Times New Roman"/>
          <w:sz w:val="24"/>
          <w:szCs w:val="24"/>
        </w:rPr>
        <w:t xml:space="preserve">Plate </w:t>
      </w:r>
      <w:proofErr w:type="gramStart"/>
      <w:r w:rsidRPr="00412A28">
        <w:rPr>
          <w:rFonts w:ascii="Times New Roman" w:hAnsi="Times New Roman" w:cs="Times New Roman"/>
          <w:sz w:val="24"/>
          <w:szCs w:val="24"/>
        </w:rPr>
        <w:t>Number:</w:t>
      </w:r>
      <w:r w:rsidRPr="001272D4">
        <w:rPr>
          <w:rFonts w:ascii="Times New Roman" w:hAnsi="Times New Roman" w:cs="Times New Roman"/>
          <w:sz w:val="24"/>
          <w:szCs w:val="24"/>
        </w:rPr>
        <w:t>_</w:t>
      </w:r>
      <w:proofErr w:type="gramEnd"/>
      <w:r w:rsidRPr="001272D4">
        <w:rPr>
          <w:rFonts w:ascii="Times New Roman" w:hAnsi="Times New Roman" w:cs="Times New Roman"/>
          <w:sz w:val="24"/>
          <w:szCs w:val="24"/>
        </w:rPr>
        <w:t>_________</w:t>
      </w:r>
      <w:r>
        <w:rPr>
          <w:rFonts w:ascii="Times New Roman" w:hAnsi="Times New Roman" w:cs="Times New Roman"/>
          <w:sz w:val="24"/>
          <w:szCs w:val="24"/>
        </w:rPr>
        <w:t>___</w:t>
      </w:r>
      <w:r w:rsidRPr="001272D4">
        <w:rPr>
          <w:rFonts w:ascii="Times New Roman" w:hAnsi="Times New Roman" w:cs="Times New Roman"/>
          <w:sz w:val="24"/>
          <w:szCs w:val="24"/>
        </w:rPr>
        <w:t>_</w:t>
      </w:r>
    </w:p>
    <w:p w14:paraId="3EA50BDE" w14:textId="77777777" w:rsidR="00411CC9" w:rsidRPr="001272D4" w:rsidRDefault="00411CC9" w:rsidP="00411CC9">
      <w:pPr>
        <w:pStyle w:val="BodyA"/>
        <w:jc w:val="both"/>
        <w:rPr>
          <w:rFonts w:ascii="Times New Roman" w:hAnsi="Times New Roman" w:cs="Times New Roman"/>
          <w:sz w:val="24"/>
          <w:szCs w:val="24"/>
          <w:lang w:val="en-US"/>
        </w:rPr>
      </w:pPr>
    </w:p>
    <w:p w14:paraId="5CC51911"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noProof/>
          <w:sz w:val="24"/>
          <w:szCs w:val="24"/>
          <w:lang w:val="en-US"/>
        </w:rPr>
        <w:drawing>
          <wp:inline distT="0" distB="0" distL="0" distR="0" wp14:anchorId="756866A3" wp14:editId="413664DD">
            <wp:extent cx="4852416" cy="2710821"/>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57792" cy="2713825"/>
                    </a:xfrm>
                    <a:prstGeom prst="rect">
                      <a:avLst/>
                    </a:prstGeom>
                  </pic:spPr>
                </pic:pic>
              </a:graphicData>
            </a:graphic>
          </wp:inline>
        </w:drawing>
      </w:r>
    </w:p>
    <w:p w14:paraId="105F7DB7" w14:textId="77777777" w:rsidR="00411CC9" w:rsidRPr="001272D4" w:rsidRDefault="00411CC9" w:rsidP="00411CC9">
      <w:pPr>
        <w:pStyle w:val="BodyA"/>
        <w:jc w:val="both"/>
        <w:rPr>
          <w:rFonts w:ascii="Times New Roman" w:hAnsi="Times New Roman" w:cs="Times New Roman"/>
          <w:sz w:val="24"/>
          <w:szCs w:val="24"/>
        </w:rPr>
      </w:pPr>
      <w:r w:rsidRPr="001272D4">
        <w:rPr>
          <w:rFonts w:ascii="Times New Roman" w:hAnsi="Times New Roman" w:cs="Times New Roman"/>
          <w:sz w:val="24"/>
          <w:szCs w:val="24"/>
          <w:lang w:val="en-US"/>
        </w:rPr>
        <w:t xml:space="preserve">  </w:t>
      </w:r>
    </w:p>
    <w:p w14:paraId="3A669578" w14:textId="77777777" w:rsidR="00411CC9" w:rsidRPr="001272D4" w:rsidRDefault="00411CC9" w:rsidP="00411CC9">
      <w:pPr>
        <w:pStyle w:val="Caption"/>
        <w:tabs>
          <w:tab w:val="left" w:pos="1440"/>
          <w:tab w:val="left" w:pos="2880"/>
          <w:tab w:val="left" w:pos="4320"/>
          <w:tab w:val="left" w:pos="5760"/>
          <w:tab w:val="left" w:pos="7200"/>
          <w:tab w:val="left" w:pos="8640"/>
        </w:tabs>
        <w:jc w:val="both"/>
        <w:rPr>
          <w:rFonts w:ascii="Times New Roman" w:hAnsi="Times New Roman" w:cs="Times New Roman"/>
          <w:sz w:val="24"/>
          <w:szCs w:val="24"/>
        </w:rPr>
      </w:pPr>
      <w:r w:rsidRPr="001272D4">
        <w:rPr>
          <w:rFonts w:ascii="Times New Roman" w:hAnsi="Times New Roman" w:cs="Times New Roman"/>
          <w:b/>
          <w:bCs/>
          <w:sz w:val="24"/>
          <w:szCs w:val="24"/>
        </w:rPr>
        <w:t xml:space="preserve">Typical 96-well plate format: </w:t>
      </w:r>
      <w:r w:rsidRPr="001272D4">
        <w:rPr>
          <w:rFonts w:ascii="Times New Roman" w:hAnsi="Times New Roman" w:cs="Times New Roman"/>
          <w:sz w:val="24"/>
          <w:szCs w:val="24"/>
        </w:rPr>
        <w:t xml:space="preserve">A typical 96-well plate has 96 independent wells organized into 8-rows and 12-columns.  We can use these plates to conduct many quantitative growth experiments at the same time.  The shaded area will be “sacrificed” and filled with media to provide a buffer against drying.  This week, each student gets part of a row.  Your isolate will be loaded in duplicate. </w:t>
      </w:r>
    </w:p>
    <w:p w14:paraId="0C80FB15" w14:textId="77777777" w:rsidR="00411CC9" w:rsidRPr="001272D4" w:rsidRDefault="00411CC9" w:rsidP="00411CC9">
      <w:pPr>
        <w:pStyle w:val="BodyA"/>
        <w:jc w:val="both"/>
        <w:rPr>
          <w:rFonts w:ascii="Times New Roman" w:hAnsi="Times New Roman" w:cs="Times New Roman"/>
          <w:sz w:val="24"/>
          <w:szCs w:val="24"/>
        </w:rPr>
      </w:pPr>
    </w:p>
    <w:p w14:paraId="4B2D09FA" w14:textId="77777777" w:rsidR="00411CC9" w:rsidRPr="001272D4" w:rsidRDefault="00411CC9" w:rsidP="00411CC9">
      <w:pPr>
        <w:pStyle w:val="BodyA"/>
        <w:jc w:val="both"/>
        <w:rPr>
          <w:rFonts w:ascii="Times New Roman" w:hAnsi="Times New Roman" w:cs="Times New Roman"/>
          <w:b/>
          <w:bCs/>
          <w:sz w:val="24"/>
          <w:szCs w:val="24"/>
          <w:u w:val="single"/>
        </w:rPr>
      </w:pPr>
      <w:r w:rsidRPr="001272D4">
        <w:rPr>
          <w:rFonts w:ascii="Times New Roman" w:hAnsi="Times New Roman" w:cs="Times New Roman"/>
          <w:b/>
          <w:bCs/>
          <w:sz w:val="24"/>
          <w:szCs w:val="24"/>
          <w:u w:val="single"/>
          <w:lang w:val="en-US"/>
        </w:rPr>
        <w:t>Isolate</w:t>
      </w:r>
      <w:r w:rsidRPr="001272D4">
        <w:rPr>
          <w:rFonts w:ascii="Times New Roman" w:hAnsi="Times New Roman" w:cs="Times New Roman"/>
          <w:b/>
          <w:bCs/>
          <w:sz w:val="24"/>
          <w:szCs w:val="24"/>
          <w:u w:val="single"/>
        </w:rPr>
        <w:t xml:space="preserve"> </w:t>
      </w:r>
      <w:r w:rsidRPr="001272D4">
        <w:rPr>
          <w:rFonts w:ascii="Times New Roman" w:hAnsi="Times New Roman" w:cs="Times New Roman"/>
          <w:b/>
          <w:bCs/>
          <w:sz w:val="24"/>
          <w:szCs w:val="24"/>
          <w:u w:val="single"/>
          <w:lang w:val="en-US"/>
        </w:rPr>
        <w:t>1</w:t>
      </w:r>
    </w:p>
    <w:p w14:paraId="19E4A240"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Name/source/isolation media: _____________________________________________</w:t>
      </w:r>
    </w:p>
    <w:p w14:paraId="73313056" w14:textId="77777777" w:rsidR="00411CC9" w:rsidRPr="001272D4" w:rsidRDefault="00411CC9" w:rsidP="00411CC9">
      <w:pPr>
        <w:pStyle w:val="BodyA"/>
        <w:jc w:val="both"/>
        <w:rPr>
          <w:rFonts w:ascii="Times New Roman" w:hAnsi="Times New Roman" w:cs="Times New Roman"/>
          <w:sz w:val="24"/>
          <w:szCs w:val="24"/>
          <w:lang w:val="en-US"/>
        </w:rPr>
      </w:pPr>
    </w:p>
    <w:p w14:paraId="41185132"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ure culture media: _____________________________________________________</w:t>
      </w:r>
    </w:p>
    <w:p w14:paraId="5CEFD20A" w14:textId="77777777" w:rsidR="00411CC9" w:rsidRPr="001272D4" w:rsidRDefault="00411CC9" w:rsidP="00411CC9">
      <w:pPr>
        <w:pStyle w:val="BodyA"/>
        <w:jc w:val="both"/>
        <w:rPr>
          <w:rFonts w:ascii="Times New Roman" w:hAnsi="Times New Roman" w:cs="Times New Roman"/>
          <w:sz w:val="24"/>
          <w:szCs w:val="24"/>
          <w:lang w:val="en-US"/>
        </w:rPr>
      </w:pPr>
    </w:p>
    <w:p w14:paraId="7759B288"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Exact locations on plate (Row letter and column numbers</w:t>
      </w:r>
      <w:proofErr w:type="gramStart"/>
      <w:r w:rsidRPr="001272D4">
        <w:rPr>
          <w:rFonts w:ascii="Times New Roman" w:hAnsi="Times New Roman" w:cs="Times New Roman"/>
          <w:sz w:val="24"/>
          <w:szCs w:val="24"/>
          <w:lang w:val="en-US"/>
        </w:rPr>
        <w:t>):_</w:t>
      </w:r>
      <w:proofErr w:type="gramEnd"/>
      <w:r w:rsidRPr="001272D4">
        <w:rPr>
          <w:rFonts w:ascii="Times New Roman" w:hAnsi="Times New Roman" w:cs="Times New Roman"/>
          <w:sz w:val="24"/>
          <w:szCs w:val="24"/>
          <w:lang w:val="en-US"/>
        </w:rPr>
        <w:t>______________________</w:t>
      </w:r>
    </w:p>
    <w:p w14:paraId="4722F0A2" w14:textId="77777777" w:rsidR="00411CC9" w:rsidRPr="001272D4" w:rsidRDefault="00411CC9" w:rsidP="00411CC9">
      <w:pPr>
        <w:pStyle w:val="BodyA"/>
        <w:jc w:val="both"/>
        <w:rPr>
          <w:rFonts w:ascii="Times New Roman" w:hAnsi="Times New Roman" w:cs="Times New Roman"/>
          <w:sz w:val="24"/>
          <w:szCs w:val="24"/>
        </w:rPr>
      </w:pPr>
    </w:p>
    <w:p w14:paraId="22765FFA" w14:textId="77777777" w:rsidR="00411CC9" w:rsidRPr="001272D4" w:rsidRDefault="00411CC9" w:rsidP="00411CC9">
      <w:pPr>
        <w:pStyle w:val="BodyA"/>
        <w:jc w:val="both"/>
        <w:rPr>
          <w:rFonts w:ascii="Times New Roman" w:hAnsi="Times New Roman" w:cs="Times New Roman"/>
          <w:b/>
          <w:bCs/>
          <w:sz w:val="24"/>
          <w:szCs w:val="24"/>
          <w:u w:val="single"/>
        </w:rPr>
      </w:pPr>
      <w:r w:rsidRPr="001272D4">
        <w:rPr>
          <w:rFonts w:ascii="Times New Roman" w:hAnsi="Times New Roman" w:cs="Times New Roman"/>
          <w:b/>
          <w:bCs/>
          <w:sz w:val="24"/>
          <w:szCs w:val="24"/>
          <w:u w:val="single"/>
          <w:lang w:val="en-US"/>
        </w:rPr>
        <w:t>Isolate</w:t>
      </w:r>
      <w:r w:rsidRPr="001272D4">
        <w:rPr>
          <w:rFonts w:ascii="Times New Roman" w:hAnsi="Times New Roman" w:cs="Times New Roman"/>
          <w:b/>
          <w:bCs/>
          <w:sz w:val="24"/>
          <w:szCs w:val="24"/>
          <w:u w:val="single"/>
        </w:rPr>
        <w:t xml:space="preserve"> </w:t>
      </w:r>
      <w:r w:rsidRPr="001272D4">
        <w:rPr>
          <w:rFonts w:ascii="Times New Roman" w:hAnsi="Times New Roman" w:cs="Times New Roman"/>
          <w:b/>
          <w:bCs/>
          <w:sz w:val="24"/>
          <w:szCs w:val="24"/>
          <w:u w:val="single"/>
          <w:lang w:val="en-US"/>
        </w:rPr>
        <w:t>2 (only if discussed with instructor)</w:t>
      </w:r>
    </w:p>
    <w:p w14:paraId="324CCD97"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Name/source/isolation media: _____________________________________________</w:t>
      </w:r>
    </w:p>
    <w:p w14:paraId="4777F68B" w14:textId="77777777" w:rsidR="00411CC9" w:rsidRPr="001272D4" w:rsidRDefault="00411CC9" w:rsidP="00411CC9">
      <w:pPr>
        <w:pStyle w:val="BodyA"/>
        <w:jc w:val="both"/>
        <w:rPr>
          <w:rFonts w:ascii="Times New Roman" w:hAnsi="Times New Roman" w:cs="Times New Roman"/>
          <w:sz w:val="24"/>
          <w:szCs w:val="24"/>
          <w:lang w:val="en-US"/>
        </w:rPr>
      </w:pPr>
    </w:p>
    <w:p w14:paraId="603A006B"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ure culture media: _____________________________________________________</w:t>
      </w:r>
    </w:p>
    <w:p w14:paraId="2C2F057A" w14:textId="77777777" w:rsidR="00411CC9" w:rsidRPr="001272D4" w:rsidRDefault="00411CC9" w:rsidP="00411CC9">
      <w:pPr>
        <w:pStyle w:val="BodyA"/>
        <w:jc w:val="both"/>
        <w:rPr>
          <w:rFonts w:ascii="Times New Roman" w:hAnsi="Times New Roman" w:cs="Times New Roman"/>
          <w:sz w:val="24"/>
          <w:szCs w:val="24"/>
          <w:lang w:val="en-US"/>
        </w:rPr>
      </w:pPr>
    </w:p>
    <w:p w14:paraId="22F1F5C9"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Exact locations on plate (Row letter and column numbers</w:t>
      </w:r>
      <w:proofErr w:type="gramStart"/>
      <w:r w:rsidRPr="001272D4">
        <w:rPr>
          <w:rFonts w:ascii="Times New Roman" w:hAnsi="Times New Roman" w:cs="Times New Roman"/>
          <w:sz w:val="24"/>
          <w:szCs w:val="24"/>
          <w:lang w:val="en-US"/>
        </w:rPr>
        <w:t>):_</w:t>
      </w:r>
      <w:proofErr w:type="gramEnd"/>
      <w:r w:rsidRPr="001272D4">
        <w:rPr>
          <w:rFonts w:ascii="Times New Roman" w:hAnsi="Times New Roman" w:cs="Times New Roman"/>
          <w:sz w:val="24"/>
          <w:szCs w:val="24"/>
          <w:lang w:val="en-US"/>
        </w:rPr>
        <w:t>______________________</w:t>
      </w:r>
    </w:p>
    <w:p w14:paraId="376ED90A" w14:textId="77777777" w:rsidR="00411CC9" w:rsidRPr="001272D4" w:rsidRDefault="00411CC9" w:rsidP="00411CC9">
      <w:pPr>
        <w:rPr>
          <w:rFonts w:ascii="Times New Roman" w:hAnsi="Times New Roman" w:cs="Times New Roman"/>
          <w:b/>
          <w:bCs/>
          <w:color w:val="000000"/>
          <w:sz w:val="24"/>
          <w:szCs w:val="24"/>
          <w:u w:color="000000"/>
        </w:rPr>
      </w:pPr>
    </w:p>
    <w:p w14:paraId="3289373D" w14:textId="77777777" w:rsidR="00411CC9" w:rsidRPr="001272D4" w:rsidRDefault="00411CC9" w:rsidP="00411CC9">
      <w:pPr>
        <w:pStyle w:val="BodyA"/>
        <w:jc w:val="center"/>
        <w:rPr>
          <w:rFonts w:ascii="Times New Roman" w:hAnsi="Times New Roman" w:cs="Times New Roman"/>
          <w:b/>
          <w:bCs/>
          <w:sz w:val="24"/>
          <w:szCs w:val="24"/>
          <w:lang w:val="en-US"/>
        </w:rPr>
      </w:pPr>
      <w:r w:rsidRPr="001272D4">
        <w:rPr>
          <w:rFonts w:ascii="Times New Roman" w:hAnsi="Times New Roman" w:cs="Times New Roman"/>
          <w:b/>
          <w:bCs/>
          <w:sz w:val="24"/>
          <w:szCs w:val="24"/>
          <w:lang w:val="en-US"/>
        </w:rPr>
        <w:t>Reflections/Predictions</w:t>
      </w:r>
    </w:p>
    <w:p w14:paraId="5518FA7F" w14:textId="77777777" w:rsidR="00411CC9" w:rsidRPr="001272D4" w:rsidRDefault="00411CC9" w:rsidP="00411CC9">
      <w:pPr>
        <w:pStyle w:val="BodyA"/>
        <w:jc w:val="center"/>
        <w:rPr>
          <w:rFonts w:ascii="Times New Roman" w:hAnsi="Times New Roman" w:cs="Times New Roman"/>
          <w:b/>
          <w:bCs/>
          <w:sz w:val="24"/>
          <w:szCs w:val="24"/>
        </w:rPr>
      </w:pPr>
    </w:p>
    <w:p w14:paraId="3A4EC416" w14:textId="77777777" w:rsidR="00411CC9" w:rsidRPr="001272D4" w:rsidRDefault="00411CC9" w:rsidP="00411CC9">
      <w:pPr>
        <w:pStyle w:val="BodyA"/>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In the space below write some reflections on (these will go into your next lab write-up):</w:t>
      </w:r>
    </w:p>
    <w:p w14:paraId="7AC553AF" w14:textId="77777777" w:rsidR="00411CC9" w:rsidRPr="001272D4" w:rsidRDefault="00411CC9" w:rsidP="00411CC9">
      <w:pPr>
        <w:pStyle w:val="BodyA"/>
        <w:jc w:val="both"/>
        <w:rPr>
          <w:rFonts w:ascii="Times New Roman" w:hAnsi="Times New Roman" w:cs="Times New Roman"/>
          <w:sz w:val="24"/>
          <w:szCs w:val="24"/>
        </w:rPr>
      </w:pPr>
    </w:p>
    <w:p w14:paraId="7F285CA7" w14:textId="77777777" w:rsidR="00411CC9" w:rsidRPr="001272D4" w:rsidRDefault="00411CC9" w:rsidP="00411CC9">
      <w:pPr>
        <w:pStyle w:val="BodyA"/>
        <w:numPr>
          <w:ilvl w:val="0"/>
          <w:numId w:val="15"/>
        </w:numPr>
        <w:jc w:val="both"/>
        <w:rPr>
          <w:rFonts w:ascii="Times New Roman" w:hAnsi="Times New Roman" w:cs="Times New Roman"/>
          <w:sz w:val="24"/>
          <w:szCs w:val="24"/>
          <w:lang w:val="en-US"/>
        </w:rPr>
      </w:pPr>
      <w:proofErr w:type="gramStart"/>
      <w:r w:rsidRPr="001272D4">
        <w:rPr>
          <w:rFonts w:ascii="Times New Roman" w:hAnsi="Times New Roman" w:cs="Times New Roman"/>
          <w:sz w:val="24"/>
          <w:szCs w:val="24"/>
          <w:lang w:val="en-US"/>
        </w:rPr>
        <w:t>You’ve</w:t>
      </w:r>
      <w:proofErr w:type="gramEnd"/>
      <w:r w:rsidRPr="001272D4">
        <w:rPr>
          <w:rFonts w:ascii="Times New Roman" w:hAnsi="Times New Roman" w:cs="Times New Roman"/>
          <w:sz w:val="24"/>
          <w:szCs w:val="24"/>
          <w:lang w:val="en-US"/>
        </w:rPr>
        <w:t xml:space="preserve"> started some new liquid cultures that will grow for five days. This growth will be monitored at regular intervals using the Tecan plate reader by measuring light scattering at 700nm. Write down and/or sketch what you predict to see at the end of this period from the samples that </w:t>
      </w:r>
      <w:proofErr w:type="gramStart"/>
      <w:r w:rsidRPr="001272D4">
        <w:rPr>
          <w:rFonts w:ascii="Times New Roman" w:hAnsi="Times New Roman" w:cs="Times New Roman"/>
          <w:sz w:val="24"/>
          <w:szCs w:val="24"/>
          <w:lang w:val="en-US"/>
        </w:rPr>
        <w:t>you’ve</w:t>
      </w:r>
      <w:proofErr w:type="gramEnd"/>
      <w:r w:rsidRPr="001272D4">
        <w:rPr>
          <w:rFonts w:ascii="Times New Roman" w:hAnsi="Times New Roman" w:cs="Times New Roman"/>
          <w:sz w:val="24"/>
          <w:szCs w:val="24"/>
          <w:lang w:val="en-US"/>
        </w:rPr>
        <w:t xml:space="preserve"> loaded in the plate reader.  </w:t>
      </w:r>
    </w:p>
    <w:p w14:paraId="4A776B14" w14:textId="77777777" w:rsidR="00411CC9" w:rsidRPr="001272D4" w:rsidRDefault="00411CC9" w:rsidP="00411CC9">
      <w:pPr>
        <w:pStyle w:val="BodyA"/>
        <w:jc w:val="both"/>
        <w:rPr>
          <w:rFonts w:ascii="Times New Roman" w:hAnsi="Times New Roman" w:cs="Times New Roman"/>
          <w:sz w:val="24"/>
          <w:szCs w:val="24"/>
          <w:lang w:val="en-US"/>
        </w:rPr>
      </w:pPr>
    </w:p>
    <w:p w14:paraId="6253B435" w14:textId="77777777" w:rsidR="00411CC9" w:rsidRPr="001272D4" w:rsidRDefault="00411CC9" w:rsidP="00411CC9">
      <w:pPr>
        <w:pStyle w:val="BodyA"/>
        <w:jc w:val="both"/>
        <w:rPr>
          <w:rFonts w:ascii="Times New Roman" w:hAnsi="Times New Roman" w:cs="Times New Roman"/>
          <w:sz w:val="24"/>
          <w:szCs w:val="24"/>
          <w:lang w:val="en-US"/>
        </w:rPr>
      </w:pPr>
    </w:p>
    <w:p w14:paraId="40353C35" w14:textId="77777777" w:rsidR="00411CC9" w:rsidRPr="001272D4" w:rsidRDefault="00411CC9" w:rsidP="00411CC9">
      <w:pPr>
        <w:pStyle w:val="BodyA"/>
        <w:jc w:val="both"/>
        <w:rPr>
          <w:rFonts w:ascii="Times New Roman" w:hAnsi="Times New Roman" w:cs="Times New Roman"/>
          <w:sz w:val="24"/>
          <w:szCs w:val="24"/>
          <w:lang w:val="en-US"/>
        </w:rPr>
      </w:pPr>
    </w:p>
    <w:p w14:paraId="555386C2" w14:textId="77777777" w:rsidR="00411CC9" w:rsidRPr="001272D4" w:rsidRDefault="00411CC9" w:rsidP="00411CC9">
      <w:pPr>
        <w:pStyle w:val="BodyA"/>
        <w:jc w:val="both"/>
        <w:rPr>
          <w:rFonts w:ascii="Times New Roman" w:hAnsi="Times New Roman" w:cs="Times New Roman"/>
          <w:sz w:val="24"/>
          <w:szCs w:val="24"/>
          <w:lang w:val="en-US"/>
        </w:rPr>
      </w:pPr>
    </w:p>
    <w:p w14:paraId="0065A196" w14:textId="77777777" w:rsidR="00411CC9" w:rsidRPr="001272D4" w:rsidRDefault="00411CC9" w:rsidP="00411CC9">
      <w:pPr>
        <w:pStyle w:val="BodyA"/>
        <w:jc w:val="both"/>
        <w:rPr>
          <w:rFonts w:ascii="Times New Roman" w:hAnsi="Times New Roman" w:cs="Times New Roman"/>
          <w:sz w:val="24"/>
          <w:szCs w:val="24"/>
          <w:lang w:val="en-US"/>
        </w:rPr>
      </w:pPr>
    </w:p>
    <w:p w14:paraId="55F4BA8D" w14:textId="77777777" w:rsidR="00411CC9" w:rsidRPr="001272D4" w:rsidRDefault="00411CC9" w:rsidP="00411CC9">
      <w:pPr>
        <w:pStyle w:val="BodyA"/>
        <w:jc w:val="both"/>
        <w:rPr>
          <w:rFonts w:ascii="Times New Roman" w:hAnsi="Times New Roman" w:cs="Times New Roman"/>
          <w:sz w:val="24"/>
          <w:szCs w:val="24"/>
          <w:lang w:val="en-US"/>
        </w:rPr>
      </w:pPr>
    </w:p>
    <w:p w14:paraId="28A5A2DE" w14:textId="77777777" w:rsidR="00411CC9" w:rsidRPr="001272D4" w:rsidRDefault="00411CC9" w:rsidP="00411CC9">
      <w:pPr>
        <w:pStyle w:val="BodyA"/>
        <w:jc w:val="both"/>
        <w:rPr>
          <w:rFonts w:ascii="Times New Roman" w:hAnsi="Times New Roman" w:cs="Times New Roman"/>
          <w:sz w:val="24"/>
          <w:szCs w:val="24"/>
          <w:lang w:val="en-US"/>
        </w:rPr>
      </w:pPr>
    </w:p>
    <w:p w14:paraId="7565F93C" w14:textId="77777777" w:rsidR="00411CC9" w:rsidRPr="001272D4" w:rsidRDefault="00411CC9" w:rsidP="00411CC9">
      <w:pPr>
        <w:pStyle w:val="BodyA"/>
        <w:jc w:val="both"/>
        <w:rPr>
          <w:rFonts w:ascii="Times New Roman" w:hAnsi="Times New Roman" w:cs="Times New Roman"/>
          <w:sz w:val="24"/>
          <w:szCs w:val="24"/>
          <w:lang w:val="en-US"/>
        </w:rPr>
      </w:pPr>
    </w:p>
    <w:p w14:paraId="641763C9" w14:textId="77777777" w:rsidR="00411CC9" w:rsidRPr="001272D4" w:rsidRDefault="00411CC9" w:rsidP="00411CC9">
      <w:pPr>
        <w:pStyle w:val="BodyA"/>
        <w:jc w:val="both"/>
        <w:rPr>
          <w:rFonts w:ascii="Times New Roman" w:hAnsi="Times New Roman" w:cs="Times New Roman"/>
          <w:sz w:val="24"/>
          <w:szCs w:val="24"/>
          <w:lang w:val="en-US"/>
        </w:rPr>
      </w:pPr>
    </w:p>
    <w:p w14:paraId="705C12EC" w14:textId="77777777" w:rsidR="00411CC9" w:rsidRPr="001272D4" w:rsidRDefault="00411CC9" w:rsidP="00411CC9">
      <w:pPr>
        <w:pStyle w:val="BodyA"/>
        <w:jc w:val="both"/>
        <w:rPr>
          <w:rFonts w:ascii="Times New Roman" w:hAnsi="Times New Roman" w:cs="Times New Roman"/>
          <w:sz w:val="24"/>
          <w:szCs w:val="24"/>
          <w:lang w:val="en-US"/>
        </w:rPr>
      </w:pPr>
    </w:p>
    <w:p w14:paraId="174EE012" w14:textId="77777777" w:rsidR="00411CC9" w:rsidRPr="001272D4" w:rsidRDefault="00411CC9" w:rsidP="00411CC9">
      <w:pPr>
        <w:pStyle w:val="BodyA"/>
        <w:jc w:val="both"/>
        <w:rPr>
          <w:rFonts w:ascii="Times New Roman" w:hAnsi="Times New Roman" w:cs="Times New Roman"/>
          <w:sz w:val="24"/>
          <w:szCs w:val="24"/>
          <w:lang w:val="en-US"/>
        </w:rPr>
      </w:pPr>
    </w:p>
    <w:p w14:paraId="47F6E197" w14:textId="77777777" w:rsidR="00411CC9" w:rsidRPr="001272D4" w:rsidRDefault="00411CC9" w:rsidP="00411CC9">
      <w:pPr>
        <w:pStyle w:val="BodyA"/>
        <w:jc w:val="both"/>
        <w:rPr>
          <w:rFonts w:ascii="Times New Roman" w:hAnsi="Times New Roman" w:cs="Times New Roman"/>
          <w:sz w:val="24"/>
          <w:szCs w:val="24"/>
          <w:lang w:val="en-US"/>
        </w:rPr>
      </w:pPr>
    </w:p>
    <w:p w14:paraId="65392988" w14:textId="77777777" w:rsidR="00411CC9" w:rsidRPr="001272D4" w:rsidRDefault="00411CC9" w:rsidP="00411CC9">
      <w:pPr>
        <w:pStyle w:val="BodyA"/>
        <w:numPr>
          <w:ilvl w:val="0"/>
          <w:numId w:val="15"/>
        </w:numPr>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 xml:space="preserve">Think about what other phenotypes you might want to measure quantitatively. Suggest how you might make those measurements.  This </w:t>
      </w:r>
      <w:proofErr w:type="gramStart"/>
      <w:r w:rsidRPr="001272D4">
        <w:rPr>
          <w:rFonts w:ascii="Times New Roman" w:hAnsi="Times New Roman" w:cs="Times New Roman"/>
          <w:sz w:val="24"/>
          <w:szCs w:val="24"/>
          <w:lang w:val="en-US"/>
        </w:rPr>
        <w:t>doesn’t</w:t>
      </w:r>
      <w:proofErr w:type="gramEnd"/>
      <w:r w:rsidRPr="001272D4">
        <w:rPr>
          <w:rFonts w:ascii="Times New Roman" w:hAnsi="Times New Roman" w:cs="Times New Roman"/>
          <w:sz w:val="24"/>
          <w:szCs w:val="24"/>
          <w:lang w:val="en-US"/>
        </w:rPr>
        <w:t xml:space="preserve"> need to be detailed - a general scheme will do.  </w:t>
      </w:r>
    </w:p>
    <w:p w14:paraId="5CFB31C7" w14:textId="77777777" w:rsidR="00411CC9" w:rsidRPr="001272D4" w:rsidRDefault="00411CC9" w:rsidP="00411CC9">
      <w:pPr>
        <w:pStyle w:val="BodyA"/>
        <w:jc w:val="both"/>
        <w:rPr>
          <w:rFonts w:ascii="Times New Roman" w:hAnsi="Times New Roman" w:cs="Times New Roman"/>
          <w:sz w:val="24"/>
          <w:szCs w:val="24"/>
          <w:lang w:val="en-US"/>
        </w:rPr>
      </w:pPr>
    </w:p>
    <w:p w14:paraId="2BB1844C" w14:textId="77777777" w:rsidR="00411CC9" w:rsidRPr="001272D4" w:rsidRDefault="00411CC9" w:rsidP="00411CC9">
      <w:pPr>
        <w:pStyle w:val="BodyA"/>
        <w:jc w:val="both"/>
        <w:rPr>
          <w:rFonts w:ascii="Times New Roman" w:hAnsi="Times New Roman" w:cs="Times New Roman"/>
          <w:sz w:val="24"/>
          <w:szCs w:val="24"/>
          <w:lang w:val="en-US"/>
        </w:rPr>
      </w:pPr>
    </w:p>
    <w:p w14:paraId="542D2BC1" w14:textId="77777777" w:rsidR="00411CC9" w:rsidRPr="001272D4" w:rsidRDefault="00411CC9" w:rsidP="00411CC9">
      <w:pPr>
        <w:pStyle w:val="BodyA"/>
        <w:jc w:val="both"/>
        <w:rPr>
          <w:rFonts w:ascii="Times New Roman" w:hAnsi="Times New Roman" w:cs="Times New Roman"/>
          <w:sz w:val="24"/>
          <w:szCs w:val="24"/>
          <w:lang w:val="en-US"/>
        </w:rPr>
      </w:pPr>
    </w:p>
    <w:p w14:paraId="63F46447" w14:textId="77777777" w:rsidR="00411CC9" w:rsidRPr="001272D4" w:rsidRDefault="00411CC9" w:rsidP="00411CC9">
      <w:pPr>
        <w:pStyle w:val="BodyA"/>
        <w:jc w:val="both"/>
        <w:rPr>
          <w:rFonts w:ascii="Times New Roman" w:hAnsi="Times New Roman" w:cs="Times New Roman"/>
          <w:sz w:val="24"/>
          <w:szCs w:val="24"/>
          <w:lang w:val="en-US"/>
        </w:rPr>
      </w:pPr>
    </w:p>
    <w:p w14:paraId="31B7D77A" w14:textId="77777777" w:rsidR="00411CC9" w:rsidRPr="001272D4" w:rsidRDefault="00411CC9" w:rsidP="00411CC9">
      <w:pPr>
        <w:pStyle w:val="BodyA"/>
        <w:jc w:val="both"/>
        <w:rPr>
          <w:rFonts w:ascii="Times New Roman" w:hAnsi="Times New Roman" w:cs="Times New Roman"/>
          <w:sz w:val="24"/>
          <w:szCs w:val="24"/>
          <w:lang w:val="en-US"/>
        </w:rPr>
      </w:pPr>
    </w:p>
    <w:p w14:paraId="74D23B6F" w14:textId="77777777" w:rsidR="00411CC9" w:rsidRPr="001272D4" w:rsidRDefault="00411CC9" w:rsidP="00411CC9">
      <w:pPr>
        <w:pStyle w:val="BodyA"/>
        <w:jc w:val="both"/>
        <w:rPr>
          <w:rFonts w:ascii="Times New Roman" w:hAnsi="Times New Roman" w:cs="Times New Roman"/>
          <w:sz w:val="24"/>
          <w:szCs w:val="24"/>
          <w:lang w:val="en-US"/>
        </w:rPr>
      </w:pPr>
    </w:p>
    <w:p w14:paraId="403F028B" w14:textId="77777777" w:rsidR="00411CC9" w:rsidRPr="001272D4" w:rsidRDefault="00411CC9" w:rsidP="00411CC9">
      <w:pPr>
        <w:pStyle w:val="BodyA"/>
        <w:jc w:val="both"/>
        <w:rPr>
          <w:rFonts w:ascii="Times New Roman" w:hAnsi="Times New Roman" w:cs="Times New Roman"/>
          <w:sz w:val="24"/>
          <w:szCs w:val="24"/>
          <w:lang w:val="en-US"/>
        </w:rPr>
      </w:pPr>
    </w:p>
    <w:p w14:paraId="4C5153A8" w14:textId="77777777" w:rsidR="00411CC9" w:rsidRPr="001272D4" w:rsidRDefault="00411CC9" w:rsidP="00411CC9">
      <w:pPr>
        <w:pStyle w:val="BodyA"/>
        <w:jc w:val="both"/>
        <w:rPr>
          <w:rFonts w:ascii="Times New Roman" w:hAnsi="Times New Roman" w:cs="Times New Roman"/>
          <w:sz w:val="24"/>
          <w:szCs w:val="24"/>
          <w:lang w:val="en-US"/>
        </w:rPr>
      </w:pPr>
    </w:p>
    <w:p w14:paraId="6703209B" w14:textId="77777777" w:rsidR="00411CC9" w:rsidRPr="001272D4" w:rsidRDefault="00411CC9" w:rsidP="00411CC9">
      <w:pPr>
        <w:pStyle w:val="BodyA"/>
        <w:jc w:val="both"/>
        <w:rPr>
          <w:rFonts w:ascii="Times New Roman" w:hAnsi="Times New Roman" w:cs="Times New Roman"/>
          <w:sz w:val="24"/>
          <w:szCs w:val="24"/>
          <w:lang w:val="en-US"/>
        </w:rPr>
      </w:pPr>
    </w:p>
    <w:p w14:paraId="7E06CC92" w14:textId="77777777" w:rsidR="00411CC9" w:rsidRPr="001272D4" w:rsidRDefault="00411CC9" w:rsidP="00411CC9">
      <w:pPr>
        <w:pStyle w:val="BodyA"/>
        <w:jc w:val="both"/>
        <w:rPr>
          <w:rFonts w:ascii="Times New Roman" w:hAnsi="Times New Roman" w:cs="Times New Roman"/>
          <w:sz w:val="24"/>
          <w:szCs w:val="24"/>
          <w:lang w:val="en-US"/>
        </w:rPr>
      </w:pPr>
    </w:p>
    <w:p w14:paraId="65E2FD50" w14:textId="77777777" w:rsidR="00411CC9" w:rsidRPr="001272D4" w:rsidRDefault="00411CC9" w:rsidP="00411CC9">
      <w:pPr>
        <w:pStyle w:val="BodyA"/>
        <w:jc w:val="both"/>
        <w:rPr>
          <w:rFonts w:ascii="Times New Roman" w:hAnsi="Times New Roman" w:cs="Times New Roman"/>
          <w:sz w:val="24"/>
          <w:szCs w:val="24"/>
          <w:lang w:val="en-US"/>
        </w:rPr>
      </w:pPr>
    </w:p>
    <w:p w14:paraId="501CE511" w14:textId="77777777" w:rsidR="00411CC9" w:rsidRPr="001272D4" w:rsidRDefault="00411CC9" w:rsidP="00411CC9">
      <w:pPr>
        <w:pStyle w:val="BodyA"/>
        <w:jc w:val="both"/>
        <w:rPr>
          <w:rFonts w:ascii="Times New Roman" w:hAnsi="Times New Roman" w:cs="Times New Roman"/>
          <w:sz w:val="24"/>
          <w:szCs w:val="24"/>
          <w:lang w:val="en-US"/>
        </w:rPr>
      </w:pPr>
    </w:p>
    <w:p w14:paraId="7F8C9271" w14:textId="77777777" w:rsidR="00411CC9" w:rsidRPr="001272D4" w:rsidRDefault="00411CC9" w:rsidP="00411CC9">
      <w:pPr>
        <w:pStyle w:val="BodyA"/>
        <w:numPr>
          <w:ilvl w:val="0"/>
          <w:numId w:val="15"/>
        </w:numPr>
        <w:jc w:val="both"/>
        <w:rPr>
          <w:rFonts w:ascii="Times New Roman" w:hAnsi="Times New Roman" w:cs="Times New Roman"/>
          <w:sz w:val="24"/>
          <w:szCs w:val="24"/>
          <w:lang w:val="en-US"/>
        </w:rPr>
      </w:pPr>
      <w:r w:rsidRPr="001272D4">
        <w:rPr>
          <w:rFonts w:ascii="Times New Roman" w:hAnsi="Times New Roman" w:cs="Times New Roman"/>
          <w:sz w:val="24"/>
          <w:szCs w:val="24"/>
          <w:lang w:val="en-US"/>
        </w:rPr>
        <w:t>Propose a design for an experiment to measure growth rate that would involve plating portions of liquid cultures on agar plates rather than measuring turbidity of the liquid cultures themselves.  Use the internet as a resource if necessary.</w:t>
      </w:r>
    </w:p>
    <w:p w14:paraId="4EDAEE03" w14:textId="77777777" w:rsidR="00411CC9" w:rsidRPr="001272D4" w:rsidRDefault="00411CC9" w:rsidP="00411CC9">
      <w:pPr>
        <w:pStyle w:val="BodyA"/>
        <w:rPr>
          <w:rFonts w:ascii="Times New Roman" w:hAnsi="Times New Roman" w:cs="Times New Roman"/>
          <w:sz w:val="24"/>
          <w:szCs w:val="24"/>
          <w:lang w:val="en-US"/>
        </w:rPr>
      </w:pPr>
    </w:p>
    <w:p w14:paraId="3FE9D7C2" w14:textId="77777777" w:rsidR="00411CC9" w:rsidRPr="001272D4" w:rsidRDefault="00411CC9" w:rsidP="00411CC9">
      <w:pPr>
        <w:pStyle w:val="BodyA"/>
        <w:rPr>
          <w:rFonts w:ascii="Times New Roman" w:hAnsi="Times New Roman" w:cs="Times New Roman"/>
          <w:sz w:val="24"/>
          <w:szCs w:val="24"/>
          <w:lang w:val="en-US"/>
        </w:rPr>
      </w:pPr>
    </w:p>
    <w:p w14:paraId="0907122F" w14:textId="77777777" w:rsidR="00411CC9" w:rsidRPr="001272D4" w:rsidRDefault="00411CC9" w:rsidP="00411CC9">
      <w:pPr>
        <w:pStyle w:val="BodyA"/>
        <w:rPr>
          <w:rFonts w:ascii="Times New Roman" w:hAnsi="Times New Roman" w:cs="Times New Roman"/>
          <w:sz w:val="24"/>
          <w:szCs w:val="24"/>
          <w:lang w:val="en-US"/>
        </w:rPr>
      </w:pPr>
    </w:p>
    <w:p w14:paraId="49ED26D2" w14:textId="7B3DE517" w:rsidR="00411CC9" w:rsidRPr="001272D4" w:rsidRDefault="00411CC9" w:rsidP="00212583">
      <w:pPr>
        <w:pStyle w:val="Heading1"/>
      </w:pPr>
      <w:bookmarkStart w:id="3" w:name="_Toc54642165"/>
      <w:r w:rsidRPr="001272D4">
        <w:lastRenderedPageBreak/>
        <w:t>Supplementary File S</w:t>
      </w:r>
      <w:r>
        <w:t>4</w:t>
      </w:r>
      <w:r w:rsidRPr="001272D4">
        <w:t xml:space="preserve">: </w:t>
      </w:r>
      <w:r>
        <w:t>Final Project Guidelines</w:t>
      </w:r>
      <w:bookmarkEnd w:id="3"/>
    </w:p>
    <w:p w14:paraId="2EF7EEE1" w14:textId="77777777" w:rsidR="00411CC9" w:rsidRDefault="00411CC9" w:rsidP="00411CC9">
      <w:pPr>
        <w:rPr>
          <w:rFonts w:ascii="Helvetica" w:hAnsi="Helvetica"/>
          <w:b/>
        </w:rPr>
      </w:pPr>
    </w:p>
    <w:p w14:paraId="32FC93F7" w14:textId="62FD6AD2" w:rsidR="00411CC9" w:rsidRPr="00986451" w:rsidRDefault="00411CC9" w:rsidP="00411CC9">
      <w:pPr>
        <w:jc w:val="center"/>
        <w:rPr>
          <w:rFonts w:ascii="Helvetica" w:hAnsi="Helvetica"/>
          <w:b/>
        </w:rPr>
      </w:pPr>
      <w:r>
        <w:rPr>
          <w:rFonts w:ascii="Helvetica" w:hAnsi="Helvetica"/>
          <w:b/>
        </w:rPr>
        <w:t>BIS23A FQ2019</w:t>
      </w:r>
      <w:r w:rsidRPr="00986451">
        <w:rPr>
          <w:rFonts w:ascii="Helvetica" w:hAnsi="Helvetica"/>
          <w:b/>
        </w:rPr>
        <w:t xml:space="preserve"> – </w:t>
      </w:r>
      <w:r>
        <w:rPr>
          <w:rFonts w:ascii="Helvetica" w:hAnsi="Helvetica"/>
          <w:b/>
        </w:rPr>
        <w:t>Final Project Guidelines</w:t>
      </w:r>
    </w:p>
    <w:p w14:paraId="1EC52EFE" w14:textId="77777777" w:rsidR="00411CC9" w:rsidRPr="00C322A9" w:rsidRDefault="00411CC9" w:rsidP="00411CC9">
      <w:pPr>
        <w:jc w:val="center"/>
        <w:rPr>
          <w:rFonts w:ascii="Helvetica" w:hAnsi="Helvetica"/>
          <w:b/>
          <w:sz w:val="20"/>
          <w:szCs w:val="20"/>
        </w:rPr>
      </w:pPr>
    </w:p>
    <w:p w14:paraId="0DA88BF6" w14:textId="77777777" w:rsidR="00411CC9" w:rsidRDefault="00411CC9" w:rsidP="00411CC9">
      <w:pPr>
        <w:jc w:val="both"/>
        <w:rPr>
          <w:rFonts w:ascii="Helvetica" w:hAnsi="Helvetica"/>
          <w:sz w:val="20"/>
          <w:szCs w:val="20"/>
        </w:rPr>
      </w:pPr>
      <w:r>
        <w:rPr>
          <w:rFonts w:ascii="Helvetica" w:hAnsi="Helvetica"/>
          <w:sz w:val="20"/>
          <w:szCs w:val="20"/>
        </w:rPr>
        <w:t xml:space="preserve">For your final project, you will work in groups of 2-3 people to conduct deeper research, both biological and with quantitative modeling, write an individual report, and present on the topics. Presentations </w:t>
      </w:r>
      <w:r w:rsidRPr="00D803CA">
        <w:rPr>
          <w:rFonts w:ascii="Helvetica" w:hAnsi="Helvetica"/>
          <w:sz w:val="20"/>
          <w:szCs w:val="20"/>
        </w:rPr>
        <w:t xml:space="preserve">will take place during </w:t>
      </w:r>
      <w:r>
        <w:rPr>
          <w:rFonts w:ascii="Helvetica" w:hAnsi="Helvetica"/>
          <w:sz w:val="20"/>
          <w:szCs w:val="20"/>
        </w:rPr>
        <w:t xml:space="preserve">lab </w:t>
      </w:r>
      <w:r w:rsidRPr="00D803CA">
        <w:rPr>
          <w:rFonts w:ascii="Helvetica" w:hAnsi="Helvetica"/>
          <w:sz w:val="20"/>
          <w:szCs w:val="20"/>
        </w:rPr>
        <w:t xml:space="preserve">on </w:t>
      </w:r>
      <w:r w:rsidRPr="00D803CA">
        <w:rPr>
          <w:rFonts w:ascii="Helvetica" w:hAnsi="Helvetica"/>
          <w:b/>
          <w:sz w:val="20"/>
          <w:szCs w:val="20"/>
        </w:rPr>
        <w:t xml:space="preserve">Thursday, December </w:t>
      </w:r>
      <w:r>
        <w:rPr>
          <w:rFonts w:ascii="Helvetica" w:hAnsi="Helvetica"/>
          <w:b/>
          <w:sz w:val="20"/>
          <w:szCs w:val="20"/>
        </w:rPr>
        <w:t>5</w:t>
      </w:r>
      <w:r w:rsidRPr="007A2074">
        <w:rPr>
          <w:rFonts w:ascii="Helvetica" w:hAnsi="Helvetica"/>
          <w:b/>
          <w:sz w:val="20"/>
          <w:szCs w:val="20"/>
          <w:vertAlign w:val="superscript"/>
        </w:rPr>
        <w:t>th</w:t>
      </w:r>
      <w:r>
        <w:rPr>
          <w:rFonts w:ascii="Helvetica" w:hAnsi="Helvetica"/>
          <w:sz w:val="20"/>
          <w:szCs w:val="20"/>
        </w:rPr>
        <w:t xml:space="preserve">, and the report will be due on </w:t>
      </w:r>
      <w:r>
        <w:rPr>
          <w:rFonts w:ascii="Helvetica" w:hAnsi="Helvetica"/>
          <w:b/>
          <w:sz w:val="20"/>
          <w:szCs w:val="20"/>
        </w:rPr>
        <w:t>Friday, December 13</w:t>
      </w:r>
      <w:r w:rsidRPr="005F1A19">
        <w:rPr>
          <w:rFonts w:ascii="Helvetica" w:hAnsi="Helvetica"/>
          <w:b/>
          <w:sz w:val="20"/>
          <w:szCs w:val="20"/>
          <w:vertAlign w:val="superscript"/>
        </w:rPr>
        <w:t>th</w:t>
      </w:r>
      <w:r>
        <w:rPr>
          <w:rFonts w:ascii="Helvetica" w:hAnsi="Helvetica"/>
          <w:b/>
          <w:sz w:val="20"/>
          <w:szCs w:val="20"/>
        </w:rPr>
        <w:t xml:space="preserve"> at 10am.</w:t>
      </w:r>
      <w:r w:rsidRPr="00D803CA">
        <w:rPr>
          <w:rFonts w:ascii="Helvetica" w:hAnsi="Helvetica"/>
          <w:sz w:val="20"/>
          <w:szCs w:val="20"/>
        </w:rPr>
        <w:t xml:space="preserve"> </w:t>
      </w:r>
      <w:r>
        <w:rPr>
          <w:rFonts w:ascii="Helvetica" w:hAnsi="Helvetica"/>
          <w:sz w:val="20"/>
          <w:szCs w:val="20"/>
        </w:rPr>
        <w:t>The final project is worth a total of 25% of your grade, but you will get lots of feedback along the way as you work.</w:t>
      </w:r>
    </w:p>
    <w:p w14:paraId="160E0D00" w14:textId="77777777" w:rsidR="00411CC9" w:rsidRDefault="00411CC9" w:rsidP="00411CC9">
      <w:pPr>
        <w:jc w:val="both"/>
        <w:rPr>
          <w:rFonts w:ascii="Helvetica" w:hAnsi="Helvetica"/>
          <w:sz w:val="20"/>
          <w:szCs w:val="20"/>
        </w:rPr>
      </w:pPr>
    </w:p>
    <w:p w14:paraId="3415680E" w14:textId="77777777" w:rsidR="00411CC9" w:rsidRPr="006E6409" w:rsidRDefault="00411CC9" w:rsidP="00411CC9">
      <w:pPr>
        <w:spacing w:after="120"/>
        <w:jc w:val="both"/>
        <w:rPr>
          <w:rFonts w:ascii="Helvetica" w:hAnsi="Helvetica"/>
          <w:b/>
          <w:sz w:val="20"/>
          <w:szCs w:val="20"/>
          <w:u w:val="single"/>
        </w:rPr>
      </w:pPr>
      <w:r>
        <w:rPr>
          <w:rFonts w:ascii="Helvetica" w:hAnsi="Helvetica"/>
          <w:b/>
          <w:sz w:val="20"/>
          <w:szCs w:val="20"/>
          <w:u w:val="single"/>
        </w:rPr>
        <w:t>Individual f</w:t>
      </w:r>
      <w:r w:rsidRPr="006E6409">
        <w:rPr>
          <w:rFonts w:ascii="Helvetica" w:hAnsi="Helvetica"/>
          <w:b/>
          <w:sz w:val="20"/>
          <w:szCs w:val="20"/>
          <w:u w:val="single"/>
        </w:rPr>
        <w:t>inal report</w:t>
      </w:r>
      <w:r>
        <w:rPr>
          <w:rFonts w:ascii="Helvetica" w:hAnsi="Helvetica"/>
          <w:b/>
          <w:sz w:val="20"/>
          <w:szCs w:val="20"/>
          <w:u w:val="single"/>
        </w:rPr>
        <w:t xml:space="preserve"> (15 points)</w:t>
      </w:r>
    </w:p>
    <w:p w14:paraId="3445BDA0" w14:textId="77777777" w:rsidR="00411CC9" w:rsidRDefault="00411CC9" w:rsidP="00411CC9">
      <w:pPr>
        <w:spacing w:after="120"/>
        <w:jc w:val="both"/>
        <w:rPr>
          <w:rFonts w:ascii="Helvetica" w:hAnsi="Helvetica"/>
          <w:sz w:val="20"/>
          <w:szCs w:val="20"/>
        </w:rPr>
      </w:pPr>
      <w:r>
        <w:rPr>
          <w:rFonts w:ascii="Helvetica" w:hAnsi="Helvetica"/>
          <w:sz w:val="20"/>
          <w:szCs w:val="20"/>
        </w:rPr>
        <w:t xml:space="preserve">The report should be 6-7 </w:t>
      </w:r>
      <w:proofErr w:type="gramStart"/>
      <w:r>
        <w:rPr>
          <w:rFonts w:ascii="Helvetica" w:hAnsi="Helvetica"/>
          <w:sz w:val="20"/>
          <w:szCs w:val="20"/>
        </w:rPr>
        <w:t>pages, and</w:t>
      </w:r>
      <w:proofErr w:type="gramEnd"/>
      <w:r>
        <w:rPr>
          <w:rFonts w:ascii="Helvetica" w:hAnsi="Helvetica"/>
          <w:sz w:val="20"/>
          <w:szCs w:val="20"/>
        </w:rPr>
        <w:t xml:space="preserve"> include a code appendix (not part of page count) with all R code used for the modeling component. This sounds long, but we will use lab time and homework assignments to guide you through gradual progress in the latter weeks of the course. The final report is an individual project, although you will have a shared topic and should be analyzing the same model as the rest of your group. The final report should include the following components:</w:t>
      </w:r>
    </w:p>
    <w:p w14:paraId="7288631C" w14:textId="77777777" w:rsidR="00411CC9" w:rsidRPr="001F16A8"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6 points – A discussion of halophile-specific academic research (2-3 pages), including:</w:t>
      </w:r>
    </w:p>
    <w:p w14:paraId="754F2E04" w14:textId="77777777" w:rsidR="00411CC9" w:rsidRPr="00356BCB"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 xml:space="preserve">Introduction </w:t>
      </w:r>
      <w:r>
        <w:rPr>
          <w:rFonts w:ascii="Helvetica" w:hAnsi="Helvetica"/>
          <w:sz w:val="20"/>
          <w:szCs w:val="20"/>
        </w:rPr>
        <w:t>– why are people doing this research, how does it connect to what people already know and they hope to learn?</w:t>
      </w:r>
    </w:p>
    <w:p w14:paraId="79A5519A"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Relevance to BIS 23</w:t>
      </w:r>
      <w:r>
        <w:rPr>
          <w:rFonts w:ascii="Helvetica" w:hAnsi="Helvetica"/>
          <w:sz w:val="20"/>
          <w:szCs w:val="20"/>
        </w:rPr>
        <w:t xml:space="preserve"> – how does this relate to the topics covered in this course?</w:t>
      </w:r>
    </w:p>
    <w:p w14:paraId="56386E6A"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Study details (longest section)</w:t>
      </w:r>
      <w:r>
        <w:rPr>
          <w:rFonts w:ascii="Helvetica" w:hAnsi="Helvetica"/>
          <w:sz w:val="20"/>
          <w:szCs w:val="20"/>
        </w:rPr>
        <w:t xml:space="preserve"> – for at least two peer-reviewed academic studies, what was their methodology?  What did they study, what tools did they use, what did their results look like, and what conclusions did they draw from them?</w:t>
      </w:r>
    </w:p>
    <w:p w14:paraId="4DF0C0E2"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sidRPr="007C7450">
        <w:rPr>
          <w:rFonts w:ascii="Helvetica" w:hAnsi="Helvetica"/>
          <w:b/>
          <w:sz w:val="20"/>
          <w:szCs w:val="20"/>
        </w:rPr>
        <w:t xml:space="preserve">Future direction </w:t>
      </w:r>
      <w:r w:rsidRPr="007C7450">
        <w:rPr>
          <w:rFonts w:ascii="Helvetica" w:hAnsi="Helvetica"/>
          <w:sz w:val="20"/>
          <w:szCs w:val="20"/>
        </w:rPr>
        <w:t xml:space="preserve">– think of 2 research ideas that involve your topic; why is your research idea important and how does your topic support your research ideas? </w:t>
      </w:r>
    </w:p>
    <w:p w14:paraId="282478EB"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sidRPr="007C7450">
        <w:rPr>
          <w:rFonts w:ascii="Helvetica" w:hAnsi="Helvetica"/>
          <w:b/>
          <w:sz w:val="20"/>
          <w:szCs w:val="20"/>
        </w:rPr>
        <w:t>Conclusion</w:t>
      </w:r>
      <w:r w:rsidRPr="007C7450">
        <w:rPr>
          <w:rFonts w:ascii="Helvetica" w:hAnsi="Helvetica"/>
          <w:sz w:val="20"/>
          <w:szCs w:val="20"/>
        </w:rPr>
        <w:t xml:space="preserve"> – please provide closing remarks about your topic; feel free to provide personal thoughts and opinions regarding this topic (what personally intrigues you, what concepts were more difficult to understand, how did you address difficulties learning about your topics, etc.)</w:t>
      </w:r>
    </w:p>
    <w:p w14:paraId="1A3F888B" w14:textId="77777777" w:rsidR="00411CC9" w:rsidRPr="00023D78"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6 points – Analysis and refinement of a growth rate model (2-3 pages), including:</w:t>
      </w:r>
    </w:p>
    <w:p w14:paraId="126606AE"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 xml:space="preserve">Introduction </w:t>
      </w:r>
      <w:r>
        <w:rPr>
          <w:rFonts w:ascii="Helvetica" w:hAnsi="Helvetica"/>
          <w:sz w:val="20"/>
          <w:szCs w:val="20"/>
        </w:rPr>
        <w:t>– what is the basic logic for the logistic growth model, and why is it useful across a range of topics?</w:t>
      </w:r>
    </w:p>
    <w:p w14:paraId="6F1AEDF1"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 xml:space="preserve">Logic of your model – </w:t>
      </w:r>
      <w:r>
        <w:rPr>
          <w:rFonts w:ascii="Helvetica" w:hAnsi="Helvetica"/>
          <w:sz w:val="20"/>
          <w:szCs w:val="20"/>
        </w:rPr>
        <w:t>what kinds of modification(s) did you make to get to your final model? What is the biological basis of the changes you made?</w:t>
      </w:r>
    </w:p>
    <w:p w14:paraId="7727213F"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Details of your model (longer section)</w:t>
      </w:r>
      <w:r>
        <w:rPr>
          <w:rFonts w:ascii="Helvetica" w:hAnsi="Helvetica"/>
          <w:sz w:val="20"/>
          <w:szCs w:val="20"/>
        </w:rPr>
        <w:t xml:space="preserve"> – what do the equations look like? What is the initial and long term behavior of the model (e.g. for logistic growth, it looks linear for small populations and then plateaus as you reach a </w:t>
      </w:r>
      <w:proofErr w:type="gramStart"/>
      <w:r>
        <w:rPr>
          <w:rFonts w:ascii="Helvetica" w:hAnsi="Helvetica"/>
          <w:sz w:val="20"/>
          <w:szCs w:val="20"/>
        </w:rPr>
        <w:t>carrying capacity)</w:t>
      </w:r>
      <w:proofErr w:type="gramEnd"/>
    </w:p>
    <w:p w14:paraId="333360E7"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Your technical analysis (longer section)</w:t>
      </w:r>
      <w:r>
        <w:rPr>
          <w:rFonts w:ascii="Helvetica" w:hAnsi="Helvetica"/>
          <w:sz w:val="20"/>
          <w:szCs w:val="20"/>
        </w:rPr>
        <w:t xml:space="preserve"> – how did you fit this model to real data?  Did it improve the fit, compared to a logistic growth model?  How do you know? Calculate relevant statistics to demonstrate the quality of this fit.</w:t>
      </w:r>
    </w:p>
    <w:p w14:paraId="551950DD"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Your conclusions</w:t>
      </w:r>
      <w:r>
        <w:rPr>
          <w:rFonts w:ascii="Helvetica" w:hAnsi="Helvetica"/>
          <w:sz w:val="20"/>
          <w:szCs w:val="20"/>
        </w:rPr>
        <w:t xml:space="preserve"> – discuss what this model tells you about the biology of our study system (halophiles in a closed, liquid system).  How might this model be useful for researchers? What additional data would help you distinguish this model from other reasonable hypotheses about microbial growth patterns? What would you hope to study next? </w:t>
      </w:r>
    </w:p>
    <w:p w14:paraId="47400B0C" w14:textId="77777777" w:rsidR="00411CC9"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Code appendix</w:t>
      </w:r>
      <w:r>
        <w:rPr>
          <w:rFonts w:ascii="Helvetica" w:hAnsi="Helvetica"/>
          <w:sz w:val="20"/>
          <w:szCs w:val="20"/>
        </w:rPr>
        <w:t xml:space="preserve"> – should include clearly commented code with all analyses and plots performed in R.  </w:t>
      </w:r>
      <w:r w:rsidRPr="005C7A9D">
        <w:rPr>
          <w:rFonts w:ascii="Helvetica" w:hAnsi="Helvetica"/>
          <w:i/>
          <w:sz w:val="20"/>
          <w:szCs w:val="20"/>
        </w:rPr>
        <w:t>This does not count towards the word limit.</w:t>
      </w:r>
    </w:p>
    <w:p w14:paraId="7EF4A040" w14:textId="77777777" w:rsidR="00411CC9" w:rsidRPr="00153E3E"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3 points – Your personal reflections on the course (1 page), including:</w:t>
      </w:r>
    </w:p>
    <w:p w14:paraId="09B4AFBD" w14:textId="77777777" w:rsidR="00411CC9" w:rsidRPr="00153E3E"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lastRenderedPageBreak/>
        <w:t xml:space="preserve">Ideas for modifications – </w:t>
      </w:r>
      <w:r w:rsidRPr="00153E3E">
        <w:rPr>
          <w:rFonts w:ascii="Helvetica" w:hAnsi="Helvetica"/>
          <w:sz w:val="20"/>
          <w:szCs w:val="20"/>
        </w:rPr>
        <w:t>What would you like to see done in the future? We performed growth assays but what other phenotypes might we want to measure quantitatively? Suggest how we might make those measurements. Include hand-drawn or computer-generated figures if beneficial in explaining.</w:t>
      </w:r>
    </w:p>
    <w:p w14:paraId="73C69C21" w14:textId="77777777" w:rsidR="00411CC9" w:rsidRPr="007C7450" w:rsidRDefault="00411CC9" w:rsidP="00411CC9">
      <w:pPr>
        <w:pStyle w:val="ListParagraph"/>
        <w:numPr>
          <w:ilvl w:val="1"/>
          <w:numId w:val="18"/>
        </w:numPr>
        <w:spacing w:after="80" w:line="240" w:lineRule="auto"/>
        <w:contextualSpacing w:val="0"/>
        <w:jc w:val="both"/>
        <w:rPr>
          <w:rFonts w:ascii="Helvetica" w:hAnsi="Helvetica"/>
          <w:sz w:val="20"/>
          <w:szCs w:val="20"/>
        </w:rPr>
      </w:pPr>
      <w:r>
        <w:rPr>
          <w:rFonts w:ascii="Helvetica" w:hAnsi="Helvetica"/>
          <w:b/>
          <w:sz w:val="20"/>
          <w:szCs w:val="20"/>
        </w:rPr>
        <w:t xml:space="preserve">Reflection on learning – </w:t>
      </w:r>
      <w:r>
        <w:rPr>
          <w:rFonts w:ascii="Helvetica" w:hAnsi="Helvetica"/>
          <w:sz w:val="20"/>
          <w:szCs w:val="20"/>
        </w:rPr>
        <w:t xml:space="preserve">What was challenging about the course? What was most fun?  What do you feel you learned well, and what is still confusing? </w:t>
      </w:r>
      <w:r w:rsidRPr="00153E3E">
        <w:rPr>
          <w:rFonts w:ascii="Helvetica" w:hAnsi="Helvetica"/>
          <w:sz w:val="20"/>
          <w:szCs w:val="20"/>
        </w:rPr>
        <w:t xml:space="preserve">Please </w:t>
      </w:r>
      <w:r>
        <w:rPr>
          <w:rFonts w:ascii="Helvetica" w:hAnsi="Helvetica"/>
          <w:sz w:val="20"/>
          <w:szCs w:val="20"/>
        </w:rPr>
        <w:t xml:space="preserve">share other thoughts on your learning process here as well. </w:t>
      </w:r>
      <w:r w:rsidRPr="00153E3E">
        <w:rPr>
          <w:rFonts w:ascii="Helvetica" w:hAnsi="Helvetica"/>
          <w:sz w:val="20"/>
          <w:szCs w:val="20"/>
        </w:rPr>
        <w:t>This prompt is left open-ended on purpose.</w:t>
      </w:r>
    </w:p>
    <w:p w14:paraId="2560A037" w14:textId="77777777" w:rsidR="00411CC9" w:rsidRPr="00990BC5" w:rsidRDefault="00411CC9" w:rsidP="00411CC9">
      <w:pPr>
        <w:jc w:val="both"/>
        <w:rPr>
          <w:rFonts w:ascii="Helvetica" w:hAnsi="Helvetica"/>
          <w:sz w:val="20"/>
          <w:szCs w:val="20"/>
        </w:rPr>
      </w:pPr>
    </w:p>
    <w:p w14:paraId="06EF2C22" w14:textId="77777777" w:rsidR="00411CC9" w:rsidRDefault="00411CC9" w:rsidP="00411CC9">
      <w:pPr>
        <w:jc w:val="both"/>
        <w:rPr>
          <w:rFonts w:ascii="Helvetica" w:hAnsi="Helvetica"/>
          <w:sz w:val="20"/>
          <w:szCs w:val="20"/>
        </w:rPr>
      </w:pPr>
    </w:p>
    <w:p w14:paraId="207CD923" w14:textId="77777777" w:rsidR="00411CC9" w:rsidRPr="006E6409" w:rsidRDefault="00411CC9" w:rsidP="00411CC9">
      <w:pPr>
        <w:jc w:val="both"/>
        <w:rPr>
          <w:rFonts w:ascii="Helvetica" w:hAnsi="Helvetica"/>
          <w:b/>
          <w:sz w:val="20"/>
          <w:szCs w:val="20"/>
          <w:u w:val="single"/>
        </w:rPr>
      </w:pPr>
      <w:r w:rsidRPr="006E6409">
        <w:rPr>
          <w:rFonts w:ascii="Helvetica" w:hAnsi="Helvetica"/>
          <w:b/>
          <w:sz w:val="20"/>
          <w:szCs w:val="20"/>
          <w:u w:val="single"/>
        </w:rPr>
        <w:t>Presentation</w:t>
      </w:r>
      <w:r>
        <w:rPr>
          <w:rFonts w:ascii="Helvetica" w:hAnsi="Helvetica"/>
          <w:b/>
          <w:sz w:val="20"/>
          <w:szCs w:val="20"/>
          <w:u w:val="single"/>
        </w:rPr>
        <w:t xml:space="preserve"> (10 points)</w:t>
      </w:r>
    </w:p>
    <w:p w14:paraId="70A2E3CF" w14:textId="77777777" w:rsidR="00411CC9" w:rsidRDefault="00411CC9" w:rsidP="00411CC9">
      <w:pPr>
        <w:jc w:val="both"/>
        <w:rPr>
          <w:rFonts w:ascii="Helvetica" w:hAnsi="Helvetica"/>
          <w:sz w:val="20"/>
          <w:szCs w:val="20"/>
        </w:rPr>
      </w:pPr>
    </w:p>
    <w:p w14:paraId="340A8312" w14:textId="77777777" w:rsidR="00411CC9" w:rsidRPr="00D803CA" w:rsidRDefault="00411CC9" w:rsidP="00411CC9">
      <w:pPr>
        <w:jc w:val="both"/>
        <w:rPr>
          <w:rFonts w:ascii="Helvetica" w:hAnsi="Helvetica"/>
          <w:sz w:val="20"/>
          <w:szCs w:val="20"/>
        </w:rPr>
      </w:pPr>
      <w:r w:rsidRPr="00D803CA">
        <w:rPr>
          <w:rFonts w:ascii="Helvetica" w:hAnsi="Helvetica"/>
          <w:sz w:val="20"/>
          <w:szCs w:val="20"/>
        </w:rPr>
        <w:t xml:space="preserve">Each presentation is </w:t>
      </w:r>
      <w:r>
        <w:rPr>
          <w:rFonts w:ascii="Helvetica" w:hAnsi="Helvetica"/>
          <w:sz w:val="20"/>
          <w:szCs w:val="20"/>
        </w:rPr>
        <w:t xml:space="preserve">expected to be approximately </w:t>
      </w:r>
      <w:r w:rsidRPr="00D803CA">
        <w:rPr>
          <w:rFonts w:ascii="Helvetica" w:hAnsi="Helvetica"/>
          <w:sz w:val="20"/>
          <w:szCs w:val="20"/>
        </w:rPr>
        <w:t>2</w:t>
      </w:r>
      <w:r>
        <w:rPr>
          <w:rFonts w:ascii="Helvetica" w:hAnsi="Helvetica"/>
          <w:sz w:val="20"/>
          <w:szCs w:val="20"/>
        </w:rPr>
        <w:t>5-30</w:t>
      </w:r>
      <w:r w:rsidRPr="00D803CA">
        <w:rPr>
          <w:rFonts w:ascii="Helvetica" w:hAnsi="Helvetica"/>
          <w:sz w:val="20"/>
          <w:szCs w:val="20"/>
        </w:rPr>
        <w:t xml:space="preserve"> minutes in duration, including time at the end of the presentation for questions. The topics </w:t>
      </w:r>
      <w:r>
        <w:rPr>
          <w:rFonts w:ascii="Helvetica" w:hAnsi="Helvetica"/>
          <w:sz w:val="20"/>
          <w:szCs w:val="20"/>
        </w:rPr>
        <w:t xml:space="preserve">have already been </w:t>
      </w:r>
      <w:proofErr w:type="gramStart"/>
      <w:r>
        <w:rPr>
          <w:rFonts w:ascii="Helvetica" w:hAnsi="Helvetica"/>
          <w:sz w:val="20"/>
          <w:szCs w:val="20"/>
        </w:rPr>
        <w:t>assigned, and</w:t>
      </w:r>
      <w:proofErr w:type="gramEnd"/>
      <w:r>
        <w:rPr>
          <w:rFonts w:ascii="Helvetica" w:hAnsi="Helvetica"/>
          <w:sz w:val="20"/>
          <w:szCs w:val="20"/>
        </w:rPr>
        <w:t xml:space="preserve"> will be finalized in Lab 6.</w:t>
      </w:r>
    </w:p>
    <w:p w14:paraId="12532195" w14:textId="77777777" w:rsidR="00411CC9" w:rsidRPr="00D803CA" w:rsidRDefault="00411CC9" w:rsidP="00411CC9">
      <w:pPr>
        <w:jc w:val="both"/>
        <w:rPr>
          <w:rFonts w:ascii="Helvetica" w:hAnsi="Helvetica"/>
          <w:b/>
          <w:sz w:val="20"/>
          <w:szCs w:val="20"/>
        </w:rPr>
      </w:pPr>
    </w:p>
    <w:p w14:paraId="1A3C1504" w14:textId="77777777" w:rsidR="00411CC9" w:rsidRDefault="00411CC9" w:rsidP="00411CC9">
      <w:pPr>
        <w:jc w:val="both"/>
        <w:rPr>
          <w:rFonts w:ascii="Helvetica" w:hAnsi="Helvetica"/>
          <w:sz w:val="20"/>
          <w:szCs w:val="20"/>
        </w:rPr>
      </w:pPr>
      <w:r>
        <w:rPr>
          <w:rFonts w:ascii="Helvetica" w:hAnsi="Helvetica"/>
          <w:sz w:val="20"/>
          <w:szCs w:val="20"/>
        </w:rPr>
        <w:t xml:space="preserve">The structure of the presentations </w:t>
      </w:r>
      <w:proofErr w:type="gramStart"/>
      <w:r>
        <w:rPr>
          <w:rFonts w:ascii="Helvetica" w:hAnsi="Helvetica"/>
          <w:sz w:val="20"/>
          <w:szCs w:val="20"/>
        </w:rPr>
        <w:t>are</w:t>
      </w:r>
      <w:proofErr w:type="gramEnd"/>
      <w:r>
        <w:rPr>
          <w:rFonts w:ascii="Helvetica" w:hAnsi="Helvetica"/>
          <w:sz w:val="20"/>
          <w:szCs w:val="20"/>
        </w:rPr>
        <w:t xml:space="preserve"> similar to the final project, although you will need to fully reach consensus as a group on exactly what you cover, and who is presenting for which sections. </w:t>
      </w:r>
    </w:p>
    <w:p w14:paraId="0DFF03A9" w14:textId="77777777" w:rsidR="00411CC9" w:rsidRDefault="00411CC9" w:rsidP="00411CC9">
      <w:pPr>
        <w:jc w:val="both"/>
        <w:rPr>
          <w:rFonts w:ascii="Helvetica" w:hAnsi="Helvetica"/>
          <w:sz w:val="20"/>
          <w:szCs w:val="20"/>
        </w:rPr>
      </w:pPr>
    </w:p>
    <w:p w14:paraId="0B3C2FA2"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 xml:space="preserve">Introduction to research topic </w:t>
      </w:r>
      <w:r>
        <w:rPr>
          <w:rFonts w:ascii="Helvetica" w:hAnsi="Helvetica"/>
          <w:sz w:val="20"/>
          <w:szCs w:val="20"/>
        </w:rPr>
        <w:t>– why are people doing this research, how does it connect to what people already know and they hope to learn?</w:t>
      </w:r>
    </w:p>
    <w:p w14:paraId="1EFC0709"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Relevance to BIS 23</w:t>
      </w:r>
      <w:r>
        <w:rPr>
          <w:rFonts w:ascii="Helvetica" w:hAnsi="Helvetica"/>
          <w:sz w:val="20"/>
          <w:szCs w:val="20"/>
        </w:rPr>
        <w:t xml:space="preserve"> – how does this relate to the topics covered in this course?</w:t>
      </w:r>
    </w:p>
    <w:p w14:paraId="45A6AC0D"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Study details (longer section)</w:t>
      </w:r>
      <w:r>
        <w:rPr>
          <w:rFonts w:ascii="Helvetica" w:hAnsi="Helvetica"/>
          <w:sz w:val="20"/>
          <w:szCs w:val="20"/>
        </w:rPr>
        <w:t xml:space="preserve"> – focus on a single academic research </w:t>
      </w:r>
      <w:proofErr w:type="gramStart"/>
      <w:r>
        <w:rPr>
          <w:rFonts w:ascii="Helvetica" w:hAnsi="Helvetica"/>
          <w:sz w:val="20"/>
          <w:szCs w:val="20"/>
        </w:rPr>
        <w:t>study, and</w:t>
      </w:r>
      <w:proofErr w:type="gramEnd"/>
      <w:r>
        <w:rPr>
          <w:rFonts w:ascii="Helvetica" w:hAnsi="Helvetica"/>
          <w:sz w:val="20"/>
          <w:szCs w:val="20"/>
        </w:rPr>
        <w:t xml:space="preserve"> explain it in detail. What did they study, and how?  What did they find, and why is it interesting/relevant?</w:t>
      </w:r>
    </w:p>
    <w:p w14:paraId="26234903"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sidRPr="007C7450">
        <w:rPr>
          <w:rFonts w:ascii="Helvetica" w:hAnsi="Helvetica"/>
          <w:b/>
          <w:sz w:val="20"/>
          <w:szCs w:val="20"/>
        </w:rPr>
        <w:t xml:space="preserve">Future direction </w:t>
      </w:r>
      <w:r w:rsidRPr="007C7450">
        <w:rPr>
          <w:rFonts w:ascii="Helvetica" w:hAnsi="Helvetica"/>
          <w:sz w:val="20"/>
          <w:szCs w:val="20"/>
        </w:rPr>
        <w:t xml:space="preserve">– think of 2 research ideas that involve your topic; why is your research idea important and how does your topic support your research ideas? </w:t>
      </w:r>
    </w:p>
    <w:p w14:paraId="32B4CD36"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 xml:space="preserve">Introduction to modeling </w:t>
      </w:r>
      <w:r>
        <w:rPr>
          <w:rFonts w:ascii="Helvetica" w:hAnsi="Helvetica"/>
          <w:sz w:val="20"/>
          <w:szCs w:val="20"/>
        </w:rPr>
        <w:t>– very brief discussion of the growth rate data we gathered in this course</w:t>
      </w:r>
    </w:p>
    <w:p w14:paraId="5D315147"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 xml:space="preserve">Logic and details of your model – </w:t>
      </w:r>
      <w:r>
        <w:rPr>
          <w:rFonts w:ascii="Helvetica" w:hAnsi="Helvetica"/>
          <w:sz w:val="20"/>
          <w:szCs w:val="20"/>
        </w:rPr>
        <w:t>what kinds of modification(s) did you make to get to your final model? What is the biological basis of the changes you made? What do the equations look like?</w:t>
      </w:r>
    </w:p>
    <w:p w14:paraId="480807A1"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Your technical analysis (longer section)</w:t>
      </w:r>
      <w:r>
        <w:rPr>
          <w:rFonts w:ascii="Helvetica" w:hAnsi="Helvetica"/>
          <w:sz w:val="20"/>
          <w:szCs w:val="20"/>
        </w:rPr>
        <w:t xml:space="preserve"> – how did you fit this model to real data?  Did it improve the fit, compared to a logistic growth model?  How do you know? Calculate relevant statistics to demonstrate the quality of this fit.</w:t>
      </w:r>
    </w:p>
    <w:p w14:paraId="77198879"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Your modeling conclusions</w:t>
      </w:r>
      <w:r>
        <w:rPr>
          <w:rFonts w:ascii="Helvetica" w:hAnsi="Helvetica"/>
          <w:sz w:val="20"/>
          <w:szCs w:val="20"/>
        </w:rPr>
        <w:t xml:space="preserve"> – discuss what this model tells you about the biology of our study system (halophiles in a closed, liquid system)?  How might this model be useful for researchers? What would you hope to study next? </w:t>
      </w:r>
    </w:p>
    <w:p w14:paraId="299573C2" w14:textId="77777777" w:rsidR="00411CC9" w:rsidRDefault="00411CC9" w:rsidP="00411CC9">
      <w:pPr>
        <w:pStyle w:val="ListParagraph"/>
        <w:numPr>
          <w:ilvl w:val="0"/>
          <w:numId w:val="18"/>
        </w:numPr>
        <w:spacing w:after="80" w:line="240" w:lineRule="auto"/>
        <w:contextualSpacing w:val="0"/>
        <w:jc w:val="both"/>
        <w:rPr>
          <w:rFonts w:ascii="Helvetica" w:hAnsi="Helvetica"/>
          <w:sz w:val="20"/>
          <w:szCs w:val="20"/>
        </w:rPr>
      </w:pPr>
      <w:r>
        <w:rPr>
          <w:rFonts w:ascii="Helvetica" w:hAnsi="Helvetica"/>
          <w:b/>
          <w:sz w:val="20"/>
          <w:szCs w:val="20"/>
        </w:rPr>
        <w:t xml:space="preserve">Final conclusions – </w:t>
      </w:r>
      <w:r w:rsidRPr="007C7450">
        <w:rPr>
          <w:rFonts w:ascii="Helvetica" w:hAnsi="Helvetica"/>
          <w:sz w:val="20"/>
          <w:szCs w:val="20"/>
        </w:rPr>
        <w:t xml:space="preserve">please provide closing remarks about your </w:t>
      </w:r>
      <w:r>
        <w:rPr>
          <w:rFonts w:ascii="Helvetica" w:hAnsi="Helvetica"/>
          <w:sz w:val="20"/>
          <w:szCs w:val="20"/>
        </w:rPr>
        <w:t>project</w:t>
      </w:r>
      <w:r w:rsidRPr="007C7450">
        <w:rPr>
          <w:rFonts w:ascii="Helvetica" w:hAnsi="Helvetica"/>
          <w:sz w:val="20"/>
          <w:szCs w:val="20"/>
        </w:rPr>
        <w:t>; feel free to provide personal thoughts and opinions regarding this topic (what personally intrigues you, what concepts were more difficult to understand, how did you address difficulties learning about your topics, etc.)</w:t>
      </w:r>
    </w:p>
    <w:p w14:paraId="65869F3C" w14:textId="77777777" w:rsidR="00411CC9" w:rsidRDefault="00411CC9" w:rsidP="00411CC9">
      <w:pPr>
        <w:jc w:val="both"/>
        <w:rPr>
          <w:rFonts w:ascii="Helvetica" w:hAnsi="Helvetica"/>
          <w:sz w:val="20"/>
          <w:szCs w:val="20"/>
        </w:rPr>
      </w:pPr>
    </w:p>
    <w:p w14:paraId="78979EC1" w14:textId="77777777" w:rsidR="00411CC9" w:rsidRDefault="00411CC9" w:rsidP="00411CC9">
      <w:pPr>
        <w:jc w:val="both"/>
        <w:rPr>
          <w:rFonts w:ascii="Helvetica" w:hAnsi="Helvetica"/>
          <w:sz w:val="20"/>
          <w:szCs w:val="20"/>
        </w:rPr>
      </w:pPr>
      <w:r>
        <w:rPr>
          <w:rFonts w:ascii="Helvetica" w:hAnsi="Helvetica"/>
          <w:sz w:val="20"/>
          <w:szCs w:val="20"/>
        </w:rPr>
        <w:t xml:space="preserve">We expect participation and communication from all members of the team – this may take the form of out-of-class meetings, group emails/chats, collaborative platforms (Google Docs/Presentations), etc. </w:t>
      </w:r>
    </w:p>
    <w:p w14:paraId="6BB249C5" w14:textId="77777777" w:rsidR="00411CC9" w:rsidRDefault="00411CC9" w:rsidP="00411CC9">
      <w:pPr>
        <w:jc w:val="both"/>
        <w:rPr>
          <w:rFonts w:ascii="Helvetica" w:hAnsi="Helvetica"/>
          <w:sz w:val="20"/>
          <w:szCs w:val="20"/>
        </w:rPr>
      </w:pPr>
    </w:p>
    <w:p w14:paraId="31C50DEB" w14:textId="77777777" w:rsidR="00411CC9" w:rsidRPr="00986451" w:rsidRDefault="00411CC9" w:rsidP="00411CC9">
      <w:pPr>
        <w:jc w:val="both"/>
        <w:rPr>
          <w:rFonts w:ascii="Helvetica" w:hAnsi="Helvetica"/>
          <w:sz w:val="20"/>
          <w:szCs w:val="20"/>
        </w:rPr>
      </w:pPr>
      <w:r>
        <w:rPr>
          <w:rFonts w:ascii="Helvetica" w:hAnsi="Helvetica"/>
          <w:sz w:val="20"/>
          <w:szCs w:val="20"/>
        </w:rPr>
        <w:t>We will share detailed rubrics in future weeks as you begin work on the two project components.</w:t>
      </w:r>
    </w:p>
    <w:p w14:paraId="6FB3B3E1" w14:textId="77777777" w:rsidR="00411CC9" w:rsidRPr="00801B15" w:rsidRDefault="00411CC9" w:rsidP="00411CC9">
      <w:pPr>
        <w:tabs>
          <w:tab w:val="left" w:pos="360"/>
          <w:tab w:val="left" w:pos="720"/>
        </w:tabs>
        <w:rPr>
          <w:rFonts w:ascii="Helvetica" w:hAnsi="Helvetica"/>
          <w:i/>
          <w:sz w:val="20"/>
          <w:szCs w:val="20"/>
        </w:rPr>
      </w:pPr>
    </w:p>
    <w:p w14:paraId="79E2BB8C" w14:textId="2DB02E4B" w:rsidR="00A61F83" w:rsidRDefault="00A61F83">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03CD37D9" w14:textId="16A3D869" w:rsidR="00A61F83" w:rsidRPr="001272D4" w:rsidRDefault="00A61F83" w:rsidP="00212583">
      <w:pPr>
        <w:pStyle w:val="Heading1"/>
      </w:pPr>
      <w:bookmarkStart w:id="4" w:name="_Toc54642166"/>
      <w:r w:rsidRPr="001272D4">
        <w:lastRenderedPageBreak/>
        <w:t>Supplementary File S</w:t>
      </w:r>
      <w:r>
        <w:t>5</w:t>
      </w:r>
      <w:r w:rsidRPr="001272D4">
        <w:t xml:space="preserve">: </w:t>
      </w:r>
      <w:r w:rsidRPr="00A61F83">
        <w:t>Excerpt from Homework 7</w:t>
      </w:r>
      <w:r w:rsidR="00D3506C">
        <w:t xml:space="preserve"> --</w:t>
      </w:r>
      <w:r>
        <w:t xml:space="preserve"> </w:t>
      </w:r>
      <w:r w:rsidRPr="00A61F83">
        <w:t>Modeling a final write-up</w:t>
      </w:r>
      <w:bookmarkEnd w:id="4"/>
    </w:p>
    <w:p w14:paraId="51801380" w14:textId="0630EAA7" w:rsidR="00A61F83" w:rsidRPr="00312E07" w:rsidRDefault="00A61F83" w:rsidP="00A61F83">
      <w:pPr>
        <w:pStyle w:val="Body"/>
        <w:rPr>
          <w:rFonts w:ascii="Arial" w:hAnsi="Arial" w:cs="Arial"/>
          <w:b/>
          <w:bCs/>
          <w:sz w:val="24"/>
          <w:szCs w:val="24"/>
        </w:rPr>
      </w:pPr>
    </w:p>
    <w:p w14:paraId="3979061E" w14:textId="77777777" w:rsidR="00A61F83" w:rsidRPr="00312E07" w:rsidRDefault="00A61F83" w:rsidP="00A61F83">
      <w:pPr>
        <w:pStyle w:val="Body"/>
        <w:rPr>
          <w:rFonts w:ascii="Arial" w:hAnsi="Arial" w:cs="Arial"/>
          <w:b/>
          <w:bCs/>
          <w:sz w:val="24"/>
          <w:szCs w:val="24"/>
        </w:rPr>
      </w:pPr>
    </w:p>
    <w:p w14:paraId="72EC86F6" w14:textId="77777777" w:rsidR="00A61F83" w:rsidRDefault="00A61F83" w:rsidP="00A61F83">
      <w:pPr>
        <w:pStyle w:val="Body"/>
        <w:pBdr>
          <w:top w:val="none" w:sz="0" w:space="0" w:color="auto"/>
        </w:pBdr>
        <w:rPr>
          <w:rFonts w:ascii="Arial" w:hAnsi="Arial" w:cs="Arial"/>
          <w:b/>
          <w:bCs/>
          <w:sz w:val="24"/>
          <w:szCs w:val="24"/>
        </w:rPr>
      </w:pPr>
    </w:p>
    <w:p w14:paraId="770271F1" w14:textId="77777777" w:rsidR="00A61F83" w:rsidRPr="00196F37" w:rsidRDefault="00A61F83" w:rsidP="00A61F83">
      <w:pPr>
        <w:pStyle w:val="Body"/>
        <w:pBdr>
          <w:top w:val="none" w:sz="0" w:space="0" w:color="auto"/>
        </w:pBdr>
        <w:rPr>
          <w:rFonts w:ascii="Arial" w:hAnsi="Arial" w:cs="Arial"/>
          <w:b/>
          <w:bCs/>
          <w:color w:val="FF0000"/>
          <w:sz w:val="24"/>
          <w:szCs w:val="24"/>
        </w:rPr>
      </w:pPr>
      <w:r>
        <w:rPr>
          <w:rFonts w:ascii="Arial" w:hAnsi="Arial" w:cs="Arial"/>
          <w:b/>
          <w:bCs/>
          <w:color w:val="FF0000"/>
          <w:sz w:val="24"/>
          <w:szCs w:val="24"/>
        </w:rPr>
        <w:t>[</w:t>
      </w:r>
      <w:r w:rsidRPr="00E75FBF">
        <w:rPr>
          <w:rFonts w:ascii="Arial" w:hAnsi="Arial" w:cs="Arial"/>
          <w:b/>
          <w:bCs/>
          <w:color w:val="FF0000"/>
          <w:sz w:val="24"/>
          <w:szCs w:val="24"/>
          <w:u w:val="single"/>
        </w:rPr>
        <w:t>Notes for instructors.</w:t>
      </w:r>
      <w:r>
        <w:rPr>
          <w:rFonts w:ascii="Arial" w:hAnsi="Arial" w:cs="Arial"/>
          <w:b/>
          <w:bCs/>
          <w:color w:val="FF0000"/>
          <w:sz w:val="24"/>
          <w:szCs w:val="24"/>
        </w:rPr>
        <w:t xml:space="preserve">  Below we share part of a course homework. This includes a sample write-up of a final model report and prompts for students to write some of their own work in a similar style. The sample had strengths and weaknesses that students discussed during the class session after this homework was due. To highlight some topics that we discussed in that session, we also include annotations in red bold text.]</w:t>
      </w:r>
    </w:p>
    <w:p w14:paraId="33DA1E04" w14:textId="77777777" w:rsidR="00A61F83" w:rsidRDefault="00A61F83" w:rsidP="00A61F83">
      <w:pPr>
        <w:pStyle w:val="Body"/>
        <w:pBdr>
          <w:top w:val="none" w:sz="0" w:space="0" w:color="auto"/>
        </w:pBdr>
        <w:rPr>
          <w:rFonts w:ascii="Arial" w:hAnsi="Arial" w:cs="Arial"/>
          <w:b/>
          <w:bCs/>
          <w:sz w:val="24"/>
          <w:szCs w:val="24"/>
        </w:rPr>
      </w:pPr>
    </w:p>
    <w:p w14:paraId="51BE55D8" w14:textId="77777777" w:rsidR="00A61F83" w:rsidRDefault="00A61F83" w:rsidP="00A61F83">
      <w:pPr>
        <w:pStyle w:val="Body"/>
        <w:pBdr>
          <w:top w:val="none" w:sz="0" w:space="0" w:color="auto"/>
        </w:pBdr>
        <w:rPr>
          <w:rFonts w:ascii="Arial" w:hAnsi="Arial" w:cs="Arial"/>
          <w:b/>
          <w:bCs/>
          <w:sz w:val="24"/>
          <w:szCs w:val="24"/>
        </w:rPr>
      </w:pPr>
    </w:p>
    <w:p w14:paraId="0DF029DF" w14:textId="77777777" w:rsidR="00A61F83" w:rsidRPr="00312E07" w:rsidRDefault="00A61F83" w:rsidP="00A61F83">
      <w:pPr>
        <w:pStyle w:val="Body"/>
        <w:rPr>
          <w:rFonts w:ascii="Arial" w:hAnsi="Arial" w:cs="Arial"/>
          <w:b/>
          <w:bCs/>
          <w:sz w:val="24"/>
          <w:szCs w:val="24"/>
        </w:rPr>
      </w:pPr>
      <w:r>
        <w:rPr>
          <w:rFonts w:ascii="Arial" w:hAnsi="Arial" w:cs="Arial"/>
          <w:b/>
          <w:bCs/>
          <w:sz w:val="24"/>
          <w:szCs w:val="24"/>
        </w:rPr>
        <w:t>Mosquito growth tutorial and your application to your own model</w:t>
      </w:r>
    </w:p>
    <w:p w14:paraId="518300CA" w14:textId="77777777" w:rsidR="00A61F83" w:rsidRDefault="00A61F83" w:rsidP="00A61F83">
      <w:pPr>
        <w:pStyle w:val="Body"/>
        <w:rPr>
          <w:rFonts w:ascii="Arial" w:hAnsi="Arial" w:cs="Arial"/>
          <w:b/>
          <w:bCs/>
          <w:sz w:val="24"/>
          <w:szCs w:val="24"/>
        </w:rPr>
      </w:pPr>
    </w:p>
    <w:p w14:paraId="29C228BD" w14:textId="77777777" w:rsidR="00A61F83" w:rsidRDefault="00A61F83" w:rsidP="00A61F83">
      <w:pPr>
        <w:pStyle w:val="Body"/>
        <w:rPr>
          <w:rFonts w:ascii="Arial" w:hAnsi="Arial" w:cs="Arial"/>
          <w:sz w:val="24"/>
          <w:szCs w:val="24"/>
        </w:rPr>
      </w:pPr>
      <w:r>
        <w:rPr>
          <w:rFonts w:ascii="Arial" w:hAnsi="Arial" w:cs="Arial"/>
          <w:sz w:val="24"/>
          <w:szCs w:val="24"/>
        </w:rPr>
        <w:t xml:space="preserve">Your instructors want to demonstrate an approach to creating and analyzing a model, then writing it up. But we </w:t>
      </w:r>
      <w:proofErr w:type="gramStart"/>
      <w:r>
        <w:rPr>
          <w:rFonts w:ascii="Arial" w:hAnsi="Arial" w:cs="Arial"/>
          <w:sz w:val="24"/>
          <w:szCs w:val="24"/>
        </w:rPr>
        <w:t>don’t</w:t>
      </w:r>
      <w:proofErr w:type="gramEnd"/>
      <w:r>
        <w:rPr>
          <w:rFonts w:ascii="Arial" w:hAnsi="Arial" w:cs="Arial"/>
          <w:sz w:val="24"/>
          <w:szCs w:val="24"/>
        </w:rPr>
        <w:t xml:space="preserve"> want to use data that are too similar to a microbial growth curve. Instead, we focus here on a study of mosquito growth in some artificial ponds in a town near Oxford, England. If you are curious, the full data and paper are here:</w:t>
      </w:r>
      <w:r w:rsidRPr="006E440F">
        <w:t xml:space="preserve"> </w:t>
      </w:r>
      <w:r>
        <w:t xml:space="preserve"> </w:t>
      </w:r>
      <w:hyperlink r:id="rId11" w:history="1">
        <w:r w:rsidRPr="008A5B78">
          <w:rPr>
            <w:rStyle w:val="Hyperlink"/>
            <w:rFonts w:ascii="Arial" w:hAnsi="Arial" w:cs="Arial"/>
            <w:sz w:val="24"/>
            <w:szCs w:val="24"/>
          </w:rPr>
          <w:t>https://parasitesandvectors.biomedcentral.com/articles/10.1186/s13071-019-3321-2</w:t>
        </w:r>
      </w:hyperlink>
      <w:r>
        <w:rPr>
          <w:rFonts w:ascii="Arial" w:hAnsi="Arial" w:cs="Arial"/>
          <w:sz w:val="24"/>
          <w:szCs w:val="24"/>
        </w:rPr>
        <w:t xml:space="preserve"> </w:t>
      </w:r>
    </w:p>
    <w:p w14:paraId="18A1AEF5" w14:textId="77777777" w:rsidR="00A61F83" w:rsidRDefault="00A61F83" w:rsidP="00A61F83">
      <w:pPr>
        <w:pStyle w:val="Body"/>
        <w:rPr>
          <w:rFonts w:ascii="Arial" w:hAnsi="Arial" w:cs="Arial"/>
          <w:sz w:val="24"/>
          <w:szCs w:val="24"/>
        </w:rPr>
      </w:pPr>
    </w:p>
    <w:p w14:paraId="0DC1ADBF" w14:textId="77777777" w:rsidR="00A61F83" w:rsidRDefault="00A61F83" w:rsidP="00A61F83">
      <w:pPr>
        <w:pStyle w:val="Body"/>
        <w:rPr>
          <w:rFonts w:ascii="Arial" w:hAnsi="Arial" w:cs="Arial"/>
          <w:sz w:val="24"/>
          <w:szCs w:val="24"/>
        </w:rPr>
      </w:pPr>
      <w:r>
        <w:rPr>
          <w:rFonts w:ascii="Arial" w:hAnsi="Arial" w:cs="Arial"/>
          <w:sz w:val="24"/>
          <w:szCs w:val="24"/>
        </w:rPr>
        <w:t xml:space="preserve">The data in this case are the counts of mosquitos caught in traps over the course of one season. We will focus only on counts of adults of a single species, </w:t>
      </w:r>
      <w:r w:rsidRPr="00EC4731">
        <w:rPr>
          <w:rFonts w:ascii="Arial" w:hAnsi="Arial" w:cs="Arial"/>
          <w:i/>
          <w:iCs/>
          <w:sz w:val="24"/>
          <w:szCs w:val="24"/>
        </w:rPr>
        <w:t xml:space="preserve">Culex </w:t>
      </w:r>
      <w:proofErr w:type="spellStart"/>
      <w:r w:rsidRPr="00EC4731">
        <w:rPr>
          <w:rFonts w:ascii="Arial" w:hAnsi="Arial" w:cs="Arial"/>
          <w:i/>
          <w:iCs/>
          <w:sz w:val="24"/>
          <w:szCs w:val="24"/>
        </w:rPr>
        <w:t>pipiens</w:t>
      </w:r>
      <w:proofErr w:type="spellEnd"/>
      <w:r>
        <w:rPr>
          <w:rFonts w:ascii="Arial" w:hAnsi="Arial" w:cs="Arial"/>
          <w:sz w:val="24"/>
          <w:szCs w:val="24"/>
        </w:rPr>
        <w:t>, which is the most common species in most of North America and across the northern hemisphere.</w:t>
      </w:r>
    </w:p>
    <w:p w14:paraId="5A332977" w14:textId="77777777" w:rsidR="00A61F83" w:rsidRDefault="00A61F83" w:rsidP="00A61F83">
      <w:pPr>
        <w:pStyle w:val="Body"/>
        <w:rPr>
          <w:rFonts w:ascii="Arial" w:hAnsi="Arial" w:cs="Arial"/>
          <w:sz w:val="24"/>
          <w:szCs w:val="24"/>
        </w:rPr>
      </w:pPr>
    </w:p>
    <w:p w14:paraId="77CA9318" w14:textId="77777777" w:rsidR="00A61F83" w:rsidRDefault="00A61F83" w:rsidP="00A61F83">
      <w:pPr>
        <w:pStyle w:val="Body"/>
        <w:rPr>
          <w:rFonts w:ascii="Arial" w:hAnsi="Arial" w:cs="Arial"/>
          <w:sz w:val="24"/>
          <w:szCs w:val="24"/>
        </w:rPr>
      </w:pPr>
      <w:r>
        <w:rPr>
          <w:rFonts w:ascii="Arial" w:hAnsi="Arial" w:cs="Arial"/>
          <w:sz w:val="24"/>
          <w:szCs w:val="24"/>
        </w:rPr>
        <w:t xml:space="preserve">Now we will go through the different components of the modeling portion of the final report, demonstrating how we might approach them with our data. Each of these sections are a briefer version of the real </w:t>
      </w:r>
      <w:proofErr w:type="gramStart"/>
      <w:r>
        <w:rPr>
          <w:rFonts w:ascii="Arial" w:hAnsi="Arial" w:cs="Arial"/>
          <w:sz w:val="24"/>
          <w:szCs w:val="24"/>
        </w:rPr>
        <w:t>thing, but</w:t>
      </w:r>
      <w:proofErr w:type="gramEnd"/>
      <w:r>
        <w:rPr>
          <w:rFonts w:ascii="Arial" w:hAnsi="Arial" w:cs="Arial"/>
          <w:sz w:val="24"/>
          <w:szCs w:val="24"/>
        </w:rPr>
        <w:t xml:space="preserve"> will offer an example for how to organize things.</w:t>
      </w:r>
    </w:p>
    <w:p w14:paraId="3179E9E5" w14:textId="77777777" w:rsidR="00A61F83" w:rsidRDefault="00A61F83" w:rsidP="00A61F83">
      <w:pPr>
        <w:pStyle w:val="Body"/>
        <w:rPr>
          <w:rFonts w:ascii="Arial" w:hAnsi="Arial" w:cs="Arial"/>
          <w:sz w:val="24"/>
          <w:szCs w:val="24"/>
        </w:rPr>
      </w:pPr>
    </w:p>
    <w:p w14:paraId="2D0EB881" w14:textId="77777777" w:rsidR="00A61F83" w:rsidRDefault="00A61F83" w:rsidP="00A61F83">
      <w:pPr>
        <w:pStyle w:val="Body"/>
        <w:rPr>
          <w:rFonts w:ascii="Arial" w:hAnsi="Arial" w:cs="Arial"/>
          <w:sz w:val="24"/>
          <w:szCs w:val="24"/>
        </w:rPr>
      </w:pPr>
      <w:r>
        <w:rPr>
          <w:rFonts w:ascii="Arial" w:hAnsi="Arial" w:cs="Arial"/>
          <w:b/>
          <w:bCs/>
          <w:sz w:val="24"/>
          <w:szCs w:val="24"/>
          <w:u w:val="single"/>
        </w:rPr>
        <w:t>Introduction</w:t>
      </w:r>
      <w:r>
        <w:rPr>
          <w:rFonts w:ascii="Arial" w:hAnsi="Arial" w:cs="Arial"/>
          <w:sz w:val="24"/>
          <w:szCs w:val="24"/>
        </w:rPr>
        <w:t xml:space="preserve"> </w:t>
      </w:r>
    </w:p>
    <w:p w14:paraId="28C8FD30" w14:textId="77777777" w:rsidR="00A61F83" w:rsidRDefault="00A61F83" w:rsidP="00A61F83">
      <w:pPr>
        <w:pStyle w:val="Body"/>
        <w:rPr>
          <w:rFonts w:ascii="Arial" w:hAnsi="Arial" w:cs="Arial"/>
          <w:sz w:val="24"/>
          <w:szCs w:val="24"/>
        </w:rPr>
      </w:pPr>
      <w:r>
        <w:rPr>
          <w:rFonts w:ascii="Arial" w:hAnsi="Arial" w:cs="Arial"/>
          <w:sz w:val="24"/>
          <w:szCs w:val="24"/>
        </w:rPr>
        <w:t xml:space="preserve">Many insect species reproduce rapidly, only experiencing resource limitation after rising to high population sizes. The logistic growth model explicitly incorporates both exponential growth and a carrying capacity, predicting a sigmoid curve that appears initially exponential before leveling off to a fixed population size. However, in practice, many other factors can influence growth and mortality rates.  For example, for mosquitos, seasonal effects such as temperature can influence both survival and reproduction. In many regions, extended cold weather kills most mosquitoes, while a small fraction of adults (and a larger fraction of eggs) </w:t>
      </w:r>
      <w:proofErr w:type="gramStart"/>
      <w:r>
        <w:rPr>
          <w:rFonts w:ascii="Arial" w:hAnsi="Arial" w:cs="Arial"/>
          <w:sz w:val="24"/>
          <w:szCs w:val="24"/>
        </w:rPr>
        <w:t>survive</w:t>
      </w:r>
      <w:proofErr w:type="gramEnd"/>
      <w:r>
        <w:rPr>
          <w:rFonts w:ascii="Arial" w:hAnsi="Arial" w:cs="Arial"/>
          <w:sz w:val="24"/>
          <w:szCs w:val="24"/>
        </w:rPr>
        <w:t xml:space="preserve"> in dormancy until warm weather returns. The count data we analyze (Figure 1) reflects this population decline at the onset of cooler fall temperatures. To model this, we will modify the growth rate of an exponential growth model to incorporate season-dependent effects. </w:t>
      </w:r>
    </w:p>
    <w:p w14:paraId="41A5E97D" w14:textId="77777777" w:rsidR="00A61F83" w:rsidRPr="004F1968" w:rsidRDefault="00A61F83" w:rsidP="00A61F83">
      <w:pPr>
        <w:pStyle w:val="Body"/>
        <w:rPr>
          <w:rFonts w:ascii="Arial" w:hAnsi="Arial" w:cs="Arial"/>
          <w:b/>
          <w:bCs/>
          <w:color w:val="FF0000"/>
          <w:sz w:val="24"/>
          <w:szCs w:val="24"/>
        </w:rPr>
      </w:pPr>
      <w:r>
        <w:rPr>
          <w:rFonts w:ascii="Arial" w:hAnsi="Arial" w:cs="Arial"/>
          <w:b/>
          <w:bCs/>
          <w:color w:val="FF0000"/>
          <w:sz w:val="24"/>
          <w:szCs w:val="24"/>
        </w:rPr>
        <w:t xml:space="preserve">[Strengths of this section: 1) it provided brief context for logistic growth modeling, 2) it related an environmental/biological phenomenon (seasonal temperature) to a prediction about population sizes, 3) it included a clear plot of the full, raw data (although this could just be a reference to a figure that also </w:t>
      </w:r>
      <w:r>
        <w:rPr>
          <w:rFonts w:ascii="Arial" w:hAnsi="Arial" w:cs="Arial"/>
          <w:b/>
          <w:bCs/>
          <w:color w:val="FF0000"/>
          <w:sz w:val="24"/>
          <w:szCs w:val="24"/>
        </w:rPr>
        <w:lastRenderedPageBreak/>
        <w:t>includes the model fit… it doesn’t need to be duplicated here).  Weaknesses: 1) for reproducibility, the data collection process should be explained in more detail, 2) a brief explanation of the study species would ensure that readers are on the same page (although most readers will know what a mosquito is).]</w:t>
      </w:r>
    </w:p>
    <w:p w14:paraId="14FB2C17" w14:textId="77777777" w:rsidR="00A61F83" w:rsidRDefault="00A61F83" w:rsidP="00A61F83">
      <w:pPr>
        <w:pStyle w:val="Body"/>
        <w:rPr>
          <w:rFonts w:ascii="Arial" w:hAnsi="Arial" w:cs="Arial"/>
          <w:sz w:val="24"/>
          <w:szCs w:val="24"/>
        </w:rPr>
      </w:pPr>
    </w:p>
    <w:p w14:paraId="02D7335E" w14:textId="77777777" w:rsidR="00A61F83" w:rsidRDefault="00A61F83" w:rsidP="00A61F83">
      <w:pPr>
        <w:pStyle w:val="Body"/>
        <w:keepNext/>
        <w:rPr>
          <w:rFonts w:hint="eastAsia"/>
        </w:rPr>
      </w:pPr>
      <w:r>
        <w:rPr>
          <w:noProof/>
        </w:rPr>
        <w:drawing>
          <wp:inline distT="0" distB="0" distL="0" distR="0" wp14:anchorId="72B10836" wp14:editId="0C94E3CD">
            <wp:extent cx="2586472" cy="1846730"/>
            <wp:effectExtent l="0" t="0" r="444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03321" cy="1858760"/>
                    </a:xfrm>
                    <a:prstGeom prst="rect">
                      <a:avLst/>
                    </a:prstGeom>
                  </pic:spPr>
                </pic:pic>
              </a:graphicData>
            </a:graphic>
          </wp:inline>
        </w:drawing>
      </w:r>
    </w:p>
    <w:p w14:paraId="14DA5BCB" w14:textId="77777777" w:rsidR="00A61F83" w:rsidRDefault="00A61F83" w:rsidP="00A61F83">
      <w:pPr>
        <w:pStyle w:val="Caption"/>
        <w:rPr>
          <w:sz w:val="24"/>
          <w:szCs w:val="24"/>
        </w:rPr>
      </w:pPr>
      <w:r>
        <w:rPr>
          <w:rFonts w:hint="eastAsia"/>
        </w:rPr>
        <w:t xml:space="preserve">Figure </w:t>
      </w:r>
      <w:r>
        <w:rPr>
          <w:rFonts w:hint="eastAsia"/>
        </w:rPr>
        <w:fldChar w:fldCharType="begin"/>
      </w:r>
      <w:r>
        <w:rPr>
          <w:rFonts w:hint="eastAsia"/>
        </w:rPr>
        <w:instrText xml:space="preserve"> SEQ Figure \* ARABIC </w:instrText>
      </w:r>
      <w:r>
        <w:rPr>
          <w:rFonts w:hint="eastAsia"/>
        </w:rPr>
        <w:fldChar w:fldCharType="separate"/>
      </w:r>
      <w:r>
        <w:rPr>
          <w:noProof/>
        </w:rPr>
        <w:t>1</w:t>
      </w:r>
      <w:r>
        <w:rPr>
          <w:rFonts w:hint="eastAsia"/>
        </w:rPr>
        <w:fldChar w:fldCharType="end"/>
      </w:r>
      <w:r>
        <w:t xml:space="preserve">. Daily counts of adult C. </w:t>
      </w:r>
      <w:proofErr w:type="spellStart"/>
      <w:r>
        <w:t>pipiens</w:t>
      </w:r>
      <w:proofErr w:type="spellEnd"/>
      <w:r>
        <w:t>, starting from day 1 of the study (14 Apr. 2015)</w:t>
      </w:r>
    </w:p>
    <w:p w14:paraId="18002888" w14:textId="77777777" w:rsidR="00A61F83" w:rsidRDefault="00A61F83" w:rsidP="00A61F83">
      <w:pPr>
        <w:pStyle w:val="Body"/>
        <w:rPr>
          <w:rFonts w:ascii="Arial" w:hAnsi="Arial" w:cs="Arial"/>
          <w:sz w:val="24"/>
          <w:szCs w:val="24"/>
        </w:rPr>
      </w:pPr>
    </w:p>
    <w:p w14:paraId="591FB336" w14:textId="77777777" w:rsidR="00A61F83" w:rsidRDefault="00A61F83" w:rsidP="00A61F83">
      <w:pPr>
        <w:pStyle w:val="Body"/>
        <w:rPr>
          <w:rFonts w:ascii="Arial" w:hAnsi="Arial" w:cs="Arial"/>
          <w:b/>
          <w:bCs/>
          <w:sz w:val="24"/>
          <w:szCs w:val="24"/>
          <w:u w:val="single"/>
        </w:rPr>
      </w:pPr>
      <w:r>
        <w:rPr>
          <w:rFonts w:ascii="Arial" w:hAnsi="Arial" w:cs="Arial"/>
          <w:b/>
          <w:bCs/>
          <w:sz w:val="24"/>
          <w:szCs w:val="24"/>
          <w:u w:val="single"/>
        </w:rPr>
        <w:t>The model</w:t>
      </w:r>
    </w:p>
    <w:p w14:paraId="302AF53C" w14:textId="77777777" w:rsidR="00A61F83" w:rsidRDefault="00A61F83" w:rsidP="00A61F83">
      <w:pPr>
        <w:pStyle w:val="Body"/>
        <w:rPr>
          <w:rFonts w:ascii="Arial" w:hAnsi="Arial" w:cs="Arial"/>
          <w:sz w:val="24"/>
          <w:szCs w:val="24"/>
        </w:rPr>
      </w:pPr>
      <w:r>
        <w:rPr>
          <w:rFonts w:ascii="Arial" w:hAnsi="Arial" w:cs="Arial"/>
          <w:sz w:val="24"/>
          <w:szCs w:val="24"/>
        </w:rPr>
        <w:t xml:space="preserve">This model is based on a simple model of exponential growth through time, with a modification of the growth rate </w:t>
      </w:r>
      <w:r>
        <w:rPr>
          <w:rFonts w:ascii="Arial" w:hAnsi="Arial" w:cs="Arial"/>
          <w:i/>
          <w:iCs/>
          <w:sz w:val="24"/>
          <w:szCs w:val="24"/>
        </w:rPr>
        <w:t>r</w:t>
      </w:r>
      <w:r>
        <w:rPr>
          <w:rFonts w:ascii="Arial" w:hAnsi="Arial" w:cs="Arial"/>
          <w:sz w:val="24"/>
          <w:szCs w:val="24"/>
        </w:rPr>
        <w:t xml:space="preserve"> to include a periodic seasonal effect. The equation for our growth model is:</w:t>
      </w:r>
    </w:p>
    <w:p w14:paraId="7B0ED7BC" w14:textId="77777777" w:rsidR="00A61F83" w:rsidRPr="005866C5" w:rsidRDefault="00A61F83" w:rsidP="00A61F83">
      <w:pPr>
        <w:pStyle w:val="Body"/>
        <w:rPr>
          <w:rFonts w:ascii="Arial" w:hAnsi="Arial" w:cs="Arial"/>
          <w:sz w:val="32"/>
          <w:szCs w:val="32"/>
        </w:rPr>
      </w:pPr>
      <m:oMathPara>
        <m:oMath>
          <m:r>
            <w:rPr>
              <w:rFonts w:ascii="Cambria Math" w:hAnsi="Cambria Math" w:cs="Arial"/>
              <w:sz w:val="32"/>
              <w:szCs w:val="32"/>
            </w:rPr>
            <m:t>N</m:t>
          </m:r>
          <m:d>
            <m:dPr>
              <m:ctrlPr>
                <w:rPr>
                  <w:rFonts w:ascii="Cambria Math" w:hAnsi="Cambria Math" w:cs="Arial"/>
                  <w:i/>
                  <w:sz w:val="32"/>
                  <w:szCs w:val="32"/>
                </w:rPr>
              </m:ctrlPr>
            </m:dPr>
            <m:e>
              <m:r>
                <w:rPr>
                  <w:rFonts w:ascii="Cambria Math" w:hAnsi="Cambria Math" w:cs="Arial"/>
                  <w:sz w:val="32"/>
                  <w:szCs w:val="32"/>
                </w:rPr>
                <m:t>t</m:t>
              </m:r>
            </m:e>
          </m:d>
          <m:r>
            <w:rPr>
              <w:rFonts w:ascii="Cambria Math" w:hAnsi="Cambria Math" w:cs="Arial"/>
              <w:sz w:val="32"/>
              <w:szCs w:val="32"/>
            </w:rPr>
            <m:t>=</m:t>
          </m:r>
          <m:sSub>
            <m:sSubPr>
              <m:ctrlPr>
                <w:rPr>
                  <w:rFonts w:ascii="Cambria Math" w:hAnsi="Cambria Math" w:cs="Arial"/>
                  <w:i/>
                  <w:sz w:val="32"/>
                  <w:szCs w:val="32"/>
                </w:rPr>
              </m:ctrlPr>
            </m:sSubPr>
            <m:e>
              <m:r>
                <w:rPr>
                  <w:rFonts w:ascii="Cambria Math" w:hAnsi="Cambria Math" w:cs="Arial"/>
                  <w:sz w:val="32"/>
                  <w:szCs w:val="32"/>
                </w:rPr>
                <m:t>N</m:t>
              </m:r>
            </m:e>
            <m:sub>
              <m:r>
                <w:rPr>
                  <w:rFonts w:ascii="Cambria Math" w:hAnsi="Cambria Math" w:cs="Arial"/>
                  <w:sz w:val="32"/>
                  <w:szCs w:val="32"/>
                </w:rPr>
                <m:t>0</m:t>
              </m:r>
            </m:sub>
          </m:sSub>
          <m:sSup>
            <m:sSupPr>
              <m:ctrlPr>
                <w:rPr>
                  <w:rFonts w:ascii="Cambria Math" w:hAnsi="Cambria Math" w:cs="Arial"/>
                  <w:i/>
                  <w:sz w:val="32"/>
                  <w:szCs w:val="32"/>
                </w:rPr>
              </m:ctrlPr>
            </m:sSupPr>
            <m:e>
              <m:r>
                <w:rPr>
                  <w:rFonts w:ascii="Cambria Math" w:hAnsi="Cambria Math" w:cs="Arial"/>
                  <w:sz w:val="32"/>
                  <w:szCs w:val="32"/>
                </w:rPr>
                <m:t>e</m:t>
              </m:r>
            </m:e>
            <m:sup>
              <m:r>
                <w:rPr>
                  <w:rFonts w:ascii="Cambria Math" w:hAnsi="Cambria Math" w:cs="Arial"/>
                  <w:sz w:val="32"/>
                  <w:szCs w:val="32"/>
                </w:rPr>
                <m:t>rt*</m:t>
              </m:r>
              <m:func>
                <m:funcPr>
                  <m:ctrlPr>
                    <w:rPr>
                      <w:rFonts w:ascii="Cambria Math" w:hAnsi="Cambria Math" w:cs="Arial"/>
                      <w:i/>
                      <w:sz w:val="32"/>
                      <w:szCs w:val="32"/>
                    </w:rPr>
                  </m:ctrlPr>
                </m:funcPr>
                <m:fName>
                  <m:r>
                    <m:rPr>
                      <m:sty m:val="p"/>
                    </m:rPr>
                    <w:rPr>
                      <w:rFonts w:ascii="Cambria Math" w:hAnsi="Cambria Math" w:cs="Arial"/>
                      <w:sz w:val="32"/>
                      <w:szCs w:val="32"/>
                    </w:rPr>
                    <m:t>sin</m:t>
                  </m:r>
                </m:fName>
                <m:e>
                  <m:d>
                    <m:dPr>
                      <m:ctrlPr>
                        <w:rPr>
                          <w:rFonts w:ascii="Cambria Math" w:hAnsi="Cambria Math" w:cs="Arial"/>
                          <w:i/>
                          <w:sz w:val="32"/>
                          <w:szCs w:val="32"/>
                        </w:rPr>
                      </m:ctrlPr>
                    </m:dPr>
                    <m:e>
                      <m:f>
                        <m:fPr>
                          <m:ctrlPr>
                            <w:rPr>
                              <w:rFonts w:ascii="Cambria Math" w:hAnsi="Cambria Math" w:cs="Arial"/>
                              <w:i/>
                              <w:sz w:val="32"/>
                              <w:szCs w:val="32"/>
                            </w:rPr>
                          </m:ctrlPr>
                        </m:fPr>
                        <m:num>
                          <m:d>
                            <m:dPr>
                              <m:begChr m:val="["/>
                              <m:endChr m:val="]"/>
                              <m:ctrlPr>
                                <w:rPr>
                                  <w:rFonts w:ascii="Cambria Math" w:hAnsi="Cambria Math" w:cs="Arial"/>
                                  <w:i/>
                                  <w:sz w:val="32"/>
                                  <w:szCs w:val="32"/>
                                </w:rPr>
                              </m:ctrlPr>
                            </m:dPr>
                            <m:e>
                              <m:r>
                                <w:rPr>
                                  <w:rFonts w:ascii="Cambria Math" w:hAnsi="Cambria Math" w:cs="Arial"/>
                                  <w:sz w:val="32"/>
                                  <w:szCs w:val="32"/>
                                </w:rPr>
                                <m:t>t-τ</m:t>
                              </m:r>
                            </m:e>
                          </m:d>
                          <m:r>
                            <w:rPr>
                              <w:rFonts w:ascii="Cambria Math" w:hAnsi="Cambria Math" w:cs="Arial"/>
                              <w:sz w:val="32"/>
                              <w:szCs w:val="32"/>
                            </w:rPr>
                            <m:t>2π</m:t>
                          </m:r>
                        </m:num>
                        <m:den>
                          <m:r>
                            <w:rPr>
                              <w:rFonts w:ascii="Cambria Math" w:hAnsi="Cambria Math" w:cs="Arial"/>
                              <w:sz w:val="32"/>
                              <w:szCs w:val="32"/>
                            </w:rPr>
                            <m:t>365</m:t>
                          </m:r>
                        </m:den>
                      </m:f>
                    </m:e>
                  </m:d>
                </m:e>
              </m:func>
            </m:sup>
          </m:sSup>
        </m:oMath>
      </m:oMathPara>
    </w:p>
    <w:p w14:paraId="03773871" w14:textId="77777777" w:rsidR="00A61F83" w:rsidRDefault="00A61F83" w:rsidP="00A61F83">
      <w:pPr>
        <w:pStyle w:val="Body"/>
        <w:rPr>
          <w:rFonts w:ascii="Arial" w:hAnsi="Arial" w:cs="Arial"/>
          <w:sz w:val="24"/>
          <w:szCs w:val="24"/>
        </w:rPr>
      </w:pPr>
    </w:p>
    <w:p w14:paraId="0FBD0552" w14:textId="77777777" w:rsidR="00A61F83" w:rsidRDefault="00A61F83" w:rsidP="00A61F83">
      <w:pPr>
        <w:pStyle w:val="Body"/>
        <w:rPr>
          <w:rFonts w:ascii="Arial" w:hAnsi="Arial" w:cs="Arial"/>
          <w:sz w:val="24"/>
          <w:szCs w:val="24"/>
        </w:rPr>
      </w:pPr>
      <w:r>
        <w:rPr>
          <w:rFonts w:ascii="Arial" w:hAnsi="Arial" w:cs="Arial"/>
          <w:sz w:val="24"/>
          <w:szCs w:val="24"/>
        </w:rPr>
        <w:t xml:space="preserve">The model is nearly identical to exponential growth with rate </w:t>
      </w:r>
      <w:r>
        <w:rPr>
          <w:rFonts w:ascii="Arial" w:hAnsi="Arial" w:cs="Arial"/>
          <w:i/>
          <w:iCs/>
          <w:sz w:val="24"/>
          <w:szCs w:val="24"/>
        </w:rPr>
        <w:t>r</w:t>
      </w:r>
      <w:r>
        <w:rPr>
          <w:rFonts w:ascii="Arial" w:hAnsi="Arial" w:cs="Arial"/>
          <w:sz w:val="24"/>
          <w:szCs w:val="24"/>
        </w:rPr>
        <w:t xml:space="preserve">, but the growth is now impacted by an additional sinusoidal term. This term allows the growth to be negative (for example, during cold conditions), leading to population declines during a winter period. Because the onset of good or poor growth conditions does not need to line up with the start of the observations, the term </w:t>
      </w:r>
      <m:oMath>
        <m:r>
          <w:rPr>
            <w:rFonts w:ascii="Cambria Math" w:hAnsi="Cambria Math" w:cs="Arial"/>
            <w:sz w:val="24"/>
            <w:szCs w:val="24"/>
          </w:rPr>
          <m:t>τ</m:t>
        </m:r>
      </m:oMath>
      <w:r>
        <w:rPr>
          <w:rFonts w:ascii="Arial" w:hAnsi="Arial" w:cs="Arial"/>
          <w:sz w:val="24"/>
          <w:szCs w:val="24"/>
        </w:rPr>
        <w:t xml:space="preserve"> represents a time lag term. When </w:t>
      </w:r>
      <m:oMath>
        <m:r>
          <w:rPr>
            <w:rFonts w:ascii="Cambria Math" w:hAnsi="Cambria Math" w:cs="Arial"/>
            <w:sz w:val="24"/>
            <w:szCs w:val="24"/>
          </w:rPr>
          <m:t>t≥ τ</m:t>
        </m:r>
      </m:oMath>
      <w:r>
        <w:rPr>
          <w:rFonts w:ascii="Arial" w:hAnsi="Arial" w:cs="Arial"/>
          <w:sz w:val="24"/>
          <w:szCs w:val="24"/>
        </w:rPr>
        <w:t xml:space="preserve">, the sine term becomes positive (until 182.5 days later when the term becomes negative again). The factor </w:t>
      </w:r>
      <m:oMath>
        <m:f>
          <m:fPr>
            <m:ctrlPr>
              <w:rPr>
                <w:rFonts w:ascii="Cambria Math" w:hAnsi="Cambria Math" w:cs="Arial"/>
                <w:i/>
                <w:sz w:val="24"/>
                <w:szCs w:val="24"/>
              </w:rPr>
            </m:ctrlPr>
          </m:fPr>
          <m:num>
            <m:r>
              <w:rPr>
                <w:rFonts w:ascii="Cambria Math" w:hAnsi="Cambria Math" w:cs="Arial"/>
                <w:sz w:val="24"/>
                <w:szCs w:val="24"/>
              </w:rPr>
              <m:t>2π</m:t>
            </m:r>
          </m:num>
          <m:den>
            <m:r>
              <w:rPr>
                <w:rFonts w:ascii="Cambria Math" w:hAnsi="Cambria Math" w:cs="Arial"/>
                <w:sz w:val="24"/>
                <w:szCs w:val="24"/>
              </w:rPr>
              <m:t>365</m:t>
            </m:r>
          </m:den>
        </m:f>
      </m:oMath>
      <w:r>
        <w:rPr>
          <w:rFonts w:ascii="Arial" w:hAnsi="Arial" w:cs="Arial"/>
          <w:sz w:val="24"/>
          <w:szCs w:val="24"/>
        </w:rPr>
        <w:t xml:space="preserve"> is used to scale from radians (where the sine wave repeats over </w:t>
      </w:r>
      <m:oMath>
        <m:r>
          <w:rPr>
            <w:rFonts w:ascii="Cambria Math" w:hAnsi="Cambria Math" w:cs="Arial"/>
            <w:sz w:val="24"/>
            <w:szCs w:val="24"/>
          </w:rPr>
          <m:t>2π</m:t>
        </m:r>
      </m:oMath>
      <w:r>
        <w:rPr>
          <w:rFonts w:ascii="Arial" w:hAnsi="Arial" w:cs="Arial"/>
          <w:sz w:val="24"/>
          <w:szCs w:val="24"/>
        </w:rPr>
        <w:t xml:space="preserve"> radians) to days (the units used in our study). This allows the periodic function to be identical each year, to align with annual seasonal patterns. </w:t>
      </w:r>
    </w:p>
    <w:p w14:paraId="6181CC17" w14:textId="77777777" w:rsidR="00A61F83" w:rsidRDefault="00A61F83" w:rsidP="00A61F83">
      <w:pPr>
        <w:pStyle w:val="Body"/>
        <w:rPr>
          <w:rFonts w:ascii="Arial" w:hAnsi="Arial" w:cs="Arial"/>
          <w:sz w:val="24"/>
          <w:szCs w:val="24"/>
        </w:rPr>
      </w:pPr>
    </w:p>
    <w:p w14:paraId="4B7F7C20" w14:textId="77777777" w:rsidR="00A61F83" w:rsidRDefault="00A61F83" w:rsidP="00A61F83">
      <w:pPr>
        <w:pStyle w:val="Body"/>
        <w:rPr>
          <w:rFonts w:ascii="Arial" w:hAnsi="Arial" w:cs="Arial"/>
          <w:sz w:val="24"/>
          <w:szCs w:val="24"/>
        </w:rPr>
      </w:pPr>
      <w:r>
        <w:rPr>
          <w:rFonts w:ascii="Arial" w:hAnsi="Arial" w:cs="Arial"/>
          <w:sz w:val="24"/>
          <w:szCs w:val="24"/>
        </w:rPr>
        <w:t xml:space="preserve">At time </w:t>
      </w:r>
      <m:oMath>
        <m:r>
          <w:rPr>
            <w:rFonts w:ascii="Cambria Math" w:hAnsi="Cambria Math" w:cs="Arial"/>
            <w:sz w:val="24"/>
            <w:szCs w:val="24"/>
          </w:rPr>
          <m:t>t=0</m:t>
        </m:r>
      </m:oMath>
      <w:r>
        <w:rPr>
          <w:rFonts w:ascii="Arial" w:hAnsi="Arial" w:cs="Arial"/>
          <w:sz w:val="24"/>
          <w:szCs w:val="24"/>
        </w:rPr>
        <w:t xml:space="preserve">, the model predicts an initial population value of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0</m:t>
            </m:r>
          </m:sub>
        </m:sSub>
      </m:oMath>
      <w:r>
        <w:rPr>
          <w:rFonts w:ascii="Arial" w:hAnsi="Arial" w:cs="Arial"/>
          <w:sz w:val="24"/>
          <w:szCs w:val="24"/>
        </w:rPr>
        <w:t>. However, the long-term predictions of the model beyond a single year may be biolog</w:t>
      </w:r>
      <w:proofErr w:type="spellStart"/>
      <w:r>
        <w:rPr>
          <w:rFonts w:ascii="Arial" w:hAnsi="Arial" w:cs="Arial"/>
          <w:sz w:val="24"/>
          <w:szCs w:val="24"/>
        </w:rPr>
        <w:t>ically</w:t>
      </w:r>
      <w:proofErr w:type="spellEnd"/>
      <w:r>
        <w:rPr>
          <w:rFonts w:ascii="Arial" w:hAnsi="Arial" w:cs="Arial"/>
          <w:sz w:val="24"/>
          <w:szCs w:val="24"/>
        </w:rPr>
        <w:t xml:space="preserve"> unrealistic. Although the periodic sine term will be identical each year, as </w:t>
      </w:r>
      <w:proofErr w:type="spellStart"/>
      <w:r w:rsidRPr="00AA19F8">
        <w:rPr>
          <w:rFonts w:ascii="Arial" w:hAnsi="Arial" w:cs="Arial"/>
          <w:i/>
          <w:iCs/>
          <w:sz w:val="24"/>
          <w:szCs w:val="24"/>
        </w:rPr>
        <w:t>t</w:t>
      </w:r>
      <w:proofErr w:type="spellEnd"/>
      <w:r>
        <w:rPr>
          <w:rFonts w:ascii="Arial" w:hAnsi="Arial" w:cs="Arial"/>
          <w:sz w:val="24"/>
          <w:szCs w:val="24"/>
        </w:rPr>
        <w:t xml:space="preserve"> continues to increase, the </w:t>
      </w:r>
      <w:r w:rsidRPr="005866C5">
        <w:rPr>
          <w:rFonts w:ascii="Arial" w:hAnsi="Arial" w:cs="Arial"/>
          <w:i/>
          <w:iCs/>
          <w:sz w:val="24"/>
          <w:szCs w:val="24"/>
        </w:rPr>
        <w:t>r</w:t>
      </w:r>
      <w:r>
        <w:rPr>
          <w:rFonts w:ascii="Arial" w:hAnsi="Arial" w:cs="Arial"/>
          <w:i/>
          <w:iCs/>
          <w:sz w:val="24"/>
          <w:szCs w:val="24"/>
        </w:rPr>
        <w:t>t</w:t>
      </w:r>
      <w:r>
        <w:rPr>
          <w:rFonts w:ascii="Arial" w:hAnsi="Arial" w:cs="Arial"/>
          <w:sz w:val="24"/>
          <w:szCs w:val="24"/>
        </w:rPr>
        <w:t xml:space="preserve"> term will become very large, leading to predictions of extremely high growth in future years (see Figure 2). For that reason, this model is likely to be useful only for modeling a single warm season’s growth. </w:t>
      </w:r>
    </w:p>
    <w:p w14:paraId="74C9B56F" w14:textId="77777777" w:rsidR="00A61F83" w:rsidRPr="0055509E" w:rsidRDefault="00A61F83" w:rsidP="00A61F83">
      <w:pPr>
        <w:pStyle w:val="Body"/>
        <w:rPr>
          <w:rFonts w:ascii="Arial" w:hAnsi="Arial" w:cs="Arial"/>
          <w:b/>
          <w:bCs/>
          <w:color w:val="FF0000"/>
          <w:sz w:val="24"/>
          <w:szCs w:val="24"/>
        </w:rPr>
      </w:pPr>
      <w:r>
        <w:rPr>
          <w:rFonts w:ascii="Arial" w:hAnsi="Arial" w:cs="Arial"/>
          <w:b/>
          <w:bCs/>
          <w:color w:val="FF0000"/>
          <w:sz w:val="24"/>
          <w:szCs w:val="24"/>
        </w:rPr>
        <w:t xml:space="preserve">[This section is meant to show some of the crucial components that should be explained when presenting a model, including the equation, a comparison with related models, and a description of the biological meaning and mathematical impact of each term. </w:t>
      </w:r>
      <w:proofErr w:type="gramStart"/>
      <w:r>
        <w:rPr>
          <w:rFonts w:ascii="Arial" w:hAnsi="Arial" w:cs="Arial"/>
          <w:b/>
          <w:bCs/>
          <w:color w:val="FF0000"/>
          <w:sz w:val="24"/>
          <w:szCs w:val="24"/>
        </w:rPr>
        <w:t>It’s</w:t>
      </w:r>
      <w:proofErr w:type="gramEnd"/>
      <w:r>
        <w:rPr>
          <w:rFonts w:ascii="Arial" w:hAnsi="Arial" w:cs="Arial"/>
          <w:b/>
          <w:bCs/>
          <w:color w:val="FF0000"/>
          <w:sz w:val="24"/>
          <w:szCs w:val="24"/>
        </w:rPr>
        <w:t xml:space="preserve"> great that the writer recognizes the limitations of this model. However, this exploding periodic term is a fundamental flaw. The </w:t>
      </w:r>
      <w:r>
        <w:rPr>
          <w:rFonts w:ascii="Arial" w:hAnsi="Arial" w:cs="Arial"/>
          <w:b/>
          <w:bCs/>
          <w:color w:val="FF0000"/>
          <w:sz w:val="24"/>
          <w:szCs w:val="24"/>
        </w:rPr>
        <w:lastRenderedPageBreak/>
        <w:t>periodicity might have been better including as an additive term, so that the effect is not magnified as time progresses. During the discussion, we asked students to brainstorm alternative ways to introduce periodicity into a model like this.]</w:t>
      </w:r>
    </w:p>
    <w:p w14:paraId="79424D0B" w14:textId="77777777" w:rsidR="00A61F83" w:rsidRDefault="00A61F83" w:rsidP="00A61F83">
      <w:pPr>
        <w:pStyle w:val="Body"/>
        <w:rPr>
          <w:rFonts w:ascii="Arial" w:hAnsi="Arial" w:cs="Arial"/>
          <w:sz w:val="24"/>
          <w:szCs w:val="24"/>
        </w:rPr>
      </w:pPr>
    </w:p>
    <w:p w14:paraId="7F92AA95" w14:textId="77777777" w:rsidR="00A61F83" w:rsidRDefault="00A61F83" w:rsidP="00A61F83">
      <w:pPr>
        <w:pStyle w:val="Body"/>
        <w:keepNext/>
        <w:rPr>
          <w:rFonts w:hint="eastAsia"/>
        </w:rPr>
      </w:pPr>
      <w:r>
        <w:rPr>
          <w:noProof/>
        </w:rPr>
        <w:drawing>
          <wp:inline distT="0" distB="0" distL="0" distR="0" wp14:anchorId="46F3DD67" wp14:editId="14819F86">
            <wp:extent cx="2241176" cy="1707239"/>
            <wp:effectExtent l="0" t="0" r="698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249951" cy="1713923"/>
                    </a:xfrm>
                    <a:prstGeom prst="rect">
                      <a:avLst/>
                    </a:prstGeom>
                  </pic:spPr>
                </pic:pic>
              </a:graphicData>
            </a:graphic>
          </wp:inline>
        </w:drawing>
      </w:r>
    </w:p>
    <w:p w14:paraId="38A7259E" w14:textId="77777777" w:rsidR="00A61F83" w:rsidRDefault="00A61F83" w:rsidP="00A61F83">
      <w:pPr>
        <w:pStyle w:val="Caption"/>
      </w:pPr>
      <w:r>
        <w:rPr>
          <w:rFonts w:hint="eastAsia"/>
        </w:rPr>
        <w:t xml:space="preserve">Figure </w:t>
      </w:r>
      <w:r>
        <w:rPr>
          <w:rFonts w:hint="eastAsia"/>
        </w:rPr>
        <w:fldChar w:fldCharType="begin"/>
      </w:r>
      <w:r>
        <w:rPr>
          <w:rFonts w:hint="eastAsia"/>
        </w:rPr>
        <w:instrText xml:space="preserve"> SEQ Figure \* ARABIC </w:instrText>
      </w:r>
      <w:r>
        <w:rPr>
          <w:rFonts w:hint="eastAsia"/>
        </w:rPr>
        <w:fldChar w:fldCharType="separate"/>
      </w:r>
      <w:r>
        <w:rPr>
          <w:noProof/>
        </w:rPr>
        <w:t>2</w:t>
      </w:r>
      <w:r>
        <w:rPr>
          <w:rFonts w:hint="eastAsia"/>
        </w:rPr>
        <w:fldChar w:fldCharType="end"/>
      </w:r>
      <w:r>
        <w:t xml:space="preserve">. Population size predicted over several </w:t>
      </w:r>
      <w:r>
        <w:rPr>
          <w:noProof/>
        </w:rPr>
        <w:t>years with this model (tau = -43, r = 0.47, N0 = 0.49). Population size is plotted on a log scale to show the fluctuations within a reasonable range.</w:t>
      </w:r>
    </w:p>
    <w:p w14:paraId="7F5AF23D" w14:textId="77777777" w:rsidR="00A61F83" w:rsidRPr="00323020" w:rsidRDefault="00A61F83" w:rsidP="00A61F83">
      <w:pPr>
        <w:pStyle w:val="Body"/>
        <w:rPr>
          <w:rFonts w:ascii="Arial" w:hAnsi="Arial" w:cs="Arial"/>
          <w:sz w:val="24"/>
          <w:szCs w:val="24"/>
        </w:rPr>
      </w:pPr>
      <w:r w:rsidRPr="00323020">
        <w:rPr>
          <w:rFonts w:ascii="Arial" w:hAnsi="Arial" w:cs="Arial"/>
          <w:b/>
          <w:bCs/>
          <w:sz w:val="24"/>
          <w:szCs w:val="24"/>
          <w:u w:val="single"/>
        </w:rPr>
        <w:t>Model results</w:t>
      </w:r>
      <w:r>
        <w:rPr>
          <w:rFonts w:ascii="Arial" w:hAnsi="Arial" w:cs="Arial"/>
          <w:b/>
          <w:bCs/>
          <w:sz w:val="24"/>
          <w:szCs w:val="24"/>
          <w:u w:val="single"/>
        </w:rPr>
        <w:t xml:space="preserve"> and analysis</w:t>
      </w:r>
    </w:p>
    <w:p w14:paraId="5F0C182D" w14:textId="77777777" w:rsidR="00A61F83" w:rsidRDefault="00A61F83" w:rsidP="00A61F83">
      <w:pPr>
        <w:pStyle w:val="Body"/>
        <w:rPr>
          <w:rFonts w:ascii="Arial" w:hAnsi="Arial" w:cs="Arial"/>
          <w:i/>
          <w:iCs/>
          <w:sz w:val="24"/>
          <w:szCs w:val="24"/>
        </w:rPr>
      </w:pPr>
      <w:r>
        <w:rPr>
          <w:rFonts w:ascii="Arial" w:hAnsi="Arial" w:cs="Arial"/>
          <w:sz w:val="24"/>
          <w:szCs w:val="24"/>
        </w:rPr>
        <w:t xml:space="preserve">To fit this model to the raw mosquito count data, we apply non-linear least squares regression. This technique uses numerical methods to find model parameter values that minimize the residual sum of squares. To perform this regression, we use the function </w:t>
      </w:r>
      <w:proofErr w:type="spellStart"/>
      <w:proofErr w:type="gramStart"/>
      <w:r>
        <w:rPr>
          <w:rFonts w:ascii="Arial" w:hAnsi="Arial" w:cs="Arial"/>
          <w:sz w:val="24"/>
          <w:szCs w:val="24"/>
        </w:rPr>
        <w:t>nlsLM</w:t>
      </w:r>
      <w:proofErr w:type="spellEnd"/>
      <w:r>
        <w:rPr>
          <w:rFonts w:ascii="Arial" w:hAnsi="Arial" w:cs="Arial"/>
          <w:sz w:val="24"/>
          <w:szCs w:val="24"/>
        </w:rPr>
        <w:t>(</w:t>
      </w:r>
      <w:proofErr w:type="gramEnd"/>
      <w:r>
        <w:rPr>
          <w:rFonts w:ascii="Arial" w:hAnsi="Arial" w:cs="Arial"/>
          <w:sz w:val="24"/>
          <w:szCs w:val="24"/>
        </w:rPr>
        <w:t>) from the package “</w:t>
      </w:r>
      <w:proofErr w:type="spellStart"/>
      <w:r>
        <w:rPr>
          <w:rFonts w:ascii="Arial" w:hAnsi="Arial" w:cs="Arial"/>
          <w:sz w:val="24"/>
          <w:szCs w:val="24"/>
        </w:rPr>
        <w:t>minpack.lm</w:t>
      </w:r>
      <w:proofErr w:type="spellEnd"/>
      <w:r>
        <w:rPr>
          <w:rFonts w:ascii="Arial" w:hAnsi="Arial" w:cs="Arial"/>
          <w:sz w:val="24"/>
          <w:szCs w:val="24"/>
        </w:rPr>
        <w:t>”. We compared our model fit with the best fit of the logistic growth model. Because both models have 3 parameters, we report and compare the R</w:t>
      </w:r>
      <w:r w:rsidRPr="000B18FC">
        <w:rPr>
          <w:rFonts w:ascii="Arial" w:hAnsi="Arial" w:cs="Arial"/>
          <w:sz w:val="24"/>
          <w:szCs w:val="24"/>
          <w:vertAlign w:val="superscript"/>
        </w:rPr>
        <w:t>2</w:t>
      </w:r>
      <w:r>
        <w:rPr>
          <w:rFonts w:ascii="Arial" w:hAnsi="Arial" w:cs="Arial"/>
          <w:sz w:val="24"/>
          <w:szCs w:val="24"/>
        </w:rPr>
        <w:t xml:space="preserve"> values to assess quality of fit. </w:t>
      </w:r>
      <w:r>
        <w:rPr>
          <w:rFonts w:ascii="Arial" w:hAnsi="Arial" w:cs="Arial"/>
          <w:i/>
          <w:iCs/>
          <w:sz w:val="24"/>
          <w:szCs w:val="24"/>
        </w:rPr>
        <w:t xml:space="preserve">[Note to students, </w:t>
      </w:r>
      <w:proofErr w:type="gramStart"/>
      <w:r>
        <w:rPr>
          <w:rFonts w:ascii="Arial" w:hAnsi="Arial" w:cs="Arial"/>
          <w:i/>
          <w:iCs/>
          <w:sz w:val="24"/>
          <w:szCs w:val="24"/>
        </w:rPr>
        <w:t>you’ll</w:t>
      </w:r>
      <w:proofErr w:type="gramEnd"/>
      <w:r>
        <w:rPr>
          <w:rFonts w:ascii="Arial" w:hAnsi="Arial" w:cs="Arial"/>
          <w:i/>
          <w:iCs/>
          <w:sz w:val="24"/>
          <w:szCs w:val="24"/>
        </w:rPr>
        <w:t xml:space="preserve"> want to use adjusted </w:t>
      </w:r>
      <w:r w:rsidRPr="000B18FC">
        <w:rPr>
          <w:rFonts w:ascii="Arial" w:hAnsi="Arial" w:cs="Arial"/>
          <w:i/>
          <w:iCs/>
          <w:sz w:val="24"/>
          <w:szCs w:val="24"/>
        </w:rPr>
        <w:t>R</w:t>
      </w:r>
      <w:r w:rsidRPr="000B18FC">
        <w:rPr>
          <w:rFonts w:ascii="Arial" w:hAnsi="Arial" w:cs="Arial"/>
          <w:i/>
          <w:iCs/>
          <w:sz w:val="24"/>
          <w:szCs w:val="24"/>
          <w:vertAlign w:val="superscript"/>
        </w:rPr>
        <w:t>2</w:t>
      </w:r>
      <w:r>
        <w:rPr>
          <w:rFonts w:ascii="Arial" w:hAnsi="Arial" w:cs="Arial"/>
          <w:i/>
          <w:iCs/>
          <w:sz w:val="24"/>
          <w:szCs w:val="24"/>
        </w:rPr>
        <w:t xml:space="preserve"> to compare models if your model and the baseline comparison, e.g. logistic growth, have a different number of parameters.] </w:t>
      </w:r>
    </w:p>
    <w:p w14:paraId="6E0866AA" w14:textId="77777777" w:rsidR="00A61F83" w:rsidRPr="00CC1DF6" w:rsidRDefault="00A61F83" w:rsidP="00A61F83">
      <w:pPr>
        <w:pStyle w:val="Body"/>
        <w:rPr>
          <w:rFonts w:ascii="Arial" w:hAnsi="Arial" w:cs="Arial"/>
          <w:b/>
          <w:bCs/>
          <w:color w:val="FF0000"/>
          <w:sz w:val="24"/>
          <w:szCs w:val="24"/>
        </w:rPr>
      </w:pPr>
      <w:r>
        <w:rPr>
          <w:rFonts w:ascii="Arial" w:hAnsi="Arial" w:cs="Arial"/>
          <w:b/>
          <w:bCs/>
          <w:color w:val="FF0000"/>
          <w:sz w:val="24"/>
          <w:szCs w:val="24"/>
        </w:rPr>
        <w:t xml:space="preserve">[Although we don’t ask for a full explanation of the non-linear least </w:t>
      </w:r>
      <w:proofErr w:type="gramStart"/>
      <w:r>
        <w:rPr>
          <w:rFonts w:ascii="Arial" w:hAnsi="Arial" w:cs="Arial"/>
          <w:b/>
          <w:bCs/>
          <w:color w:val="FF0000"/>
          <w:sz w:val="24"/>
          <w:szCs w:val="24"/>
        </w:rPr>
        <w:t>squares</w:t>
      </w:r>
      <w:proofErr w:type="gramEnd"/>
      <w:r>
        <w:rPr>
          <w:rFonts w:ascii="Arial" w:hAnsi="Arial" w:cs="Arial"/>
          <w:b/>
          <w:bCs/>
          <w:color w:val="FF0000"/>
          <w:sz w:val="24"/>
          <w:szCs w:val="24"/>
        </w:rPr>
        <w:t xml:space="preserve"> method in the paper, we expect students to be able to outline the logic of this step-wise process when asked in a one-on-one situation.]</w:t>
      </w:r>
    </w:p>
    <w:p w14:paraId="53576C50" w14:textId="77777777" w:rsidR="00A61F83" w:rsidRDefault="00A61F83" w:rsidP="00A61F83">
      <w:pPr>
        <w:pStyle w:val="Body"/>
        <w:rPr>
          <w:rFonts w:ascii="Arial" w:hAnsi="Arial" w:cs="Arial"/>
          <w:sz w:val="24"/>
          <w:szCs w:val="24"/>
        </w:rPr>
      </w:pPr>
    </w:p>
    <w:p w14:paraId="5BE309E9" w14:textId="77777777" w:rsidR="00A61F83" w:rsidRDefault="00A61F83" w:rsidP="00A61F83">
      <w:pPr>
        <w:pStyle w:val="Body"/>
        <w:rPr>
          <w:rFonts w:ascii="Arial" w:hAnsi="Arial" w:cs="Arial"/>
          <w:sz w:val="24"/>
          <w:szCs w:val="24"/>
        </w:rPr>
      </w:pPr>
      <w:r>
        <w:rPr>
          <w:rFonts w:ascii="Arial" w:hAnsi="Arial" w:cs="Arial"/>
          <w:sz w:val="24"/>
          <w:szCs w:val="24"/>
        </w:rPr>
        <w:t>Figure 3 illustrates the raw data, overlaid with the model best fit for our model and the logistic growth model. Our periodic model captures both the initial growth, as well as the later decline in mosquito counts, whereas the logistic growth model consistently underpredicts counts at the seasonal peak, then overpredicts counts at the end of the study. Figure 4 demonstrates the residuals for our model fit. We can see that the variability in the residuals is not consistent, with higher variance during peak season when counts varied more. However, there are no periods with residuals consistently biased to be above or below zero. This suggests that the model may be capturing some of the fundamental driving forces behind the pattern of rise and fall in mosquito counts. The model R</w:t>
      </w:r>
      <w:r w:rsidRPr="000B18FC">
        <w:rPr>
          <w:rFonts w:ascii="Arial" w:hAnsi="Arial" w:cs="Arial"/>
          <w:sz w:val="24"/>
          <w:szCs w:val="24"/>
          <w:vertAlign w:val="superscript"/>
        </w:rPr>
        <w:t>2</w:t>
      </w:r>
      <w:r>
        <w:rPr>
          <w:rFonts w:ascii="Arial" w:hAnsi="Arial" w:cs="Arial"/>
          <w:sz w:val="24"/>
          <w:szCs w:val="24"/>
          <w:vertAlign w:val="superscript"/>
        </w:rPr>
        <w:t xml:space="preserve"> </w:t>
      </w:r>
      <w:r>
        <w:rPr>
          <w:rFonts w:ascii="Arial" w:hAnsi="Arial" w:cs="Arial"/>
          <w:sz w:val="24"/>
          <w:szCs w:val="24"/>
        </w:rPr>
        <w:t xml:space="preserve">values for the periodic and logistic models are 0.42 and 0.06, respectively. Although this demonstrates that our model fits these data substantially better than a logistic growth model, a considerable fraction of the variation is still unexplained. Some of this may be due to the inherent variation in small-scale sampling of a large insect population, but some may be due to other biological processes that could be modeled.  </w:t>
      </w:r>
    </w:p>
    <w:p w14:paraId="3000091C" w14:textId="77777777" w:rsidR="00A61F83" w:rsidRPr="00926020" w:rsidRDefault="00A61F83" w:rsidP="00A61F83">
      <w:pPr>
        <w:pStyle w:val="Body"/>
        <w:rPr>
          <w:rFonts w:ascii="Arial" w:hAnsi="Arial" w:cs="Arial"/>
          <w:sz w:val="24"/>
          <w:szCs w:val="24"/>
        </w:rPr>
      </w:pPr>
      <w:r>
        <w:rPr>
          <w:rFonts w:ascii="Arial" w:hAnsi="Arial" w:cs="Arial"/>
          <w:b/>
          <w:bCs/>
          <w:color w:val="FF0000"/>
          <w:sz w:val="24"/>
          <w:szCs w:val="24"/>
        </w:rPr>
        <w:t xml:space="preserve">[This write-up makes good use of figures to compare with the best-fitting logistic model, and the inclusion of a residual plot is crucial to show whether the model is </w:t>
      </w:r>
      <w:r>
        <w:rPr>
          <w:rFonts w:ascii="Arial" w:hAnsi="Arial" w:cs="Arial"/>
          <w:b/>
          <w:bCs/>
          <w:color w:val="FF0000"/>
          <w:sz w:val="24"/>
          <w:szCs w:val="24"/>
        </w:rPr>
        <w:lastRenderedPageBreak/>
        <w:t>systemically biased at certain times. We emphasized that one of the first things you should do after model fitting is plot the model fit overlaid on the raw data, as well as plot the residuals. It might have been more persuasive to have Figure 4 show the residuals for both models – that would have particularly highlighted the issues with a logistic model for these data. The write-up also does a good job of precisely discussing R</w:t>
      </w:r>
      <w:r w:rsidRPr="0055509E">
        <w:rPr>
          <w:rFonts w:ascii="Arial" w:hAnsi="Arial" w:cs="Arial"/>
          <w:b/>
          <w:bCs/>
          <w:color w:val="FF0000"/>
          <w:sz w:val="24"/>
          <w:szCs w:val="24"/>
          <w:vertAlign w:val="superscript"/>
        </w:rPr>
        <w:t>2</w:t>
      </w:r>
      <w:r>
        <w:rPr>
          <w:rFonts w:ascii="Arial" w:hAnsi="Arial" w:cs="Arial"/>
          <w:b/>
          <w:bCs/>
          <w:color w:val="FF0000"/>
          <w:sz w:val="24"/>
          <w:szCs w:val="24"/>
        </w:rPr>
        <w:t xml:space="preserve"> as a proportion of variation in the data, using statistical language to reflect on the variation that the model explains and the variation that remains unexplained.]</w:t>
      </w:r>
    </w:p>
    <w:p w14:paraId="0C6A4C5E" w14:textId="77777777" w:rsidR="00A61F83" w:rsidRPr="00323020" w:rsidRDefault="00A61F83" w:rsidP="00A61F83">
      <w:pPr>
        <w:pStyle w:val="Body"/>
        <w:rPr>
          <w:rFonts w:ascii="Arial" w:hAnsi="Arial" w:cs="Arial"/>
          <w:sz w:val="24"/>
          <w:szCs w:val="24"/>
        </w:rPr>
      </w:pPr>
    </w:p>
    <w:p w14:paraId="650079C7" w14:textId="77777777" w:rsidR="00A61F83" w:rsidRDefault="00A61F83" w:rsidP="00A61F83">
      <w:pPr>
        <w:pStyle w:val="Body"/>
        <w:rPr>
          <w:rFonts w:ascii="Arial" w:hAnsi="Arial" w:cs="Arial"/>
          <w:sz w:val="24"/>
          <w:szCs w:val="24"/>
        </w:rPr>
      </w:pPr>
    </w:p>
    <w:p w14:paraId="5E4CBA02" w14:textId="77777777" w:rsidR="00A61F83" w:rsidRDefault="00A61F83" w:rsidP="00A61F83">
      <w:pPr>
        <w:pStyle w:val="Body"/>
        <w:keepNext/>
        <w:rPr>
          <w:rFonts w:hint="eastAsia"/>
        </w:rPr>
      </w:pPr>
      <w:r>
        <w:rPr>
          <w:noProof/>
        </w:rPr>
        <w:drawing>
          <wp:inline distT="0" distB="0" distL="0" distR="0" wp14:anchorId="4BD188C2" wp14:editId="40785358">
            <wp:extent cx="2398136" cy="1712259"/>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07330" cy="1718823"/>
                    </a:xfrm>
                    <a:prstGeom prst="rect">
                      <a:avLst/>
                    </a:prstGeom>
                  </pic:spPr>
                </pic:pic>
              </a:graphicData>
            </a:graphic>
          </wp:inline>
        </w:drawing>
      </w:r>
    </w:p>
    <w:p w14:paraId="4088BC16" w14:textId="77777777" w:rsidR="00A61F83" w:rsidRDefault="00A61F83" w:rsidP="00A61F83">
      <w:pPr>
        <w:pStyle w:val="Caption"/>
        <w:rPr>
          <w:sz w:val="24"/>
          <w:szCs w:val="24"/>
        </w:rPr>
      </w:pPr>
      <w:r>
        <w:rPr>
          <w:rFonts w:hint="eastAsia"/>
        </w:rPr>
        <w:t xml:space="preserve">Figure </w:t>
      </w:r>
      <w:r>
        <w:rPr>
          <w:rFonts w:hint="eastAsia"/>
        </w:rPr>
        <w:fldChar w:fldCharType="begin"/>
      </w:r>
      <w:r>
        <w:rPr>
          <w:rFonts w:hint="eastAsia"/>
        </w:rPr>
        <w:instrText xml:space="preserve"> SEQ Figure \* ARABIC </w:instrText>
      </w:r>
      <w:r>
        <w:rPr>
          <w:rFonts w:hint="eastAsia"/>
        </w:rPr>
        <w:fldChar w:fldCharType="separate"/>
      </w:r>
      <w:r>
        <w:rPr>
          <w:noProof/>
        </w:rPr>
        <w:t>3</w:t>
      </w:r>
      <w:r>
        <w:rPr>
          <w:rFonts w:hint="eastAsia"/>
        </w:rPr>
        <w:fldChar w:fldCharType="end"/>
      </w:r>
      <w:r>
        <w:t>. Best fits for logistic and periodic models.</w:t>
      </w:r>
    </w:p>
    <w:p w14:paraId="58A47E45" w14:textId="77777777" w:rsidR="00A61F83" w:rsidRPr="00EA78FD" w:rsidRDefault="00A61F83" w:rsidP="00A61F83">
      <w:pPr>
        <w:pStyle w:val="Body"/>
        <w:rPr>
          <w:rFonts w:ascii="Arial" w:hAnsi="Arial" w:cs="Arial"/>
          <w:sz w:val="24"/>
          <w:szCs w:val="24"/>
        </w:rPr>
      </w:pPr>
    </w:p>
    <w:p w14:paraId="398CF495" w14:textId="77777777" w:rsidR="00A61F83" w:rsidRDefault="00A61F83" w:rsidP="00A61F83">
      <w:pPr>
        <w:pStyle w:val="Body"/>
        <w:keepNext/>
        <w:rPr>
          <w:rFonts w:hint="eastAsia"/>
        </w:rPr>
      </w:pPr>
      <w:r>
        <w:rPr>
          <w:rFonts w:ascii="Arial" w:hAnsi="Arial" w:cs="Arial"/>
          <w:b/>
          <w:bCs/>
          <w:sz w:val="24"/>
          <w:szCs w:val="24"/>
        </w:rPr>
        <w:t xml:space="preserve"> </w:t>
      </w:r>
      <w:r>
        <w:rPr>
          <w:noProof/>
        </w:rPr>
        <w:drawing>
          <wp:inline distT="0" distB="0" distL="0" distR="0" wp14:anchorId="63221AC7" wp14:editId="2E6A2CE5">
            <wp:extent cx="2514600" cy="1444284"/>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542499" cy="1460308"/>
                    </a:xfrm>
                    <a:prstGeom prst="rect">
                      <a:avLst/>
                    </a:prstGeom>
                  </pic:spPr>
                </pic:pic>
              </a:graphicData>
            </a:graphic>
          </wp:inline>
        </w:drawing>
      </w:r>
    </w:p>
    <w:p w14:paraId="6F8FD7F6" w14:textId="77777777" w:rsidR="00A61F83" w:rsidRDefault="00A61F83" w:rsidP="00A61F83">
      <w:pPr>
        <w:pStyle w:val="Caption"/>
      </w:pPr>
      <w:r>
        <w:rPr>
          <w:rFonts w:hint="eastAsia"/>
        </w:rPr>
        <w:t xml:space="preserve">Figure </w:t>
      </w:r>
      <w:r>
        <w:rPr>
          <w:rFonts w:hint="eastAsia"/>
        </w:rPr>
        <w:fldChar w:fldCharType="begin"/>
      </w:r>
      <w:r>
        <w:rPr>
          <w:rFonts w:hint="eastAsia"/>
        </w:rPr>
        <w:instrText xml:space="preserve"> SEQ Figure \* ARABIC </w:instrText>
      </w:r>
      <w:r>
        <w:rPr>
          <w:rFonts w:hint="eastAsia"/>
        </w:rPr>
        <w:fldChar w:fldCharType="separate"/>
      </w:r>
      <w:r>
        <w:rPr>
          <w:noProof/>
        </w:rPr>
        <w:t>4</w:t>
      </w:r>
      <w:r>
        <w:rPr>
          <w:rFonts w:hint="eastAsia"/>
        </w:rPr>
        <w:fldChar w:fldCharType="end"/>
      </w:r>
      <w:r>
        <w:t>. Residuals for our periodic model.</w:t>
      </w:r>
    </w:p>
    <w:p w14:paraId="7C5CDE6B" w14:textId="77777777" w:rsidR="00A61F83" w:rsidRDefault="00A61F83" w:rsidP="00A61F83">
      <w:pPr>
        <w:rPr>
          <w:b/>
          <w:bCs/>
          <w:u w:val="single"/>
        </w:rPr>
      </w:pPr>
      <w:r>
        <w:rPr>
          <w:b/>
          <w:bCs/>
          <w:u w:val="single"/>
        </w:rPr>
        <w:t>Conclusion</w:t>
      </w:r>
    </w:p>
    <w:p w14:paraId="11CD9800" w14:textId="77777777" w:rsidR="00A61F83" w:rsidRDefault="00A61F83" w:rsidP="00A61F83">
      <w:r>
        <w:t xml:space="preserve">Overall, our model fits these data </w:t>
      </w:r>
      <w:proofErr w:type="gramStart"/>
      <w:r>
        <w:t>fairly well</w:t>
      </w:r>
      <w:proofErr w:type="gramEnd"/>
      <w:r>
        <w:t>, and suggests that an underlying periodic effect on growth rate may explain the rise and fall in mosquito counts over a summer season. We consider this periodic effect to represent a potential impact of temperature on mosquito survival and reproduction. With that in mind, the value of parameter</w:t>
      </w:r>
      <m:oMath>
        <m:r>
          <w:rPr>
            <w:rFonts w:ascii="Cambria Math" w:hAnsi="Cambria Math"/>
          </w:rPr>
          <m:t xml:space="preserve"> τ</m:t>
        </m:r>
      </m:oMath>
      <w:r>
        <w:t xml:space="preserve"> offers insight into precisely when conditions might become favorable to insect growth. Using these data, the best fit for </w:t>
      </w:r>
      <m:oMath>
        <m:r>
          <w:rPr>
            <w:rFonts w:ascii="Cambria Math" w:hAnsi="Cambria Math"/>
          </w:rPr>
          <m:t>τ</m:t>
        </m:r>
      </m:oMath>
      <w:r>
        <w:t xml:space="preserve"> was -43, suggesting that initial population growth become positive about 43 days before mosquito rose to detectable numbers. This modeling could inform best practices for the timing of insecticide spraying or other insect control numbers. With a changing climate, we might expect changes in seasonal temperatures to shift the onset of growth even earlier in time, and this model could be used to predict peak mosquito numbers in different temperature scenarios. </w:t>
      </w:r>
    </w:p>
    <w:p w14:paraId="174CE57C" w14:textId="77777777" w:rsidR="00A61F83" w:rsidRPr="0083761E" w:rsidRDefault="00A61F83" w:rsidP="00A61F83">
      <w:pPr>
        <w:rPr>
          <w:b/>
          <w:bCs/>
          <w:color w:val="FF0000"/>
        </w:rPr>
      </w:pPr>
      <w:r>
        <w:rPr>
          <w:b/>
          <w:bCs/>
          <w:color w:val="FF0000"/>
        </w:rPr>
        <w:t xml:space="preserve">[This paragraph uses careful language to identify the insights that the model can offer without assuming that the model is “correct”. In this course we frequently emphasized that models are, at best, useful approximations that allow you to gain new insight about a </w:t>
      </w:r>
      <w:r>
        <w:rPr>
          <w:b/>
          <w:bCs/>
          <w:color w:val="FF0000"/>
        </w:rPr>
        <w:lastRenderedPageBreak/>
        <w:t>system, and we wanted students to use similarly cautious language for their write-ups. The connection to the growth timing and tau parameter was an interesting way to connect to broader global issues with seasonal temperatures. However, the initial mention of the -43 value might have been better placed in the results section.]</w:t>
      </w:r>
    </w:p>
    <w:p w14:paraId="7C0C8356" w14:textId="77777777" w:rsidR="00A61F83" w:rsidRDefault="00A61F83" w:rsidP="00A61F83"/>
    <w:p w14:paraId="07176A6A" w14:textId="77777777" w:rsidR="00A61F83" w:rsidRDefault="00A61F83" w:rsidP="00A61F83">
      <w:r>
        <w:t xml:space="preserve">However, we note that the model is limited in scope. It does not make predictions effectively beyond a single growth season (e.g. Figure 2), and artificially imposes that growth must be negative for exactly half of each year (due to the features of a sine curve). To more effectively model growth over multiple years, we would need insect seasonal growth data over multiple </w:t>
      </w:r>
      <w:proofErr w:type="gramStart"/>
      <w:r>
        <w:t>years, and</w:t>
      </w:r>
      <w:proofErr w:type="gramEnd"/>
      <w:r>
        <w:t xml:space="preserve"> would likely need to adjust the model. To address the length of the periods of positive or negative growth, an additional parameter could adjust the sine curve up or down. This would allow the model to be applied in a broader range of regions that have a differing seasonal temperature </w:t>
      </w:r>
      <w:proofErr w:type="gramStart"/>
      <w:r>
        <w:t>regimes</w:t>
      </w:r>
      <w:proofErr w:type="gramEnd"/>
      <w:r>
        <w:t xml:space="preserve">. In addition, the precise shape of the periodic function could be changed to be steeper or have more complex periodic structure through the combination of multiple periodic functions of different period length. However, we appreciate the simplicity of this model and the interpretability of the parameters. </w:t>
      </w:r>
    </w:p>
    <w:p w14:paraId="285A14D7" w14:textId="77777777" w:rsidR="00A61F83" w:rsidRPr="002E1B73" w:rsidRDefault="00A61F83" w:rsidP="00A61F83">
      <w:pPr>
        <w:rPr>
          <w:b/>
          <w:bCs/>
          <w:color w:val="FF0000"/>
        </w:rPr>
      </w:pPr>
      <w:r>
        <w:rPr>
          <w:b/>
          <w:bCs/>
          <w:color w:val="FF0000"/>
        </w:rPr>
        <w:t>[We highlighted that a reflection on model limitations is a critical part of the discussion in a model analysis. Similarly, the prompt for this final report asked students to identify additional data that would be useful for validating a model and/or comparing it with other potentially useful models. We view this as one of the crucial points of a model: using initial results to inspire further data collection that can help demonstrate where the model captures the dynamics of a system well and where the model does not. This paragraph could be strengthened by adding greater details on future data collection. Growth data over multiple years would be great, but the discussion of additional parameters here also seems to call for data from different latitudes and temperature regimes. That might be particularly valuable for understanding exactly how temperature is impacting growth rate, so it could be made more explicit in the text.]</w:t>
      </w:r>
    </w:p>
    <w:p w14:paraId="22DE35A7" w14:textId="77777777" w:rsidR="00A61F83" w:rsidRDefault="00A61F83" w:rsidP="00A61F83"/>
    <w:p w14:paraId="41BD0E53" w14:textId="77777777" w:rsidR="00A61F83" w:rsidRPr="00100015"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0CDB6B02" w14:textId="77777777" w:rsidR="00A61F83" w:rsidRDefault="00A61F83" w:rsidP="00A61F83"/>
    <w:p w14:paraId="58A4F1EF" w14:textId="77777777" w:rsidR="00A61F83" w:rsidRDefault="00A61F83" w:rsidP="00A61F83"/>
    <w:p w14:paraId="4AE23F3B" w14:textId="77777777" w:rsidR="00A61F83" w:rsidRPr="00926020" w:rsidRDefault="00A61F83" w:rsidP="00A61F83"/>
    <w:p w14:paraId="64A0995E" w14:textId="77777777" w:rsidR="00A61F83" w:rsidRPr="000873D4" w:rsidRDefault="00A61F83" w:rsidP="00A61F83">
      <w:pPr>
        <w:pStyle w:val="Body"/>
        <w:rPr>
          <w:rFonts w:hint="eastAsia"/>
        </w:rPr>
      </w:pPr>
      <w:r w:rsidRPr="00642C94">
        <w:rPr>
          <w:rFonts w:ascii="Arial" w:hAnsi="Arial" w:cs="Arial"/>
          <w:b/>
          <w:bCs/>
          <w:sz w:val="24"/>
          <w:szCs w:val="24"/>
        </w:rPr>
        <w:t>Part A</w:t>
      </w:r>
      <w:r>
        <w:rPr>
          <w:rFonts w:ascii="Arial" w:hAnsi="Arial" w:cs="Arial"/>
          <w:b/>
          <w:bCs/>
          <w:sz w:val="24"/>
          <w:szCs w:val="24"/>
        </w:rPr>
        <w:t>. Write your own model details section</w:t>
      </w:r>
      <w:r w:rsidRPr="00671D2D">
        <w:rPr>
          <w:rFonts w:ascii="Arial" w:hAnsi="Arial" w:cs="Arial"/>
          <w:sz w:val="24"/>
          <w:szCs w:val="24"/>
        </w:rPr>
        <w:t xml:space="preserve"> </w:t>
      </w:r>
    </w:p>
    <w:p w14:paraId="00288A50"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r>
        <w:rPr>
          <w:rFonts w:ascii="Arial" w:hAnsi="Arial" w:cs="Arial"/>
          <w:sz w:val="24"/>
          <w:szCs w:val="24"/>
        </w:rPr>
        <w:t xml:space="preserve">Refer to the final project prompt and the model write-up above. You will now get started drafting parts of your final report, using your group’s model/data. Focus on the section that was labeled above as </w:t>
      </w:r>
      <w:proofErr w:type="gramStart"/>
      <w:r>
        <w:rPr>
          <w:rFonts w:ascii="Arial" w:hAnsi="Arial" w:cs="Arial"/>
          <w:b/>
          <w:bCs/>
          <w:sz w:val="24"/>
          <w:szCs w:val="24"/>
          <w:u w:val="single"/>
        </w:rPr>
        <w:t>The</w:t>
      </w:r>
      <w:proofErr w:type="gramEnd"/>
      <w:r>
        <w:rPr>
          <w:rFonts w:ascii="Arial" w:hAnsi="Arial" w:cs="Arial"/>
          <w:b/>
          <w:bCs/>
          <w:sz w:val="24"/>
          <w:szCs w:val="24"/>
          <w:u w:val="single"/>
        </w:rPr>
        <w:t xml:space="preserve"> model</w:t>
      </w:r>
      <w:r>
        <w:rPr>
          <w:rFonts w:ascii="Arial" w:hAnsi="Arial" w:cs="Arial"/>
          <w:sz w:val="24"/>
          <w:szCs w:val="24"/>
        </w:rPr>
        <w:t xml:space="preserve">. Your task here is to present a model equation, explain the meaning of the parameters, and discuss some of the general behavior of the model. </w:t>
      </w:r>
    </w:p>
    <w:p w14:paraId="2E4EC667"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1F1E1EC2" w14:textId="77777777" w:rsidR="00A61F83" w:rsidRPr="000873D4"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r>
        <w:rPr>
          <w:rFonts w:ascii="Arial" w:hAnsi="Arial" w:cs="Arial"/>
          <w:b/>
          <w:bCs/>
          <w:i/>
          <w:iCs/>
          <w:sz w:val="24"/>
          <w:szCs w:val="24"/>
        </w:rPr>
        <w:t>Your response here. (2-3 substantive paragraphs)</w:t>
      </w:r>
    </w:p>
    <w:p w14:paraId="618EC953"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3DCE4E9E"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2EAAD898"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6B4406D9"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2BC7A58C"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2526C94C"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4"/>
          <w:szCs w:val="24"/>
        </w:rPr>
      </w:pPr>
      <w:r>
        <w:rPr>
          <w:rFonts w:ascii="Arial" w:hAnsi="Arial" w:cs="Arial"/>
          <w:b/>
          <w:bCs/>
          <w:sz w:val="24"/>
          <w:szCs w:val="24"/>
        </w:rPr>
        <w:lastRenderedPageBreak/>
        <w:t>Part B. Write your own model conclusion section</w:t>
      </w:r>
    </w:p>
    <w:p w14:paraId="5C052F7D"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r>
        <w:rPr>
          <w:rFonts w:ascii="Arial" w:hAnsi="Arial" w:cs="Arial"/>
          <w:sz w:val="24"/>
          <w:szCs w:val="24"/>
        </w:rPr>
        <w:t xml:space="preserve">Refer to the final project prompt and the model above. Focus on the section that was labeled above as </w:t>
      </w:r>
      <w:r w:rsidRPr="00DC487D">
        <w:rPr>
          <w:rFonts w:ascii="Arial" w:hAnsi="Arial" w:cs="Arial"/>
          <w:b/>
          <w:bCs/>
          <w:sz w:val="24"/>
          <w:szCs w:val="24"/>
          <w:u w:val="single"/>
        </w:rPr>
        <w:t>Conclusion</w:t>
      </w:r>
      <w:r>
        <w:rPr>
          <w:rFonts w:ascii="Arial" w:hAnsi="Arial" w:cs="Arial"/>
          <w:sz w:val="24"/>
          <w:szCs w:val="24"/>
        </w:rPr>
        <w:t xml:space="preserve">. If you </w:t>
      </w:r>
      <w:proofErr w:type="gramStart"/>
      <w:r>
        <w:rPr>
          <w:rFonts w:ascii="Arial" w:hAnsi="Arial" w:cs="Arial"/>
          <w:sz w:val="24"/>
          <w:szCs w:val="24"/>
        </w:rPr>
        <w:t>haven’t</w:t>
      </w:r>
      <w:proofErr w:type="gramEnd"/>
      <w:r>
        <w:rPr>
          <w:rFonts w:ascii="Arial" w:hAnsi="Arial" w:cs="Arial"/>
          <w:sz w:val="24"/>
          <w:szCs w:val="24"/>
        </w:rPr>
        <w:t xml:space="preserve"> finalized your model fits, some of this might still be tentative. But it will get you practice thinking about what works and what doesn’t with this model, what you can learn from it, what additional data you might want, and what you might study/model next.</w:t>
      </w:r>
    </w:p>
    <w:p w14:paraId="4DFBC82B"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sz w:val="24"/>
          <w:szCs w:val="24"/>
        </w:rPr>
      </w:pPr>
    </w:p>
    <w:p w14:paraId="4F3AF9D4"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r>
        <w:rPr>
          <w:rFonts w:ascii="Arial" w:hAnsi="Arial" w:cs="Arial"/>
          <w:b/>
          <w:bCs/>
          <w:i/>
          <w:iCs/>
          <w:sz w:val="24"/>
          <w:szCs w:val="24"/>
        </w:rPr>
        <w:t>Your response here. (2-3 substantive paragraphs)</w:t>
      </w:r>
    </w:p>
    <w:p w14:paraId="248F1C8C"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p>
    <w:p w14:paraId="2146FB3B"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p>
    <w:p w14:paraId="3B20CE24"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p>
    <w:p w14:paraId="74910E65"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i/>
          <w:iCs/>
          <w:sz w:val="24"/>
          <w:szCs w:val="24"/>
        </w:rPr>
      </w:pPr>
    </w:p>
    <w:p w14:paraId="7BE2384A" w14:textId="77777777" w:rsidR="00A61F83" w:rsidRDefault="00A61F83" w:rsidP="00A61F83">
      <w:pPr>
        <w:pStyle w:val="Body"/>
        <w:pBdr>
          <w:top w:val="none" w:sz="0" w:space="0" w:color="auto"/>
          <w:left w:val="none" w:sz="0" w:space="0" w:color="auto"/>
          <w:bottom w:val="single" w:sz="6" w:space="1" w:color="auto"/>
          <w:right w:val="none" w:sz="0" w:space="0" w:color="auto"/>
          <w:between w:val="none" w:sz="0" w:space="0" w:color="auto"/>
          <w:bar w:val="none" w:sz="0" w:color="auto"/>
        </w:pBdr>
        <w:rPr>
          <w:rFonts w:ascii="Arial" w:hAnsi="Arial" w:cs="Arial"/>
          <w:b/>
          <w:bCs/>
          <w:i/>
          <w:iCs/>
          <w:sz w:val="24"/>
          <w:szCs w:val="24"/>
        </w:rPr>
      </w:pPr>
    </w:p>
    <w:p w14:paraId="30967BF9" w14:textId="77777777" w:rsidR="00A61F83" w:rsidRDefault="00A61F83" w:rsidP="00A61F83">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b/>
          <w:bCs/>
          <w:sz w:val="24"/>
          <w:szCs w:val="24"/>
        </w:rPr>
      </w:pPr>
    </w:p>
    <w:p w14:paraId="181EDA7F" w14:textId="77777777" w:rsidR="00A61F83" w:rsidRDefault="00A61F83" w:rsidP="00A61F83">
      <w:pPr>
        <w:rPr>
          <w:b/>
          <w:bCs/>
          <w:color w:val="000000"/>
        </w:rPr>
      </w:pPr>
    </w:p>
    <w:p w14:paraId="5AECC49E" w14:textId="77777777" w:rsidR="00D1230F" w:rsidRPr="001272D4" w:rsidRDefault="00D1230F">
      <w:pPr>
        <w:rPr>
          <w:rFonts w:ascii="Times New Roman" w:hAnsi="Times New Roman" w:cs="Times New Roman"/>
          <w:color w:val="000000"/>
          <w:sz w:val="24"/>
          <w:szCs w:val="24"/>
        </w:rPr>
      </w:pPr>
    </w:p>
    <w:sectPr w:rsidR="00D1230F" w:rsidRPr="001272D4">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8ADED6" w14:textId="77777777" w:rsidR="00454174" w:rsidRDefault="00454174" w:rsidP="00691E34">
      <w:pPr>
        <w:spacing w:line="240" w:lineRule="auto"/>
      </w:pPr>
      <w:r>
        <w:separator/>
      </w:r>
    </w:p>
  </w:endnote>
  <w:endnote w:type="continuationSeparator" w:id="0">
    <w:p w14:paraId="3E167DED" w14:textId="77777777" w:rsidR="00454174" w:rsidRDefault="00454174" w:rsidP="00691E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962E87" w14:textId="03536440" w:rsidR="007A519B" w:rsidRDefault="007A519B">
    <w:pPr>
      <w:pStyle w:val="Footer"/>
    </w:pPr>
  </w:p>
  <w:p w14:paraId="52EDE138" w14:textId="77777777" w:rsidR="007A519B" w:rsidRDefault="007A5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41DBC3" w14:textId="77777777" w:rsidR="00454174" w:rsidRDefault="00454174" w:rsidP="00691E34">
      <w:pPr>
        <w:spacing w:line="240" w:lineRule="auto"/>
      </w:pPr>
      <w:r>
        <w:separator/>
      </w:r>
    </w:p>
  </w:footnote>
  <w:footnote w:type="continuationSeparator" w:id="0">
    <w:p w14:paraId="65FDB0AE" w14:textId="77777777" w:rsidR="00454174" w:rsidRDefault="00454174" w:rsidP="00691E3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B6ECF"/>
    <w:multiLevelType w:val="multilevel"/>
    <w:tmpl w:val="A2E22A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426461"/>
    <w:multiLevelType w:val="hybridMultilevel"/>
    <w:tmpl w:val="712C3274"/>
    <w:numStyleLink w:val="Lettered"/>
  </w:abstractNum>
  <w:abstractNum w:abstractNumId="2" w15:restartNumberingAfterBreak="0">
    <w:nsid w:val="26FE15F5"/>
    <w:multiLevelType w:val="hybridMultilevel"/>
    <w:tmpl w:val="1E5C11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BF734F"/>
    <w:multiLevelType w:val="hybridMultilevel"/>
    <w:tmpl w:val="ED849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B1442C"/>
    <w:multiLevelType w:val="hybridMultilevel"/>
    <w:tmpl w:val="6E3450F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0C57EF"/>
    <w:multiLevelType w:val="multilevel"/>
    <w:tmpl w:val="6F12A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B33422"/>
    <w:multiLevelType w:val="hybridMultilevel"/>
    <w:tmpl w:val="712C3274"/>
    <w:styleLink w:val="Lettered"/>
    <w:lvl w:ilvl="0" w:tplc="00F05552">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216AA6E">
      <w:start w:val="1"/>
      <w:numFmt w:val="upp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46A5D34">
      <w:start w:val="1"/>
      <w:numFmt w:val="upperLetter"/>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04A425E">
      <w:start w:val="1"/>
      <w:numFmt w:val="upperLetter"/>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AA85980">
      <w:start w:val="1"/>
      <w:numFmt w:val="upperLetter"/>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1E215FE">
      <w:start w:val="1"/>
      <w:numFmt w:val="upperLetter"/>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00F64EDA">
      <w:start w:val="1"/>
      <w:numFmt w:val="upperLetter"/>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921F80">
      <w:start w:val="1"/>
      <w:numFmt w:val="upperLetter"/>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C8E877C">
      <w:start w:val="1"/>
      <w:numFmt w:val="upperLetter"/>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42336877"/>
    <w:multiLevelType w:val="multilevel"/>
    <w:tmpl w:val="FB4E91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430031"/>
    <w:multiLevelType w:val="hybridMultilevel"/>
    <w:tmpl w:val="11A2D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471CE7"/>
    <w:multiLevelType w:val="hybridMultilevel"/>
    <w:tmpl w:val="13B20FBC"/>
    <w:lvl w:ilvl="0" w:tplc="EBCCA18E">
      <w:start w:val="1"/>
      <w:numFmt w:val="bullet"/>
      <w:lvlText w:val="-"/>
      <w:lvlJc w:val="left"/>
      <w:pPr>
        <w:ind w:left="240" w:hanging="240"/>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1" w:tplc="72220C08">
      <w:start w:val="1"/>
      <w:numFmt w:val="bullet"/>
      <w:lvlText w:val="-"/>
      <w:lvlJc w:val="left"/>
      <w:pPr>
        <w:ind w:left="45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2" w:tplc="FDCCFEE0">
      <w:start w:val="1"/>
      <w:numFmt w:val="bullet"/>
      <w:lvlText w:val="-"/>
      <w:lvlJc w:val="left"/>
      <w:pPr>
        <w:ind w:left="69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3" w:tplc="624EB6F4">
      <w:start w:val="1"/>
      <w:numFmt w:val="bullet"/>
      <w:lvlText w:val="-"/>
      <w:lvlJc w:val="left"/>
      <w:pPr>
        <w:ind w:left="93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4" w:tplc="5A1658C0">
      <w:start w:val="1"/>
      <w:numFmt w:val="bullet"/>
      <w:lvlText w:val="-"/>
      <w:lvlJc w:val="left"/>
      <w:pPr>
        <w:ind w:left="117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5" w:tplc="176AA8C0">
      <w:start w:val="1"/>
      <w:numFmt w:val="bullet"/>
      <w:lvlText w:val="-"/>
      <w:lvlJc w:val="left"/>
      <w:pPr>
        <w:ind w:left="141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6" w:tplc="7BA847A6">
      <w:start w:val="1"/>
      <w:numFmt w:val="bullet"/>
      <w:lvlText w:val="-"/>
      <w:lvlJc w:val="left"/>
      <w:pPr>
        <w:ind w:left="165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7" w:tplc="26200930">
      <w:start w:val="1"/>
      <w:numFmt w:val="bullet"/>
      <w:lvlText w:val="-"/>
      <w:lvlJc w:val="left"/>
      <w:pPr>
        <w:ind w:left="189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lvl w:ilvl="8" w:tplc="ED02E602">
      <w:start w:val="1"/>
      <w:numFmt w:val="bullet"/>
      <w:lvlText w:val="-"/>
      <w:lvlJc w:val="left"/>
      <w:pPr>
        <w:ind w:left="2138" w:hanging="218"/>
      </w:pPr>
      <w:rPr>
        <w:rFonts w:ascii="Helvetica" w:eastAsia="Helvetica" w:hAnsi="Helvetica" w:cs="Helvetica"/>
        <w:b/>
        <w:bCs/>
        <w:i/>
        <w:iCs/>
        <w:caps w:val="0"/>
        <w:smallCaps w:val="0"/>
        <w:strike w:val="0"/>
        <w:dstrike w:val="0"/>
        <w:outline w:val="0"/>
        <w:emboss w:val="0"/>
        <w:imprint w:val="0"/>
        <w:spacing w:val="0"/>
        <w:w w:val="100"/>
        <w:kern w:val="0"/>
        <w:position w:val="0"/>
        <w:sz w:val="24"/>
        <w:szCs w:val="24"/>
        <w:highlight w:val="none"/>
        <w:vertAlign w:val="baseline"/>
      </w:rPr>
    </w:lvl>
  </w:abstractNum>
  <w:abstractNum w:abstractNumId="10" w15:restartNumberingAfterBreak="0">
    <w:nsid w:val="455046EC"/>
    <w:multiLevelType w:val="hybridMultilevel"/>
    <w:tmpl w:val="3B2449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62020E"/>
    <w:multiLevelType w:val="hybridMultilevel"/>
    <w:tmpl w:val="D6CA9956"/>
    <w:numStyleLink w:val="Numbered"/>
  </w:abstractNum>
  <w:abstractNum w:abstractNumId="12" w15:restartNumberingAfterBreak="0">
    <w:nsid w:val="4FEA0510"/>
    <w:multiLevelType w:val="hybridMultilevel"/>
    <w:tmpl w:val="B3CC0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004764"/>
    <w:multiLevelType w:val="hybridMultilevel"/>
    <w:tmpl w:val="88407B1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3F0198"/>
    <w:multiLevelType w:val="multilevel"/>
    <w:tmpl w:val="AFC82E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3660610"/>
    <w:multiLevelType w:val="multilevel"/>
    <w:tmpl w:val="794A8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619252D"/>
    <w:multiLevelType w:val="hybridMultilevel"/>
    <w:tmpl w:val="D6CA9956"/>
    <w:styleLink w:val="Numbered"/>
    <w:lvl w:ilvl="0" w:tplc="EF7AE40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1DE5740">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E36919A">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9761FE0">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0C2A336">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1E68680">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57414BC">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2069884">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E22FFBC">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6ACD04B8"/>
    <w:multiLevelType w:val="hybridMultilevel"/>
    <w:tmpl w:val="4B3837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4"/>
  </w:num>
  <w:num w:numId="3">
    <w:abstractNumId w:val="15"/>
  </w:num>
  <w:num w:numId="4">
    <w:abstractNumId w:val="12"/>
  </w:num>
  <w:num w:numId="5">
    <w:abstractNumId w:val="8"/>
  </w:num>
  <w:num w:numId="6">
    <w:abstractNumId w:val="2"/>
  </w:num>
  <w:num w:numId="7">
    <w:abstractNumId w:val="7"/>
  </w:num>
  <w:num w:numId="8">
    <w:abstractNumId w:val="5"/>
  </w:num>
  <w:num w:numId="9">
    <w:abstractNumId w:val="10"/>
  </w:num>
  <w:num w:numId="10">
    <w:abstractNumId w:val="3"/>
  </w:num>
  <w:num w:numId="11">
    <w:abstractNumId w:val="16"/>
  </w:num>
  <w:num w:numId="12">
    <w:abstractNumId w:val="11"/>
  </w:num>
  <w:num w:numId="13">
    <w:abstractNumId w:val="9"/>
  </w:num>
  <w:num w:numId="14">
    <w:abstractNumId w:val="6"/>
  </w:num>
  <w:num w:numId="15">
    <w:abstractNumId w:val="1"/>
  </w:num>
  <w:num w:numId="16">
    <w:abstractNumId w:val="13"/>
  </w:num>
  <w:num w:numId="17">
    <w:abstractNumId w:val="4"/>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4C1"/>
    <w:rsid w:val="000017DD"/>
    <w:rsid w:val="00002041"/>
    <w:rsid w:val="000024DF"/>
    <w:rsid w:val="000026B7"/>
    <w:rsid w:val="0000319F"/>
    <w:rsid w:val="000035B2"/>
    <w:rsid w:val="00003869"/>
    <w:rsid w:val="00003B89"/>
    <w:rsid w:val="00003D4C"/>
    <w:rsid w:val="00004102"/>
    <w:rsid w:val="000043F4"/>
    <w:rsid w:val="000048AF"/>
    <w:rsid w:val="000059C0"/>
    <w:rsid w:val="00005CC6"/>
    <w:rsid w:val="000066DC"/>
    <w:rsid w:val="00007166"/>
    <w:rsid w:val="000100D4"/>
    <w:rsid w:val="00011850"/>
    <w:rsid w:val="00011C98"/>
    <w:rsid w:val="00011CAD"/>
    <w:rsid w:val="00012671"/>
    <w:rsid w:val="00013705"/>
    <w:rsid w:val="00014062"/>
    <w:rsid w:val="000142FE"/>
    <w:rsid w:val="0001442B"/>
    <w:rsid w:val="00014AB1"/>
    <w:rsid w:val="0001576E"/>
    <w:rsid w:val="00015C33"/>
    <w:rsid w:val="00015F94"/>
    <w:rsid w:val="00016013"/>
    <w:rsid w:val="000166D2"/>
    <w:rsid w:val="00016AE3"/>
    <w:rsid w:val="00017423"/>
    <w:rsid w:val="00020198"/>
    <w:rsid w:val="0002019D"/>
    <w:rsid w:val="00020C8F"/>
    <w:rsid w:val="00021896"/>
    <w:rsid w:val="000221D5"/>
    <w:rsid w:val="00022372"/>
    <w:rsid w:val="000223C9"/>
    <w:rsid w:val="00022410"/>
    <w:rsid w:val="00022757"/>
    <w:rsid w:val="00022BF0"/>
    <w:rsid w:val="00022E5D"/>
    <w:rsid w:val="000234FF"/>
    <w:rsid w:val="0002402C"/>
    <w:rsid w:val="00024594"/>
    <w:rsid w:val="000247D0"/>
    <w:rsid w:val="0002505C"/>
    <w:rsid w:val="000251B7"/>
    <w:rsid w:val="00025296"/>
    <w:rsid w:val="000259E1"/>
    <w:rsid w:val="00025DEC"/>
    <w:rsid w:val="0002631E"/>
    <w:rsid w:val="00026F65"/>
    <w:rsid w:val="00030E9E"/>
    <w:rsid w:val="000318C2"/>
    <w:rsid w:val="000323F0"/>
    <w:rsid w:val="000339CD"/>
    <w:rsid w:val="000341F0"/>
    <w:rsid w:val="00034A4B"/>
    <w:rsid w:val="00036962"/>
    <w:rsid w:val="00041858"/>
    <w:rsid w:val="000423BD"/>
    <w:rsid w:val="00042B17"/>
    <w:rsid w:val="000446FA"/>
    <w:rsid w:val="00044796"/>
    <w:rsid w:val="00044BAE"/>
    <w:rsid w:val="00045665"/>
    <w:rsid w:val="000456E5"/>
    <w:rsid w:val="00046048"/>
    <w:rsid w:val="00047C89"/>
    <w:rsid w:val="0005056C"/>
    <w:rsid w:val="0005462C"/>
    <w:rsid w:val="00054E87"/>
    <w:rsid w:val="0005624E"/>
    <w:rsid w:val="00056439"/>
    <w:rsid w:val="000566A8"/>
    <w:rsid w:val="000568EA"/>
    <w:rsid w:val="00056CD6"/>
    <w:rsid w:val="000578E5"/>
    <w:rsid w:val="00057972"/>
    <w:rsid w:val="00061012"/>
    <w:rsid w:val="0006134C"/>
    <w:rsid w:val="00061E41"/>
    <w:rsid w:val="00061F0F"/>
    <w:rsid w:val="000644F4"/>
    <w:rsid w:val="0006491A"/>
    <w:rsid w:val="0006543B"/>
    <w:rsid w:val="000657F0"/>
    <w:rsid w:val="00065857"/>
    <w:rsid w:val="00066517"/>
    <w:rsid w:val="000667E1"/>
    <w:rsid w:val="00067F42"/>
    <w:rsid w:val="00070AF3"/>
    <w:rsid w:val="00072FE7"/>
    <w:rsid w:val="000736E9"/>
    <w:rsid w:val="00073A90"/>
    <w:rsid w:val="00073E31"/>
    <w:rsid w:val="000740C9"/>
    <w:rsid w:val="0007504C"/>
    <w:rsid w:val="000763E2"/>
    <w:rsid w:val="00076906"/>
    <w:rsid w:val="00077789"/>
    <w:rsid w:val="0007797A"/>
    <w:rsid w:val="00077A1C"/>
    <w:rsid w:val="0008031B"/>
    <w:rsid w:val="00081758"/>
    <w:rsid w:val="00081D15"/>
    <w:rsid w:val="00082227"/>
    <w:rsid w:val="00084D35"/>
    <w:rsid w:val="0008627B"/>
    <w:rsid w:val="000865D2"/>
    <w:rsid w:val="00086CF7"/>
    <w:rsid w:val="0009070A"/>
    <w:rsid w:val="000907B0"/>
    <w:rsid w:val="000908E2"/>
    <w:rsid w:val="000909A8"/>
    <w:rsid w:val="00090BF0"/>
    <w:rsid w:val="00091198"/>
    <w:rsid w:val="00091228"/>
    <w:rsid w:val="0009270A"/>
    <w:rsid w:val="00092A4F"/>
    <w:rsid w:val="00092FDC"/>
    <w:rsid w:val="00093088"/>
    <w:rsid w:val="00093F40"/>
    <w:rsid w:val="0009498E"/>
    <w:rsid w:val="00095A40"/>
    <w:rsid w:val="00095E25"/>
    <w:rsid w:val="00096645"/>
    <w:rsid w:val="000A0A91"/>
    <w:rsid w:val="000A0FEC"/>
    <w:rsid w:val="000A2156"/>
    <w:rsid w:val="000A238C"/>
    <w:rsid w:val="000A251E"/>
    <w:rsid w:val="000A39AB"/>
    <w:rsid w:val="000A459F"/>
    <w:rsid w:val="000A4E94"/>
    <w:rsid w:val="000A5463"/>
    <w:rsid w:val="000A5485"/>
    <w:rsid w:val="000A56BC"/>
    <w:rsid w:val="000A57C9"/>
    <w:rsid w:val="000A6816"/>
    <w:rsid w:val="000A68CC"/>
    <w:rsid w:val="000A6F32"/>
    <w:rsid w:val="000A7D3E"/>
    <w:rsid w:val="000B0483"/>
    <w:rsid w:val="000B1479"/>
    <w:rsid w:val="000B18CF"/>
    <w:rsid w:val="000B225A"/>
    <w:rsid w:val="000B27C9"/>
    <w:rsid w:val="000B39AF"/>
    <w:rsid w:val="000B3BF1"/>
    <w:rsid w:val="000B3E42"/>
    <w:rsid w:val="000B4159"/>
    <w:rsid w:val="000B415A"/>
    <w:rsid w:val="000B42E6"/>
    <w:rsid w:val="000B4897"/>
    <w:rsid w:val="000B5D37"/>
    <w:rsid w:val="000B64A2"/>
    <w:rsid w:val="000B6C72"/>
    <w:rsid w:val="000B745A"/>
    <w:rsid w:val="000B7563"/>
    <w:rsid w:val="000C1440"/>
    <w:rsid w:val="000C265D"/>
    <w:rsid w:val="000C2814"/>
    <w:rsid w:val="000C299C"/>
    <w:rsid w:val="000C2ED6"/>
    <w:rsid w:val="000C375A"/>
    <w:rsid w:val="000C5CD2"/>
    <w:rsid w:val="000C5FBD"/>
    <w:rsid w:val="000C6720"/>
    <w:rsid w:val="000C702E"/>
    <w:rsid w:val="000C7BCB"/>
    <w:rsid w:val="000C7E30"/>
    <w:rsid w:val="000D0834"/>
    <w:rsid w:val="000D1C51"/>
    <w:rsid w:val="000D2656"/>
    <w:rsid w:val="000D2D08"/>
    <w:rsid w:val="000D37C8"/>
    <w:rsid w:val="000D3DE6"/>
    <w:rsid w:val="000D46F2"/>
    <w:rsid w:val="000D48C5"/>
    <w:rsid w:val="000D4D97"/>
    <w:rsid w:val="000D5D06"/>
    <w:rsid w:val="000D66F1"/>
    <w:rsid w:val="000D690D"/>
    <w:rsid w:val="000D7A30"/>
    <w:rsid w:val="000E0932"/>
    <w:rsid w:val="000E0988"/>
    <w:rsid w:val="000E0FDA"/>
    <w:rsid w:val="000E1136"/>
    <w:rsid w:val="000E16CD"/>
    <w:rsid w:val="000E1D05"/>
    <w:rsid w:val="000E20C5"/>
    <w:rsid w:val="000E22AB"/>
    <w:rsid w:val="000E33B0"/>
    <w:rsid w:val="000E3A0A"/>
    <w:rsid w:val="000E48F2"/>
    <w:rsid w:val="000E4F0B"/>
    <w:rsid w:val="000E594A"/>
    <w:rsid w:val="000E5956"/>
    <w:rsid w:val="000E599A"/>
    <w:rsid w:val="000E673C"/>
    <w:rsid w:val="000E6B33"/>
    <w:rsid w:val="000E6E7A"/>
    <w:rsid w:val="000E7395"/>
    <w:rsid w:val="000E741F"/>
    <w:rsid w:val="000E75E0"/>
    <w:rsid w:val="000E7F29"/>
    <w:rsid w:val="000F0AF1"/>
    <w:rsid w:val="000F1B96"/>
    <w:rsid w:val="000F282F"/>
    <w:rsid w:val="000F2F29"/>
    <w:rsid w:val="000F3783"/>
    <w:rsid w:val="000F3DC3"/>
    <w:rsid w:val="000F4237"/>
    <w:rsid w:val="000F46A4"/>
    <w:rsid w:val="000F50E5"/>
    <w:rsid w:val="000F5872"/>
    <w:rsid w:val="000F5C80"/>
    <w:rsid w:val="000F5D4B"/>
    <w:rsid w:val="000F6C77"/>
    <w:rsid w:val="000F6CAC"/>
    <w:rsid w:val="001024B7"/>
    <w:rsid w:val="00102960"/>
    <w:rsid w:val="00102EDB"/>
    <w:rsid w:val="0010361B"/>
    <w:rsid w:val="00103767"/>
    <w:rsid w:val="0010379E"/>
    <w:rsid w:val="001069C0"/>
    <w:rsid w:val="00106B81"/>
    <w:rsid w:val="00106E15"/>
    <w:rsid w:val="00107225"/>
    <w:rsid w:val="0010775A"/>
    <w:rsid w:val="00107EC0"/>
    <w:rsid w:val="001101E6"/>
    <w:rsid w:val="0011179B"/>
    <w:rsid w:val="001140C7"/>
    <w:rsid w:val="00114B6B"/>
    <w:rsid w:val="00115549"/>
    <w:rsid w:val="00116A49"/>
    <w:rsid w:val="00116E3E"/>
    <w:rsid w:val="00116FFD"/>
    <w:rsid w:val="001175EA"/>
    <w:rsid w:val="00117F15"/>
    <w:rsid w:val="00121306"/>
    <w:rsid w:val="00121314"/>
    <w:rsid w:val="001217A0"/>
    <w:rsid w:val="001217CB"/>
    <w:rsid w:val="00121CE7"/>
    <w:rsid w:val="00122CBF"/>
    <w:rsid w:val="00123112"/>
    <w:rsid w:val="0012325E"/>
    <w:rsid w:val="00123A35"/>
    <w:rsid w:val="001244B8"/>
    <w:rsid w:val="0012484B"/>
    <w:rsid w:val="00124DC6"/>
    <w:rsid w:val="001250B6"/>
    <w:rsid w:val="0012617D"/>
    <w:rsid w:val="00126537"/>
    <w:rsid w:val="001266BA"/>
    <w:rsid w:val="00126A97"/>
    <w:rsid w:val="001271DA"/>
    <w:rsid w:val="001272D4"/>
    <w:rsid w:val="0012758D"/>
    <w:rsid w:val="00130948"/>
    <w:rsid w:val="00130E81"/>
    <w:rsid w:val="00132EB4"/>
    <w:rsid w:val="00134019"/>
    <w:rsid w:val="0013514F"/>
    <w:rsid w:val="00135363"/>
    <w:rsid w:val="00135CB5"/>
    <w:rsid w:val="0013671E"/>
    <w:rsid w:val="00137007"/>
    <w:rsid w:val="001375FC"/>
    <w:rsid w:val="001401C4"/>
    <w:rsid w:val="00140EFD"/>
    <w:rsid w:val="00142E36"/>
    <w:rsid w:val="00143AF9"/>
    <w:rsid w:val="00143DCF"/>
    <w:rsid w:val="00144212"/>
    <w:rsid w:val="001443C0"/>
    <w:rsid w:val="00146301"/>
    <w:rsid w:val="00147183"/>
    <w:rsid w:val="00150112"/>
    <w:rsid w:val="0015032B"/>
    <w:rsid w:val="00150BD7"/>
    <w:rsid w:val="0015133A"/>
    <w:rsid w:val="00152E6A"/>
    <w:rsid w:val="00154075"/>
    <w:rsid w:val="001546B6"/>
    <w:rsid w:val="00155657"/>
    <w:rsid w:val="00156755"/>
    <w:rsid w:val="001568B1"/>
    <w:rsid w:val="001579C8"/>
    <w:rsid w:val="00157AA7"/>
    <w:rsid w:val="001602F7"/>
    <w:rsid w:val="00160815"/>
    <w:rsid w:val="0016185A"/>
    <w:rsid w:val="00162A18"/>
    <w:rsid w:val="00162E60"/>
    <w:rsid w:val="00163F70"/>
    <w:rsid w:val="001642AE"/>
    <w:rsid w:val="00164AC8"/>
    <w:rsid w:val="00166848"/>
    <w:rsid w:val="00166E73"/>
    <w:rsid w:val="00166F9E"/>
    <w:rsid w:val="0017007B"/>
    <w:rsid w:val="0017096A"/>
    <w:rsid w:val="00171C08"/>
    <w:rsid w:val="001723E8"/>
    <w:rsid w:val="00172C0F"/>
    <w:rsid w:val="00173501"/>
    <w:rsid w:val="001736FA"/>
    <w:rsid w:val="0017501D"/>
    <w:rsid w:val="00176260"/>
    <w:rsid w:val="00177027"/>
    <w:rsid w:val="00177822"/>
    <w:rsid w:val="00177D97"/>
    <w:rsid w:val="0018054B"/>
    <w:rsid w:val="0018122E"/>
    <w:rsid w:val="00181DFE"/>
    <w:rsid w:val="00182CBC"/>
    <w:rsid w:val="001842E8"/>
    <w:rsid w:val="001843A9"/>
    <w:rsid w:val="00185170"/>
    <w:rsid w:val="0018537A"/>
    <w:rsid w:val="00185488"/>
    <w:rsid w:val="0018556C"/>
    <w:rsid w:val="00186618"/>
    <w:rsid w:val="00190D05"/>
    <w:rsid w:val="00190EB2"/>
    <w:rsid w:val="00190F1F"/>
    <w:rsid w:val="00190F2F"/>
    <w:rsid w:val="0019170B"/>
    <w:rsid w:val="0019171B"/>
    <w:rsid w:val="00191AE0"/>
    <w:rsid w:val="00193778"/>
    <w:rsid w:val="00193BFE"/>
    <w:rsid w:val="00193CB3"/>
    <w:rsid w:val="001941FA"/>
    <w:rsid w:val="0019546C"/>
    <w:rsid w:val="00195C10"/>
    <w:rsid w:val="00197DCD"/>
    <w:rsid w:val="001A030A"/>
    <w:rsid w:val="001A0AD4"/>
    <w:rsid w:val="001A0FE0"/>
    <w:rsid w:val="001A1508"/>
    <w:rsid w:val="001A17EC"/>
    <w:rsid w:val="001A1C87"/>
    <w:rsid w:val="001A1E12"/>
    <w:rsid w:val="001A2488"/>
    <w:rsid w:val="001A4255"/>
    <w:rsid w:val="001A429E"/>
    <w:rsid w:val="001A456D"/>
    <w:rsid w:val="001A50BF"/>
    <w:rsid w:val="001A54EF"/>
    <w:rsid w:val="001A67DA"/>
    <w:rsid w:val="001A7816"/>
    <w:rsid w:val="001B07BD"/>
    <w:rsid w:val="001B11A4"/>
    <w:rsid w:val="001B12CC"/>
    <w:rsid w:val="001B1A4D"/>
    <w:rsid w:val="001B1E6E"/>
    <w:rsid w:val="001B3381"/>
    <w:rsid w:val="001B33FB"/>
    <w:rsid w:val="001B36F4"/>
    <w:rsid w:val="001B38BE"/>
    <w:rsid w:val="001B43B5"/>
    <w:rsid w:val="001B503F"/>
    <w:rsid w:val="001B5184"/>
    <w:rsid w:val="001B518F"/>
    <w:rsid w:val="001B558D"/>
    <w:rsid w:val="001B5728"/>
    <w:rsid w:val="001B5EE0"/>
    <w:rsid w:val="001B6947"/>
    <w:rsid w:val="001B6D77"/>
    <w:rsid w:val="001B6F7F"/>
    <w:rsid w:val="001B748C"/>
    <w:rsid w:val="001B75F5"/>
    <w:rsid w:val="001B77F3"/>
    <w:rsid w:val="001C0518"/>
    <w:rsid w:val="001C1984"/>
    <w:rsid w:val="001C2CFB"/>
    <w:rsid w:val="001C3A77"/>
    <w:rsid w:val="001C3DC6"/>
    <w:rsid w:val="001C3FE1"/>
    <w:rsid w:val="001C407A"/>
    <w:rsid w:val="001C4373"/>
    <w:rsid w:val="001C49BE"/>
    <w:rsid w:val="001C50BA"/>
    <w:rsid w:val="001C59FD"/>
    <w:rsid w:val="001C60A0"/>
    <w:rsid w:val="001C67AE"/>
    <w:rsid w:val="001C71A3"/>
    <w:rsid w:val="001C74FD"/>
    <w:rsid w:val="001D01FC"/>
    <w:rsid w:val="001D0A1E"/>
    <w:rsid w:val="001D1738"/>
    <w:rsid w:val="001D2224"/>
    <w:rsid w:val="001D253D"/>
    <w:rsid w:val="001D291A"/>
    <w:rsid w:val="001D2C4F"/>
    <w:rsid w:val="001D3F1C"/>
    <w:rsid w:val="001D4338"/>
    <w:rsid w:val="001D44FB"/>
    <w:rsid w:val="001D5A4C"/>
    <w:rsid w:val="001D6737"/>
    <w:rsid w:val="001D6A48"/>
    <w:rsid w:val="001E0149"/>
    <w:rsid w:val="001E0236"/>
    <w:rsid w:val="001E0532"/>
    <w:rsid w:val="001E055B"/>
    <w:rsid w:val="001E0778"/>
    <w:rsid w:val="001E0E26"/>
    <w:rsid w:val="001E0E6A"/>
    <w:rsid w:val="001E1353"/>
    <w:rsid w:val="001E1A29"/>
    <w:rsid w:val="001E23A1"/>
    <w:rsid w:val="001E2884"/>
    <w:rsid w:val="001E28F1"/>
    <w:rsid w:val="001E2F5C"/>
    <w:rsid w:val="001E39F0"/>
    <w:rsid w:val="001E4126"/>
    <w:rsid w:val="001E578E"/>
    <w:rsid w:val="001E6636"/>
    <w:rsid w:val="001E75D9"/>
    <w:rsid w:val="001E76D1"/>
    <w:rsid w:val="001E7ED0"/>
    <w:rsid w:val="001F0296"/>
    <w:rsid w:val="001F0A97"/>
    <w:rsid w:val="001F0C59"/>
    <w:rsid w:val="001F0EFD"/>
    <w:rsid w:val="001F17A1"/>
    <w:rsid w:val="001F220C"/>
    <w:rsid w:val="001F270C"/>
    <w:rsid w:val="001F274B"/>
    <w:rsid w:val="001F3B54"/>
    <w:rsid w:val="001F57B2"/>
    <w:rsid w:val="001F5C7C"/>
    <w:rsid w:val="001F6B9D"/>
    <w:rsid w:val="00200186"/>
    <w:rsid w:val="002001D6"/>
    <w:rsid w:val="0020062A"/>
    <w:rsid w:val="00200E08"/>
    <w:rsid w:val="00203D3C"/>
    <w:rsid w:val="0020411C"/>
    <w:rsid w:val="00204204"/>
    <w:rsid w:val="00204631"/>
    <w:rsid w:val="002047A0"/>
    <w:rsid w:val="00205892"/>
    <w:rsid w:val="0020628C"/>
    <w:rsid w:val="00206343"/>
    <w:rsid w:val="002069E1"/>
    <w:rsid w:val="00210322"/>
    <w:rsid w:val="00211261"/>
    <w:rsid w:val="00212583"/>
    <w:rsid w:val="0021549D"/>
    <w:rsid w:val="0021562E"/>
    <w:rsid w:val="002157F4"/>
    <w:rsid w:val="00215F52"/>
    <w:rsid w:val="002165CA"/>
    <w:rsid w:val="002173FA"/>
    <w:rsid w:val="002178FD"/>
    <w:rsid w:val="0022002E"/>
    <w:rsid w:val="0022079D"/>
    <w:rsid w:val="0022083C"/>
    <w:rsid w:val="00220A52"/>
    <w:rsid w:val="00221065"/>
    <w:rsid w:val="002211E5"/>
    <w:rsid w:val="002217EC"/>
    <w:rsid w:val="00221BB1"/>
    <w:rsid w:val="0022253C"/>
    <w:rsid w:val="00222934"/>
    <w:rsid w:val="00222A32"/>
    <w:rsid w:val="00222FF1"/>
    <w:rsid w:val="00223C96"/>
    <w:rsid w:val="00224A1C"/>
    <w:rsid w:val="00224E0C"/>
    <w:rsid w:val="002260EF"/>
    <w:rsid w:val="002270D7"/>
    <w:rsid w:val="002274A9"/>
    <w:rsid w:val="002323D0"/>
    <w:rsid w:val="002328E5"/>
    <w:rsid w:val="00232C8E"/>
    <w:rsid w:val="00232F12"/>
    <w:rsid w:val="00233DED"/>
    <w:rsid w:val="00233E3C"/>
    <w:rsid w:val="0023452B"/>
    <w:rsid w:val="00235CB1"/>
    <w:rsid w:val="00236505"/>
    <w:rsid w:val="00237441"/>
    <w:rsid w:val="00240230"/>
    <w:rsid w:val="0024097A"/>
    <w:rsid w:val="00240B88"/>
    <w:rsid w:val="002414EF"/>
    <w:rsid w:val="002415A3"/>
    <w:rsid w:val="00241B46"/>
    <w:rsid w:val="00241E68"/>
    <w:rsid w:val="00242267"/>
    <w:rsid w:val="00242FFE"/>
    <w:rsid w:val="002436BC"/>
    <w:rsid w:val="00243B24"/>
    <w:rsid w:val="00244508"/>
    <w:rsid w:val="00244771"/>
    <w:rsid w:val="0024503E"/>
    <w:rsid w:val="00246424"/>
    <w:rsid w:val="002466CA"/>
    <w:rsid w:val="0024706F"/>
    <w:rsid w:val="002500B4"/>
    <w:rsid w:val="002530AB"/>
    <w:rsid w:val="00253269"/>
    <w:rsid w:val="00253634"/>
    <w:rsid w:val="00253B62"/>
    <w:rsid w:val="00253ECD"/>
    <w:rsid w:val="00254589"/>
    <w:rsid w:val="00255144"/>
    <w:rsid w:val="00255ABD"/>
    <w:rsid w:val="00255B3D"/>
    <w:rsid w:val="002566C3"/>
    <w:rsid w:val="0025701C"/>
    <w:rsid w:val="002605D4"/>
    <w:rsid w:val="00260B61"/>
    <w:rsid w:val="00261329"/>
    <w:rsid w:val="00261819"/>
    <w:rsid w:val="002623D5"/>
    <w:rsid w:val="00262AE7"/>
    <w:rsid w:val="002637F6"/>
    <w:rsid w:val="00263B0E"/>
    <w:rsid w:val="00263C4A"/>
    <w:rsid w:val="00264288"/>
    <w:rsid w:val="002646BA"/>
    <w:rsid w:val="002650CC"/>
    <w:rsid w:val="00265694"/>
    <w:rsid w:val="002659B2"/>
    <w:rsid w:val="0026683D"/>
    <w:rsid w:val="002706A6"/>
    <w:rsid w:val="00270746"/>
    <w:rsid w:val="00270F3A"/>
    <w:rsid w:val="00271355"/>
    <w:rsid w:val="00271985"/>
    <w:rsid w:val="00272114"/>
    <w:rsid w:val="002733DB"/>
    <w:rsid w:val="0027342F"/>
    <w:rsid w:val="0027374B"/>
    <w:rsid w:val="0027413E"/>
    <w:rsid w:val="00274B4E"/>
    <w:rsid w:val="00274C2C"/>
    <w:rsid w:val="002751EB"/>
    <w:rsid w:val="00275591"/>
    <w:rsid w:val="00275B7E"/>
    <w:rsid w:val="0027697B"/>
    <w:rsid w:val="002777F9"/>
    <w:rsid w:val="0028007D"/>
    <w:rsid w:val="002804C2"/>
    <w:rsid w:val="0028102B"/>
    <w:rsid w:val="00281108"/>
    <w:rsid w:val="00281154"/>
    <w:rsid w:val="00281AE9"/>
    <w:rsid w:val="00281D69"/>
    <w:rsid w:val="00283856"/>
    <w:rsid w:val="00283F4A"/>
    <w:rsid w:val="00285354"/>
    <w:rsid w:val="00285DAC"/>
    <w:rsid w:val="00286495"/>
    <w:rsid w:val="0028674E"/>
    <w:rsid w:val="002900BD"/>
    <w:rsid w:val="00290756"/>
    <w:rsid w:val="00292532"/>
    <w:rsid w:val="0029256A"/>
    <w:rsid w:val="00293361"/>
    <w:rsid w:val="002934AD"/>
    <w:rsid w:val="00294361"/>
    <w:rsid w:val="00294A71"/>
    <w:rsid w:val="00297E06"/>
    <w:rsid w:val="002A018F"/>
    <w:rsid w:val="002A0342"/>
    <w:rsid w:val="002A09DC"/>
    <w:rsid w:val="002A0B18"/>
    <w:rsid w:val="002A190E"/>
    <w:rsid w:val="002A232B"/>
    <w:rsid w:val="002A2417"/>
    <w:rsid w:val="002A268C"/>
    <w:rsid w:val="002A3334"/>
    <w:rsid w:val="002A33C7"/>
    <w:rsid w:val="002A4AEA"/>
    <w:rsid w:val="002A5B4F"/>
    <w:rsid w:val="002A734A"/>
    <w:rsid w:val="002A7846"/>
    <w:rsid w:val="002A7924"/>
    <w:rsid w:val="002A7BBA"/>
    <w:rsid w:val="002B0761"/>
    <w:rsid w:val="002B1152"/>
    <w:rsid w:val="002B128C"/>
    <w:rsid w:val="002B145C"/>
    <w:rsid w:val="002B1F2B"/>
    <w:rsid w:val="002B209D"/>
    <w:rsid w:val="002B3162"/>
    <w:rsid w:val="002B3D9C"/>
    <w:rsid w:val="002B446B"/>
    <w:rsid w:val="002B5310"/>
    <w:rsid w:val="002B5B37"/>
    <w:rsid w:val="002B6B94"/>
    <w:rsid w:val="002B6EC3"/>
    <w:rsid w:val="002C0CBB"/>
    <w:rsid w:val="002C0CD5"/>
    <w:rsid w:val="002C0D3A"/>
    <w:rsid w:val="002C1863"/>
    <w:rsid w:val="002C1C86"/>
    <w:rsid w:val="002C1F4F"/>
    <w:rsid w:val="002C33DC"/>
    <w:rsid w:val="002C3A85"/>
    <w:rsid w:val="002C41E1"/>
    <w:rsid w:val="002C5111"/>
    <w:rsid w:val="002C521A"/>
    <w:rsid w:val="002C6AA1"/>
    <w:rsid w:val="002C72ED"/>
    <w:rsid w:val="002C75EE"/>
    <w:rsid w:val="002C7ADD"/>
    <w:rsid w:val="002C7D5F"/>
    <w:rsid w:val="002C7DEC"/>
    <w:rsid w:val="002D015A"/>
    <w:rsid w:val="002D08AA"/>
    <w:rsid w:val="002D0B97"/>
    <w:rsid w:val="002D1055"/>
    <w:rsid w:val="002D1253"/>
    <w:rsid w:val="002D47FE"/>
    <w:rsid w:val="002D4BFC"/>
    <w:rsid w:val="002D6475"/>
    <w:rsid w:val="002D7426"/>
    <w:rsid w:val="002D76AB"/>
    <w:rsid w:val="002D7B8B"/>
    <w:rsid w:val="002D7D29"/>
    <w:rsid w:val="002E1085"/>
    <w:rsid w:val="002E11B6"/>
    <w:rsid w:val="002E121C"/>
    <w:rsid w:val="002E1591"/>
    <w:rsid w:val="002E1837"/>
    <w:rsid w:val="002E212F"/>
    <w:rsid w:val="002E243A"/>
    <w:rsid w:val="002E2639"/>
    <w:rsid w:val="002E270C"/>
    <w:rsid w:val="002E2AA8"/>
    <w:rsid w:val="002E310C"/>
    <w:rsid w:val="002E328E"/>
    <w:rsid w:val="002E36E0"/>
    <w:rsid w:val="002E3A45"/>
    <w:rsid w:val="002E3A79"/>
    <w:rsid w:val="002E43E3"/>
    <w:rsid w:val="002E464D"/>
    <w:rsid w:val="002E5FC3"/>
    <w:rsid w:val="002E6907"/>
    <w:rsid w:val="002E6C59"/>
    <w:rsid w:val="002E73CB"/>
    <w:rsid w:val="002E75C3"/>
    <w:rsid w:val="002E783D"/>
    <w:rsid w:val="002E791F"/>
    <w:rsid w:val="002E7CAC"/>
    <w:rsid w:val="002E7CB4"/>
    <w:rsid w:val="002F052B"/>
    <w:rsid w:val="002F0C80"/>
    <w:rsid w:val="002F0CB3"/>
    <w:rsid w:val="002F0D5D"/>
    <w:rsid w:val="002F168C"/>
    <w:rsid w:val="002F23AA"/>
    <w:rsid w:val="002F2B36"/>
    <w:rsid w:val="002F2DBC"/>
    <w:rsid w:val="002F400A"/>
    <w:rsid w:val="002F4396"/>
    <w:rsid w:val="002F4DF6"/>
    <w:rsid w:val="002F5B00"/>
    <w:rsid w:val="002F6088"/>
    <w:rsid w:val="002F61A3"/>
    <w:rsid w:val="002F649A"/>
    <w:rsid w:val="002F7138"/>
    <w:rsid w:val="002F7D2C"/>
    <w:rsid w:val="00300AD1"/>
    <w:rsid w:val="0030121B"/>
    <w:rsid w:val="00301329"/>
    <w:rsid w:val="00302A21"/>
    <w:rsid w:val="00303242"/>
    <w:rsid w:val="00303D99"/>
    <w:rsid w:val="00305268"/>
    <w:rsid w:val="003056C4"/>
    <w:rsid w:val="00305886"/>
    <w:rsid w:val="003059EE"/>
    <w:rsid w:val="003068BF"/>
    <w:rsid w:val="00306BB7"/>
    <w:rsid w:val="0030755E"/>
    <w:rsid w:val="003118B2"/>
    <w:rsid w:val="00312645"/>
    <w:rsid w:val="00313605"/>
    <w:rsid w:val="00313D45"/>
    <w:rsid w:val="00315A64"/>
    <w:rsid w:val="00315B3A"/>
    <w:rsid w:val="00316A38"/>
    <w:rsid w:val="003177BD"/>
    <w:rsid w:val="00317C9F"/>
    <w:rsid w:val="003202C9"/>
    <w:rsid w:val="00320C68"/>
    <w:rsid w:val="00321B1D"/>
    <w:rsid w:val="00321DCC"/>
    <w:rsid w:val="00321E31"/>
    <w:rsid w:val="00321F64"/>
    <w:rsid w:val="003233EE"/>
    <w:rsid w:val="00324990"/>
    <w:rsid w:val="00326FA3"/>
    <w:rsid w:val="003275A4"/>
    <w:rsid w:val="00327DEF"/>
    <w:rsid w:val="00330584"/>
    <w:rsid w:val="003307CE"/>
    <w:rsid w:val="00330E93"/>
    <w:rsid w:val="00330FE6"/>
    <w:rsid w:val="0033155C"/>
    <w:rsid w:val="00332DF5"/>
    <w:rsid w:val="00333C57"/>
    <w:rsid w:val="00334D93"/>
    <w:rsid w:val="00334E6A"/>
    <w:rsid w:val="003350DF"/>
    <w:rsid w:val="0033572E"/>
    <w:rsid w:val="00335C82"/>
    <w:rsid w:val="00336B5B"/>
    <w:rsid w:val="00337039"/>
    <w:rsid w:val="00337712"/>
    <w:rsid w:val="0034108B"/>
    <w:rsid w:val="00341BA1"/>
    <w:rsid w:val="00341F5F"/>
    <w:rsid w:val="0034202F"/>
    <w:rsid w:val="003436C4"/>
    <w:rsid w:val="00343C22"/>
    <w:rsid w:val="00343D01"/>
    <w:rsid w:val="003440F1"/>
    <w:rsid w:val="0034444C"/>
    <w:rsid w:val="00344C7B"/>
    <w:rsid w:val="00346819"/>
    <w:rsid w:val="003468C3"/>
    <w:rsid w:val="003468DB"/>
    <w:rsid w:val="003472CD"/>
    <w:rsid w:val="003472F2"/>
    <w:rsid w:val="0034796F"/>
    <w:rsid w:val="00347E1D"/>
    <w:rsid w:val="00347F86"/>
    <w:rsid w:val="00350650"/>
    <w:rsid w:val="00350EAA"/>
    <w:rsid w:val="0035137C"/>
    <w:rsid w:val="003513BB"/>
    <w:rsid w:val="003522E4"/>
    <w:rsid w:val="0035297E"/>
    <w:rsid w:val="003535DF"/>
    <w:rsid w:val="003539E2"/>
    <w:rsid w:val="003545C4"/>
    <w:rsid w:val="00354847"/>
    <w:rsid w:val="00355B0A"/>
    <w:rsid w:val="00357151"/>
    <w:rsid w:val="003579AC"/>
    <w:rsid w:val="00357BA6"/>
    <w:rsid w:val="00357D88"/>
    <w:rsid w:val="00357FDC"/>
    <w:rsid w:val="00360CFF"/>
    <w:rsid w:val="00361083"/>
    <w:rsid w:val="00361967"/>
    <w:rsid w:val="003619AB"/>
    <w:rsid w:val="00361B46"/>
    <w:rsid w:val="00362A93"/>
    <w:rsid w:val="00363B16"/>
    <w:rsid w:val="00363C10"/>
    <w:rsid w:val="00364BB9"/>
    <w:rsid w:val="00364D7B"/>
    <w:rsid w:val="00365C72"/>
    <w:rsid w:val="00365EE1"/>
    <w:rsid w:val="003667EB"/>
    <w:rsid w:val="003674C0"/>
    <w:rsid w:val="00371098"/>
    <w:rsid w:val="00373230"/>
    <w:rsid w:val="0037389C"/>
    <w:rsid w:val="00373AA4"/>
    <w:rsid w:val="003753FE"/>
    <w:rsid w:val="003755FC"/>
    <w:rsid w:val="00375B1A"/>
    <w:rsid w:val="00375C8F"/>
    <w:rsid w:val="00377677"/>
    <w:rsid w:val="00377DC2"/>
    <w:rsid w:val="00377F05"/>
    <w:rsid w:val="00381687"/>
    <w:rsid w:val="003825AA"/>
    <w:rsid w:val="003826DF"/>
    <w:rsid w:val="00382706"/>
    <w:rsid w:val="00382A12"/>
    <w:rsid w:val="0038440C"/>
    <w:rsid w:val="00384A3D"/>
    <w:rsid w:val="00385378"/>
    <w:rsid w:val="00385D20"/>
    <w:rsid w:val="00386396"/>
    <w:rsid w:val="003876FA"/>
    <w:rsid w:val="0038785A"/>
    <w:rsid w:val="00390217"/>
    <w:rsid w:val="00390260"/>
    <w:rsid w:val="00390CDC"/>
    <w:rsid w:val="0039218D"/>
    <w:rsid w:val="003923B7"/>
    <w:rsid w:val="00393283"/>
    <w:rsid w:val="0039340E"/>
    <w:rsid w:val="0039349E"/>
    <w:rsid w:val="00393A5B"/>
    <w:rsid w:val="00393D73"/>
    <w:rsid w:val="003941E4"/>
    <w:rsid w:val="00395F90"/>
    <w:rsid w:val="00396067"/>
    <w:rsid w:val="00396693"/>
    <w:rsid w:val="00397F54"/>
    <w:rsid w:val="003A068F"/>
    <w:rsid w:val="003A1412"/>
    <w:rsid w:val="003A177D"/>
    <w:rsid w:val="003A194E"/>
    <w:rsid w:val="003A1A65"/>
    <w:rsid w:val="003A2312"/>
    <w:rsid w:val="003A231C"/>
    <w:rsid w:val="003A23E4"/>
    <w:rsid w:val="003A2506"/>
    <w:rsid w:val="003A2D05"/>
    <w:rsid w:val="003A2FD1"/>
    <w:rsid w:val="003A3115"/>
    <w:rsid w:val="003A35E7"/>
    <w:rsid w:val="003A3A58"/>
    <w:rsid w:val="003A45BF"/>
    <w:rsid w:val="003A4EAF"/>
    <w:rsid w:val="003A6AA0"/>
    <w:rsid w:val="003A6B60"/>
    <w:rsid w:val="003A6E02"/>
    <w:rsid w:val="003A706A"/>
    <w:rsid w:val="003A77B8"/>
    <w:rsid w:val="003A7B90"/>
    <w:rsid w:val="003B024F"/>
    <w:rsid w:val="003B075F"/>
    <w:rsid w:val="003B0825"/>
    <w:rsid w:val="003B1123"/>
    <w:rsid w:val="003B1315"/>
    <w:rsid w:val="003B183A"/>
    <w:rsid w:val="003B231B"/>
    <w:rsid w:val="003B4BF0"/>
    <w:rsid w:val="003B4EA4"/>
    <w:rsid w:val="003B5527"/>
    <w:rsid w:val="003B5754"/>
    <w:rsid w:val="003B5BC1"/>
    <w:rsid w:val="003B6AA0"/>
    <w:rsid w:val="003B6BBB"/>
    <w:rsid w:val="003B7042"/>
    <w:rsid w:val="003B7A32"/>
    <w:rsid w:val="003B7F86"/>
    <w:rsid w:val="003C0654"/>
    <w:rsid w:val="003C078A"/>
    <w:rsid w:val="003C21B6"/>
    <w:rsid w:val="003C225F"/>
    <w:rsid w:val="003C2555"/>
    <w:rsid w:val="003C31EF"/>
    <w:rsid w:val="003C37CB"/>
    <w:rsid w:val="003C5106"/>
    <w:rsid w:val="003C637B"/>
    <w:rsid w:val="003C6935"/>
    <w:rsid w:val="003C6ED2"/>
    <w:rsid w:val="003C7484"/>
    <w:rsid w:val="003C7524"/>
    <w:rsid w:val="003D0C7A"/>
    <w:rsid w:val="003D106A"/>
    <w:rsid w:val="003D153B"/>
    <w:rsid w:val="003D22C8"/>
    <w:rsid w:val="003D258C"/>
    <w:rsid w:val="003D2656"/>
    <w:rsid w:val="003D2705"/>
    <w:rsid w:val="003D2A92"/>
    <w:rsid w:val="003D31DE"/>
    <w:rsid w:val="003D34F9"/>
    <w:rsid w:val="003D3BD8"/>
    <w:rsid w:val="003D4541"/>
    <w:rsid w:val="003D5417"/>
    <w:rsid w:val="003D5550"/>
    <w:rsid w:val="003D6A94"/>
    <w:rsid w:val="003E12C4"/>
    <w:rsid w:val="003E1358"/>
    <w:rsid w:val="003E1467"/>
    <w:rsid w:val="003E1CD1"/>
    <w:rsid w:val="003E21B1"/>
    <w:rsid w:val="003E2750"/>
    <w:rsid w:val="003E410A"/>
    <w:rsid w:val="003E4B1B"/>
    <w:rsid w:val="003E54EA"/>
    <w:rsid w:val="003E67C9"/>
    <w:rsid w:val="003E6AF5"/>
    <w:rsid w:val="003E719F"/>
    <w:rsid w:val="003E7B3E"/>
    <w:rsid w:val="003F0A3D"/>
    <w:rsid w:val="003F0D1A"/>
    <w:rsid w:val="003F19FC"/>
    <w:rsid w:val="003F2ADA"/>
    <w:rsid w:val="003F3E58"/>
    <w:rsid w:val="003F426E"/>
    <w:rsid w:val="003F4B63"/>
    <w:rsid w:val="003F4F7E"/>
    <w:rsid w:val="003F532A"/>
    <w:rsid w:val="003F5A40"/>
    <w:rsid w:val="003F5EB8"/>
    <w:rsid w:val="003F62CB"/>
    <w:rsid w:val="003F7814"/>
    <w:rsid w:val="003F783E"/>
    <w:rsid w:val="00401403"/>
    <w:rsid w:val="00401E5B"/>
    <w:rsid w:val="00402692"/>
    <w:rsid w:val="00402724"/>
    <w:rsid w:val="00403B1A"/>
    <w:rsid w:val="00404198"/>
    <w:rsid w:val="004041C9"/>
    <w:rsid w:val="004042E6"/>
    <w:rsid w:val="00404D5B"/>
    <w:rsid w:val="00404D71"/>
    <w:rsid w:val="0040571E"/>
    <w:rsid w:val="004065E2"/>
    <w:rsid w:val="00406A46"/>
    <w:rsid w:val="00407148"/>
    <w:rsid w:val="004075DD"/>
    <w:rsid w:val="004078D1"/>
    <w:rsid w:val="00407EAD"/>
    <w:rsid w:val="004102F2"/>
    <w:rsid w:val="00410974"/>
    <w:rsid w:val="00410CF0"/>
    <w:rsid w:val="00410DED"/>
    <w:rsid w:val="0041180B"/>
    <w:rsid w:val="00411CC9"/>
    <w:rsid w:val="00411EEB"/>
    <w:rsid w:val="00412153"/>
    <w:rsid w:val="0041256E"/>
    <w:rsid w:val="00412A28"/>
    <w:rsid w:val="0041315F"/>
    <w:rsid w:val="0041316A"/>
    <w:rsid w:val="0041361D"/>
    <w:rsid w:val="004138A6"/>
    <w:rsid w:val="00414710"/>
    <w:rsid w:val="004147F6"/>
    <w:rsid w:val="0041480B"/>
    <w:rsid w:val="004150E0"/>
    <w:rsid w:val="00415817"/>
    <w:rsid w:val="00417816"/>
    <w:rsid w:val="00417ABC"/>
    <w:rsid w:val="00420099"/>
    <w:rsid w:val="0042030E"/>
    <w:rsid w:val="0042056E"/>
    <w:rsid w:val="0042100F"/>
    <w:rsid w:val="0042176F"/>
    <w:rsid w:val="004219B0"/>
    <w:rsid w:val="00422578"/>
    <w:rsid w:val="00422BE6"/>
    <w:rsid w:val="00423445"/>
    <w:rsid w:val="0042388B"/>
    <w:rsid w:val="00423AEF"/>
    <w:rsid w:val="004245FA"/>
    <w:rsid w:val="00425DCA"/>
    <w:rsid w:val="00426A80"/>
    <w:rsid w:val="00430D00"/>
    <w:rsid w:val="0043133C"/>
    <w:rsid w:val="0043161C"/>
    <w:rsid w:val="00431D47"/>
    <w:rsid w:val="00432224"/>
    <w:rsid w:val="0043308B"/>
    <w:rsid w:val="00434115"/>
    <w:rsid w:val="00434A57"/>
    <w:rsid w:val="00435BDB"/>
    <w:rsid w:val="00436380"/>
    <w:rsid w:val="00437518"/>
    <w:rsid w:val="004376C2"/>
    <w:rsid w:val="00437800"/>
    <w:rsid w:val="004378AF"/>
    <w:rsid w:val="00440262"/>
    <w:rsid w:val="004405D1"/>
    <w:rsid w:val="0044163B"/>
    <w:rsid w:val="00441890"/>
    <w:rsid w:val="00442402"/>
    <w:rsid w:val="004424DF"/>
    <w:rsid w:val="004427C9"/>
    <w:rsid w:val="00442CE1"/>
    <w:rsid w:val="00442F54"/>
    <w:rsid w:val="00443280"/>
    <w:rsid w:val="004436CD"/>
    <w:rsid w:val="00445B88"/>
    <w:rsid w:val="00445C4E"/>
    <w:rsid w:val="00446ABF"/>
    <w:rsid w:val="004475A1"/>
    <w:rsid w:val="0044772A"/>
    <w:rsid w:val="00450552"/>
    <w:rsid w:val="00450BC4"/>
    <w:rsid w:val="00451758"/>
    <w:rsid w:val="00452AB8"/>
    <w:rsid w:val="0045373A"/>
    <w:rsid w:val="00454174"/>
    <w:rsid w:val="00454851"/>
    <w:rsid w:val="0045570F"/>
    <w:rsid w:val="00455A9C"/>
    <w:rsid w:val="004564CD"/>
    <w:rsid w:val="00456D57"/>
    <w:rsid w:val="00457327"/>
    <w:rsid w:val="004579DE"/>
    <w:rsid w:val="00460798"/>
    <w:rsid w:val="004623A6"/>
    <w:rsid w:val="00462837"/>
    <w:rsid w:val="00462EBE"/>
    <w:rsid w:val="0046361A"/>
    <w:rsid w:val="00464215"/>
    <w:rsid w:val="004651EC"/>
    <w:rsid w:val="00465D43"/>
    <w:rsid w:val="004665CD"/>
    <w:rsid w:val="00467002"/>
    <w:rsid w:val="00467FA9"/>
    <w:rsid w:val="004703C0"/>
    <w:rsid w:val="004761C8"/>
    <w:rsid w:val="00477B96"/>
    <w:rsid w:val="00477C01"/>
    <w:rsid w:val="00480626"/>
    <w:rsid w:val="004812FA"/>
    <w:rsid w:val="00481E70"/>
    <w:rsid w:val="00482186"/>
    <w:rsid w:val="00482A7B"/>
    <w:rsid w:val="00483074"/>
    <w:rsid w:val="004837D7"/>
    <w:rsid w:val="004842FB"/>
    <w:rsid w:val="00484B19"/>
    <w:rsid w:val="00485FFB"/>
    <w:rsid w:val="00486025"/>
    <w:rsid w:val="004861D5"/>
    <w:rsid w:val="004865AF"/>
    <w:rsid w:val="0048662B"/>
    <w:rsid w:val="004871A3"/>
    <w:rsid w:val="004876F1"/>
    <w:rsid w:val="004918BC"/>
    <w:rsid w:val="004924FA"/>
    <w:rsid w:val="00494022"/>
    <w:rsid w:val="00494159"/>
    <w:rsid w:val="004941F1"/>
    <w:rsid w:val="00495BEC"/>
    <w:rsid w:val="0049698C"/>
    <w:rsid w:val="00496A9E"/>
    <w:rsid w:val="00496AC2"/>
    <w:rsid w:val="004A0BBB"/>
    <w:rsid w:val="004A0F68"/>
    <w:rsid w:val="004A105E"/>
    <w:rsid w:val="004A13D1"/>
    <w:rsid w:val="004A2093"/>
    <w:rsid w:val="004A3E32"/>
    <w:rsid w:val="004A4B67"/>
    <w:rsid w:val="004A54EC"/>
    <w:rsid w:val="004A7101"/>
    <w:rsid w:val="004B1143"/>
    <w:rsid w:val="004B2005"/>
    <w:rsid w:val="004B2270"/>
    <w:rsid w:val="004B2664"/>
    <w:rsid w:val="004B2EC3"/>
    <w:rsid w:val="004B317D"/>
    <w:rsid w:val="004B336E"/>
    <w:rsid w:val="004B350B"/>
    <w:rsid w:val="004B3BF4"/>
    <w:rsid w:val="004B4D5D"/>
    <w:rsid w:val="004B4F5D"/>
    <w:rsid w:val="004B4FDB"/>
    <w:rsid w:val="004B562D"/>
    <w:rsid w:val="004B562E"/>
    <w:rsid w:val="004B57C1"/>
    <w:rsid w:val="004B5F2A"/>
    <w:rsid w:val="004B60BD"/>
    <w:rsid w:val="004B7D81"/>
    <w:rsid w:val="004B7F26"/>
    <w:rsid w:val="004C0A93"/>
    <w:rsid w:val="004C1247"/>
    <w:rsid w:val="004C13F5"/>
    <w:rsid w:val="004C1944"/>
    <w:rsid w:val="004C2700"/>
    <w:rsid w:val="004C3047"/>
    <w:rsid w:val="004C3CC8"/>
    <w:rsid w:val="004C4359"/>
    <w:rsid w:val="004C4DFA"/>
    <w:rsid w:val="004C6493"/>
    <w:rsid w:val="004C74D2"/>
    <w:rsid w:val="004C785D"/>
    <w:rsid w:val="004D1007"/>
    <w:rsid w:val="004D1084"/>
    <w:rsid w:val="004D12A6"/>
    <w:rsid w:val="004D1574"/>
    <w:rsid w:val="004D186A"/>
    <w:rsid w:val="004D2514"/>
    <w:rsid w:val="004D3650"/>
    <w:rsid w:val="004D3A61"/>
    <w:rsid w:val="004D3DE4"/>
    <w:rsid w:val="004D494E"/>
    <w:rsid w:val="004D512B"/>
    <w:rsid w:val="004D63FB"/>
    <w:rsid w:val="004D6748"/>
    <w:rsid w:val="004D68CD"/>
    <w:rsid w:val="004E0673"/>
    <w:rsid w:val="004E123C"/>
    <w:rsid w:val="004E22AB"/>
    <w:rsid w:val="004E242A"/>
    <w:rsid w:val="004E27B2"/>
    <w:rsid w:val="004E4C23"/>
    <w:rsid w:val="004E52DC"/>
    <w:rsid w:val="004E5C26"/>
    <w:rsid w:val="004E621A"/>
    <w:rsid w:val="004E64C8"/>
    <w:rsid w:val="004E73C7"/>
    <w:rsid w:val="004E75B2"/>
    <w:rsid w:val="004E7A53"/>
    <w:rsid w:val="004F26D6"/>
    <w:rsid w:val="004F2A2E"/>
    <w:rsid w:val="004F3669"/>
    <w:rsid w:val="004F36BF"/>
    <w:rsid w:val="004F3E79"/>
    <w:rsid w:val="004F4016"/>
    <w:rsid w:val="004F48B0"/>
    <w:rsid w:val="004F4A01"/>
    <w:rsid w:val="004F4EBA"/>
    <w:rsid w:val="004F5615"/>
    <w:rsid w:val="004F5783"/>
    <w:rsid w:val="004F6CFA"/>
    <w:rsid w:val="0050001C"/>
    <w:rsid w:val="0050082D"/>
    <w:rsid w:val="00500A04"/>
    <w:rsid w:val="00503D13"/>
    <w:rsid w:val="005041C5"/>
    <w:rsid w:val="005048B0"/>
    <w:rsid w:val="00504B01"/>
    <w:rsid w:val="00504F83"/>
    <w:rsid w:val="005059E1"/>
    <w:rsid w:val="00507217"/>
    <w:rsid w:val="0050768C"/>
    <w:rsid w:val="00510F4B"/>
    <w:rsid w:val="00511043"/>
    <w:rsid w:val="005111DF"/>
    <w:rsid w:val="00511C6A"/>
    <w:rsid w:val="00512A55"/>
    <w:rsid w:val="00512B41"/>
    <w:rsid w:val="0051322D"/>
    <w:rsid w:val="00513A92"/>
    <w:rsid w:val="00514FFC"/>
    <w:rsid w:val="00515875"/>
    <w:rsid w:val="00515C6F"/>
    <w:rsid w:val="00515C89"/>
    <w:rsid w:val="0051607E"/>
    <w:rsid w:val="00516A6A"/>
    <w:rsid w:val="005170CD"/>
    <w:rsid w:val="0051768D"/>
    <w:rsid w:val="00520A5B"/>
    <w:rsid w:val="0052140E"/>
    <w:rsid w:val="005222D5"/>
    <w:rsid w:val="00522EE0"/>
    <w:rsid w:val="00523657"/>
    <w:rsid w:val="00523D90"/>
    <w:rsid w:val="0052476C"/>
    <w:rsid w:val="0052481C"/>
    <w:rsid w:val="00524F41"/>
    <w:rsid w:val="005251C6"/>
    <w:rsid w:val="00525387"/>
    <w:rsid w:val="005254BD"/>
    <w:rsid w:val="00525B7C"/>
    <w:rsid w:val="00526533"/>
    <w:rsid w:val="00526756"/>
    <w:rsid w:val="005275EB"/>
    <w:rsid w:val="005276B8"/>
    <w:rsid w:val="00527B36"/>
    <w:rsid w:val="00527D72"/>
    <w:rsid w:val="0053016A"/>
    <w:rsid w:val="00530172"/>
    <w:rsid w:val="0053108A"/>
    <w:rsid w:val="00531458"/>
    <w:rsid w:val="00531E91"/>
    <w:rsid w:val="0053217E"/>
    <w:rsid w:val="005322D8"/>
    <w:rsid w:val="00534771"/>
    <w:rsid w:val="00534DA5"/>
    <w:rsid w:val="0053526C"/>
    <w:rsid w:val="005356DC"/>
    <w:rsid w:val="00535770"/>
    <w:rsid w:val="005369E5"/>
    <w:rsid w:val="00536A81"/>
    <w:rsid w:val="00536C30"/>
    <w:rsid w:val="005371D6"/>
    <w:rsid w:val="0053787A"/>
    <w:rsid w:val="00537C81"/>
    <w:rsid w:val="005404EC"/>
    <w:rsid w:val="00540B23"/>
    <w:rsid w:val="00541968"/>
    <w:rsid w:val="00541C26"/>
    <w:rsid w:val="00543290"/>
    <w:rsid w:val="00543E23"/>
    <w:rsid w:val="0054444D"/>
    <w:rsid w:val="00544505"/>
    <w:rsid w:val="00544DB4"/>
    <w:rsid w:val="00544E98"/>
    <w:rsid w:val="00544F21"/>
    <w:rsid w:val="00545F1B"/>
    <w:rsid w:val="00546C8C"/>
    <w:rsid w:val="00547FA3"/>
    <w:rsid w:val="00550A84"/>
    <w:rsid w:val="005513B6"/>
    <w:rsid w:val="00552D07"/>
    <w:rsid w:val="00553624"/>
    <w:rsid w:val="005538B9"/>
    <w:rsid w:val="00553B86"/>
    <w:rsid w:val="005540D9"/>
    <w:rsid w:val="005543D4"/>
    <w:rsid w:val="00554B1A"/>
    <w:rsid w:val="005558AE"/>
    <w:rsid w:val="00555B5F"/>
    <w:rsid w:val="00556555"/>
    <w:rsid w:val="00560251"/>
    <w:rsid w:val="00560339"/>
    <w:rsid w:val="00560B26"/>
    <w:rsid w:val="00560D11"/>
    <w:rsid w:val="0056172A"/>
    <w:rsid w:val="00561860"/>
    <w:rsid w:val="00561FA1"/>
    <w:rsid w:val="00562836"/>
    <w:rsid w:val="0056375B"/>
    <w:rsid w:val="00563B12"/>
    <w:rsid w:val="00563C22"/>
    <w:rsid w:val="0056416B"/>
    <w:rsid w:val="00564477"/>
    <w:rsid w:val="0056470E"/>
    <w:rsid w:val="00565403"/>
    <w:rsid w:val="00565496"/>
    <w:rsid w:val="00565CFE"/>
    <w:rsid w:val="00566085"/>
    <w:rsid w:val="0056610D"/>
    <w:rsid w:val="00566AAA"/>
    <w:rsid w:val="00566F3E"/>
    <w:rsid w:val="005725D5"/>
    <w:rsid w:val="00574FB4"/>
    <w:rsid w:val="00575BA5"/>
    <w:rsid w:val="005761E6"/>
    <w:rsid w:val="00576DE4"/>
    <w:rsid w:val="00576E34"/>
    <w:rsid w:val="005778AF"/>
    <w:rsid w:val="00577D99"/>
    <w:rsid w:val="005805F2"/>
    <w:rsid w:val="005810CE"/>
    <w:rsid w:val="00581615"/>
    <w:rsid w:val="00581E4E"/>
    <w:rsid w:val="00581FB1"/>
    <w:rsid w:val="005821B2"/>
    <w:rsid w:val="00582954"/>
    <w:rsid w:val="00582B60"/>
    <w:rsid w:val="00583249"/>
    <w:rsid w:val="005840E7"/>
    <w:rsid w:val="00584240"/>
    <w:rsid w:val="00584802"/>
    <w:rsid w:val="005871B4"/>
    <w:rsid w:val="00587628"/>
    <w:rsid w:val="00587A64"/>
    <w:rsid w:val="00587E36"/>
    <w:rsid w:val="0059037D"/>
    <w:rsid w:val="00590ED2"/>
    <w:rsid w:val="00591306"/>
    <w:rsid w:val="0059138E"/>
    <w:rsid w:val="00591A2C"/>
    <w:rsid w:val="00591EA6"/>
    <w:rsid w:val="00592C3A"/>
    <w:rsid w:val="00593AAE"/>
    <w:rsid w:val="00593D5D"/>
    <w:rsid w:val="00593FDC"/>
    <w:rsid w:val="00594AD0"/>
    <w:rsid w:val="00595449"/>
    <w:rsid w:val="00595C6D"/>
    <w:rsid w:val="005966D0"/>
    <w:rsid w:val="00596A53"/>
    <w:rsid w:val="00597ADE"/>
    <w:rsid w:val="00597DFC"/>
    <w:rsid w:val="00597FDC"/>
    <w:rsid w:val="005A0111"/>
    <w:rsid w:val="005A0AD2"/>
    <w:rsid w:val="005A0ADC"/>
    <w:rsid w:val="005A178D"/>
    <w:rsid w:val="005A33B0"/>
    <w:rsid w:val="005A3A8F"/>
    <w:rsid w:val="005A3F2F"/>
    <w:rsid w:val="005A3F55"/>
    <w:rsid w:val="005A52CF"/>
    <w:rsid w:val="005A5D17"/>
    <w:rsid w:val="005A6A03"/>
    <w:rsid w:val="005A6B13"/>
    <w:rsid w:val="005A6DF0"/>
    <w:rsid w:val="005A719A"/>
    <w:rsid w:val="005A7FEA"/>
    <w:rsid w:val="005B028A"/>
    <w:rsid w:val="005B0B72"/>
    <w:rsid w:val="005B0BE1"/>
    <w:rsid w:val="005B1845"/>
    <w:rsid w:val="005B1A8C"/>
    <w:rsid w:val="005B221C"/>
    <w:rsid w:val="005B2447"/>
    <w:rsid w:val="005B2BD7"/>
    <w:rsid w:val="005B2E98"/>
    <w:rsid w:val="005B3BE9"/>
    <w:rsid w:val="005B3EB6"/>
    <w:rsid w:val="005B4379"/>
    <w:rsid w:val="005B4A02"/>
    <w:rsid w:val="005B4BEF"/>
    <w:rsid w:val="005B521A"/>
    <w:rsid w:val="005B57B4"/>
    <w:rsid w:val="005B5958"/>
    <w:rsid w:val="005B622A"/>
    <w:rsid w:val="005B6559"/>
    <w:rsid w:val="005B6D47"/>
    <w:rsid w:val="005B765E"/>
    <w:rsid w:val="005C018A"/>
    <w:rsid w:val="005C04AE"/>
    <w:rsid w:val="005C102D"/>
    <w:rsid w:val="005C2E4B"/>
    <w:rsid w:val="005C301B"/>
    <w:rsid w:val="005C44D1"/>
    <w:rsid w:val="005C4D80"/>
    <w:rsid w:val="005C4EFC"/>
    <w:rsid w:val="005C5176"/>
    <w:rsid w:val="005C56B0"/>
    <w:rsid w:val="005C5D20"/>
    <w:rsid w:val="005C6020"/>
    <w:rsid w:val="005C626E"/>
    <w:rsid w:val="005C6ADF"/>
    <w:rsid w:val="005C7455"/>
    <w:rsid w:val="005D020B"/>
    <w:rsid w:val="005D25E9"/>
    <w:rsid w:val="005D29A8"/>
    <w:rsid w:val="005D2B8C"/>
    <w:rsid w:val="005D4CB9"/>
    <w:rsid w:val="005D4F1F"/>
    <w:rsid w:val="005D55AE"/>
    <w:rsid w:val="005D6936"/>
    <w:rsid w:val="005D7CA7"/>
    <w:rsid w:val="005E075F"/>
    <w:rsid w:val="005E2191"/>
    <w:rsid w:val="005E2693"/>
    <w:rsid w:val="005E2873"/>
    <w:rsid w:val="005E2923"/>
    <w:rsid w:val="005E39BD"/>
    <w:rsid w:val="005E5129"/>
    <w:rsid w:val="005F119D"/>
    <w:rsid w:val="005F11F1"/>
    <w:rsid w:val="005F1932"/>
    <w:rsid w:val="005F2666"/>
    <w:rsid w:val="005F284B"/>
    <w:rsid w:val="005F2A15"/>
    <w:rsid w:val="005F2EDD"/>
    <w:rsid w:val="005F367C"/>
    <w:rsid w:val="005F3E75"/>
    <w:rsid w:val="005F4104"/>
    <w:rsid w:val="005F745A"/>
    <w:rsid w:val="00600D3B"/>
    <w:rsid w:val="006011F0"/>
    <w:rsid w:val="00601490"/>
    <w:rsid w:val="00601545"/>
    <w:rsid w:val="00601BD3"/>
    <w:rsid w:val="006020D0"/>
    <w:rsid w:val="006031EA"/>
    <w:rsid w:val="006043A4"/>
    <w:rsid w:val="0060595C"/>
    <w:rsid w:val="00605F65"/>
    <w:rsid w:val="006067C4"/>
    <w:rsid w:val="006078FC"/>
    <w:rsid w:val="006102CB"/>
    <w:rsid w:val="00610A72"/>
    <w:rsid w:val="006113A6"/>
    <w:rsid w:val="0061196D"/>
    <w:rsid w:val="00612A52"/>
    <w:rsid w:val="00615520"/>
    <w:rsid w:val="006157AF"/>
    <w:rsid w:val="00615EA1"/>
    <w:rsid w:val="00616362"/>
    <w:rsid w:val="0061738E"/>
    <w:rsid w:val="00617975"/>
    <w:rsid w:val="006179A4"/>
    <w:rsid w:val="0062023B"/>
    <w:rsid w:val="0062046B"/>
    <w:rsid w:val="00621181"/>
    <w:rsid w:val="006213BD"/>
    <w:rsid w:val="00621505"/>
    <w:rsid w:val="006216D7"/>
    <w:rsid w:val="00621B5C"/>
    <w:rsid w:val="00621B5D"/>
    <w:rsid w:val="0062204C"/>
    <w:rsid w:val="006226D7"/>
    <w:rsid w:val="0062301A"/>
    <w:rsid w:val="00623371"/>
    <w:rsid w:val="006239F1"/>
    <w:rsid w:val="00624030"/>
    <w:rsid w:val="006241B5"/>
    <w:rsid w:val="006245D1"/>
    <w:rsid w:val="0062499B"/>
    <w:rsid w:val="006250A3"/>
    <w:rsid w:val="00625213"/>
    <w:rsid w:val="006253D3"/>
    <w:rsid w:val="006256BF"/>
    <w:rsid w:val="00626A83"/>
    <w:rsid w:val="00626AC5"/>
    <w:rsid w:val="0062720E"/>
    <w:rsid w:val="00630453"/>
    <w:rsid w:val="00630A9D"/>
    <w:rsid w:val="006314E9"/>
    <w:rsid w:val="00631E51"/>
    <w:rsid w:val="006329D4"/>
    <w:rsid w:val="006330D1"/>
    <w:rsid w:val="0063325C"/>
    <w:rsid w:val="006343F1"/>
    <w:rsid w:val="00635557"/>
    <w:rsid w:val="0063565C"/>
    <w:rsid w:val="00635C58"/>
    <w:rsid w:val="00636BBF"/>
    <w:rsid w:val="006371D0"/>
    <w:rsid w:val="00637E88"/>
    <w:rsid w:val="00640770"/>
    <w:rsid w:val="00640C5C"/>
    <w:rsid w:val="00640E03"/>
    <w:rsid w:val="00641200"/>
    <w:rsid w:val="0064141E"/>
    <w:rsid w:val="00641486"/>
    <w:rsid w:val="00642B6D"/>
    <w:rsid w:val="00643182"/>
    <w:rsid w:val="006433F6"/>
    <w:rsid w:val="00644735"/>
    <w:rsid w:val="006449FE"/>
    <w:rsid w:val="00644CB1"/>
    <w:rsid w:val="00644CC1"/>
    <w:rsid w:val="00644FF9"/>
    <w:rsid w:val="006451CA"/>
    <w:rsid w:val="00645C7D"/>
    <w:rsid w:val="00645CAF"/>
    <w:rsid w:val="006463F6"/>
    <w:rsid w:val="00646575"/>
    <w:rsid w:val="00646ED8"/>
    <w:rsid w:val="00647E8F"/>
    <w:rsid w:val="00650055"/>
    <w:rsid w:val="006504BB"/>
    <w:rsid w:val="00650544"/>
    <w:rsid w:val="00650ECB"/>
    <w:rsid w:val="006511D1"/>
    <w:rsid w:val="00651871"/>
    <w:rsid w:val="00651B14"/>
    <w:rsid w:val="00652AD0"/>
    <w:rsid w:val="0065302F"/>
    <w:rsid w:val="00653139"/>
    <w:rsid w:val="0065325F"/>
    <w:rsid w:val="00653D4B"/>
    <w:rsid w:val="00655597"/>
    <w:rsid w:val="006559DA"/>
    <w:rsid w:val="00655CEF"/>
    <w:rsid w:val="006563B0"/>
    <w:rsid w:val="00656763"/>
    <w:rsid w:val="00656B68"/>
    <w:rsid w:val="00657926"/>
    <w:rsid w:val="006579CF"/>
    <w:rsid w:val="00657A48"/>
    <w:rsid w:val="00657B4C"/>
    <w:rsid w:val="006601ED"/>
    <w:rsid w:val="00660235"/>
    <w:rsid w:val="006603F5"/>
    <w:rsid w:val="006605B8"/>
    <w:rsid w:val="00660AE1"/>
    <w:rsid w:val="00660D1A"/>
    <w:rsid w:val="006613C3"/>
    <w:rsid w:val="006620F6"/>
    <w:rsid w:val="006629D0"/>
    <w:rsid w:val="00663A2C"/>
    <w:rsid w:val="00663AEF"/>
    <w:rsid w:val="00665058"/>
    <w:rsid w:val="0066566F"/>
    <w:rsid w:val="00665761"/>
    <w:rsid w:val="00665BCD"/>
    <w:rsid w:val="006660B0"/>
    <w:rsid w:val="006664F9"/>
    <w:rsid w:val="0066684E"/>
    <w:rsid w:val="0066798E"/>
    <w:rsid w:val="0067030C"/>
    <w:rsid w:val="00670321"/>
    <w:rsid w:val="006703D4"/>
    <w:rsid w:val="00670A01"/>
    <w:rsid w:val="00670FA6"/>
    <w:rsid w:val="006712B5"/>
    <w:rsid w:val="00671617"/>
    <w:rsid w:val="006719D8"/>
    <w:rsid w:val="006724F8"/>
    <w:rsid w:val="00672AC8"/>
    <w:rsid w:val="00673D69"/>
    <w:rsid w:val="006746AC"/>
    <w:rsid w:val="00674F2E"/>
    <w:rsid w:val="00674F99"/>
    <w:rsid w:val="0067535F"/>
    <w:rsid w:val="00677B91"/>
    <w:rsid w:val="006812FF"/>
    <w:rsid w:val="00681E3B"/>
    <w:rsid w:val="006827F9"/>
    <w:rsid w:val="00682CDF"/>
    <w:rsid w:val="006843EB"/>
    <w:rsid w:val="00685133"/>
    <w:rsid w:val="006852D1"/>
    <w:rsid w:val="0068542F"/>
    <w:rsid w:val="00685A2C"/>
    <w:rsid w:val="00685EE1"/>
    <w:rsid w:val="0068659E"/>
    <w:rsid w:val="006866B7"/>
    <w:rsid w:val="00686C13"/>
    <w:rsid w:val="00687133"/>
    <w:rsid w:val="006872A3"/>
    <w:rsid w:val="006905A4"/>
    <w:rsid w:val="006918F3"/>
    <w:rsid w:val="00691C97"/>
    <w:rsid w:val="00691E34"/>
    <w:rsid w:val="006920A5"/>
    <w:rsid w:val="00692CEB"/>
    <w:rsid w:val="00693964"/>
    <w:rsid w:val="00694909"/>
    <w:rsid w:val="00694FA2"/>
    <w:rsid w:val="0069520A"/>
    <w:rsid w:val="0069552C"/>
    <w:rsid w:val="00695E40"/>
    <w:rsid w:val="00695F5F"/>
    <w:rsid w:val="0069615C"/>
    <w:rsid w:val="006961FC"/>
    <w:rsid w:val="006965B5"/>
    <w:rsid w:val="00696DBB"/>
    <w:rsid w:val="006975A0"/>
    <w:rsid w:val="006A0700"/>
    <w:rsid w:val="006A1181"/>
    <w:rsid w:val="006A1BEA"/>
    <w:rsid w:val="006A1E0F"/>
    <w:rsid w:val="006A2CE4"/>
    <w:rsid w:val="006A3279"/>
    <w:rsid w:val="006A3EAA"/>
    <w:rsid w:val="006A4F5C"/>
    <w:rsid w:val="006A69F4"/>
    <w:rsid w:val="006A6FB0"/>
    <w:rsid w:val="006A73E3"/>
    <w:rsid w:val="006A7697"/>
    <w:rsid w:val="006A7C4B"/>
    <w:rsid w:val="006B0F43"/>
    <w:rsid w:val="006B18F0"/>
    <w:rsid w:val="006B24AE"/>
    <w:rsid w:val="006B315E"/>
    <w:rsid w:val="006B38BC"/>
    <w:rsid w:val="006B4366"/>
    <w:rsid w:val="006B4CF9"/>
    <w:rsid w:val="006B6002"/>
    <w:rsid w:val="006B641D"/>
    <w:rsid w:val="006B6482"/>
    <w:rsid w:val="006B679B"/>
    <w:rsid w:val="006B6984"/>
    <w:rsid w:val="006B69C8"/>
    <w:rsid w:val="006B7681"/>
    <w:rsid w:val="006B76DD"/>
    <w:rsid w:val="006C0772"/>
    <w:rsid w:val="006C0ECE"/>
    <w:rsid w:val="006C0F84"/>
    <w:rsid w:val="006C1021"/>
    <w:rsid w:val="006C1402"/>
    <w:rsid w:val="006C2180"/>
    <w:rsid w:val="006C26DB"/>
    <w:rsid w:val="006C2896"/>
    <w:rsid w:val="006C2D47"/>
    <w:rsid w:val="006C3D1B"/>
    <w:rsid w:val="006C46E3"/>
    <w:rsid w:val="006C54C1"/>
    <w:rsid w:val="006C6031"/>
    <w:rsid w:val="006C61D8"/>
    <w:rsid w:val="006C6C63"/>
    <w:rsid w:val="006C6FE0"/>
    <w:rsid w:val="006C7097"/>
    <w:rsid w:val="006D09BB"/>
    <w:rsid w:val="006D1419"/>
    <w:rsid w:val="006D1BAB"/>
    <w:rsid w:val="006D2EEA"/>
    <w:rsid w:val="006D3148"/>
    <w:rsid w:val="006D3863"/>
    <w:rsid w:val="006D3E78"/>
    <w:rsid w:val="006D457F"/>
    <w:rsid w:val="006D4C42"/>
    <w:rsid w:val="006D522E"/>
    <w:rsid w:val="006D5587"/>
    <w:rsid w:val="006D59B9"/>
    <w:rsid w:val="006D6E85"/>
    <w:rsid w:val="006D7778"/>
    <w:rsid w:val="006D77D2"/>
    <w:rsid w:val="006E0C0A"/>
    <w:rsid w:val="006E100C"/>
    <w:rsid w:val="006E10C6"/>
    <w:rsid w:val="006E13E3"/>
    <w:rsid w:val="006E3BEC"/>
    <w:rsid w:val="006E4996"/>
    <w:rsid w:val="006E4C0D"/>
    <w:rsid w:val="006E5BEF"/>
    <w:rsid w:val="006E5C02"/>
    <w:rsid w:val="006E60D1"/>
    <w:rsid w:val="006E6DF9"/>
    <w:rsid w:val="006E7378"/>
    <w:rsid w:val="006F0AD6"/>
    <w:rsid w:val="006F2E7B"/>
    <w:rsid w:val="006F3F2E"/>
    <w:rsid w:val="006F47E9"/>
    <w:rsid w:val="006F550F"/>
    <w:rsid w:val="006F583B"/>
    <w:rsid w:val="006F5D60"/>
    <w:rsid w:val="006F5F6F"/>
    <w:rsid w:val="006F62C9"/>
    <w:rsid w:val="006F7154"/>
    <w:rsid w:val="00700A02"/>
    <w:rsid w:val="007017B5"/>
    <w:rsid w:val="00701837"/>
    <w:rsid w:val="00701A16"/>
    <w:rsid w:val="00702C7B"/>
    <w:rsid w:val="00704A14"/>
    <w:rsid w:val="0070702A"/>
    <w:rsid w:val="0070705E"/>
    <w:rsid w:val="007072D9"/>
    <w:rsid w:val="00707C9B"/>
    <w:rsid w:val="00710A0F"/>
    <w:rsid w:val="00712550"/>
    <w:rsid w:val="00712816"/>
    <w:rsid w:val="00712FA2"/>
    <w:rsid w:val="007134AE"/>
    <w:rsid w:val="00713828"/>
    <w:rsid w:val="0071396B"/>
    <w:rsid w:val="00713F66"/>
    <w:rsid w:val="007142D8"/>
    <w:rsid w:val="007148B2"/>
    <w:rsid w:val="00717079"/>
    <w:rsid w:val="007201E9"/>
    <w:rsid w:val="00720666"/>
    <w:rsid w:val="00720A4D"/>
    <w:rsid w:val="00722803"/>
    <w:rsid w:val="00722A83"/>
    <w:rsid w:val="0072494F"/>
    <w:rsid w:val="00724C94"/>
    <w:rsid w:val="00725624"/>
    <w:rsid w:val="0072595D"/>
    <w:rsid w:val="007270AB"/>
    <w:rsid w:val="00727C9E"/>
    <w:rsid w:val="00730654"/>
    <w:rsid w:val="007306E4"/>
    <w:rsid w:val="00730967"/>
    <w:rsid w:val="00730D26"/>
    <w:rsid w:val="00731642"/>
    <w:rsid w:val="007324E7"/>
    <w:rsid w:val="007325CB"/>
    <w:rsid w:val="00732860"/>
    <w:rsid w:val="00733164"/>
    <w:rsid w:val="007337A5"/>
    <w:rsid w:val="007338D8"/>
    <w:rsid w:val="007344CB"/>
    <w:rsid w:val="007344FF"/>
    <w:rsid w:val="00735106"/>
    <w:rsid w:val="007358D9"/>
    <w:rsid w:val="0073597A"/>
    <w:rsid w:val="0073614E"/>
    <w:rsid w:val="00736273"/>
    <w:rsid w:val="0073735F"/>
    <w:rsid w:val="00740AEB"/>
    <w:rsid w:val="00741136"/>
    <w:rsid w:val="00741292"/>
    <w:rsid w:val="007412DC"/>
    <w:rsid w:val="00742081"/>
    <w:rsid w:val="007424AB"/>
    <w:rsid w:val="00742A70"/>
    <w:rsid w:val="00743100"/>
    <w:rsid w:val="00743265"/>
    <w:rsid w:val="00744635"/>
    <w:rsid w:val="00745B22"/>
    <w:rsid w:val="00745CE3"/>
    <w:rsid w:val="007465F6"/>
    <w:rsid w:val="00746AAC"/>
    <w:rsid w:val="00746B89"/>
    <w:rsid w:val="00747113"/>
    <w:rsid w:val="00747ACD"/>
    <w:rsid w:val="00750D48"/>
    <w:rsid w:val="00752A56"/>
    <w:rsid w:val="0075339A"/>
    <w:rsid w:val="007533F0"/>
    <w:rsid w:val="007542BD"/>
    <w:rsid w:val="00754400"/>
    <w:rsid w:val="0075457B"/>
    <w:rsid w:val="00754E1A"/>
    <w:rsid w:val="00756784"/>
    <w:rsid w:val="00756C14"/>
    <w:rsid w:val="00757E66"/>
    <w:rsid w:val="007612CC"/>
    <w:rsid w:val="00761877"/>
    <w:rsid w:val="007629FF"/>
    <w:rsid w:val="00762A4B"/>
    <w:rsid w:val="00762B36"/>
    <w:rsid w:val="00762B3E"/>
    <w:rsid w:val="0076330E"/>
    <w:rsid w:val="0076431F"/>
    <w:rsid w:val="00764323"/>
    <w:rsid w:val="007644CB"/>
    <w:rsid w:val="00764673"/>
    <w:rsid w:val="00764757"/>
    <w:rsid w:val="00764A47"/>
    <w:rsid w:val="00764DB4"/>
    <w:rsid w:val="007668AB"/>
    <w:rsid w:val="007668BA"/>
    <w:rsid w:val="007701E9"/>
    <w:rsid w:val="00770338"/>
    <w:rsid w:val="00770E7B"/>
    <w:rsid w:val="00771B9C"/>
    <w:rsid w:val="00771E06"/>
    <w:rsid w:val="00772013"/>
    <w:rsid w:val="0077292F"/>
    <w:rsid w:val="00772A93"/>
    <w:rsid w:val="00772CB7"/>
    <w:rsid w:val="00774262"/>
    <w:rsid w:val="00774478"/>
    <w:rsid w:val="00775133"/>
    <w:rsid w:val="00775F77"/>
    <w:rsid w:val="00776CA1"/>
    <w:rsid w:val="0078030F"/>
    <w:rsid w:val="00780716"/>
    <w:rsid w:val="007809D8"/>
    <w:rsid w:val="007816D3"/>
    <w:rsid w:val="00781D78"/>
    <w:rsid w:val="00782603"/>
    <w:rsid w:val="0078345D"/>
    <w:rsid w:val="00783C7C"/>
    <w:rsid w:val="0078407A"/>
    <w:rsid w:val="00785981"/>
    <w:rsid w:val="007859DF"/>
    <w:rsid w:val="00785EEB"/>
    <w:rsid w:val="00787601"/>
    <w:rsid w:val="00790405"/>
    <w:rsid w:val="00790B04"/>
    <w:rsid w:val="0079278B"/>
    <w:rsid w:val="00792DD1"/>
    <w:rsid w:val="00792E63"/>
    <w:rsid w:val="00793293"/>
    <w:rsid w:val="00793988"/>
    <w:rsid w:val="00794C32"/>
    <w:rsid w:val="00795AA6"/>
    <w:rsid w:val="0079600E"/>
    <w:rsid w:val="00796799"/>
    <w:rsid w:val="00796A46"/>
    <w:rsid w:val="00796E4C"/>
    <w:rsid w:val="007976CB"/>
    <w:rsid w:val="007A0066"/>
    <w:rsid w:val="007A0327"/>
    <w:rsid w:val="007A0468"/>
    <w:rsid w:val="007A19B5"/>
    <w:rsid w:val="007A28ED"/>
    <w:rsid w:val="007A2D28"/>
    <w:rsid w:val="007A32AF"/>
    <w:rsid w:val="007A366B"/>
    <w:rsid w:val="007A3799"/>
    <w:rsid w:val="007A3B2E"/>
    <w:rsid w:val="007A3ED2"/>
    <w:rsid w:val="007A4202"/>
    <w:rsid w:val="007A519B"/>
    <w:rsid w:val="007A54A4"/>
    <w:rsid w:val="007A5FE5"/>
    <w:rsid w:val="007A602D"/>
    <w:rsid w:val="007A6846"/>
    <w:rsid w:val="007A6DD9"/>
    <w:rsid w:val="007A6F35"/>
    <w:rsid w:val="007A75EF"/>
    <w:rsid w:val="007A777E"/>
    <w:rsid w:val="007A7C15"/>
    <w:rsid w:val="007A7E9D"/>
    <w:rsid w:val="007B014D"/>
    <w:rsid w:val="007B034D"/>
    <w:rsid w:val="007B0E88"/>
    <w:rsid w:val="007B136B"/>
    <w:rsid w:val="007B1883"/>
    <w:rsid w:val="007B2045"/>
    <w:rsid w:val="007B253F"/>
    <w:rsid w:val="007B2697"/>
    <w:rsid w:val="007B2A1D"/>
    <w:rsid w:val="007B426C"/>
    <w:rsid w:val="007B4504"/>
    <w:rsid w:val="007B5362"/>
    <w:rsid w:val="007B791C"/>
    <w:rsid w:val="007C06CC"/>
    <w:rsid w:val="007C1966"/>
    <w:rsid w:val="007C1C2D"/>
    <w:rsid w:val="007C2005"/>
    <w:rsid w:val="007C220E"/>
    <w:rsid w:val="007C437B"/>
    <w:rsid w:val="007C4D28"/>
    <w:rsid w:val="007C6DD6"/>
    <w:rsid w:val="007C74B0"/>
    <w:rsid w:val="007C76A8"/>
    <w:rsid w:val="007D01A9"/>
    <w:rsid w:val="007D0B11"/>
    <w:rsid w:val="007D0F4C"/>
    <w:rsid w:val="007D1E9C"/>
    <w:rsid w:val="007D3194"/>
    <w:rsid w:val="007D4875"/>
    <w:rsid w:val="007D4A8C"/>
    <w:rsid w:val="007D55D4"/>
    <w:rsid w:val="007D5CC2"/>
    <w:rsid w:val="007D6684"/>
    <w:rsid w:val="007E007C"/>
    <w:rsid w:val="007E012F"/>
    <w:rsid w:val="007E08C2"/>
    <w:rsid w:val="007E0ADC"/>
    <w:rsid w:val="007E1151"/>
    <w:rsid w:val="007E1412"/>
    <w:rsid w:val="007E180B"/>
    <w:rsid w:val="007E1A4B"/>
    <w:rsid w:val="007E2C87"/>
    <w:rsid w:val="007E3943"/>
    <w:rsid w:val="007E3D75"/>
    <w:rsid w:val="007E4179"/>
    <w:rsid w:val="007E6374"/>
    <w:rsid w:val="007E6EA4"/>
    <w:rsid w:val="007E6EBF"/>
    <w:rsid w:val="007F006E"/>
    <w:rsid w:val="007F0992"/>
    <w:rsid w:val="007F3121"/>
    <w:rsid w:val="007F34C8"/>
    <w:rsid w:val="007F389E"/>
    <w:rsid w:val="007F44F4"/>
    <w:rsid w:val="007F5614"/>
    <w:rsid w:val="007F5C16"/>
    <w:rsid w:val="007F650C"/>
    <w:rsid w:val="007F730C"/>
    <w:rsid w:val="008011E3"/>
    <w:rsid w:val="008014DD"/>
    <w:rsid w:val="00802AA4"/>
    <w:rsid w:val="00803124"/>
    <w:rsid w:val="00804620"/>
    <w:rsid w:val="00805453"/>
    <w:rsid w:val="00806FF6"/>
    <w:rsid w:val="00807758"/>
    <w:rsid w:val="00810A08"/>
    <w:rsid w:val="00810BF7"/>
    <w:rsid w:val="00810EA3"/>
    <w:rsid w:val="00811741"/>
    <w:rsid w:val="008127F1"/>
    <w:rsid w:val="00812B26"/>
    <w:rsid w:val="008130DD"/>
    <w:rsid w:val="00813175"/>
    <w:rsid w:val="0081376E"/>
    <w:rsid w:val="00813EEA"/>
    <w:rsid w:val="00814084"/>
    <w:rsid w:val="0081474E"/>
    <w:rsid w:val="00815D19"/>
    <w:rsid w:val="00816431"/>
    <w:rsid w:val="008167CB"/>
    <w:rsid w:val="0082183F"/>
    <w:rsid w:val="008220C7"/>
    <w:rsid w:val="00822687"/>
    <w:rsid w:val="00822813"/>
    <w:rsid w:val="0082295B"/>
    <w:rsid w:val="008244FA"/>
    <w:rsid w:val="00824501"/>
    <w:rsid w:val="00824841"/>
    <w:rsid w:val="00825445"/>
    <w:rsid w:val="00826374"/>
    <w:rsid w:val="008267DC"/>
    <w:rsid w:val="00826F0D"/>
    <w:rsid w:val="0082736C"/>
    <w:rsid w:val="008273B8"/>
    <w:rsid w:val="0082745C"/>
    <w:rsid w:val="008275C2"/>
    <w:rsid w:val="00830297"/>
    <w:rsid w:val="008306DA"/>
    <w:rsid w:val="0083094C"/>
    <w:rsid w:val="0083228A"/>
    <w:rsid w:val="008323EF"/>
    <w:rsid w:val="0083246A"/>
    <w:rsid w:val="008324D7"/>
    <w:rsid w:val="00832915"/>
    <w:rsid w:val="00832E31"/>
    <w:rsid w:val="00832E6A"/>
    <w:rsid w:val="0083350E"/>
    <w:rsid w:val="00833B2B"/>
    <w:rsid w:val="0083453A"/>
    <w:rsid w:val="00834864"/>
    <w:rsid w:val="0083569E"/>
    <w:rsid w:val="0083638B"/>
    <w:rsid w:val="008370F0"/>
    <w:rsid w:val="008402CA"/>
    <w:rsid w:val="0084066B"/>
    <w:rsid w:val="008416D2"/>
    <w:rsid w:val="008443D2"/>
    <w:rsid w:val="008450BF"/>
    <w:rsid w:val="00845868"/>
    <w:rsid w:val="0084641D"/>
    <w:rsid w:val="00846981"/>
    <w:rsid w:val="008473C8"/>
    <w:rsid w:val="00847EE9"/>
    <w:rsid w:val="0085139D"/>
    <w:rsid w:val="00851DF7"/>
    <w:rsid w:val="008522BB"/>
    <w:rsid w:val="008555AB"/>
    <w:rsid w:val="00857092"/>
    <w:rsid w:val="00857752"/>
    <w:rsid w:val="00857BE8"/>
    <w:rsid w:val="008606B5"/>
    <w:rsid w:val="00860DC3"/>
    <w:rsid w:val="008611DC"/>
    <w:rsid w:val="008614C0"/>
    <w:rsid w:val="0086183F"/>
    <w:rsid w:val="0086185D"/>
    <w:rsid w:val="00862633"/>
    <w:rsid w:val="0086287A"/>
    <w:rsid w:val="00862B9B"/>
    <w:rsid w:val="00862EA2"/>
    <w:rsid w:val="00863DEC"/>
    <w:rsid w:val="00864BF7"/>
    <w:rsid w:val="00864F25"/>
    <w:rsid w:val="008650F1"/>
    <w:rsid w:val="00865E40"/>
    <w:rsid w:val="008663DC"/>
    <w:rsid w:val="00866D44"/>
    <w:rsid w:val="00867CFA"/>
    <w:rsid w:val="00870510"/>
    <w:rsid w:val="00870FE4"/>
    <w:rsid w:val="0087187C"/>
    <w:rsid w:val="00871A48"/>
    <w:rsid w:val="00871D96"/>
    <w:rsid w:val="00872283"/>
    <w:rsid w:val="008733B5"/>
    <w:rsid w:val="008738F4"/>
    <w:rsid w:val="00873AC0"/>
    <w:rsid w:val="00873BE4"/>
    <w:rsid w:val="0087432E"/>
    <w:rsid w:val="00874BFA"/>
    <w:rsid w:val="0087608A"/>
    <w:rsid w:val="00876215"/>
    <w:rsid w:val="0087788C"/>
    <w:rsid w:val="00880DD6"/>
    <w:rsid w:val="0088113A"/>
    <w:rsid w:val="00881565"/>
    <w:rsid w:val="00882552"/>
    <w:rsid w:val="008845D1"/>
    <w:rsid w:val="008848ED"/>
    <w:rsid w:val="008849F9"/>
    <w:rsid w:val="00884DD5"/>
    <w:rsid w:val="00884F63"/>
    <w:rsid w:val="008851D3"/>
    <w:rsid w:val="008857DC"/>
    <w:rsid w:val="00885A4A"/>
    <w:rsid w:val="00885AFB"/>
    <w:rsid w:val="00886205"/>
    <w:rsid w:val="00886EE8"/>
    <w:rsid w:val="008878FC"/>
    <w:rsid w:val="008900DA"/>
    <w:rsid w:val="00890DDD"/>
    <w:rsid w:val="008915A9"/>
    <w:rsid w:val="008926C1"/>
    <w:rsid w:val="00892B7A"/>
    <w:rsid w:val="008943CF"/>
    <w:rsid w:val="00894A84"/>
    <w:rsid w:val="00894BD7"/>
    <w:rsid w:val="008A0170"/>
    <w:rsid w:val="008A0827"/>
    <w:rsid w:val="008A14D5"/>
    <w:rsid w:val="008A1D06"/>
    <w:rsid w:val="008A1E8B"/>
    <w:rsid w:val="008A2D71"/>
    <w:rsid w:val="008A372E"/>
    <w:rsid w:val="008A3E71"/>
    <w:rsid w:val="008A5A2E"/>
    <w:rsid w:val="008A5DF7"/>
    <w:rsid w:val="008A6424"/>
    <w:rsid w:val="008A7213"/>
    <w:rsid w:val="008A7FAA"/>
    <w:rsid w:val="008B027B"/>
    <w:rsid w:val="008B0D1A"/>
    <w:rsid w:val="008B0ED8"/>
    <w:rsid w:val="008B1699"/>
    <w:rsid w:val="008B19A8"/>
    <w:rsid w:val="008B1A39"/>
    <w:rsid w:val="008B33BE"/>
    <w:rsid w:val="008B4071"/>
    <w:rsid w:val="008B643B"/>
    <w:rsid w:val="008B6510"/>
    <w:rsid w:val="008B6D85"/>
    <w:rsid w:val="008B7D36"/>
    <w:rsid w:val="008C0C6B"/>
    <w:rsid w:val="008C0CA4"/>
    <w:rsid w:val="008C0D09"/>
    <w:rsid w:val="008C0D40"/>
    <w:rsid w:val="008C1194"/>
    <w:rsid w:val="008C1EAE"/>
    <w:rsid w:val="008C3694"/>
    <w:rsid w:val="008C382B"/>
    <w:rsid w:val="008C3D60"/>
    <w:rsid w:val="008C4530"/>
    <w:rsid w:val="008C4A55"/>
    <w:rsid w:val="008C50A6"/>
    <w:rsid w:val="008C664F"/>
    <w:rsid w:val="008C674E"/>
    <w:rsid w:val="008C72A7"/>
    <w:rsid w:val="008C7617"/>
    <w:rsid w:val="008C77DE"/>
    <w:rsid w:val="008C7BDC"/>
    <w:rsid w:val="008C7FB3"/>
    <w:rsid w:val="008D05DC"/>
    <w:rsid w:val="008D0903"/>
    <w:rsid w:val="008D21D2"/>
    <w:rsid w:val="008D35C4"/>
    <w:rsid w:val="008D40BE"/>
    <w:rsid w:val="008D56EA"/>
    <w:rsid w:val="008D6D58"/>
    <w:rsid w:val="008D77AA"/>
    <w:rsid w:val="008E1A7D"/>
    <w:rsid w:val="008E1ACB"/>
    <w:rsid w:val="008E2331"/>
    <w:rsid w:val="008E2617"/>
    <w:rsid w:val="008E270C"/>
    <w:rsid w:val="008E28E8"/>
    <w:rsid w:val="008E2C64"/>
    <w:rsid w:val="008E2D39"/>
    <w:rsid w:val="008E3729"/>
    <w:rsid w:val="008E3C40"/>
    <w:rsid w:val="008E5948"/>
    <w:rsid w:val="008E5999"/>
    <w:rsid w:val="008E5B74"/>
    <w:rsid w:val="008E5B89"/>
    <w:rsid w:val="008E5F4B"/>
    <w:rsid w:val="008E66AF"/>
    <w:rsid w:val="008E6B49"/>
    <w:rsid w:val="008E758D"/>
    <w:rsid w:val="008E77EB"/>
    <w:rsid w:val="008E7F82"/>
    <w:rsid w:val="008F312A"/>
    <w:rsid w:val="008F5897"/>
    <w:rsid w:val="008F5D86"/>
    <w:rsid w:val="008F69AD"/>
    <w:rsid w:val="008F6D2E"/>
    <w:rsid w:val="008F7322"/>
    <w:rsid w:val="009008F1"/>
    <w:rsid w:val="0090176B"/>
    <w:rsid w:val="00901FF5"/>
    <w:rsid w:val="00903113"/>
    <w:rsid w:val="009032BF"/>
    <w:rsid w:val="00903D13"/>
    <w:rsid w:val="00903E77"/>
    <w:rsid w:val="00903EF1"/>
    <w:rsid w:val="00904E5D"/>
    <w:rsid w:val="0090621F"/>
    <w:rsid w:val="009067C9"/>
    <w:rsid w:val="009076F3"/>
    <w:rsid w:val="00907CBC"/>
    <w:rsid w:val="009100E4"/>
    <w:rsid w:val="0091149F"/>
    <w:rsid w:val="00911795"/>
    <w:rsid w:val="00911988"/>
    <w:rsid w:val="00911BD4"/>
    <w:rsid w:val="009121B3"/>
    <w:rsid w:val="009124DA"/>
    <w:rsid w:val="00912579"/>
    <w:rsid w:val="00912764"/>
    <w:rsid w:val="00912C0F"/>
    <w:rsid w:val="00913291"/>
    <w:rsid w:val="00915E17"/>
    <w:rsid w:val="00916170"/>
    <w:rsid w:val="00916299"/>
    <w:rsid w:val="009164C8"/>
    <w:rsid w:val="00917020"/>
    <w:rsid w:val="0091731C"/>
    <w:rsid w:val="00917477"/>
    <w:rsid w:val="009179E3"/>
    <w:rsid w:val="00917E1F"/>
    <w:rsid w:val="009203B9"/>
    <w:rsid w:val="00920FF9"/>
    <w:rsid w:val="0092126E"/>
    <w:rsid w:val="00921357"/>
    <w:rsid w:val="00921FD5"/>
    <w:rsid w:val="009222B8"/>
    <w:rsid w:val="009227B2"/>
    <w:rsid w:val="00922CA7"/>
    <w:rsid w:val="00922CCD"/>
    <w:rsid w:val="00923D19"/>
    <w:rsid w:val="009246D0"/>
    <w:rsid w:val="0092501E"/>
    <w:rsid w:val="00925AAD"/>
    <w:rsid w:val="00925B32"/>
    <w:rsid w:val="0092689D"/>
    <w:rsid w:val="00926C13"/>
    <w:rsid w:val="00927324"/>
    <w:rsid w:val="00927613"/>
    <w:rsid w:val="0092788C"/>
    <w:rsid w:val="00927964"/>
    <w:rsid w:val="00927BA8"/>
    <w:rsid w:val="009303C1"/>
    <w:rsid w:val="009304A3"/>
    <w:rsid w:val="009307D9"/>
    <w:rsid w:val="00930842"/>
    <w:rsid w:val="0093128F"/>
    <w:rsid w:val="009314C2"/>
    <w:rsid w:val="009314C7"/>
    <w:rsid w:val="00931AEC"/>
    <w:rsid w:val="0093214E"/>
    <w:rsid w:val="00932462"/>
    <w:rsid w:val="009325E3"/>
    <w:rsid w:val="00932687"/>
    <w:rsid w:val="00932748"/>
    <w:rsid w:val="00933787"/>
    <w:rsid w:val="00934229"/>
    <w:rsid w:val="00934800"/>
    <w:rsid w:val="00935B54"/>
    <w:rsid w:val="00935D09"/>
    <w:rsid w:val="00936B1A"/>
    <w:rsid w:val="009377D2"/>
    <w:rsid w:val="00940694"/>
    <w:rsid w:val="00940CF7"/>
    <w:rsid w:val="00940E25"/>
    <w:rsid w:val="009410B6"/>
    <w:rsid w:val="00941236"/>
    <w:rsid w:val="0094130C"/>
    <w:rsid w:val="00941559"/>
    <w:rsid w:val="00942CA5"/>
    <w:rsid w:val="00942CE9"/>
    <w:rsid w:val="00943E33"/>
    <w:rsid w:val="00944020"/>
    <w:rsid w:val="00944109"/>
    <w:rsid w:val="009445C7"/>
    <w:rsid w:val="00944A99"/>
    <w:rsid w:val="00944AD2"/>
    <w:rsid w:val="00946353"/>
    <w:rsid w:val="0094642B"/>
    <w:rsid w:val="0095087A"/>
    <w:rsid w:val="009513E5"/>
    <w:rsid w:val="00951F9B"/>
    <w:rsid w:val="00952B4E"/>
    <w:rsid w:val="009549F8"/>
    <w:rsid w:val="009556E1"/>
    <w:rsid w:val="00955945"/>
    <w:rsid w:val="0095611C"/>
    <w:rsid w:val="00956A55"/>
    <w:rsid w:val="00956EF3"/>
    <w:rsid w:val="009571DB"/>
    <w:rsid w:val="00957DFF"/>
    <w:rsid w:val="009602FA"/>
    <w:rsid w:val="0096060A"/>
    <w:rsid w:val="009615A5"/>
    <w:rsid w:val="00961927"/>
    <w:rsid w:val="00962276"/>
    <w:rsid w:val="00962D86"/>
    <w:rsid w:val="00962DF2"/>
    <w:rsid w:val="00962F55"/>
    <w:rsid w:val="009632D3"/>
    <w:rsid w:val="00963ADB"/>
    <w:rsid w:val="009644DB"/>
    <w:rsid w:val="00964C76"/>
    <w:rsid w:val="0096689D"/>
    <w:rsid w:val="00966EE6"/>
    <w:rsid w:val="00967931"/>
    <w:rsid w:val="00970CE7"/>
    <w:rsid w:val="00970E97"/>
    <w:rsid w:val="00970F43"/>
    <w:rsid w:val="00971385"/>
    <w:rsid w:val="00971A01"/>
    <w:rsid w:val="009721F3"/>
    <w:rsid w:val="00972B48"/>
    <w:rsid w:val="00973084"/>
    <w:rsid w:val="009740A3"/>
    <w:rsid w:val="0097469C"/>
    <w:rsid w:val="00974E77"/>
    <w:rsid w:val="009760BA"/>
    <w:rsid w:val="009762D4"/>
    <w:rsid w:val="00976911"/>
    <w:rsid w:val="00976CB1"/>
    <w:rsid w:val="00976E48"/>
    <w:rsid w:val="009772CB"/>
    <w:rsid w:val="00977B53"/>
    <w:rsid w:val="00977C38"/>
    <w:rsid w:val="00977EF2"/>
    <w:rsid w:val="0098041D"/>
    <w:rsid w:val="00980E60"/>
    <w:rsid w:val="00981C4E"/>
    <w:rsid w:val="009823AC"/>
    <w:rsid w:val="0098278F"/>
    <w:rsid w:val="0098313E"/>
    <w:rsid w:val="009839E5"/>
    <w:rsid w:val="0098414E"/>
    <w:rsid w:val="009842A1"/>
    <w:rsid w:val="00985677"/>
    <w:rsid w:val="00986A94"/>
    <w:rsid w:val="009876D0"/>
    <w:rsid w:val="009877F9"/>
    <w:rsid w:val="009879A4"/>
    <w:rsid w:val="00987EBA"/>
    <w:rsid w:val="009908B1"/>
    <w:rsid w:val="00990AD5"/>
    <w:rsid w:val="00991080"/>
    <w:rsid w:val="00991F1F"/>
    <w:rsid w:val="0099230D"/>
    <w:rsid w:val="009927B9"/>
    <w:rsid w:val="00992E37"/>
    <w:rsid w:val="009934EA"/>
    <w:rsid w:val="00993724"/>
    <w:rsid w:val="009969D8"/>
    <w:rsid w:val="009973D7"/>
    <w:rsid w:val="009A0206"/>
    <w:rsid w:val="009A10BB"/>
    <w:rsid w:val="009A13B5"/>
    <w:rsid w:val="009A20A2"/>
    <w:rsid w:val="009A22F3"/>
    <w:rsid w:val="009A2488"/>
    <w:rsid w:val="009A28A6"/>
    <w:rsid w:val="009A3594"/>
    <w:rsid w:val="009A42F6"/>
    <w:rsid w:val="009A4CFD"/>
    <w:rsid w:val="009A56A6"/>
    <w:rsid w:val="009A5813"/>
    <w:rsid w:val="009A6682"/>
    <w:rsid w:val="009A6C15"/>
    <w:rsid w:val="009A6EFB"/>
    <w:rsid w:val="009A7358"/>
    <w:rsid w:val="009A7443"/>
    <w:rsid w:val="009A77EA"/>
    <w:rsid w:val="009B14AE"/>
    <w:rsid w:val="009B20FC"/>
    <w:rsid w:val="009B2CDA"/>
    <w:rsid w:val="009B3B57"/>
    <w:rsid w:val="009B4BF1"/>
    <w:rsid w:val="009B6F9B"/>
    <w:rsid w:val="009B6FDF"/>
    <w:rsid w:val="009B71B4"/>
    <w:rsid w:val="009C2524"/>
    <w:rsid w:val="009C38DE"/>
    <w:rsid w:val="009C4A82"/>
    <w:rsid w:val="009C5022"/>
    <w:rsid w:val="009C75D9"/>
    <w:rsid w:val="009D0743"/>
    <w:rsid w:val="009D1524"/>
    <w:rsid w:val="009D24F5"/>
    <w:rsid w:val="009D2B48"/>
    <w:rsid w:val="009D2E24"/>
    <w:rsid w:val="009D2E4C"/>
    <w:rsid w:val="009D2FF2"/>
    <w:rsid w:val="009D41AB"/>
    <w:rsid w:val="009D4842"/>
    <w:rsid w:val="009D4864"/>
    <w:rsid w:val="009D4E73"/>
    <w:rsid w:val="009D53F7"/>
    <w:rsid w:val="009D5E73"/>
    <w:rsid w:val="009D624E"/>
    <w:rsid w:val="009D703A"/>
    <w:rsid w:val="009D7D0B"/>
    <w:rsid w:val="009D7ECE"/>
    <w:rsid w:val="009E0E2F"/>
    <w:rsid w:val="009E129A"/>
    <w:rsid w:val="009E15E7"/>
    <w:rsid w:val="009E24CC"/>
    <w:rsid w:val="009E4F63"/>
    <w:rsid w:val="009E565A"/>
    <w:rsid w:val="009E5DE1"/>
    <w:rsid w:val="009F085E"/>
    <w:rsid w:val="009F0B97"/>
    <w:rsid w:val="009F12C8"/>
    <w:rsid w:val="009F22D5"/>
    <w:rsid w:val="009F2F12"/>
    <w:rsid w:val="009F74B2"/>
    <w:rsid w:val="009F7951"/>
    <w:rsid w:val="00A000D6"/>
    <w:rsid w:val="00A001DD"/>
    <w:rsid w:val="00A003AF"/>
    <w:rsid w:val="00A01FC7"/>
    <w:rsid w:val="00A02339"/>
    <w:rsid w:val="00A02708"/>
    <w:rsid w:val="00A0270E"/>
    <w:rsid w:val="00A05762"/>
    <w:rsid w:val="00A06865"/>
    <w:rsid w:val="00A06899"/>
    <w:rsid w:val="00A06EC7"/>
    <w:rsid w:val="00A07442"/>
    <w:rsid w:val="00A07FE3"/>
    <w:rsid w:val="00A1156D"/>
    <w:rsid w:val="00A11CAF"/>
    <w:rsid w:val="00A13413"/>
    <w:rsid w:val="00A134F2"/>
    <w:rsid w:val="00A13673"/>
    <w:rsid w:val="00A136FE"/>
    <w:rsid w:val="00A1402E"/>
    <w:rsid w:val="00A14A5A"/>
    <w:rsid w:val="00A14FD6"/>
    <w:rsid w:val="00A159B6"/>
    <w:rsid w:val="00A1622F"/>
    <w:rsid w:val="00A17963"/>
    <w:rsid w:val="00A179A8"/>
    <w:rsid w:val="00A205FA"/>
    <w:rsid w:val="00A20C1C"/>
    <w:rsid w:val="00A2179F"/>
    <w:rsid w:val="00A22244"/>
    <w:rsid w:val="00A226F2"/>
    <w:rsid w:val="00A22737"/>
    <w:rsid w:val="00A229DA"/>
    <w:rsid w:val="00A23124"/>
    <w:rsid w:val="00A236DC"/>
    <w:rsid w:val="00A24079"/>
    <w:rsid w:val="00A24955"/>
    <w:rsid w:val="00A24ECA"/>
    <w:rsid w:val="00A250A9"/>
    <w:rsid w:val="00A25A68"/>
    <w:rsid w:val="00A25E96"/>
    <w:rsid w:val="00A273A3"/>
    <w:rsid w:val="00A27820"/>
    <w:rsid w:val="00A30654"/>
    <w:rsid w:val="00A306F1"/>
    <w:rsid w:val="00A31369"/>
    <w:rsid w:val="00A315DE"/>
    <w:rsid w:val="00A31AF3"/>
    <w:rsid w:val="00A31E18"/>
    <w:rsid w:val="00A3256F"/>
    <w:rsid w:val="00A32596"/>
    <w:rsid w:val="00A32CF1"/>
    <w:rsid w:val="00A33517"/>
    <w:rsid w:val="00A3372F"/>
    <w:rsid w:val="00A339BB"/>
    <w:rsid w:val="00A3400C"/>
    <w:rsid w:val="00A36EAB"/>
    <w:rsid w:val="00A37361"/>
    <w:rsid w:val="00A3739C"/>
    <w:rsid w:val="00A40049"/>
    <w:rsid w:val="00A404D7"/>
    <w:rsid w:val="00A4060B"/>
    <w:rsid w:val="00A42098"/>
    <w:rsid w:val="00A4229B"/>
    <w:rsid w:val="00A4237C"/>
    <w:rsid w:val="00A4292F"/>
    <w:rsid w:val="00A429C2"/>
    <w:rsid w:val="00A43002"/>
    <w:rsid w:val="00A43530"/>
    <w:rsid w:val="00A44510"/>
    <w:rsid w:val="00A4492F"/>
    <w:rsid w:val="00A44BE2"/>
    <w:rsid w:val="00A44C44"/>
    <w:rsid w:val="00A455D7"/>
    <w:rsid w:val="00A47589"/>
    <w:rsid w:val="00A47595"/>
    <w:rsid w:val="00A507EB"/>
    <w:rsid w:val="00A50EC5"/>
    <w:rsid w:val="00A5105C"/>
    <w:rsid w:val="00A51C1B"/>
    <w:rsid w:val="00A51DD4"/>
    <w:rsid w:val="00A51F88"/>
    <w:rsid w:val="00A53359"/>
    <w:rsid w:val="00A533CC"/>
    <w:rsid w:val="00A547C4"/>
    <w:rsid w:val="00A54A8E"/>
    <w:rsid w:val="00A55609"/>
    <w:rsid w:val="00A55CEB"/>
    <w:rsid w:val="00A56C70"/>
    <w:rsid w:val="00A56EDB"/>
    <w:rsid w:val="00A57755"/>
    <w:rsid w:val="00A57E82"/>
    <w:rsid w:val="00A605AD"/>
    <w:rsid w:val="00A61928"/>
    <w:rsid w:val="00A61F83"/>
    <w:rsid w:val="00A6308B"/>
    <w:rsid w:val="00A6335C"/>
    <w:rsid w:val="00A63525"/>
    <w:rsid w:val="00A641D9"/>
    <w:rsid w:val="00A657E5"/>
    <w:rsid w:val="00A65A09"/>
    <w:rsid w:val="00A660B8"/>
    <w:rsid w:val="00A665E4"/>
    <w:rsid w:val="00A67A6B"/>
    <w:rsid w:val="00A67D00"/>
    <w:rsid w:val="00A71CDB"/>
    <w:rsid w:val="00A720D9"/>
    <w:rsid w:val="00A72422"/>
    <w:rsid w:val="00A73309"/>
    <w:rsid w:val="00A7455F"/>
    <w:rsid w:val="00A74F98"/>
    <w:rsid w:val="00A759BF"/>
    <w:rsid w:val="00A75CD3"/>
    <w:rsid w:val="00A76387"/>
    <w:rsid w:val="00A768AA"/>
    <w:rsid w:val="00A76B60"/>
    <w:rsid w:val="00A76E74"/>
    <w:rsid w:val="00A77622"/>
    <w:rsid w:val="00A77BDF"/>
    <w:rsid w:val="00A80508"/>
    <w:rsid w:val="00A81646"/>
    <w:rsid w:val="00A81774"/>
    <w:rsid w:val="00A81CF4"/>
    <w:rsid w:val="00A82384"/>
    <w:rsid w:val="00A82511"/>
    <w:rsid w:val="00A82539"/>
    <w:rsid w:val="00A835EA"/>
    <w:rsid w:val="00A8373D"/>
    <w:rsid w:val="00A83B62"/>
    <w:rsid w:val="00A84891"/>
    <w:rsid w:val="00A84DF0"/>
    <w:rsid w:val="00A84FA1"/>
    <w:rsid w:val="00A8539C"/>
    <w:rsid w:val="00A902BC"/>
    <w:rsid w:val="00A90FD3"/>
    <w:rsid w:val="00A91144"/>
    <w:rsid w:val="00A91247"/>
    <w:rsid w:val="00A92085"/>
    <w:rsid w:val="00A92AC7"/>
    <w:rsid w:val="00A952B4"/>
    <w:rsid w:val="00A95B03"/>
    <w:rsid w:val="00A97081"/>
    <w:rsid w:val="00A978D1"/>
    <w:rsid w:val="00AA0840"/>
    <w:rsid w:val="00AA1D5B"/>
    <w:rsid w:val="00AA2D68"/>
    <w:rsid w:val="00AA35DC"/>
    <w:rsid w:val="00AA3F1E"/>
    <w:rsid w:val="00AA4428"/>
    <w:rsid w:val="00AA6077"/>
    <w:rsid w:val="00AA65D7"/>
    <w:rsid w:val="00AA6F18"/>
    <w:rsid w:val="00AA7A93"/>
    <w:rsid w:val="00AB2590"/>
    <w:rsid w:val="00AB26FC"/>
    <w:rsid w:val="00AB3190"/>
    <w:rsid w:val="00AB3A74"/>
    <w:rsid w:val="00AB6527"/>
    <w:rsid w:val="00AB679F"/>
    <w:rsid w:val="00AB6FAA"/>
    <w:rsid w:val="00AB711D"/>
    <w:rsid w:val="00AB77A0"/>
    <w:rsid w:val="00AB7B6A"/>
    <w:rsid w:val="00AC0324"/>
    <w:rsid w:val="00AC0334"/>
    <w:rsid w:val="00AC3BA9"/>
    <w:rsid w:val="00AC3CC7"/>
    <w:rsid w:val="00AC3D59"/>
    <w:rsid w:val="00AC4620"/>
    <w:rsid w:val="00AC47DB"/>
    <w:rsid w:val="00AC531D"/>
    <w:rsid w:val="00AC5579"/>
    <w:rsid w:val="00AC6055"/>
    <w:rsid w:val="00AC698B"/>
    <w:rsid w:val="00AC7EDD"/>
    <w:rsid w:val="00AD0019"/>
    <w:rsid w:val="00AD0239"/>
    <w:rsid w:val="00AD0F93"/>
    <w:rsid w:val="00AD11AF"/>
    <w:rsid w:val="00AD1A89"/>
    <w:rsid w:val="00AD1BD2"/>
    <w:rsid w:val="00AD268B"/>
    <w:rsid w:val="00AD2F4A"/>
    <w:rsid w:val="00AD3ECA"/>
    <w:rsid w:val="00AD4890"/>
    <w:rsid w:val="00AD4F7B"/>
    <w:rsid w:val="00AD6518"/>
    <w:rsid w:val="00AD7662"/>
    <w:rsid w:val="00AD79E4"/>
    <w:rsid w:val="00AE07EB"/>
    <w:rsid w:val="00AE121D"/>
    <w:rsid w:val="00AE1CC5"/>
    <w:rsid w:val="00AE1E89"/>
    <w:rsid w:val="00AE259C"/>
    <w:rsid w:val="00AE26D1"/>
    <w:rsid w:val="00AE2E4C"/>
    <w:rsid w:val="00AE37B0"/>
    <w:rsid w:val="00AE3B81"/>
    <w:rsid w:val="00AE41DD"/>
    <w:rsid w:val="00AE44BD"/>
    <w:rsid w:val="00AE4B45"/>
    <w:rsid w:val="00AE4BC9"/>
    <w:rsid w:val="00AE4D14"/>
    <w:rsid w:val="00AE543E"/>
    <w:rsid w:val="00AE54E6"/>
    <w:rsid w:val="00AE5CE0"/>
    <w:rsid w:val="00AE5EB8"/>
    <w:rsid w:val="00AE7402"/>
    <w:rsid w:val="00AF1A84"/>
    <w:rsid w:val="00AF27C3"/>
    <w:rsid w:val="00AF2F89"/>
    <w:rsid w:val="00AF30F7"/>
    <w:rsid w:val="00AF34AC"/>
    <w:rsid w:val="00AF36DD"/>
    <w:rsid w:val="00AF3BD4"/>
    <w:rsid w:val="00AF531E"/>
    <w:rsid w:val="00AF64B4"/>
    <w:rsid w:val="00AF662C"/>
    <w:rsid w:val="00AF69F0"/>
    <w:rsid w:val="00AF6A78"/>
    <w:rsid w:val="00AF6BE1"/>
    <w:rsid w:val="00AF7FEE"/>
    <w:rsid w:val="00B0055A"/>
    <w:rsid w:val="00B019F6"/>
    <w:rsid w:val="00B01E1F"/>
    <w:rsid w:val="00B024EA"/>
    <w:rsid w:val="00B02681"/>
    <w:rsid w:val="00B02853"/>
    <w:rsid w:val="00B029FE"/>
    <w:rsid w:val="00B02A14"/>
    <w:rsid w:val="00B0349A"/>
    <w:rsid w:val="00B037BD"/>
    <w:rsid w:val="00B03BFD"/>
    <w:rsid w:val="00B04259"/>
    <w:rsid w:val="00B060B8"/>
    <w:rsid w:val="00B06524"/>
    <w:rsid w:val="00B068DE"/>
    <w:rsid w:val="00B06DD9"/>
    <w:rsid w:val="00B0726B"/>
    <w:rsid w:val="00B07511"/>
    <w:rsid w:val="00B077B4"/>
    <w:rsid w:val="00B10C41"/>
    <w:rsid w:val="00B10C4D"/>
    <w:rsid w:val="00B10FF9"/>
    <w:rsid w:val="00B11046"/>
    <w:rsid w:val="00B11FC6"/>
    <w:rsid w:val="00B1218B"/>
    <w:rsid w:val="00B1238B"/>
    <w:rsid w:val="00B125E5"/>
    <w:rsid w:val="00B14516"/>
    <w:rsid w:val="00B14729"/>
    <w:rsid w:val="00B15334"/>
    <w:rsid w:val="00B156DD"/>
    <w:rsid w:val="00B15C3B"/>
    <w:rsid w:val="00B16E22"/>
    <w:rsid w:val="00B171C7"/>
    <w:rsid w:val="00B17913"/>
    <w:rsid w:val="00B179EB"/>
    <w:rsid w:val="00B20691"/>
    <w:rsid w:val="00B20883"/>
    <w:rsid w:val="00B216CB"/>
    <w:rsid w:val="00B21A15"/>
    <w:rsid w:val="00B222A5"/>
    <w:rsid w:val="00B22541"/>
    <w:rsid w:val="00B231F4"/>
    <w:rsid w:val="00B23930"/>
    <w:rsid w:val="00B23E95"/>
    <w:rsid w:val="00B24070"/>
    <w:rsid w:val="00B25272"/>
    <w:rsid w:val="00B25D7C"/>
    <w:rsid w:val="00B266DE"/>
    <w:rsid w:val="00B26D62"/>
    <w:rsid w:val="00B30A85"/>
    <w:rsid w:val="00B30C35"/>
    <w:rsid w:val="00B31936"/>
    <w:rsid w:val="00B31A95"/>
    <w:rsid w:val="00B3230D"/>
    <w:rsid w:val="00B32571"/>
    <w:rsid w:val="00B32697"/>
    <w:rsid w:val="00B32837"/>
    <w:rsid w:val="00B33A66"/>
    <w:rsid w:val="00B33D7D"/>
    <w:rsid w:val="00B34651"/>
    <w:rsid w:val="00B357E7"/>
    <w:rsid w:val="00B35FA0"/>
    <w:rsid w:val="00B361C9"/>
    <w:rsid w:val="00B365BD"/>
    <w:rsid w:val="00B3667F"/>
    <w:rsid w:val="00B368CF"/>
    <w:rsid w:val="00B420FC"/>
    <w:rsid w:val="00B43B9F"/>
    <w:rsid w:val="00B44113"/>
    <w:rsid w:val="00B4436B"/>
    <w:rsid w:val="00B4442A"/>
    <w:rsid w:val="00B46018"/>
    <w:rsid w:val="00B4605F"/>
    <w:rsid w:val="00B46FDF"/>
    <w:rsid w:val="00B474EF"/>
    <w:rsid w:val="00B47803"/>
    <w:rsid w:val="00B47F14"/>
    <w:rsid w:val="00B507B1"/>
    <w:rsid w:val="00B50E59"/>
    <w:rsid w:val="00B50F63"/>
    <w:rsid w:val="00B5129A"/>
    <w:rsid w:val="00B51574"/>
    <w:rsid w:val="00B51C59"/>
    <w:rsid w:val="00B524AF"/>
    <w:rsid w:val="00B52849"/>
    <w:rsid w:val="00B536EC"/>
    <w:rsid w:val="00B53A2B"/>
    <w:rsid w:val="00B53F70"/>
    <w:rsid w:val="00B542DE"/>
    <w:rsid w:val="00B54774"/>
    <w:rsid w:val="00B55260"/>
    <w:rsid w:val="00B55738"/>
    <w:rsid w:val="00B56021"/>
    <w:rsid w:val="00B56509"/>
    <w:rsid w:val="00B5690C"/>
    <w:rsid w:val="00B57E95"/>
    <w:rsid w:val="00B57F4F"/>
    <w:rsid w:val="00B60581"/>
    <w:rsid w:val="00B60626"/>
    <w:rsid w:val="00B60660"/>
    <w:rsid w:val="00B60FD3"/>
    <w:rsid w:val="00B614BF"/>
    <w:rsid w:val="00B616EB"/>
    <w:rsid w:val="00B6195F"/>
    <w:rsid w:val="00B61A00"/>
    <w:rsid w:val="00B61FB1"/>
    <w:rsid w:val="00B639CF"/>
    <w:rsid w:val="00B63BEC"/>
    <w:rsid w:val="00B63EE7"/>
    <w:rsid w:val="00B640FB"/>
    <w:rsid w:val="00B646EB"/>
    <w:rsid w:val="00B64D47"/>
    <w:rsid w:val="00B6573D"/>
    <w:rsid w:val="00B65C2E"/>
    <w:rsid w:val="00B65F79"/>
    <w:rsid w:val="00B6627C"/>
    <w:rsid w:val="00B66B5E"/>
    <w:rsid w:val="00B66F4D"/>
    <w:rsid w:val="00B677AA"/>
    <w:rsid w:val="00B67CF5"/>
    <w:rsid w:val="00B7008A"/>
    <w:rsid w:val="00B703C0"/>
    <w:rsid w:val="00B71020"/>
    <w:rsid w:val="00B71A67"/>
    <w:rsid w:val="00B729F0"/>
    <w:rsid w:val="00B73BD6"/>
    <w:rsid w:val="00B73D2B"/>
    <w:rsid w:val="00B745EE"/>
    <w:rsid w:val="00B75078"/>
    <w:rsid w:val="00B750C7"/>
    <w:rsid w:val="00B7517A"/>
    <w:rsid w:val="00B75230"/>
    <w:rsid w:val="00B75506"/>
    <w:rsid w:val="00B7554A"/>
    <w:rsid w:val="00B76665"/>
    <w:rsid w:val="00B809CF"/>
    <w:rsid w:val="00B80DB8"/>
    <w:rsid w:val="00B818EF"/>
    <w:rsid w:val="00B81968"/>
    <w:rsid w:val="00B824EA"/>
    <w:rsid w:val="00B83A5A"/>
    <w:rsid w:val="00B84668"/>
    <w:rsid w:val="00B851DC"/>
    <w:rsid w:val="00B858BC"/>
    <w:rsid w:val="00B869A9"/>
    <w:rsid w:val="00B86A5D"/>
    <w:rsid w:val="00B86A6B"/>
    <w:rsid w:val="00B8753D"/>
    <w:rsid w:val="00B875E2"/>
    <w:rsid w:val="00B9120C"/>
    <w:rsid w:val="00B9190C"/>
    <w:rsid w:val="00B91DBD"/>
    <w:rsid w:val="00B92A94"/>
    <w:rsid w:val="00B92B30"/>
    <w:rsid w:val="00B92E2B"/>
    <w:rsid w:val="00B932FE"/>
    <w:rsid w:val="00B938C4"/>
    <w:rsid w:val="00B938DD"/>
    <w:rsid w:val="00B95533"/>
    <w:rsid w:val="00B95FBA"/>
    <w:rsid w:val="00B969CE"/>
    <w:rsid w:val="00B970C8"/>
    <w:rsid w:val="00B97D19"/>
    <w:rsid w:val="00BA07F6"/>
    <w:rsid w:val="00BA0F07"/>
    <w:rsid w:val="00BA11FA"/>
    <w:rsid w:val="00BA14D8"/>
    <w:rsid w:val="00BA1DBC"/>
    <w:rsid w:val="00BA434C"/>
    <w:rsid w:val="00BA4874"/>
    <w:rsid w:val="00BA5555"/>
    <w:rsid w:val="00BA5797"/>
    <w:rsid w:val="00BA5848"/>
    <w:rsid w:val="00BA6E03"/>
    <w:rsid w:val="00BA6E6A"/>
    <w:rsid w:val="00BB0549"/>
    <w:rsid w:val="00BB08D0"/>
    <w:rsid w:val="00BB1485"/>
    <w:rsid w:val="00BB20FE"/>
    <w:rsid w:val="00BB2366"/>
    <w:rsid w:val="00BB48BF"/>
    <w:rsid w:val="00BB4983"/>
    <w:rsid w:val="00BB4DD5"/>
    <w:rsid w:val="00BB4F1C"/>
    <w:rsid w:val="00BB52C1"/>
    <w:rsid w:val="00BB5A5E"/>
    <w:rsid w:val="00BB5CFB"/>
    <w:rsid w:val="00BB6A39"/>
    <w:rsid w:val="00BB75BF"/>
    <w:rsid w:val="00BB7988"/>
    <w:rsid w:val="00BC023E"/>
    <w:rsid w:val="00BC0D14"/>
    <w:rsid w:val="00BC22BF"/>
    <w:rsid w:val="00BC2902"/>
    <w:rsid w:val="00BC2976"/>
    <w:rsid w:val="00BC54B9"/>
    <w:rsid w:val="00BC6168"/>
    <w:rsid w:val="00BC660D"/>
    <w:rsid w:val="00BC6EF0"/>
    <w:rsid w:val="00BC76AC"/>
    <w:rsid w:val="00BD0172"/>
    <w:rsid w:val="00BD0564"/>
    <w:rsid w:val="00BD07F9"/>
    <w:rsid w:val="00BD0846"/>
    <w:rsid w:val="00BD1231"/>
    <w:rsid w:val="00BD1582"/>
    <w:rsid w:val="00BD1822"/>
    <w:rsid w:val="00BD1EA6"/>
    <w:rsid w:val="00BD3307"/>
    <w:rsid w:val="00BD3898"/>
    <w:rsid w:val="00BD59A3"/>
    <w:rsid w:val="00BD60AA"/>
    <w:rsid w:val="00BD682F"/>
    <w:rsid w:val="00BD796B"/>
    <w:rsid w:val="00BE14B5"/>
    <w:rsid w:val="00BE16C0"/>
    <w:rsid w:val="00BE1BEF"/>
    <w:rsid w:val="00BE25AD"/>
    <w:rsid w:val="00BE28BF"/>
    <w:rsid w:val="00BE2A2B"/>
    <w:rsid w:val="00BE4606"/>
    <w:rsid w:val="00BE63DC"/>
    <w:rsid w:val="00BE7213"/>
    <w:rsid w:val="00BE72CC"/>
    <w:rsid w:val="00BE75F4"/>
    <w:rsid w:val="00BF0EA7"/>
    <w:rsid w:val="00BF1E0F"/>
    <w:rsid w:val="00BF2795"/>
    <w:rsid w:val="00BF31A0"/>
    <w:rsid w:val="00BF36E3"/>
    <w:rsid w:val="00BF3C45"/>
    <w:rsid w:val="00BF49CC"/>
    <w:rsid w:val="00BF5089"/>
    <w:rsid w:val="00BF5ECB"/>
    <w:rsid w:val="00BF5F6A"/>
    <w:rsid w:val="00BF621E"/>
    <w:rsid w:val="00BF649C"/>
    <w:rsid w:val="00BF6A2D"/>
    <w:rsid w:val="00BF72C0"/>
    <w:rsid w:val="00BF7BD7"/>
    <w:rsid w:val="00C00508"/>
    <w:rsid w:val="00C005CA"/>
    <w:rsid w:val="00C01249"/>
    <w:rsid w:val="00C01335"/>
    <w:rsid w:val="00C018C3"/>
    <w:rsid w:val="00C01B2F"/>
    <w:rsid w:val="00C0385D"/>
    <w:rsid w:val="00C03EE2"/>
    <w:rsid w:val="00C04405"/>
    <w:rsid w:val="00C04431"/>
    <w:rsid w:val="00C0499E"/>
    <w:rsid w:val="00C05498"/>
    <w:rsid w:val="00C05A42"/>
    <w:rsid w:val="00C07DA4"/>
    <w:rsid w:val="00C07EFD"/>
    <w:rsid w:val="00C114C4"/>
    <w:rsid w:val="00C1277A"/>
    <w:rsid w:val="00C13267"/>
    <w:rsid w:val="00C14EC0"/>
    <w:rsid w:val="00C15DAC"/>
    <w:rsid w:val="00C162CA"/>
    <w:rsid w:val="00C2171B"/>
    <w:rsid w:val="00C21ABE"/>
    <w:rsid w:val="00C2263D"/>
    <w:rsid w:val="00C228D6"/>
    <w:rsid w:val="00C22A17"/>
    <w:rsid w:val="00C23507"/>
    <w:rsid w:val="00C23FE1"/>
    <w:rsid w:val="00C25027"/>
    <w:rsid w:val="00C25990"/>
    <w:rsid w:val="00C2609D"/>
    <w:rsid w:val="00C2661B"/>
    <w:rsid w:val="00C26637"/>
    <w:rsid w:val="00C2746F"/>
    <w:rsid w:val="00C27893"/>
    <w:rsid w:val="00C27A2D"/>
    <w:rsid w:val="00C3159E"/>
    <w:rsid w:val="00C32B2D"/>
    <w:rsid w:val="00C32E7A"/>
    <w:rsid w:val="00C334DA"/>
    <w:rsid w:val="00C345A2"/>
    <w:rsid w:val="00C35601"/>
    <w:rsid w:val="00C35C17"/>
    <w:rsid w:val="00C3620D"/>
    <w:rsid w:val="00C363C8"/>
    <w:rsid w:val="00C372B3"/>
    <w:rsid w:val="00C37C35"/>
    <w:rsid w:val="00C403FB"/>
    <w:rsid w:val="00C40AB1"/>
    <w:rsid w:val="00C40CA6"/>
    <w:rsid w:val="00C40DEA"/>
    <w:rsid w:val="00C416BD"/>
    <w:rsid w:val="00C4206B"/>
    <w:rsid w:val="00C42296"/>
    <w:rsid w:val="00C42ADC"/>
    <w:rsid w:val="00C4400D"/>
    <w:rsid w:val="00C44DBB"/>
    <w:rsid w:val="00C46E50"/>
    <w:rsid w:val="00C47A67"/>
    <w:rsid w:val="00C47C3B"/>
    <w:rsid w:val="00C50C51"/>
    <w:rsid w:val="00C515F6"/>
    <w:rsid w:val="00C52D96"/>
    <w:rsid w:val="00C53345"/>
    <w:rsid w:val="00C53EED"/>
    <w:rsid w:val="00C54EE2"/>
    <w:rsid w:val="00C5575B"/>
    <w:rsid w:val="00C55AFF"/>
    <w:rsid w:val="00C5708A"/>
    <w:rsid w:val="00C60342"/>
    <w:rsid w:val="00C60990"/>
    <w:rsid w:val="00C61935"/>
    <w:rsid w:val="00C61AAE"/>
    <w:rsid w:val="00C624F7"/>
    <w:rsid w:val="00C631D2"/>
    <w:rsid w:val="00C63CF7"/>
    <w:rsid w:val="00C63D20"/>
    <w:rsid w:val="00C645D7"/>
    <w:rsid w:val="00C64925"/>
    <w:rsid w:val="00C655FC"/>
    <w:rsid w:val="00C65C77"/>
    <w:rsid w:val="00C66546"/>
    <w:rsid w:val="00C66689"/>
    <w:rsid w:val="00C67537"/>
    <w:rsid w:val="00C70900"/>
    <w:rsid w:val="00C72F82"/>
    <w:rsid w:val="00C731D7"/>
    <w:rsid w:val="00C73225"/>
    <w:rsid w:val="00C73500"/>
    <w:rsid w:val="00C73D7F"/>
    <w:rsid w:val="00C74052"/>
    <w:rsid w:val="00C74A0D"/>
    <w:rsid w:val="00C74C9E"/>
    <w:rsid w:val="00C74EBB"/>
    <w:rsid w:val="00C75897"/>
    <w:rsid w:val="00C75E46"/>
    <w:rsid w:val="00C76555"/>
    <w:rsid w:val="00C77117"/>
    <w:rsid w:val="00C77D69"/>
    <w:rsid w:val="00C80611"/>
    <w:rsid w:val="00C809C2"/>
    <w:rsid w:val="00C80A83"/>
    <w:rsid w:val="00C80C97"/>
    <w:rsid w:val="00C81A78"/>
    <w:rsid w:val="00C81A96"/>
    <w:rsid w:val="00C82C14"/>
    <w:rsid w:val="00C83090"/>
    <w:rsid w:val="00C839F5"/>
    <w:rsid w:val="00C83BA7"/>
    <w:rsid w:val="00C83EF1"/>
    <w:rsid w:val="00C8485A"/>
    <w:rsid w:val="00C85026"/>
    <w:rsid w:val="00C86E57"/>
    <w:rsid w:val="00C8705C"/>
    <w:rsid w:val="00C870E4"/>
    <w:rsid w:val="00C871EB"/>
    <w:rsid w:val="00C8794C"/>
    <w:rsid w:val="00C87EBF"/>
    <w:rsid w:val="00C901F5"/>
    <w:rsid w:val="00C90F8E"/>
    <w:rsid w:val="00C90FA1"/>
    <w:rsid w:val="00C91CA6"/>
    <w:rsid w:val="00C91DCF"/>
    <w:rsid w:val="00C93A8B"/>
    <w:rsid w:val="00C93BEA"/>
    <w:rsid w:val="00C93CCD"/>
    <w:rsid w:val="00C93D86"/>
    <w:rsid w:val="00C94739"/>
    <w:rsid w:val="00C9505F"/>
    <w:rsid w:val="00C955A4"/>
    <w:rsid w:val="00C95E06"/>
    <w:rsid w:val="00C96406"/>
    <w:rsid w:val="00C97BBF"/>
    <w:rsid w:val="00CA0A57"/>
    <w:rsid w:val="00CA0AB8"/>
    <w:rsid w:val="00CA12BF"/>
    <w:rsid w:val="00CA12E4"/>
    <w:rsid w:val="00CA211C"/>
    <w:rsid w:val="00CA58A8"/>
    <w:rsid w:val="00CA6085"/>
    <w:rsid w:val="00CA7032"/>
    <w:rsid w:val="00CA7745"/>
    <w:rsid w:val="00CB0722"/>
    <w:rsid w:val="00CB1174"/>
    <w:rsid w:val="00CB1611"/>
    <w:rsid w:val="00CB1A9A"/>
    <w:rsid w:val="00CB22EF"/>
    <w:rsid w:val="00CB29A6"/>
    <w:rsid w:val="00CB3824"/>
    <w:rsid w:val="00CB3995"/>
    <w:rsid w:val="00CB4A07"/>
    <w:rsid w:val="00CB4DEC"/>
    <w:rsid w:val="00CB4F42"/>
    <w:rsid w:val="00CB512E"/>
    <w:rsid w:val="00CB5661"/>
    <w:rsid w:val="00CB5B2A"/>
    <w:rsid w:val="00CB64F3"/>
    <w:rsid w:val="00CB6779"/>
    <w:rsid w:val="00CB6834"/>
    <w:rsid w:val="00CB7280"/>
    <w:rsid w:val="00CC01F7"/>
    <w:rsid w:val="00CC0301"/>
    <w:rsid w:val="00CC0314"/>
    <w:rsid w:val="00CC098F"/>
    <w:rsid w:val="00CC0A5E"/>
    <w:rsid w:val="00CC1D83"/>
    <w:rsid w:val="00CC2355"/>
    <w:rsid w:val="00CC2B82"/>
    <w:rsid w:val="00CC30B3"/>
    <w:rsid w:val="00CC346D"/>
    <w:rsid w:val="00CC4CB4"/>
    <w:rsid w:val="00CC5097"/>
    <w:rsid w:val="00CC5232"/>
    <w:rsid w:val="00CC56DA"/>
    <w:rsid w:val="00CC5896"/>
    <w:rsid w:val="00CC5B77"/>
    <w:rsid w:val="00CC6459"/>
    <w:rsid w:val="00CC683E"/>
    <w:rsid w:val="00CC689E"/>
    <w:rsid w:val="00CC6D7C"/>
    <w:rsid w:val="00CC703A"/>
    <w:rsid w:val="00CC79D6"/>
    <w:rsid w:val="00CC7CEB"/>
    <w:rsid w:val="00CD0C2C"/>
    <w:rsid w:val="00CD1659"/>
    <w:rsid w:val="00CD2219"/>
    <w:rsid w:val="00CD2ADF"/>
    <w:rsid w:val="00CD2CE7"/>
    <w:rsid w:val="00CD30CC"/>
    <w:rsid w:val="00CD3129"/>
    <w:rsid w:val="00CD3A8D"/>
    <w:rsid w:val="00CD4EC8"/>
    <w:rsid w:val="00CD5109"/>
    <w:rsid w:val="00CD52DD"/>
    <w:rsid w:val="00CD5EF3"/>
    <w:rsid w:val="00CD6EFB"/>
    <w:rsid w:val="00CD712B"/>
    <w:rsid w:val="00CD74FD"/>
    <w:rsid w:val="00CD764F"/>
    <w:rsid w:val="00CD77D1"/>
    <w:rsid w:val="00CE12EA"/>
    <w:rsid w:val="00CE239A"/>
    <w:rsid w:val="00CE26E4"/>
    <w:rsid w:val="00CE2726"/>
    <w:rsid w:val="00CE29B3"/>
    <w:rsid w:val="00CE3318"/>
    <w:rsid w:val="00CE3D77"/>
    <w:rsid w:val="00CE5024"/>
    <w:rsid w:val="00CE5B8F"/>
    <w:rsid w:val="00CE6242"/>
    <w:rsid w:val="00CE6737"/>
    <w:rsid w:val="00CE69E5"/>
    <w:rsid w:val="00CE6B01"/>
    <w:rsid w:val="00CF0D2C"/>
    <w:rsid w:val="00CF11B0"/>
    <w:rsid w:val="00CF1AD4"/>
    <w:rsid w:val="00CF1BFF"/>
    <w:rsid w:val="00CF1C1A"/>
    <w:rsid w:val="00CF26D9"/>
    <w:rsid w:val="00CF2A46"/>
    <w:rsid w:val="00CF3296"/>
    <w:rsid w:val="00CF32C2"/>
    <w:rsid w:val="00CF3B0A"/>
    <w:rsid w:val="00CF5553"/>
    <w:rsid w:val="00CF56BB"/>
    <w:rsid w:val="00CF5886"/>
    <w:rsid w:val="00CF5C91"/>
    <w:rsid w:val="00CF63C5"/>
    <w:rsid w:val="00CF63D5"/>
    <w:rsid w:val="00CF66CD"/>
    <w:rsid w:val="00CF7175"/>
    <w:rsid w:val="00CF743F"/>
    <w:rsid w:val="00CF750C"/>
    <w:rsid w:val="00CF7DC2"/>
    <w:rsid w:val="00D00129"/>
    <w:rsid w:val="00D00357"/>
    <w:rsid w:val="00D010B3"/>
    <w:rsid w:val="00D01137"/>
    <w:rsid w:val="00D012C7"/>
    <w:rsid w:val="00D01566"/>
    <w:rsid w:val="00D02186"/>
    <w:rsid w:val="00D03AB9"/>
    <w:rsid w:val="00D05143"/>
    <w:rsid w:val="00D052E1"/>
    <w:rsid w:val="00D053CA"/>
    <w:rsid w:val="00D0554A"/>
    <w:rsid w:val="00D05F9A"/>
    <w:rsid w:val="00D107AE"/>
    <w:rsid w:val="00D111BD"/>
    <w:rsid w:val="00D11AA9"/>
    <w:rsid w:val="00D11FBB"/>
    <w:rsid w:val="00D1230F"/>
    <w:rsid w:val="00D13A84"/>
    <w:rsid w:val="00D15437"/>
    <w:rsid w:val="00D16278"/>
    <w:rsid w:val="00D16A25"/>
    <w:rsid w:val="00D17042"/>
    <w:rsid w:val="00D17639"/>
    <w:rsid w:val="00D20DC6"/>
    <w:rsid w:val="00D21AE6"/>
    <w:rsid w:val="00D22885"/>
    <w:rsid w:val="00D22CA8"/>
    <w:rsid w:val="00D235AB"/>
    <w:rsid w:val="00D24364"/>
    <w:rsid w:val="00D254C0"/>
    <w:rsid w:val="00D25A6A"/>
    <w:rsid w:val="00D266FC"/>
    <w:rsid w:val="00D2720D"/>
    <w:rsid w:val="00D27367"/>
    <w:rsid w:val="00D278E0"/>
    <w:rsid w:val="00D3097D"/>
    <w:rsid w:val="00D32697"/>
    <w:rsid w:val="00D32C2C"/>
    <w:rsid w:val="00D32EB5"/>
    <w:rsid w:val="00D33851"/>
    <w:rsid w:val="00D3406B"/>
    <w:rsid w:val="00D3506C"/>
    <w:rsid w:val="00D3510A"/>
    <w:rsid w:val="00D36131"/>
    <w:rsid w:val="00D36BE6"/>
    <w:rsid w:val="00D400E5"/>
    <w:rsid w:val="00D40BFC"/>
    <w:rsid w:val="00D41600"/>
    <w:rsid w:val="00D41D90"/>
    <w:rsid w:val="00D424A6"/>
    <w:rsid w:val="00D437AF"/>
    <w:rsid w:val="00D4390E"/>
    <w:rsid w:val="00D43C15"/>
    <w:rsid w:val="00D43C8C"/>
    <w:rsid w:val="00D4481E"/>
    <w:rsid w:val="00D44AD1"/>
    <w:rsid w:val="00D44ED9"/>
    <w:rsid w:val="00D45551"/>
    <w:rsid w:val="00D45769"/>
    <w:rsid w:val="00D464CF"/>
    <w:rsid w:val="00D465A9"/>
    <w:rsid w:val="00D470CA"/>
    <w:rsid w:val="00D47A3B"/>
    <w:rsid w:val="00D47A77"/>
    <w:rsid w:val="00D50099"/>
    <w:rsid w:val="00D528FF"/>
    <w:rsid w:val="00D533FD"/>
    <w:rsid w:val="00D53C95"/>
    <w:rsid w:val="00D54159"/>
    <w:rsid w:val="00D55652"/>
    <w:rsid w:val="00D56375"/>
    <w:rsid w:val="00D56386"/>
    <w:rsid w:val="00D5774D"/>
    <w:rsid w:val="00D57832"/>
    <w:rsid w:val="00D57E17"/>
    <w:rsid w:val="00D61E84"/>
    <w:rsid w:val="00D62277"/>
    <w:rsid w:val="00D62907"/>
    <w:rsid w:val="00D637E7"/>
    <w:rsid w:val="00D6386B"/>
    <w:rsid w:val="00D6477A"/>
    <w:rsid w:val="00D64900"/>
    <w:rsid w:val="00D65E4C"/>
    <w:rsid w:val="00D661BA"/>
    <w:rsid w:val="00D66232"/>
    <w:rsid w:val="00D666CD"/>
    <w:rsid w:val="00D66948"/>
    <w:rsid w:val="00D70064"/>
    <w:rsid w:val="00D70F63"/>
    <w:rsid w:val="00D72217"/>
    <w:rsid w:val="00D72947"/>
    <w:rsid w:val="00D72AC7"/>
    <w:rsid w:val="00D73AA9"/>
    <w:rsid w:val="00D7431A"/>
    <w:rsid w:val="00D745BA"/>
    <w:rsid w:val="00D754C1"/>
    <w:rsid w:val="00D75740"/>
    <w:rsid w:val="00D761CE"/>
    <w:rsid w:val="00D76591"/>
    <w:rsid w:val="00D769B4"/>
    <w:rsid w:val="00D7787E"/>
    <w:rsid w:val="00D80CA5"/>
    <w:rsid w:val="00D80EA9"/>
    <w:rsid w:val="00D813D5"/>
    <w:rsid w:val="00D81C6A"/>
    <w:rsid w:val="00D82761"/>
    <w:rsid w:val="00D82842"/>
    <w:rsid w:val="00D82988"/>
    <w:rsid w:val="00D82D06"/>
    <w:rsid w:val="00D82D92"/>
    <w:rsid w:val="00D8313C"/>
    <w:rsid w:val="00D83817"/>
    <w:rsid w:val="00D84161"/>
    <w:rsid w:val="00D84620"/>
    <w:rsid w:val="00D85985"/>
    <w:rsid w:val="00D85F8F"/>
    <w:rsid w:val="00D87C43"/>
    <w:rsid w:val="00D90F0F"/>
    <w:rsid w:val="00D91453"/>
    <w:rsid w:val="00D9363D"/>
    <w:rsid w:val="00D9375F"/>
    <w:rsid w:val="00D93F0B"/>
    <w:rsid w:val="00D94388"/>
    <w:rsid w:val="00D9645A"/>
    <w:rsid w:val="00D9745C"/>
    <w:rsid w:val="00D97696"/>
    <w:rsid w:val="00DA01B3"/>
    <w:rsid w:val="00DA1EFC"/>
    <w:rsid w:val="00DA1F3D"/>
    <w:rsid w:val="00DA2473"/>
    <w:rsid w:val="00DA291C"/>
    <w:rsid w:val="00DA2EDE"/>
    <w:rsid w:val="00DA333F"/>
    <w:rsid w:val="00DA3430"/>
    <w:rsid w:val="00DA3665"/>
    <w:rsid w:val="00DA3952"/>
    <w:rsid w:val="00DA3B69"/>
    <w:rsid w:val="00DA420A"/>
    <w:rsid w:val="00DA4DE2"/>
    <w:rsid w:val="00DA56F9"/>
    <w:rsid w:val="00DA571F"/>
    <w:rsid w:val="00DA57F5"/>
    <w:rsid w:val="00DA62A2"/>
    <w:rsid w:val="00DA64E4"/>
    <w:rsid w:val="00DA76EF"/>
    <w:rsid w:val="00DB0E85"/>
    <w:rsid w:val="00DB14E1"/>
    <w:rsid w:val="00DB1A31"/>
    <w:rsid w:val="00DB2114"/>
    <w:rsid w:val="00DB23F5"/>
    <w:rsid w:val="00DB240F"/>
    <w:rsid w:val="00DB3375"/>
    <w:rsid w:val="00DB3ADF"/>
    <w:rsid w:val="00DB3D85"/>
    <w:rsid w:val="00DB4C39"/>
    <w:rsid w:val="00DB6308"/>
    <w:rsid w:val="00DB6751"/>
    <w:rsid w:val="00DB6BEE"/>
    <w:rsid w:val="00DB6E38"/>
    <w:rsid w:val="00DB6EF0"/>
    <w:rsid w:val="00DC009A"/>
    <w:rsid w:val="00DC1256"/>
    <w:rsid w:val="00DC1757"/>
    <w:rsid w:val="00DC2279"/>
    <w:rsid w:val="00DC374E"/>
    <w:rsid w:val="00DC38AD"/>
    <w:rsid w:val="00DC3C10"/>
    <w:rsid w:val="00DC460F"/>
    <w:rsid w:val="00DC546F"/>
    <w:rsid w:val="00DC59A2"/>
    <w:rsid w:val="00DC671E"/>
    <w:rsid w:val="00DC6DDF"/>
    <w:rsid w:val="00DC6F81"/>
    <w:rsid w:val="00DD0778"/>
    <w:rsid w:val="00DD093F"/>
    <w:rsid w:val="00DD0E7E"/>
    <w:rsid w:val="00DD1739"/>
    <w:rsid w:val="00DD1DC2"/>
    <w:rsid w:val="00DD2173"/>
    <w:rsid w:val="00DD2837"/>
    <w:rsid w:val="00DD2AE5"/>
    <w:rsid w:val="00DD304D"/>
    <w:rsid w:val="00DD520C"/>
    <w:rsid w:val="00DD6305"/>
    <w:rsid w:val="00DD6469"/>
    <w:rsid w:val="00DD6DEE"/>
    <w:rsid w:val="00DE073C"/>
    <w:rsid w:val="00DE0940"/>
    <w:rsid w:val="00DE0C1A"/>
    <w:rsid w:val="00DE12B2"/>
    <w:rsid w:val="00DE1623"/>
    <w:rsid w:val="00DE2D74"/>
    <w:rsid w:val="00DE2EB9"/>
    <w:rsid w:val="00DE36E4"/>
    <w:rsid w:val="00DE3C76"/>
    <w:rsid w:val="00DE3E5E"/>
    <w:rsid w:val="00DE47C6"/>
    <w:rsid w:val="00DE485D"/>
    <w:rsid w:val="00DE53EF"/>
    <w:rsid w:val="00DE60E2"/>
    <w:rsid w:val="00DE6B6E"/>
    <w:rsid w:val="00DE7472"/>
    <w:rsid w:val="00DE75E9"/>
    <w:rsid w:val="00DE7732"/>
    <w:rsid w:val="00DE774E"/>
    <w:rsid w:val="00DF08D6"/>
    <w:rsid w:val="00DF1514"/>
    <w:rsid w:val="00DF2252"/>
    <w:rsid w:val="00DF2DD2"/>
    <w:rsid w:val="00DF2DF9"/>
    <w:rsid w:val="00DF46F0"/>
    <w:rsid w:val="00DF4FB8"/>
    <w:rsid w:val="00DF5B14"/>
    <w:rsid w:val="00DF65DC"/>
    <w:rsid w:val="00E0081F"/>
    <w:rsid w:val="00E00C40"/>
    <w:rsid w:val="00E00F80"/>
    <w:rsid w:val="00E01BA9"/>
    <w:rsid w:val="00E01C4F"/>
    <w:rsid w:val="00E01CD4"/>
    <w:rsid w:val="00E02370"/>
    <w:rsid w:val="00E0297E"/>
    <w:rsid w:val="00E02983"/>
    <w:rsid w:val="00E03270"/>
    <w:rsid w:val="00E03E52"/>
    <w:rsid w:val="00E0486B"/>
    <w:rsid w:val="00E04F7F"/>
    <w:rsid w:val="00E055A9"/>
    <w:rsid w:val="00E062F6"/>
    <w:rsid w:val="00E06C24"/>
    <w:rsid w:val="00E06E67"/>
    <w:rsid w:val="00E07486"/>
    <w:rsid w:val="00E07924"/>
    <w:rsid w:val="00E07BC0"/>
    <w:rsid w:val="00E10192"/>
    <w:rsid w:val="00E105B7"/>
    <w:rsid w:val="00E106CF"/>
    <w:rsid w:val="00E10795"/>
    <w:rsid w:val="00E118DC"/>
    <w:rsid w:val="00E12394"/>
    <w:rsid w:val="00E12CFA"/>
    <w:rsid w:val="00E136D2"/>
    <w:rsid w:val="00E13A64"/>
    <w:rsid w:val="00E141DF"/>
    <w:rsid w:val="00E142CF"/>
    <w:rsid w:val="00E14430"/>
    <w:rsid w:val="00E148D2"/>
    <w:rsid w:val="00E149FF"/>
    <w:rsid w:val="00E16607"/>
    <w:rsid w:val="00E16A4B"/>
    <w:rsid w:val="00E16D36"/>
    <w:rsid w:val="00E16D56"/>
    <w:rsid w:val="00E17112"/>
    <w:rsid w:val="00E17AA7"/>
    <w:rsid w:val="00E17CC3"/>
    <w:rsid w:val="00E20CCD"/>
    <w:rsid w:val="00E2156D"/>
    <w:rsid w:val="00E2168F"/>
    <w:rsid w:val="00E21C31"/>
    <w:rsid w:val="00E220F3"/>
    <w:rsid w:val="00E221AD"/>
    <w:rsid w:val="00E2249A"/>
    <w:rsid w:val="00E22815"/>
    <w:rsid w:val="00E22DF3"/>
    <w:rsid w:val="00E24303"/>
    <w:rsid w:val="00E24F85"/>
    <w:rsid w:val="00E256FE"/>
    <w:rsid w:val="00E25837"/>
    <w:rsid w:val="00E2640A"/>
    <w:rsid w:val="00E276B7"/>
    <w:rsid w:val="00E27ABE"/>
    <w:rsid w:val="00E311FC"/>
    <w:rsid w:val="00E31700"/>
    <w:rsid w:val="00E31FE0"/>
    <w:rsid w:val="00E33410"/>
    <w:rsid w:val="00E339E6"/>
    <w:rsid w:val="00E3441D"/>
    <w:rsid w:val="00E34B1D"/>
    <w:rsid w:val="00E34B89"/>
    <w:rsid w:val="00E368A2"/>
    <w:rsid w:val="00E36A8F"/>
    <w:rsid w:val="00E36B37"/>
    <w:rsid w:val="00E37644"/>
    <w:rsid w:val="00E37772"/>
    <w:rsid w:val="00E37FDA"/>
    <w:rsid w:val="00E404D9"/>
    <w:rsid w:val="00E4055C"/>
    <w:rsid w:val="00E41014"/>
    <w:rsid w:val="00E41E97"/>
    <w:rsid w:val="00E424E6"/>
    <w:rsid w:val="00E4269A"/>
    <w:rsid w:val="00E42B05"/>
    <w:rsid w:val="00E437E1"/>
    <w:rsid w:val="00E46712"/>
    <w:rsid w:val="00E47513"/>
    <w:rsid w:val="00E517C7"/>
    <w:rsid w:val="00E5287B"/>
    <w:rsid w:val="00E56665"/>
    <w:rsid w:val="00E5799C"/>
    <w:rsid w:val="00E57CE5"/>
    <w:rsid w:val="00E60136"/>
    <w:rsid w:val="00E6042A"/>
    <w:rsid w:val="00E60482"/>
    <w:rsid w:val="00E60ADC"/>
    <w:rsid w:val="00E6172A"/>
    <w:rsid w:val="00E6268E"/>
    <w:rsid w:val="00E627E9"/>
    <w:rsid w:val="00E628BD"/>
    <w:rsid w:val="00E6347E"/>
    <w:rsid w:val="00E63E61"/>
    <w:rsid w:val="00E63EB6"/>
    <w:rsid w:val="00E6417F"/>
    <w:rsid w:val="00E649CB"/>
    <w:rsid w:val="00E65E5E"/>
    <w:rsid w:val="00E66763"/>
    <w:rsid w:val="00E6708F"/>
    <w:rsid w:val="00E675EC"/>
    <w:rsid w:val="00E675EF"/>
    <w:rsid w:val="00E679FC"/>
    <w:rsid w:val="00E70D48"/>
    <w:rsid w:val="00E70E6D"/>
    <w:rsid w:val="00E71073"/>
    <w:rsid w:val="00E7198B"/>
    <w:rsid w:val="00E71C55"/>
    <w:rsid w:val="00E737F4"/>
    <w:rsid w:val="00E749C6"/>
    <w:rsid w:val="00E74C7C"/>
    <w:rsid w:val="00E74E2D"/>
    <w:rsid w:val="00E7567D"/>
    <w:rsid w:val="00E75E8A"/>
    <w:rsid w:val="00E77E46"/>
    <w:rsid w:val="00E80331"/>
    <w:rsid w:val="00E80EBD"/>
    <w:rsid w:val="00E813B4"/>
    <w:rsid w:val="00E82CFC"/>
    <w:rsid w:val="00E82D36"/>
    <w:rsid w:val="00E82D68"/>
    <w:rsid w:val="00E82FE9"/>
    <w:rsid w:val="00E83336"/>
    <w:rsid w:val="00E83BCF"/>
    <w:rsid w:val="00E847C0"/>
    <w:rsid w:val="00E858B9"/>
    <w:rsid w:val="00E862A2"/>
    <w:rsid w:val="00E8694E"/>
    <w:rsid w:val="00E877AA"/>
    <w:rsid w:val="00E901E3"/>
    <w:rsid w:val="00E90E6B"/>
    <w:rsid w:val="00E91288"/>
    <w:rsid w:val="00E91FBF"/>
    <w:rsid w:val="00E921B5"/>
    <w:rsid w:val="00E93263"/>
    <w:rsid w:val="00E93438"/>
    <w:rsid w:val="00E93E59"/>
    <w:rsid w:val="00E942F5"/>
    <w:rsid w:val="00E94B5F"/>
    <w:rsid w:val="00E959FE"/>
    <w:rsid w:val="00E95AAE"/>
    <w:rsid w:val="00E95AE5"/>
    <w:rsid w:val="00E95F17"/>
    <w:rsid w:val="00E963CD"/>
    <w:rsid w:val="00E96C1A"/>
    <w:rsid w:val="00E96E32"/>
    <w:rsid w:val="00E9740B"/>
    <w:rsid w:val="00E975D3"/>
    <w:rsid w:val="00E97E4E"/>
    <w:rsid w:val="00EA0523"/>
    <w:rsid w:val="00EA197D"/>
    <w:rsid w:val="00EA38B6"/>
    <w:rsid w:val="00EA3C40"/>
    <w:rsid w:val="00EA3EC5"/>
    <w:rsid w:val="00EA44CF"/>
    <w:rsid w:val="00EA45AF"/>
    <w:rsid w:val="00EA46A2"/>
    <w:rsid w:val="00EA52D9"/>
    <w:rsid w:val="00EA6D98"/>
    <w:rsid w:val="00EA6FEE"/>
    <w:rsid w:val="00EA73CD"/>
    <w:rsid w:val="00EA76DE"/>
    <w:rsid w:val="00EA7D75"/>
    <w:rsid w:val="00EA7F29"/>
    <w:rsid w:val="00EB02CD"/>
    <w:rsid w:val="00EB0F9D"/>
    <w:rsid w:val="00EB163C"/>
    <w:rsid w:val="00EB2082"/>
    <w:rsid w:val="00EB2F15"/>
    <w:rsid w:val="00EB3036"/>
    <w:rsid w:val="00EB3F54"/>
    <w:rsid w:val="00EB454A"/>
    <w:rsid w:val="00EB4B80"/>
    <w:rsid w:val="00EB53FB"/>
    <w:rsid w:val="00EB61C3"/>
    <w:rsid w:val="00EB6855"/>
    <w:rsid w:val="00EB7A23"/>
    <w:rsid w:val="00EB7AA2"/>
    <w:rsid w:val="00EC080E"/>
    <w:rsid w:val="00EC0BA3"/>
    <w:rsid w:val="00EC1125"/>
    <w:rsid w:val="00EC167D"/>
    <w:rsid w:val="00EC326B"/>
    <w:rsid w:val="00EC392A"/>
    <w:rsid w:val="00EC4951"/>
    <w:rsid w:val="00EC498C"/>
    <w:rsid w:val="00EC5250"/>
    <w:rsid w:val="00EC613F"/>
    <w:rsid w:val="00EC617E"/>
    <w:rsid w:val="00EC6EAB"/>
    <w:rsid w:val="00EC78B1"/>
    <w:rsid w:val="00ED02C8"/>
    <w:rsid w:val="00ED0712"/>
    <w:rsid w:val="00ED1FF5"/>
    <w:rsid w:val="00ED22A2"/>
    <w:rsid w:val="00ED24E1"/>
    <w:rsid w:val="00ED27DA"/>
    <w:rsid w:val="00ED5252"/>
    <w:rsid w:val="00ED5BFE"/>
    <w:rsid w:val="00ED780D"/>
    <w:rsid w:val="00ED7832"/>
    <w:rsid w:val="00ED7E0D"/>
    <w:rsid w:val="00EE0429"/>
    <w:rsid w:val="00EE0821"/>
    <w:rsid w:val="00EE184E"/>
    <w:rsid w:val="00EE1874"/>
    <w:rsid w:val="00EE1E9D"/>
    <w:rsid w:val="00EE28DD"/>
    <w:rsid w:val="00EE33F1"/>
    <w:rsid w:val="00EE3D15"/>
    <w:rsid w:val="00EE40B7"/>
    <w:rsid w:val="00EE45D8"/>
    <w:rsid w:val="00EE4A1F"/>
    <w:rsid w:val="00EE4CF8"/>
    <w:rsid w:val="00EE719C"/>
    <w:rsid w:val="00EF04D3"/>
    <w:rsid w:val="00EF080E"/>
    <w:rsid w:val="00EF111E"/>
    <w:rsid w:val="00EF1D29"/>
    <w:rsid w:val="00EF21E3"/>
    <w:rsid w:val="00EF23C4"/>
    <w:rsid w:val="00EF4151"/>
    <w:rsid w:val="00EF4E10"/>
    <w:rsid w:val="00EF4E4A"/>
    <w:rsid w:val="00EF5037"/>
    <w:rsid w:val="00EF550C"/>
    <w:rsid w:val="00EF5923"/>
    <w:rsid w:val="00EF74E7"/>
    <w:rsid w:val="00EF7E26"/>
    <w:rsid w:val="00F00D4E"/>
    <w:rsid w:val="00F01A60"/>
    <w:rsid w:val="00F01EA6"/>
    <w:rsid w:val="00F02FDC"/>
    <w:rsid w:val="00F05024"/>
    <w:rsid w:val="00F06ED1"/>
    <w:rsid w:val="00F10065"/>
    <w:rsid w:val="00F10CA4"/>
    <w:rsid w:val="00F11149"/>
    <w:rsid w:val="00F11E33"/>
    <w:rsid w:val="00F1305E"/>
    <w:rsid w:val="00F132AE"/>
    <w:rsid w:val="00F1331C"/>
    <w:rsid w:val="00F1550E"/>
    <w:rsid w:val="00F166AB"/>
    <w:rsid w:val="00F171CD"/>
    <w:rsid w:val="00F17EC8"/>
    <w:rsid w:val="00F20C39"/>
    <w:rsid w:val="00F20DAD"/>
    <w:rsid w:val="00F21903"/>
    <w:rsid w:val="00F21AF9"/>
    <w:rsid w:val="00F2225C"/>
    <w:rsid w:val="00F22832"/>
    <w:rsid w:val="00F23373"/>
    <w:rsid w:val="00F2355E"/>
    <w:rsid w:val="00F24191"/>
    <w:rsid w:val="00F241A6"/>
    <w:rsid w:val="00F2420F"/>
    <w:rsid w:val="00F2489C"/>
    <w:rsid w:val="00F24AE7"/>
    <w:rsid w:val="00F25D0F"/>
    <w:rsid w:val="00F2662C"/>
    <w:rsid w:val="00F27333"/>
    <w:rsid w:val="00F30A85"/>
    <w:rsid w:val="00F324F6"/>
    <w:rsid w:val="00F325D9"/>
    <w:rsid w:val="00F328AA"/>
    <w:rsid w:val="00F32B88"/>
    <w:rsid w:val="00F342AF"/>
    <w:rsid w:val="00F342C4"/>
    <w:rsid w:val="00F34301"/>
    <w:rsid w:val="00F34B82"/>
    <w:rsid w:val="00F356EC"/>
    <w:rsid w:val="00F35AB7"/>
    <w:rsid w:val="00F35CFE"/>
    <w:rsid w:val="00F3650E"/>
    <w:rsid w:val="00F36E5A"/>
    <w:rsid w:val="00F37BA6"/>
    <w:rsid w:val="00F37BAD"/>
    <w:rsid w:val="00F40311"/>
    <w:rsid w:val="00F40419"/>
    <w:rsid w:val="00F406E7"/>
    <w:rsid w:val="00F42250"/>
    <w:rsid w:val="00F42324"/>
    <w:rsid w:val="00F4243D"/>
    <w:rsid w:val="00F42C20"/>
    <w:rsid w:val="00F43CA5"/>
    <w:rsid w:val="00F43E81"/>
    <w:rsid w:val="00F453A4"/>
    <w:rsid w:val="00F45FF2"/>
    <w:rsid w:val="00F4626B"/>
    <w:rsid w:val="00F4653F"/>
    <w:rsid w:val="00F4708B"/>
    <w:rsid w:val="00F4788F"/>
    <w:rsid w:val="00F47A3B"/>
    <w:rsid w:val="00F50BE8"/>
    <w:rsid w:val="00F51220"/>
    <w:rsid w:val="00F514BE"/>
    <w:rsid w:val="00F519E9"/>
    <w:rsid w:val="00F51A03"/>
    <w:rsid w:val="00F52FE2"/>
    <w:rsid w:val="00F532FD"/>
    <w:rsid w:val="00F53A20"/>
    <w:rsid w:val="00F557AD"/>
    <w:rsid w:val="00F568C5"/>
    <w:rsid w:val="00F56A74"/>
    <w:rsid w:val="00F57CF4"/>
    <w:rsid w:val="00F57D14"/>
    <w:rsid w:val="00F60C44"/>
    <w:rsid w:val="00F61493"/>
    <w:rsid w:val="00F614E3"/>
    <w:rsid w:val="00F6159B"/>
    <w:rsid w:val="00F61ACE"/>
    <w:rsid w:val="00F61EAA"/>
    <w:rsid w:val="00F62DA6"/>
    <w:rsid w:val="00F63DF9"/>
    <w:rsid w:val="00F64AAE"/>
    <w:rsid w:val="00F6535C"/>
    <w:rsid w:val="00F65DA9"/>
    <w:rsid w:val="00F65FC1"/>
    <w:rsid w:val="00F704F4"/>
    <w:rsid w:val="00F71063"/>
    <w:rsid w:val="00F71FC1"/>
    <w:rsid w:val="00F726D8"/>
    <w:rsid w:val="00F72A44"/>
    <w:rsid w:val="00F72B73"/>
    <w:rsid w:val="00F72DCF"/>
    <w:rsid w:val="00F72FFC"/>
    <w:rsid w:val="00F73617"/>
    <w:rsid w:val="00F73B60"/>
    <w:rsid w:val="00F742F7"/>
    <w:rsid w:val="00F745D3"/>
    <w:rsid w:val="00F75383"/>
    <w:rsid w:val="00F755DE"/>
    <w:rsid w:val="00F77C87"/>
    <w:rsid w:val="00F77DA4"/>
    <w:rsid w:val="00F81152"/>
    <w:rsid w:val="00F81246"/>
    <w:rsid w:val="00F827F3"/>
    <w:rsid w:val="00F8287A"/>
    <w:rsid w:val="00F83F6F"/>
    <w:rsid w:val="00F85384"/>
    <w:rsid w:val="00F85AE2"/>
    <w:rsid w:val="00F85FD5"/>
    <w:rsid w:val="00F86802"/>
    <w:rsid w:val="00F90B37"/>
    <w:rsid w:val="00F90F19"/>
    <w:rsid w:val="00F9257A"/>
    <w:rsid w:val="00F928F9"/>
    <w:rsid w:val="00F93783"/>
    <w:rsid w:val="00F941F7"/>
    <w:rsid w:val="00F952F9"/>
    <w:rsid w:val="00F95B7D"/>
    <w:rsid w:val="00F9697E"/>
    <w:rsid w:val="00F96E99"/>
    <w:rsid w:val="00F97B6C"/>
    <w:rsid w:val="00FA011B"/>
    <w:rsid w:val="00FA05F4"/>
    <w:rsid w:val="00FA2ECB"/>
    <w:rsid w:val="00FA3761"/>
    <w:rsid w:val="00FA4681"/>
    <w:rsid w:val="00FA4ECA"/>
    <w:rsid w:val="00FA65E8"/>
    <w:rsid w:val="00FA676E"/>
    <w:rsid w:val="00FA7D8B"/>
    <w:rsid w:val="00FB02C8"/>
    <w:rsid w:val="00FB2653"/>
    <w:rsid w:val="00FB46CF"/>
    <w:rsid w:val="00FB5478"/>
    <w:rsid w:val="00FB577F"/>
    <w:rsid w:val="00FB6563"/>
    <w:rsid w:val="00FB6E2A"/>
    <w:rsid w:val="00FB72CF"/>
    <w:rsid w:val="00FB74D3"/>
    <w:rsid w:val="00FC0671"/>
    <w:rsid w:val="00FC0707"/>
    <w:rsid w:val="00FC1BFA"/>
    <w:rsid w:val="00FC1D54"/>
    <w:rsid w:val="00FC240E"/>
    <w:rsid w:val="00FC2678"/>
    <w:rsid w:val="00FC2956"/>
    <w:rsid w:val="00FC2C76"/>
    <w:rsid w:val="00FC3D4D"/>
    <w:rsid w:val="00FC4E08"/>
    <w:rsid w:val="00FC4FA1"/>
    <w:rsid w:val="00FC5F15"/>
    <w:rsid w:val="00FC670C"/>
    <w:rsid w:val="00FD022F"/>
    <w:rsid w:val="00FD1838"/>
    <w:rsid w:val="00FD1ABB"/>
    <w:rsid w:val="00FD1CF3"/>
    <w:rsid w:val="00FD22BF"/>
    <w:rsid w:val="00FD238E"/>
    <w:rsid w:val="00FD24B0"/>
    <w:rsid w:val="00FD28B0"/>
    <w:rsid w:val="00FD3B06"/>
    <w:rsid w:val="00FD3B7C"/>
    <w:rsid w:val="00FD408D"/>
    <w:rsid w:val="00FD46C6"/>
    <w:rsid w:val="00FD4983"/>
    <w:rsid w:val="00FD4A62"/>
    <w:rsid w:val="00FD4B2B"/>
    <w:rsid w:val="00FD5867"/>
    <w:rsid w:val="00FD5A6F"/>
    <w:rsid w:val="00FD5C35"/>
    <w:rsid w:val="00FD5D0C"/>
    <w:rsid w:val="00FD5E17"/>
    <w:rsid w:val="00FD70A4"/>
    <w:rsid w:val="00FD7F4C"/>
    <w:rsid w:val="00FE1141"/>
    <w:rsid w:val="00FE21B7"/>
    <w:rsid w:val="00FE40F8"/>
    <w:rsid w:val="00FE55CC"/>
    <w:rsid w:val="00FE5858"/>
    <w:rsid w:val="00FE7114"/>
    <w:rsid w:val="00FE79C3"/>
    <w:rsid w:val="00FE7B28"/>
    <w:rsid w:val="00FE7EA7"/>
    <w:rsid w:val="00FF03FD"/>
    <w:rsid w:val="00FF06D5"/>
    <w:rsid w:val="00FF1AB8"/>
    <w:rsid w:val="00FF1F91"/>
    <w:rsid w:val="00FF3609"/>
    <w:rsid w:val="00FF366B"/>
    <w:rsid w:val="00FF4A5A"/>
    <w:rsid w:val="00FF4B26"/>
    <w:rsid w:val="00FF4F17"/>
    <w:rsid w:val="00FF5A44"/>
    <w:rsid w:val="00FF68B1"/>
    <w:rsid w:val="00FF7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37A4B"/>
  <w15:docId w15:val="{E6765149-5F9D-4365-8B6A-B8E6C551B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rsid w:val="008A2D71"/>
    <w:pPr>
      <w:widowControl w:val="0"/>
      <w:pBdr>
        <w:top w:val="nil"/>
        <w:left w:val="nil"/>
        <w:bottom w:val="nil"/>
        <w:right w:val="nil"/>
        <w:between w:val="nil"/>
      </w:pBdr>
      <w:outlineLvl w:val="0"/>
    </w:pPr>
    <w:rPr>
      <w:rFonts w:ascii="Times New Roman" w:hAnsi="Times New Roman" w:cs="Times New Roman"/>
      <w:sz w:val="24"/>
      <w:szCs w:val="24"/>
    </w:rPr>
  </w:style>
  <w:style w:type="paragraph" w:styleId="Heading2">
    <w:name w:val="heading 2"/>
    <w:basedOn w:val="Normal"/>
    <w:next w:val="Normal"/>
    <w:rsid w:val="008A2D71"/>
    <w:pPr>
      <w:outlineLvl w:val="1"/>
    </w:pPr>
    <w:rPr>
      <w:rFonts w:ascii="Times New Roman" w:hAnsi="Times New Roman" w:cs="Times New Roman"/>
      <w:sz w:val="24"/>
      <w:szCs w:val="24"/>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C60990"/>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176260"/>
    <w:pPr>
      <w:spacing w:line="480" w:lineRule="auto"/>
      <w:ind w:left="720" w:hanging="720"/>
    </w:pPr>
  </w:style>
  <w:style w:type="character" w:styleId="Hyperlink">
    <w:name w:val="Hyperlink"/>
    <w:uiPriority w:val="99"/>
    <w:unhideWhenUsed/>
    <w:rsid w:val="006A1181"/>
    <w:rPr>
      <w:color w:val="0000FF"/>
      <w:u w:val="single"/>
    </w:rPr>
  </w:style>
  <w:style w:type="character" w:customStyle="1" w:styleId="Heading7Char">
    <w:name w:val="Heading 7 Char"/>
    <w:basedOn w:val="DefaultParagraphFont"/>
    <w:link w:val="Heading7"/>
    <w:uiPriority w:val="9"/>
    <w:rsid w:val="00C60990"/>
    <w:rPr>
      <w:rFonts w:asciiTheme="majorHAnsi" w:eastAsiaTheme="majorEastAsia" w:hAnsiTheme="majorHAnsi" w:cstheme="majorBidi"/>
      <w:i/>
      <w:iCs/>
      <w:color w:val="243F60" w:themeColor="accent1" w:themeShade="7F"/>
    </w:rPr>
  </w:style>
  <w:style w:type="table" w:styleId="TableGrid">
    <w:name w:val="Table Grid"/>
    <w:basedOn w:val="TableNormal"/>
    <w:uiPriority w:val="39"/>
    <w:rsid w:val="005B3E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5B3EB6"/>
    <w:pPr>
      <w:spacing w:line="240" w:lineRule="auto"/>
    </w:pPr>
    <w:tblPr>
      <w:tblStyleRowBandSize w:val="1"/>
      <w:tblStyleColBandSize w:val="1"/>
    </w:tblPr>
    <w:tcPr>
      <w:shd w:val="clear" w:color="auto" w:fill="FFFFFF" w:themeFill="background1"/>
    </w:tc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544505"/>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1BFF"/>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2631E"/>
    <w:pPr>
      <w:ind w:left="720"/>
      <w:contextualSpacing/>
    </w:pPr>
  </w:style>
  <w:style w:type="paragraph" w:styleId="Caption">
    <w:name w:val="caption"/>
    <w:basedOn w:val="Normal"/>
    <w:next w:val="Normal"/>
    <w:uiPriority w:val="35"/>
    <w:unhideWhenUsed/>
    <w:qFormat/>
    <w:rsid w:val="00F75383"/>
    <w:pPr>
      <w:spacing w:after="200"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4C1247"/>
    <w:rPr>
      <w:sz w:val="16"/>
      <w:szCs w:val="16"/>
    </w:rPr>
  </w:style>
  <w:style w:type="paragraph" w:styleId="CommentText">
    <w:name w:val="annotation text"/>
    <w:basedOn w:val="Normal"/>
    <w:link w:val="CommentTextChar"/>
    <w:uiPriority w:val="99"/>
    <w:semiHidden/>
    <w:unhideWhenUsed/>
    <w:rsid w:val="004C1247"/>
    <w:pPr>
      <w:spacing w:line="240" w:lineRule="auto"/>
    </w:pPr>
    <w:rPr>
      <w:sz w:val="20"/>
      <w:szCs w:val="20"/>
    </w:rPr>
  </w:style>
  <w:style w:type="character" w:customStyle="1" w:styleId="CommentTextChar">
    <w:name w:val="Comment Text Char"/>
    <w:basedOn w:val="DefaultParagraphFont"/>
    <w:link w:val="CommentText"/>
    <w:uiPriority w:val="99"/>
    <w:semiHidden/>
    <w:rsid w:val="004C1247"/>
    <w:rPr>
      <w:sz w:val="20"/>
      <w:szCs w:val="20"/>
    </w:rPr>
  </w:style>
  <w:style w:type="paragraph" w:styleId="CommentSubject">
    <w:name w:val="annotation subject"/>
    <w:basedOn w:val="CommentText"/>
    <w:next w:val="CommentText"/>
    <w:link w:val="CommentSubjectChar"/>
    <w:uiPriority w:val="99"/>
    <w:semiHidden/>
    <w:unhideWhenUsed/>
    <w:rsid w:val="004C1247"/>
    <w:rPr>
      <w:b/>
      <w:bCs/>
    </w:rPr>
  </w:style>
  <w:style w:type="character" w:customStyle="1" w:styleId="CommentSubjectChar">
    <w:name w:val="Comment Subject Char"/>
    <w:basedOn w:val="CommentTextChar"/>
    <w:link w:val="CommentSubject"/>
    <w:uiPriority w:val="99"/>
    <w:semiHidden/>
    <w:rsid w:val="004C1247"/>
    <w:rPr>
      <w:b/>
      <w:bCs/>
      <w:sz w:val="20"/>
      <w:szCs w:val="20"/>
    </w:rPr>
  </w:style>
  <w:style w:type="paragraph" w:styleId="BalloonText">
    <w:name w:val="Balloon Text"/>
    <w:basedOn w:val="Normal"/>
    <w:link w:val="BalloonTextChar"/>
    <w:uiPriority w:val="99"/>
    <w:semiHidden/>
    <w:unhideWhenUsed/>
    <w:rsid w:val="004C124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247"/>
    <w:rPr>
      <w:rFonts w:ascii="Segoe UI" w:hAnsi="Segoe UI" w:cs="Segoe UI"/>
      <w:sz w:val="18"/>
      <w:szCs w:val="18"/>
    </w:rPr>
  </w:style>
  <w:style w:type="character" w:styleId="UnresolvedMention">
    <w:name w:val="Unresolved Mention"/>
    <w:basedOn w:val="DefaultParagraphFont"/>
    <w:uiPriority w:val="99"/>
    <w:semiHidden/>
    <w:unhideWhenUsed/>
    <w:rsid w:val="008E28E8"/>
    <w:rPr>
      <w:color w:val="605E5C"/>
      <w:shd w:val="clear" w:color="auto" w:fill="E1DFDD"/>
    </w:rPr>
  </w:style>
  <w:style w:type="paragraph" w:styleId="Header">
    <w:name w:val="header"/>
    <w:basedOn w:val="Normal"/>
    <w:link w:val="HeaderChar"/>
    <w:uiPriority w:val="99"/>
    <w:unhideWhenUsed/>
    <w:rsid w:val="00691E34"/>
    <w:pPr>
      <w:tabs>
        <w:tab w:val="center" w:pos="4680"/>
        <w:tab w:val="right" w:pos="9360"/>
      </w:tabs>
      <w:spacing w:line="240" w:lineRule="auto"/>
    </w:pPr>
  </w:style>
  <w:style w:type="character" w:customStyle="1" w:styleId="HeaderChar">
    <w:name w:val="Header Char"/>
    <w:basedOn w:val="DefaultParagraphFont"/>
    <w:link w:val="Header"/>
    <w:uiPriority w:val="99"/>
    <w:rsid w:val="00691E34"/>
  </w:style>
  <w:style w:type="paragraph" w:styleId="Footer">
    <w:name w:val="footer"/>
    <w:basedOn w:val="Normal"/>
    <w:link w:val="FooterChar"/>
    <w:uiPriority w:val="99"/>
    <w:unhideWhenUsed/>
    <w:rsid w:val="00691E34"/>
    <w:pPr>
      <w:tabs>
        <w:tab w:val="center" w:pos="4680"/>
        <w:tab w:val="right" w:pos="9360"/>
      </w:tabs>
      <w:spacing w:line="240" w:lineRule="auto"/>
    </w:pPr>
  </w:style>
  <w:style w:type="character" w:customStyle="1" w:styleId="FooterChar">
    <w:name w:val="Footer Char"/>
    <w:basedOn w:val="DefaultParagraphFont"/>
    <w:link w:val="Footer"/>
    <w:uiPriority w:val="99"/>
    <w:rsid w:val="00691E34"/>
  </w:style>
  <w:style w:type="paragraph" w:customStyle="1" w:styleId="BodyA">
    <w:name w:val="Body A"/>
    <w:rsid w:val="00A67A6B"/>
    <w:pPr>
      <w:pBdr>
        <w:top w:val="nil"/>
        <w:left w:val="nil"/>
        <w:bottom w:val="nil"/>
        <w:right w:val="nil"/>
        <w:between w:val="nil"/>
        <w:bar w:val="nil"/>
      </w:pBdr>
      <w:spacing w:line="240" w:lineRule="auto"/>
    </w:pPr>
    <w:rPr>
      <w:rFonts w:ascii="Helvetica" w:eastAsia="Arial Unicode MS" w:hAnsi="Helvetica" w:cs="Arial Unicode MS"/>
      <w:color w:val="000000"/>
      <w:u w:color="000000"/>
      <w:bdr w:val="nil"/>
      <w:lang w:val="de-DE"/>
    </w:rPr>
  </w:style>
  <w:style w:type="numbering" w:customStyle="1" w:styleId="Numbered">
    <w:name w:val="Numbered"/>
    <w:rsid w:val="00A67A6B"/>
    <w:pPr>
      <w:numPr>
        <w:numId w:val="11"/>
      </w:numPr>
    </w:pPr>
  </w:style>
  <w:style w:type="paragraph" w:customStyle="1" w:styleId="TableStyle2A">
    <w:name w:val="Table Style 2 A"/>
    <w:rsid w:val="00A67A6B"/>
    <w:pPr>
      <w:pBdr>
        <w:top w:val="nil"/>
        <w:left w:val="nil"/>
        <w:bottom w:val="nil"/>
        <w:right w:val="nil"/>
        <w:between w:val="nil"/>
        <w:bar w:val="nil"/>
      </w:pBdr>
      <w:spacing w:line="240" w:lineRule="auto"/>
    </w:pPr>
    <w:rPr>
      <w:rFonts w:ascii="Helvetica" w:eastAsia="Arial Unicode MS" w:hAnsi="Helvetica" w:cs="Arial Unicode MS"/>
      <w:color w:val="000000"/>
      <w:sz w:val="20"/>
      <w:szCs w:val="20"/>
      <w:u w:color="000000"/>
      <w:bdr w:val="nil"/>
      <w:lang w:val="en-US"/>
    </w:rPr>
  </w:style>
  <w:style w:type="numbering" w:customStyle="1" w:styleId="Lettered">
    <w:name w:val="Lettered"/>
    <w:rsid w:val="00A67A6B"/>
    <w:pPr>
      <w:numPr>
        <w:numId w:val="14"/>
      </w:numPr>
    </w:pPr>
  </w:style>
  <w:style w:type="paragraph" w:customStyle="1" w:styleId="Body">
    <w:name w:val="Body"/>
    <w:rsid w:val="00A61F83"/>
    <w:pPr>
      <w:pBdr>
        <w:top w:val="nil"/>
        <w:left w:val="nil"/>
        <w:bottom w:val="nil"/>
        <w:right w:val="nil"/>
        <w:between w:val="nil"/>
        <w:bar w:val="nil"/>
      </w:pBdr>
      <w:spacing w:line="240" w:lineRule="auto"/>
    </w:pPr>
    <w:rPr>
      <w:rFonts w:ascii="Helvetica Neue" w:eastAsia="Arial Unicode MS" w:hAnsi="Helvetica Neue" w:cs="Arial Unicode MS"/>
      <w:color w:val="000000"/>
      <w:bdr w:val="nil"/>
      <w:lang w:val="en-US"/>
    </w:rPr>
  </w:style>
  <w:style w:type="paragraph" w:styleId="TOCHeading">
    <w:name w:val="TOC Heading"/>
    <w:basedOn w:val="Heading1"/>
    <w:next w:val="Normal"/>
    <w:uiPriority w:val="39"/>
    <w:unhideWhenUsed/>
    <w:qFormat/>
    <w:rsid w:val="00F56A74"/>
    <w:pPr>
      <w:keepNext/>
      <w:keepLines/>
      <w:widowControl/>
      <w:pBdr>
        <w:top w:val="none" w:sz="0" w:space="0" w:color="auto"/>
        <w:left w:val="none" w:sz="0" w:space="0" w:color="auto"/>
        <w:bottom w:val="none" w:sz="0" w:space="0" w:color="auto"/>
        <w:right w:val="none" w:sz="0" w:space="0" w:color="auto"/>
        <w:between w:val="none" w:sz="0" w:space="0" w:color="auto"/>
      </w:pBdr>
      <w:spacing w:before="24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F56A7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067458">
      <w:bodyDiv w:val="1"/>
      <w:marLeft w:val="0"/>
      <w:marRight w:val="0"/>
      <w:marTop w:val="0"/>
      <w:marBottom w:val="0"/>
      <w:divBdr>
        <w:top w:val="none" w:sz="0" w:space="0" w:color="auto"/>
        <w:left w:val="none" w:sz="0" w:space="0" w:color="auto"/>
        <w:bottom w:val="none" w:sz="0" w:space="0" w:color="auto"/>
        <w:right w:val="none" w:sz="0" w:space="0" w:color="auto"/>
      </w:divBdr>
    </w:div>
    <w:div w:id="204177071">
      <w:bodyDiv w:val="1"/>
      <w:marLeft w:val="0"/>
      <w:marRight w:val="0"/>
      <w:marTop w:val="0"/>
      <w:marBottom w:val="0"/>
      <w:divBdr>
        <w:top w:val="none" w:sz="0" w:space="0" w:color="auto"/>
        <w:left w:val="none" w:sz="0" w:space="0" w:color="auto"/>
        <w:bottom w:val="none" w:sz="0" w:space="0" w:color="auto"/>
        <w:right w:val="none" w:sz="0" w:space="0" w:color="auto"/>
      </w:divBdr>
    </w:div>
    <w:div w:id="268784093">
      <w:bodyDiv w:val="1"/>
      <w:marLeft w:val="0"/>
      <w:marRight w:val="0"/>
      <w:marTop w:val="0"/>
      <w:marBottom w:val="0"/>
      <w:divBdr>
        <w:top w:val="none" w:sz="0" w:space="0" w:color="auto"/>
        <w:left w:val="none" w:sz="0" w:space="0" w:color="auto"/>
        <w:bottom w:val="none" w:sz="0" w:space="0" w:color="auto"/>
        <w:right w:val="none" w:sz="0" w:space="0" w:color="auto"/>
      </w:divBdr>
    </w:div>
    <w:div w:id="824930705">
      <w:bodyDiv w:val="1"/>
      <w:marLeft w:val="0"/>
      <w:marRight w:val="0"/>
      <w:marTop w:val="0"/>
      <w:marBottom w:val="0"/>
      <w:divBdr>
        <w:top w:val="none" w:sz="0" w:space="0" w:color="auto"/>
        <w:left w:val="none" w:sz="0" w:space="0" w:color="auto"/>
        <w:bottom w:val="none" w:sz="0" w:space="0" w:color="auto"/>
        <w:right w:val="none" w:sz="0" w:space="0" w:color="auto"/>
      </w:divBdr>
    </w:div>
    <w:div w:id="903948691">
      <w:bodyDiv w:val="1"/>
      <w:marLeft w:val="0"/>
      <w:marRight w:val="0"/>
      <w:marTop w:val="0"/>
      <w:marBottom w:val="0"/>
      <w:divBdr>
        <w:top w:val="none" w:sz="0" w:space="0" w:color="auto"/>
        <w:left w:val="none" w:sz="0" w:space="0" w:color="auto"/>
        <w:bottom w:val="none" w:sz="0" w:space="0" w:color="auto"/>
        <w:right w:val="none" w:sz="0" w:space="0" w:color="auto"/>
      </w:divBdr>
    </w:div>
    <w:div w:id="1060792372">
      <w:bodyDiv w:val="1"/>
      <w:marLeft w:val="0"/>
      <w:marRight w:val="0"/>
      <w:marTop w:val="0"/>
      <w:marBottom w:val="0"/>
      <w:divBdr>
        <w:top w:val="none" w:sz="0" w:space="0" w:color="auto"/>
        <w:left w:val="none" w:sz="0" w:space="0" w:color="auto"/>
        <w:bottom w:val="none" w:sz="0" w:space="0" w:color="auto"/>
        <w:right w:val="none" w:sz="0" w:space="0" w:color="auto"/>
      </w:divBdr>
    </w:div>
    <w:div w:id="1410034970">
      <w:bodyDiv w:val="1"/>
      <w:marLeft w:val="0"/>
      <w:marRight w:val="0"/>
      <w:marTop w:val="0"/>
      <w:marBottom w:val="0"/>
      <w:divBdr>
        <w:top w:val="none" w:sz="0" w:space="0" w:color="auto"/>
        <w:left w:val="none" w:sz="0" w:space="0" w:color="auto"/>
        <w:bottom w:val="none" w:sz="0" w:space="0" w:color="auto"/>
        <w:right w:val="none" w:sz="0" w:space="0" w:color="auto"/>
      </w:divBdr>
    </w:div>
    <w:div w:id="15415510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rasitesandvectors.biomedcentral.com/articles/10.1186/s13071-019-3321-2"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6E119-77FF-43BA-8926-C960F0806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4472</Words>
  <Characters>2549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ert Furrow</dc:creator>
  <cp:lastModifiedBy>Robert Furrow</cp:lastModifiedBy>
  <cp:revision>11</cp:revision>
  <cp:lastPrinted>2020-06-26T20:52:00Z</cp:lastPrinted>
  <dcterms:created xsi:type="dcterms:W3CDTF">2020-10-27T04:43:00Z</dcterms:created>
  <dcterms:modified xsi:type="dcterms:W3CDTF">2020-10-27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cbe-life-sciences-education","hasBibliography":true,"bibliographyStyleHasBeenSet":true},"prefs":{"fieldType":"Field","automaticJournalAbbreviations":false,"delayCitationUpdates":false,"noteType":0},"sessio</vt:lpwstr>
  </property>
  <property fmtid="{D5CDD505-2E9C-101B-9397-08002B2CF9AE}" pid="3" name="ZOTERO_PREF_2">
    <vt:lpwstr>nID":"vwANHIVY","zoteroVersion":"5.0.88","dataVersion":4}</vt:lpwstr>
  </property>
</Properties>
</file>